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katabulky1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3119"/>
        <w:gridCol w:w="4110"/>
      </w:tblGrid>
      <w:tr w:rsidR="004C1117" w:rsidRPr="00912539" w:rsidTr="006424A9">
        <w:tc>
          <w:tcPr>
            <w:tcW w:w="988" w:type="dxa"/>
          </w:tcPr>
          <w:p w:rsidR="004C1117" w:rsidRPr="00CC3293" w:rsidRDefault="004C1117" w:rsidP="006424A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CC3293">
              <w:rPr>
                <w:rFonts w:ascii="Arial" w:hAnsi="Arial" w:cs="Arial"/>
                <w:b/>
                <w:sz w:val="22"/>
                <w:szCs w:val="22"/>
                <w:lang w:val="en-US"/>
              </w:rPr>
              <w:t>name</w:t>
            </w:r>
          </w:p>
        </w:tc>
        <w:tc>
          <w:tcPr>
            <w:tcW w:w="1417" w:type="dxa"/>
          </w:tcPr>
          <w:p w:rsidR="004C1117" w:rsidRPr="00CC3293" w:rsidRDefault="004C1117" w:rsidP="006424A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C3293">
              <w:rPr>
                <w:rFonts w:ascii="Arial" w:hAnsi="Arial" w:cs="Arial"/>
                <w:b/>
                <w:sz w:val="22"/>
                <w:szCs w:val="22"/>
                <w:lang w:val="en-US"/>
              </w:rPr>
              <w:t>assay</w:t>
            </w:r>
          </w:p>
        </w:tc>
        <w:tc>
          <w:tcPr>
            <w:tcW w:w="3119" w:type="dxa"/>
          </w:tcPr>
          <w:p w:rsidR="004C1117" w:rsidRPr="00CC3293" w:rsidRDefault="004C1117" w:rsidP="006424A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C3293">
              <w:rPr>
                <w:rFonts w:ascii="Arial" w:hAnsi="Arial" w:cs="Arial"/>
                <w:b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4110" w:type="dxa"/>
          </w:tcPr>
          <w:p w:rsidR="004C1117" w:rsidRPr="00CC3293" w:rsidRDefault="004C1117" w:rsidP="006424A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C3293">
              <w:rPr>
                <w:rFonts w:ascii="Arial" w:hAnsi="Arial" w:cs="Arial"/>
                <w:b/>
                <w:sz w:val="22"/>
                <w:szCs w:val="22"/>
                <w:lang w:val="en-US"/>
              </w:rPr>
              <w:t>sequence (5´to 3´)</w:t>
            </w:r>
          </w:p>
        </w:tc>
      </w:tr>
      <w:tr w:rsidR="004C1117" w:rsidRPr="00912539" w:rsidTr="006424A9">
        <w:tc>
          <w:tcPr>
            <w:tcW w:w="9634" w:type="dxa"/>
            <w:gridSpan w:val="4"/>
          </w:tcPr>
          <w:p w:rsidR="004C1117" w:rsidRPr="00284CA6" w:rsidRDefault="004C1117" w:rsidP="006424A9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Q-PCR</w:t>
            </w:r>
            <w:r w:rsidRPr="00284CA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rimers</w:t>
            </w:r>
          </w:p>
        </w:tc>
      </w:tr>
      <w:tr w:rsidR="004C1117" w:rsidRPr="00912539" w:rsidTr="006424A9">
        <w:tc>
          <w:tcPr>
            <w:tcW w:w="988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</w:p>
        </w:tc>
        <w:tc>
          <w:tcPr>
            <w:tcW w:w="1417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3119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F46DA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GAPDH 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4110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6DA5">
              <w:rPr>
                <w:rFonts w:ascii="Arial" w:hAnsi="Arial" w:cs="Arial"/>
                <w:sz w:val="20"/>
                <w:szCs w:val="20"/>
              </w:rPr>
              <w:t>TGCACCACCAACTGCTTAGC</w:t>
            </w:r>
          </w:p>
        </w:tc>
      </w:tr>
      <w:tr w:rsidR="004C1117" w:rsidRPr="00912539" w:rsidTr="006424A9">
        <w:tc>
          <w:tcPr>
            <w:tcW w:w="988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</w:p>
        </w:tc>
        <w:tc>
          <w:tcPr>
            <w:tcW w:w="1417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3119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F46DA5">
              <w:rPr>
                <w:rFonts w:ascii="Arial" w:hAnsi="Arial" w:cs="Arial"/>
                <w:i/>
                <w:sz w:val="20"/>
                <w:szCs w:val="20"/>
                <w:lang w:val="en-US"/>
              </w:rPr>
              <w:t>GAPDH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 exon 8</w:t>
            </w:r>
          </w:p>
        </w:tc>
        <w:tc>
          <w:tcPr>
            <w:tcW w:w="4110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GCCATCCACAGTCTTCTGGG</w:t>
            </w:r>
          </w:p>
        </w:tc>
      </w:tr>
      <w:tr w:rsidR="004C1117" w:rsidRPr="00912539" w:rsidTr="006424A9">
        <w:tc>
          <w:tcPr>
            <w:tcW w:w="988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3119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A1303B">
              <w:rPr>
                <w:rFonts w:ascii="Arial" w:hAnsi="Arial" w:cs="Arial"/>
                <w:i/>
                <w:sz w:val="20"/>
                <w:szCs w:val="20"/>
                <w:lang w:val="en-US"/>
              </w:rPr>
              <w:t>HPRT1</w:t>
            </w:r>
            <w:r w:rsidRPr="00F46DA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ex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110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1303B">
              <w:rPr>
                <w:rFonts w:ascii="Arial" w:hAnsi="Arial" w:cs="Arial"/>
                <w:sz w:val="20"/>
                <w:szCs w:val="20"/>
              </w:rPr>
              <w:t>TCTTTGCTGACCTGCTGGATTAC</w:t>
            </w:r>
          </w:p>
        </w:tc>
      </w:tr>
      <w:tr w:rsidR="004C1117" w:rsidRPr="00912539" w:rsidTr="006424A9">
        <w:tc>
          <w:tcPr>
            <w:tcW w:w="988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3119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A1303B">
              <w:rPr>
                <w:rFonts w:ascii="Arial" w:hAnsi="Arial" w:cs="Arial"/>
                <w:i/>
                <w:sz w:val="20"/>
                <w:szCs w:val="20"/>
                <w:lang w:val="en-US"/>
              </w:rPr>
              <w:t>HPRT1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110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03B">
              <w:rPr>
                <w:rFonts w:ascii="Arial" w:hAnsi="Arial" w:cs="Arial"/>
                <w:sz w:val="20"/>
                <w:szCs w:val="20"/>
                <w:lang w:val="en-US"/>
              </w:rPr>
              <w:t>GTCTGCATTGTTTTGCCAGTGTC</w:t>
            </w:r>
          </w:p>
        </w:tc>
      </w:tr>
      <w:tr w:rsidR="004C1117" w:rsidRPr="00912539" w:rsidTr="006424A9">
        <w:tc>
          <w:tcPr>
            <w:tcW w:w="988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3119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A1303B">
              <w:rPr>
                <w:rFonts w:ascii="Arial" w:hAnsi="Arial" w:cs="Arial"/>
                <w:i/>
                <w:sz w:val="20"/>
                <w:szCs w:val="20"/>
                <w:lang w:val="en-US"/>
              </w:rPr>
              <w:t>RPL32</w:t>
            </w:r>
            <w:r w:rsidRPr="00F46DA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ex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110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1303B">
              <w:rPr>
                <w:rFonts w:ascii="Arial" w:hAnsi="Arial" w:cs="Arial"/>
                <w:sz w:val="20"/>
                <w:szCs w:val="20"/>
              </w:rPr>
              <w:t>CTCAGACCCCTTGTGAAGCC</w:t>
            </w:r>
          </w:p>
        </w:tc>
      </w:tr>
      <w:tr w:rsidR="004C1117" w:rsidRPr="00912539" w:rsidTr="006424A9">
        <w:tc>
          <w:tcPr>
            <w:tcW w:w="988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3119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A1303B">
              <w:rPr>
                <w:rFonts w:ascii="Arial" w:hAnsi="Arial" w:cs="Arial"/>
                <w:i/>
                <w:sz w:val="20"/>
                <w:szCs w:val="20"/>
                <w:lang w:val="en-US"/>
              </w:rPr>
              <w:t>RPL32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ex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110" w:type="dxa"/>
          </w:tcPr>
          <w:p w:rsidR="004C1117" w:rsidRPr="00F46DA5" w:rsidRDefault="004C1117" w:rsidP="006424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03B">
              <w:rPr>
                <w:rFonts w:ascii="Arial" w:hAnsi="Arial" w:cs="Arial"/>
                <w:sz w:val="20"/>
                <w:szCs w:val="20"/>
                <w:lang w:val="en-US"/>
              </w:rPr>
              <w:t>TTGCTTCCATAACCAATGTTGG</w:t>
            </w:r>
          </w:p>
        </w:tc>
      </w:tr>
      <w:tr w:rsidR="00C0028D" w:rsidRPr="00912539" w:rsidTr="006424A9">
        <w:tc>
          <w:tcPr>
            <w:tcW w:w="988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3119" w:type="dxa"/>
          </w:tcPr>
          <w:p w:rsidR="00C0028D" w:rsidRPr="00730514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8A3E71">
              <w:rPr>
                <w:rFonts w:ascii="Arial" w:hAnsi="Arial" w:cs="Arial"/>
                <w:i/>
                <w:sz w:val="20"/>
                <w:szCs w:val="20"/>
                <w:lang w:val="en-US"/>
              </w:rPr>
              <w:t>AXIN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on 3</w:t>
            </w:r>
          </w:p>
        </w:tc>
        <w:tc>
          <w:tcPr>
            <w:tcW w:w="4110" w:type="dxa"/>
          </w:tcPr>
          <w:p w:rsidR="00C0028D" w:rsidRPr="00730514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4E88">
              <w:rPr>
                <w:rFonts w:ascii="Arial" w:hAnsi="Arial" w:cs="Arial"/>
                <w:sz w:val="20"/>
                <w:szCs w:val="20"/>
                <w:lang w:val="en-US"/>
              </w:rPr>
              <w:t>CTGACGGATGATTCCATGTCC</w:t>
            </w:r>
          </w:p>
        </w:tc>
      </w:tr>
      <w:tr w:rsidR="00C0028D" w:rsidRPr="00912539" w:rsidTr="006424A9">
        <w:tc>
          <w:tcPr>
            <w:tcW w:w="988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3119" w:type="dxa"/>
          </w:tcPr>
          <w:p w:rsidR="00C0028D" w:rsidRPr="00730514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8A3E71">
              <w:rPr>
                <w:rFonts w:ascii="Arial" w:hAnsi="Arial" w:cs="Arial"/>
                <w:i/>
                <w:sz w:val="20"/>
                <w:szCs w:val="20"/>
                <w:lang w:val="en-US"/>
              </w:rPr>
              <w:t>AXIN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on 4</w:t>
            </w:r>
          </w:p>
        </w:tc>
        <w:tc>
          <w:tcPr>
            <w:tcW w:w="4110" w:type="dxa"/>
          </w:tcPr>
          <w:p w:rsidR="00C0028D" w:rsidRPr="00730514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4E88">
              <w:rPr>
                <w:rFonts w:ascii="Arial" w:hAnsi="Arial" w:cs="Arial"/>
                <w:sz w:val="20"/>
                <w:szCs w:val="20"/>
                <w:lang w:val="en-US"/>
              </w:rPr>
              <w:t>GGGAAATGAGGTAGAGACACTTGG</w:t>
            </w:r>
          </w:p>
        </w:tc>
      </w:tr>
      <w:tr w:rsidR="00C0028D" w:rsidRPr="00912539" w:rsidTr="006424A9">
        <w:tc>
          <w:tcPr>
            <w:tcW w:w="988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:rsidR="00C0028D" w:rsidRPr="00730514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0514">
              <w:rPr>
                <w:rFonts w:ascii="Arial" w:hAnsi="Arial" w:cs="Arial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3119" w:type="dxa"/>
          </w:tcPr>
          <w:p w:rsidR="00C0028D" w:rsidRPr="00730514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YCLIN D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on 3</w:t>
            </w:r>
          </w:p>
        </w:tc>
        <w:tc>
          <w:tcPr>
            <w:tcW w:w="4110" w:type="dxa"/>
          </w:tcPr>
          <w:p w:rsidR="00C0028D" w:rsidRPr="00730514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4E88">
              <w:rPr>
                <w:rFonts w:ascii="Arial" w:hAnsi="Arial" w:cs="Arial"/>
                <w:sz w:val="20"/>
                <w:szCs w:val="20"/>
                <w:lang w:val="en-US"/>
              </w:rPr>
              <w:t>AACAGATCATCCGCAAACACG</w:t>
            </w:r>
          </w:p>
        </w:tc>
      </w:tr>
      <w:tr w:rsidR="00C0028D" w:rsidRPr="00912539" w:rsidTr="006424A9">
        <w:tc>
          <w:tcPr>
            <w:tcW w:w="988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:rsidR="00C0028D" w:rsidRPr="00730514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0514">
              <w:rPr>
                <w:rFonts w:ascii="Arial" w:hAnsi="Arial" w:cs="Arial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3119" w:type="dxa"/>
          </w:tcPr>
          <w:p w:rsidR="00C0028D" w:rsidRPr="00730514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YCLIN </w:t>
            </w:r>
            <w:r w:rsidRPr="008A3E71">
              <w:rPr>
                <w:rFonts w:ascii="Arial" w:hAnsi="Arial" w:cs="Arial"/>
                <w:i/>
                <w:sz w:val="20"/>
                <w:szCs w:val="20"/>
                <w:lang w:val="en-US"/>
              </w:rPr>
              <w:t>D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on 4</w:t>
            </w:r>
          </w:p>
        </w:tc>
        <w:tc>
          <w:tcPr>
            <w:tcW w:w="4110" w:type="dxa"/>
          </w:tcPr>
          <w:p w:rsidR="00C0028D" w:rsidRPr="00730514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4E88">
              <w:rPr>
                <w:rFonts w:ascii="Arial" w:hAnsi="Arial" w:cs="Arial"/>
                <w:sz w:val="20"/>
                <w:szCs w:val="20"/>
                <w:lang w:val="en-US"/>
              </w:rPr>
              <w:t>GTTGTTGGGGCTCCTCAGG</w:t>
            </w:r>
          </w:p>
        </w:tc>
      </w:tr>
      <w:tr w:rsidR="00C0028D" w:rsidRPr="00912539" w:rsidTr="006424A9">
        <w:tc>
          <w:tcPr>
            <w:tcW w:w="988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hIP-Q-PCR</w:t>
            </w:r>
          </w:p>
        </w:tc>
        <w:tc>
          <w:tcPr>
            <w:tcW w:w="3119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71393A">
              <w:rPr>
                <w:rFonts w:ascii="Arial" w:hAnsi="Arial" w:cs="Arial"/>
                <w:i/>
                <w:sz w:val="20"/>
                <w:szCs w:val="20"/>
                <w:lang w:val="en-US"/>
              </w:rPr>
              <w:t>AXIN2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</w:t>
            </w:r>
          </w:p>
        </w:tc>
        <w:tc>
          <w:tcPr>
            <w:tcW w:w="4110" w:type="dxa"/>
          </w:tcPr>
          <w:p w:rsidR="00C0028D" w:rsidRPr="00C83A7A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A7A">
              <w:rPr>
                <w:rFonts w:ascii="Arial" w:hAnsi="Arial" w:cs="Arial"/>
                <w:sz w:val="20"/>
                <w:szCs w:val="20"/>
                <w:lang w:val="en-US"/>
              </w:rPr>
              <w:t>GGATCAATGGTGAGTGCCG</w:t>
            </w:r>
          </w:p>
        </w:tc>
      </w:tr>
      <w:tr w:rsidR="00C0028D" w:rsidRPr="00912539" w:rsidTr="006424A9">
        <w:tc>
          <w:tcPr>
            <w:tcW w:w="988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hIP-Q-PCR</w:t>
            </w:r>
          </w:p>
        </w:tc>
        <w:tc>
          <w:tcPr>
            <w:tcW w:w="3119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71393A">
              <w:rPr>
                <w:rFonts w:ascii="Arial" w:hAnsi="Arial" w:cs="Arial"/>
                <w:i/>
                <w:sz w:val="20"/>
                <w:szCs w:val="20"/>
                <w:lang w:val="en-US"/>
              </w:rPr>
              <w:t>AXIN2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</w:t>
            </w:r>
          </w:p>
        </w:tc>
        <w:tc>
          <w:tcPr>
            <w:tcW w:w="4110" w:type="dxa"/>
          </w:tcPr>
          <w:p w:rsidR="00C0028D" w:rsidRPr="00C83A7A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A7A">
              <w:rPr>
                <w:rFonts w:ascii="Arial" w:hAnsi="Arial" w:cs="Arial"/>
                <w:sz w:val="20"/>
                <w:szCs w:val="20"/>
                <w:lang w:val="en-US"/>
              </w:rPr>
              <w:t>AAATAGCCGGCCTGCCA</w:t>
            </w:r>
          </w:p>
        </w:tc>
      </w:tr>
      <w:tr w:rsidR="00C0028D" w:rsidRPr="00912539" w:rsidTr="006424A9">
        <w:tc>
          <w:tcPr>
            <w:tcW w:w="988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1B78">
              <w:rPr>
                <w:rFonts w:ascii="Arial" w:hAnsi="Arial" w:cs="Arial"/>
                <w:sz w:val="20"/>
                <w:szCs w:val="20"/>
              </w:rPr>
              <w:t>ChIP-Q-PCR</w:t>
            </w:r>
          </w:p>
        </w:tc>
        <w:tc>
          <w:tcPr>
            <w:tcW w:w="3119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="00197DD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YCLIN </w:t>
            </w:r>
            <w:r w:rsidR="00197DDC" w:rsidRPr="008A3E71">
              <w:rPr>
                <w:rFonts w:ascii="Arial" w:hAnsi="Arial" w:cs="Arial"/>
                <w:i/>
                <w:sz w:val="20"/>
                <w:szCs w:val="20"/>
                <w:lang w:val="en-US"/>
              </w:rPr>
              <w:t>D1</w:t>
            </w:r>
            <w:r w:rsidR="00197DD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4110" w:type="dxa"/>
          </w:tcPr>
          <w:p w:rsidR="00C0028D" w:rsidRPr="00442830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3BD8">
              <w:rPr>
                <w:rFonts w:ascii="Arial" w:hAnsi="Arial" w:cs="Arial"/>
                <w:sz w:val="20"/>
                <w:szCs w:val="20"/>
              </w:rPr>
              <w:t>CCGGGCTTTGATCTTTGCT</w:t>
            </w:r>
          </w:p>
        </w:tc>
      </w:tr>
      <w:tr w:rsidR="00C0028D" w:rsidRPr="00912539" w:rsidTr="006424A9">
        <w:tc>
          <w:tcPr>
            <w:tcW w:w="988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1B78">
              <w:rPr>
                <w:rFonts w:ascii="Arial" w:hAnsi="Arial" w:cs="Arial"/>
                <w:sz w:val="20"/>
                <w:szCs w:val="20"/>
              </w:rPr>
              <w:t>ChIP-Q-PCR</w:t>
            </w:r>
          </w:p>
        </w:tc>
        <w:tc>
          <w:tcPr>
            <w:tcW w:w="3119" w:type="dxa"/>
          </w:tcPr>
          <w:p w:rsidR="00C0028D" w:rsidRPr="00F46DA5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="00197DD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YCLIN </w:t>
            </w:r>
            <w:r w:rsidR="00197DDC" w:rsidRPr="008A3E71">
              <w:rPr>
                <w:rFonts w:ascii="Arial" w:hAnsi="Arial" w:cs="Arial"/>
                <w:i/>
                <w:sz w:val="20"/>
                <w:szCs w:val="20"/>
                <w:lang w:val="en-US"/>
              </w:rPr>
              <w:t>D1</w:t>
            </w:r>
            <w:r w:rsidR="00197DD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4110" w:type="dxa"/>
          </w:tcPr>
          <w:p w:rsidR="00C0028D" w:rsidRPr="00442830" w:rsidRDefault="00C0028D" w:rsidP="00C002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3BD8">
              <w:rPr>
                <w:rFonts w:ascii="Arial" w:hAnsi="Arial" w:cs="Arial"/>
                <w:sz w:val="20"/>
                <w:szCs w:val="20"/>
              </w:rPr>
              <w:t>AGGCTCCAGGACTTTGCAACT</w:t>
            </w:r>
          </w:p>
        </w:tc>
      </w:tr>
      <w:tr w:rsidR="00852A71" w:rsidRPr="00912539" w:rsidTr="006424A9">
        <w:tc>
          <w:tcPr>
            <w:tcW w:w="988" w:type="dxa"/>
          </w:tcPr>
          <w:p w:rsidR="00852A71" w:rsidRPr="00852A71" w:rsidRDefault="00852A71" w:rsidP="00852A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2A71">
              <w:rPr>
                <w:rFonts w:ascii="Arial" w:hAnsi="Arial" w:cs="Arial"/>
                <w:sz w:val="20"/>
                <w:szCs w:val="20"/>
              </w:rPr>
              <w:t>F8</w:t>
            </w:r>
          </w:p>
        </w:tc>
        <w:tc>
          <w:tcPr>
            <w:tcW w:w="1417" w:type="dxa"/>
          </w:tcPr>
          <w:p w:rsidR="00852A71" w:rsidRPr="00852A71" w:rsidRDefault="00852A71" w:rsidP="00852A71">
            <w:pPr>
              <w:rPr>
                <w:rFonts w:ascii="Arial" w:hAnsi="Arial" w:cs="Arial"/>
                <w:sz w:val="20"/>
                <w:szCs w:val="20"/>
              </w:rPr>
            </w:pPr>
            <w:r w:rsidRPr="00852A71">
              <w:rPr>
                <w:rFonts w:ascii="Arial" w:hAnsi="Arial" w:cs="Arial"/>
                <w:sz w:val="20"/>
                <w:szCs w:val="20"/>
              </w:rPr>
              <w:t>ChIP-Q-PCR</w:t>
            </w:r>
          </w:p>
        </w:tc>
        <w:tc>
          <w:tcPr>
            <w:tcW w:w="3119" w:type="dxa"/>
          </w:tcPr>
          <w:p w:rsidR="00852A71" w:rsidRPr="00852A71" w:rsidRDefault="00852A71" w:rsidP="00852A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2A71"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 w:rsidRPr="00852A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  <w:r w:rsidR="006A3154">
              <w:rPr>
                <w:rFonts w:ascii="Arial" w:hAnsi="Arial" w:cs="Arial"/>
                <w:sz w:val="20"/>
                <w:szCs w:val="20"/>
              </w:rPr>
              <w:t xml:space="preserve"> region</w:t>
            </w:r>
          </w:p>
        </w:tc>
        <w:tc>
          <w:tcPr>
            <w:tcW w:w="4110" w:type="dxa"/>
          </w:tcPr>
          <w:p w:rsidR="00852A71" w:rsidRPr="00852A71" w:rsidRDefault="00852A71" w:rsidP="00852A71">
            <w:pPr>
              <w:rPr>
                <w:rFonts w:ascii="Arial" w:hAnsi="Arial" w:cs="Arial"/>
                <w:sz w:val="20"/>
                <w:szCs w:val="20"/>
              </w:rPr>
            </w:pPr>
            <w:r w:rsidRPr="00852A71">
              <w:rPr>
                <w:rFonts w:ascii="Arial" w:hAnsi="Arial" w:cs="Arial"/>
                <w:sz w:val="20"/>
                <w:szCs w:val="20"/>
              </w:rPr>
              <w:t>AACCTGTTAATGGGCGCGTA</w:t>
            </w:r>
          </w:p>
        </w:tc>
      </w:tr>
      <w:tr w:rsidR="00852A71" w:rsidRPr="00912539" w:rsidTr="006424A9">
        <w:tc>
          <w:tcPr>
            <w:tcW w:w="988" w:type="dxa"/>
          </w:tcPr>
          <w:p w:rsidR="00852A71" w:rsidRPr="00852A71" w:rsidRDefault="00852A71" w:rsidP="00852A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2A71">
              <w:rPr>
                <w:rFonts w:ascii="Arial" w:hAnsi="Arial" w:cs="Arial"/>
                <w:sz w:val="20"/>
                <w:szCs w:val="20"/>
              </w:rPr>
              <w:t>R8</w:t>
            </w:r>
          </w:p>
        </w:tc>
        <w:tc>
          <w:tcPr>
            <w:tcW w:w="1417" w:type="dxa"/>
          </w:tcPr>
          <w:p w:rsidR="00852A71" w:rsidRPr="00852A71" w:rsidRDefault="00852A71" w:rsidP="00852A71">
            <w:pPr>
              <w:rPr>
                <w:rFonts w:ascii="Arial" w:hAnsi="Arial" w:cs="Arial"/>
                <w:sz w:val="20"/>
                <w:szCs w:val="20"/>
              </w:rPr>
            </w:pPr>
            <w:r w:rsidRPr="00852A71">
              <w:rPr>
                <w:rFonts w:ascii="Arial" w:hAnsi="Arial" w:cs="Arial"/>
                <w:sz w:val="20"/>
                <w:szCs w:val="20"/>
              </w:rPr>
              <w:t>ChIP-Q-PCR</w:t>
            </w:r>
          </w:p>
        </w:tc>
        <w:tc>
          <w:tcPr>
            <w:tcW w:w="3119" w:type="dxa"/>
          </w:tcPr>
          <w:p w:rsidR="00852A71" w:rsidRPr="00852A71" w:rsidRDefault="00852A71" w:rsidP="00852A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2A71"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 w:rsidRPr="00852A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  <w:r w:rsidR="006A3154">
              <w:rPr>
                <w:rFonts w:ascii="Arial" w:hAnsi="Arial" w:cs="Arial"/>
                <w:sz w:val="20"/>
                <w:szCs w:val="20"/>
              </w:rPr>
              <w:t xml:space="preserve"> region</w:t>
            </w:r>
          </w:p>
        </w:tc>
        <w:tc>
          <w:tcPr>
            <w:tcW w:w="4110" w:type="dxa"/>
          </w:tcPr>
          <w:p w:rsidR="00852A71" w:rsidRPr="00852A71" w:rsidRDefault="00852A71" w:rsidP="00852A71">
            <w:pPr>
              <w:rPr>
                <w:rFonts w:ascii="Arial" w:hAnsi="Arial" w:cs="Arial"/>
                <w:sz w:val="20"/>
                <w:szCs w:val="20"/>
              </w:rPr>
            </w:pPr>
            <w:r w:rsidRPr="00852A71">
              <w:rPr>
                <w:rFonts w:ascii="Arial" w:hAnsi="Arial" w:cs="Arial"/>
                <w:sz w:val="20"/>
                <w:szCs w:val="20"/>
              </w:rPr>
              <w:t>GCGGGAGTTTAGAGCCAGAGA</w:t>
            </w:r>
          </w:p>
        </w:tc>
      </w:tr>
      <w:tr w:rsidR="00DA3025" w:rsidRPr="00730514" w:rsidTr="00A142C8">
        <w:tc>
          <w:tcPr>
            <w:tcW w:w="9634" w:type="dxa"/>
            <w:gridSpan w:val="4"/>
          </w:tcPr>
          <w:p w:rsidR="00DA3025" w:rsidRPr="00A1303B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CA6">
              <w:rPr>
                <w:rFonts w:ascii="Arial" w:hAnsi="Arial" w:cs="Arial"/>
                <w:b/>
                <w:sz w:val="20"/>
                <w:szCs w:val="20"/>
                <w:lang w:val="en-US"/>
              </w:rPr>
              <w:t>cloning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rimers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852A71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2A71">
              <w:rPr>
                <w:rFonts w:ascii="Arial" w:hAnsi="Arial" w:cs="Arial"/>
                <w:sz w:val="20"/>
                <w:szCs w:val="20"/>
              </w:rPr>
              <w:t>F9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7DC9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40DC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71393A">
              <w:rPr>
                <w:rFonts w:ascii="Arial" w:hAnsi="Arial" w:cs="Arial"/>
                <w:i/>
                <w:sz w:val="20"/>
                <w:szCs w:val="20"/>
                <w:lang w:val="en-US"/>
              </w:rPr>
              <w:t>KDM2A</w:t>
            </w:r>
            <w:r w:rsidRPr="00D440DC">
              <w:rPr>
                <w:rFonts w:ascii="Arial" w:hAnsi="Arial" w:cs="Arial"/>
                <w:sz w:val="20"/>
                <w:szCs w:val="20"/>
                <w:lang w:val="en-US"/>
              </w:rPr>
              <w:t xml:space="preserve"> ex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40DC">
              <w:rPr>
                <w:rFonts w:ascii="Arial" w:hAnsi="Arial" w:cs="Arial"/>
                <w:sz w:val="20"/>
                <w:szCs w:val="20"/>
                <w:lang w:val="en-US"/>
              </w:rPr>
              <w:t>GGAATTCCATGGAACCCGAAGAAGAAAGGATTC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7DC9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F46DA5">
              <w:rPr>
                <w:rFonts w:ascii="Arial" w:hAnsi="Arial" w:cs="Arial"/>
                <w:i/>
                <w:sz w:val="20"/>
                <w:szCs w:val="20"/>
                <w:lang w:val="en-US"/>
              </w:rPr>
              <w:t>KDM2A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 exon 21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40DC">
              <w:rPr>
                <w:rFonts w:ascii="Arial" w:hAnsi="Arial" w:cs="Arial"/>
                <w:sz w:val="20"/>
                <w:szCs w:val="20"/>
                <w:lang w:val="en-US"/>
              </w:rPr>
              <w:t>GCTCTAGAGCTTAGCTGATCTTCTGTATCAGCTTC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F46DA5">
              <w:rPr>
                <w:rFonts w:ascii="Arial" w:hAnsi="Arial" w:cs="Arial"/>
                <w:i/>
                <w:sz w:val="20"/>
                <w:szCs w:val="20"/>
                <w:lang w:val="en-US"/>
              </w:rPr>
              <w:t>KDM2A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 exon 14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40DC">
              <w:rPr>
                <w:rFonts w:ascii="Arial" w:hAnsi="Arial" w:cs="Arial"/>
                <w:sz w:val="20"/>
                <w:szCs w:val="20"/>
                <w:lang w:val="en-US"/>
              </w:rPr>
              <w:t>GGAATTCCATGAAACCAGCTCCACGGTTAACA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F46DA5">
              <w:rPr>
                <w:rFonts w:ascii="Arial" w:hAnsi="Arial" w:cs="Arial"/>
                <w:i/>
                <w:sz w:val="20"/>
                <w:szCs w:val="20"/>
                <w:lang w:val="en-US"/>
              </w:rPr>
              <w:t>KDM2A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 exon 21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40DC">
              <w:rPr>
                <w:rFonts w:ascii="Arial" w:hAnsi="Arial" w:cs="Arial"/>
                <w:sz w:val="20"/>
                <w:szCs w:val="20"/>
                <w:lang w:val="en-US"/>
              </w:rPr>
              <w:t>GCTCTAGAGCTTAGCTGATCTTCTGTATCAGCTTC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7DC9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ouse </w:t>
            </w:r>
            <w:r w:rsidRPr="00844915">
              <w:rPr>
                <w:rFonts w:ascii="Arial" w:hAnsi="Arial" w:cs="Arial"/>
                <w:i/>
                <w:sz w:val="20"/>
                <w:szCs w:val="20"/>
                <w:lang w:val="en-US"/>
              </w:rPr>
              <w:t>Kdm2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on 1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C7">
              <w:rPr>
                <w:rFonts w:ascii="Arial" w:hAnsi="Arial" w:cs="Arial"/>
                <w:sz w:val="20"/>
                <w:szCs w:val="20"/>
                <w:lang w:val="en-US"/>
              </w:rPr>
              <w:t>GGAATTCCATGGAGGCAGAGAAAGACTCTGG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7DC9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ouse </w:t>
            </w:r>
            <w:r w:rsidRPr="00844915">
              <w:rPr>
                <w:rFonts w:ascii="Arial" w:hAnsi="Arial" w:cs="Arial"/>
                <w:i/>
                <w:sz w:val="20"/>
                <w:szCs w:val="20"/>
                <w:lang w:val="en-US"/>
              </w:rPr>
              <w:t>Kdm2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on 21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C7">
              <w:rPr>
                <w:rFonts w:ascii="Arial" w:hAnsi="Arial" w:cs="Arial"/>
                <w:sz w:val="20"/>
                <w:szCs w:val="20"/>
                <w:lang w:val="en-US"/>
              </w:rPr>
              <w:t>GCTCTAGACATACTTGTCCTGGAACTAACTTAG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ouse </w:t>
            </w:r>
            <w:r w:rsidRPr="00844915">
              <w:rPr>
                <w:rFonts w:ascii="Arial" w:hAnsi="Arial" w:cs="Arial"/>
                <w:i/>
                <w:sz w:val="20"/>
                <w:szCs w:val="20"/>
                <w:lang w:val="en-US"/>
              </w:rPr>
              <w:t>Kdm2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on 1b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C7">
              <w:rPr>
                <w:rFonts w:ascii="Arial" w:hAnsi="Arial" w:cs="Arial"/>
                <w:sz w:val="20"/>
                <w:szCs w:val="20"/>
                <w:lang w:val="en-US"/>
              </w:rPr>
              <w:t>GGAATTCCATGGCCATGTCCGTGAGCGCC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ouse </w:t>
            </w:r>
            <w:r w:rsidRPr="00844915">
              <w:rPr>
                <w:rFonts w:ascii="Arial" w:hAnsi="Arial" w:cs="Arial"/>
                <w:i/>
                <w:sz w:val="20"/>
                <w:szCs w:val="20"/>
                <w:lang w:val="en-US"/>
              </w:rPr>
              <w:t>Kdm2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on 21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C7">
              <w:rPr>
                <w:rFonts w:ascii="Arial" w:hAnsi="Arial" w:cs="Arial"/>
                <w:sz w:val="20"/>
                <w:szCs w:val="20"/>
                <w:lang w:val="en-US"/>
              </w:rPr>
              <w:t>GCTCTAGACATACTTGTCCTGGAACTAACTTAG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ouse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cf7l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on 1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928">
              <w:rPr>
                <w:rFonts w:ascii="Arial" w:hAnsi="Arial" w:cs="Arial"/>
                <w:sz w:val="20"/>
                <w:szCs w:val="20"/>
                <w:lang w:val="en-US"/>
              </w:rPr>
              <w:t>GGAATTCCATGCCCCAGCTCGGTGGTGGC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ouse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cf7l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on 13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928">
              <w:rPr>
                <w:rFonts w:ascii="Arial" w:hAnsi="Arial" w:cs="Arial"/>
                <w:sz w:val="20"/>
                <w:szCs w:val="20"/>
                <w:lang w:val="en-US"/>
              </w:rPr>
              <w:t>GCTCTAGAGCTTAGTGGGCAGACTTGGTGACCAA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2C7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5D244E">
              <w:rPr>
                <w:rFonts w:ascii="Arial" w:hAnsi="Arial" w:cs="Arial"/>
                <w:i/>
                <w:sz w:val="20"/>
                <w:szCs w:val="20"/>
                <w:lang w:val="en-US"/>
              </w:rPr>
              <w:t>AXIN2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 1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GCGTACCTCCCTTTCAGGAC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2C7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5D244E">
              <w:rPr>
                <w:rFonts w:ascii="Arial" w:hAnsi="Arial" w:cs="Arial"/>
                <w:i/>
                <w:sz w:val="20"/>
                <w:szCs w:val="20"/>
                <w:lang w:val="en-US"/>
              </w:rPr>
              <w:t>AXIN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 1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GCTCATCTGAACCTCCTCTCTG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2C7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5D244E">
              <w:rPr>
                <w:rFonts w:ascii="Arial" w:hAnsi="Arial" w:cs="Arial"/>
                <w:i/>
                <w:sz w:val="20"/>
                <w:szCs w:val="20"/>
                <w:lang w:val="en-US"/>
              </w:rPr>
              <w:t>AXIN2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 2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CGTGCTAGGGAAAGCAGCTTG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119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2C7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5D244E">
              <w:rPr>
                <w:rFonts w:ascii="Arial" w:hAnsi="Arial" w:cs="Arial"/>
                <w:i/>
                <w:sz w:val="20"/>
                <w:szCs w:val="20"/>
                <w:lang w:val="en-US"/>
              </w:rPr>
              <w:t>AXIN2</w:t>
            </w: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 2</w:t>
            </w:r>
          </w:p>
        </w:tc>
        <w:tc>
          <w:tcPr>
            <w:tcW w:w="4110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GCTCATCTGAACCTCCTCTCTG</w:t>
            </w:r>
          </w:p>
        </w:tc>
      </w:tr>
      <w:tr w:rsidR="00DA3025" w:rsidRPr="00730514" w:rsidTr="003171E2">
        <w:tc>
          <w:tcPr>
            <w:tcW w:w="9634" w:type="dxa"/>
            <w:gridSpan w:val="4"/>
          </w:tcPr>
          <w:p w:rsidR="00DA3025" w:rsidRPr="00A1303B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37DC9">
              <w:rPr>
                <w:rFonts w:ascii="Arial" w:hAnsi="Arial" w:cs="Arial"/>
                <w:b/>
                <w:sz w:val="20"/>
                <w:szCs w:val="20"/>
                <w:lang w:val="en-US"/>
              </w:rPr>
              <w:t>mutagenesi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rimers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EcoRI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3F5FB6">
              <w:rPr>
                <w:rFonts w:ascii="Arial" w:hAnsi="Arial" w:cs="Arial"/>
                <w:sz w:val="20"/>
                <w:szCs w:val="20"/>
              </w:rPr>
              <w:t>ATTTTCAAGAACTCTGATGGACTCGG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EcoRI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3F5FB6">
              <w:rPr>
                <w:rFonts w:ascii="Arial" w:hAnsi="Arial" w:cs="Arial"/>
                <w:sz w:val="20"/>
                <w:szCs w:val="20"/>
              </w:rPr>
              <w:t>CAGAGGATCTCTCAAGCCACCCC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JmjC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3F5FB6">
              <w:rPr>
                <w:rFonts w:ascii="Arial" w:hAnsi="Arial" w:cs="Arial"/>
                <w:sz w:val="20"/>
                <w:szCs w:val="20"/>
              </w:rPr>
              <w:t>GACTTCGCTGTGGCCTTTGGTGG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JmjC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3F5FB6">
              <w:rPr>
                <w:rFonts w:ascii="Arial" w:hAnsi="Arial" w:cs="Arial"/>
                <w:sz w:val="20"/>
                <w:szCs w:val="20"/>
              </w:rPr>
              <w:t>AGTATAGCAGCCTCGAACACTCATT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CXXC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3F5FB6">
              <w:rPr>
                <w:rFonts w:ascii="Arial" w:hAnsi="Arial" w:cs="Arial"/>
                <w:sz w:val="20"/>
                <w:szCs w:val="20"/>
              </w:rPr>
              <w:t>TGTCCTCCGACAGTGCTTGGCAC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CXXC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3F5FB6">
              <w:rPr>
                <w:rFonts w:ascii="Arial" w:hAnsi="Arial" w:cs="Arial"/>
                <w:sz w:val="20"/>
                <w:szCs w:val="20"/>
              </w:rPr>
              <w:t>CAGGACTGCGCCATGCGTCCAG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PHD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3F5FB6">
              <w:rPr>
                <w:rFonts w:ascii="Arial" w:hAnsi="Arial" w:cs="Arial"/>
                <w:sz w:val="20"/>
                <w:szCs w:val="20"/>
              </w:rPr>
              <w:t>CTCGCTGGAGAGGTGGATCAGAAT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PHD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3F5FB6">
              <w:rPr>
                <w:rFonts w:ascii="Arial" w:hAnsi="Arial" w:cs="Arial"/>
                <w:sz w:val="20"/>
                <w:szCs w:val="20"/>
              </w:rPr>
              <w:t>GGAAGCTGTGACTGAGTGAGGCA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A mutHP1motif</w:t>
            </w:r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3F5FB6">
              <w:rPr>
                <w:rFonts w:ascii="Arial" w:hAnsi="Arial" w:cs="Arial"/>
                <w:sz w:val="20"/>
                <w:szCs w:val="20"/>
              </w:rPr>
              <w:t>CTCACTGCCACGGCACAGAGGC</w:t>
            </w:r>
          </w:p>
        </w:tc>
      </w:tr>
      <w:tr w:rsidR="00DA3025" w:rsidRPr="00730514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0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A mutHP1motif</w:t>
            </w:r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3F5FB6">
              <w:rPr>
                <w:rFonts w:ascii="Arial" w:hAnsi="Arial" w:cs="Arial"/>
                <w:sz w:val="20"/>
                <w:szCs w:val="20"/>
              </w:rPr>
              <w:t>GTACGATCCCCGGATCTTGGCTT</w:t>
            </w:r>
          </w:p>
        </w:tc>
      </w:tr>
      <w:tr w:rsidR="00DA3025" w:rsidRPr="00A1303B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B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JmjC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732360">
              <w:rPr>
                <w:rFonts w:ascii="Arial" w:hAnsi="Arial" w:cs="Arial"/>
                <w:sz w:val="20"/>
                <w:szCs w:val="20"/>
              </w:rPr>
              <w:t>GACTTCGCCATTGCCTTTGGAGG</w:t>
            </w:r>
          </w:p>
        </w:tc>
      </w:tr>
      <w:tr w:rsidR="00DA3025" w:rsidRPr="00A1303B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B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JmjC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732360">
              <w:rPr>
                <w:rFonts w:ascii="Arial" w:hAnsi="Arial" w:cs="Arial"/>
                <w:sz w:val="20"/>
                <w:szCs w:val="20"/>
              </w:rPr>
              <w:t>AGTGAAACAGCCCTTCACGCTCAT</w:t>
            </w:r>
          </w:p>
        </w:tc>
      </w:tr>
      <w:tr w:rsidR="00DA3025" w:rsidRPr="00A1303B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B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CXXC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732360">
              <w:rPr>
                <w:rFonts w:ascii="Arial" w:hAnsi="Arial" w:cs="Arial"/>
                <w:sz w:val="20"/>
                <w:szCs w:val="20"/>
              </w:rPr>
              <w:t>CCGAGGCCGCCCTGCGGACG</w:t>
            </w:r>
          </w:p>
        </w:tc>
      </w:tr>
      <w:tr w:rsidR="00DA3025" w:rsidRPr="00A1303B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B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CXXC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732360">
              <w:rPr>
                <w:rFonts w:ascii="Arial" w:hAnsi="Arial" w:cs="Arial"/>
                <w:sz w:val="20"/>
                <w:szCs w:val="20"/>
              </w:rPr>
              <w:t>CCTTGCGGGCTCGCGTCCGG</w:t>
            </w:r>
          </w:p>
        </w:tc>
      </w:tr>
      <w:tr w:rsidR="00DA3025" w:rsidRPr="00A1303B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B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PHD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732360">
              <w:rPr>
                <w:rFonts w:ascii="Arial" w:hAnsi="Arial" w:cs="Arial"/>
                <w:sz w:val="20"/>
                <w:szCs w:val="20"/>
              </w:rPr>
              <w:t>GAAGCCTCCATCGCCAACGAGAT</w:t>
            </w:r>
          </w:p>
        </w:tc>
      </w:tr>
      <w:tr w:rsidR="00DA3025" w:rsidRPr="00A1303B" w:rsidTr="006424A9">
        <w:tc>
          <w:tcPr>
            <w:tcW w:w="988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6D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</w:tcPr>
          <w:p w:rsidR="00DA3025" w:rsidRPr="00F46DA5" w:rsidRDefault="00DA3025" w:rsidP="00DA302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</w:p>
        </w:tc>
        <w:tc>
          <w:tcPr>
            <w:tcW w:w="3119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DM2B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PHD</w:t>
            </w:r>
            <w:proofErr w:type="spellEnd"/>
          </w:p>
        </w:tc>
        <w:tc>
          <w:tcPr>
            <w:tcW w:w="4110" w:type="dxa"/>
          </w:tcPr>
          <w:p w:rsidR="00DA3025" w:rsidRPr="000C471F" w:rsidRDefault="00DA3025" w:rsidP="00DA3025">
            <w:pPr>
              <w:rPr>
                <w:rFonts w:ascii="Arial" w:hAnsi="Arial" w:cs="Arial"/>
                <w:sz w:val="20"/>
                <w:szCs w:val="20"/>
              </w:rPr>
            </w:pPr>
            <w:r w:rsidRPr="00732360">
              <w:rPr>
                <w:rFonts w:ascii="Arial" w:hAnsi="Arial" w:cs="Arial"/>
                <w:sz w:val="20"/>
                <w:szCs w:val="20"/>
              </w:rPr>
              <w:t>CATGAGCATGAGGTTAAACTTGCCT</w:t>
            </w:r>
          </w:p>
        </w:tc>
      </w:tr>
    </w:tbl>
    <w:p w:rsidR="008B0504" w:rsidRPr="0015601D" w:rsidRDefault="008B0504" w:rsidP="004C1117">
      <w:pPr>
        <w:jc w:val="both"/>
        <w:rPr>
          <w:rFonts w:ascii="Arial" w:hAnsi="Arial" w:cs="Arial"/>
          <w:sz w:val="22"/>
          <w:szCs w:val="22"/>
        </w:rPr>
      </w:pPr>
    </w:p>
    <w:sectPr w:rsidR="008B0504" w:rsidRPr="0015601D" w:rsidSect="00917CC0">
      <w:headerReference w:type="default" r:id="rId8"/>
      <w:footerReference w:type="default" r:id="rId9"/>
      <w:pgSz w:w="12240" w:h="15840" w:code="1"/>
      <w:pgMar w:top="1134" w:right="1134" w:bottom="1134" w:left="1418" w:header="1134" w:footer="1134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255B" w:rsidRDefault="0066255B" w:rsidP="007F090A">
      <w:r>
        <w:separator/>
      </w:r>
    </w:p>
  </w:endnote>
  <w:endnote w:type="continuationSeparator" w:id="0">
    <w:p w:rsidR="0066255B" w:rsidRDefault="0066255B" w:rsidP="007F0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ctora LH Light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Univers LT Std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0572026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  <w:szCs w:val="22"/>
      </w:rPr>
    </w:sdtEndPr>
    <w:sdtContent>
      <w:p w:rsidR="001D7D06" w:rsidRPr="00917CC0" w:rsidRDefault="001D7D06">
        <w:pPr>
          <w:pStyle w:val="Zpat"/>
          <w:jc w:val="center"/>
          <w:rPr>
            <w:rFonts w:ascii="Arial" w:hAnsi="Arial" w:cs="Arial"/>
            <w:sz w:val="22"/>
            <w:szCs w:val="22"/>
          </w:rPr>
        </w:pPr>
        <w:r w:rsidRPr="00917CC0">
          <w:rPr>
            <w:rFonts w:ascii="Arial" w:hAnsi="Arial" w:cs="Arial"/>
            <w:sz w:val="22"/>
            <w:szCs w:val="22"/>
          </w:rPr>
          <w:fldChar w:fldCharType="begin"/>
        </w:r>
        <w:r w:rsidRPr="00917CC0">
          <w:rPr>
            <w:rFonts w:ascii="Arial" w:hAnsi="Arial" w:cs="Arial"/>
            <w:sz w:val="22"/>
            <w:szCs w:val="22"/>
          </w:rPr>
          <w:instrText>PAGE   \* MERGEFORMAT</w:instrText>
        </w:r>
        <w:r w:rsidRPr="00917CC0">
          <w:rPr>
            <w:rFonts w:ascii="Arial" w:hAnsi="Arial" w:cs="Arial"/>
            <w:sz w:val="22"/>
            <w:szCs w:val="22"/>
          </w:rPr>
          <w:fldChar w:fldCharType="separate"/>
        </w:r>
        <w:r w:rsidR="008374F7" w:rsidRPr="008374F7">
          <w:rPr>
            <w:rFonts w:ascii="Arial" w:hAnsi="Arial" w:cs="Arial"/>
            <w:noProof/>
            <w:sz w:val="22"/>
            <w:szCs w:val="22"/>
            <w:lang w:val="cs-CZ"/>
          </w:rPr>
          <w:t>1</w:t>
        </w:r>
        <w:r w:rsidRPr="00917CC0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:rsidR="001D7D06" w:rsidRPr="00DA05BF" w:rsidRDefault="001D7D06" w:rsidP="00DA05BF">
    <w:pPr>
      <w:pStyle w:val="Zpat"/>
      <w:jc w:val="center"/>
      <w:rPr>
        <w:rFonts w:ascii="Arial" w:hAnsi="Arial" w:cs="Arial"/>
        <w:sz w:val="22"/>
        <w:szCs w:val="22"/>
        <w:lang w:val="cs-CZ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255B" w:rsidRDefault="0066255B" w:rsidP="007F090A">
      <w:r>
        <w:separator/>
      </w:r>
    </w:p>
  </w:footnote>
  <w:footnote w:type="continuationSeparator" w:id="0">
    <w:p w:rsidR="0066255B" w:rsidRDefault="0066255B" w:rsidP="007F09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7D06" w:rsidRDefault="001D7D06">
    <w:pPr>
      <w:pStyle w:val="Zhlav"/>
    </w:pPr>
  </w:p>
  <w:p w:rsidR="001D7D06" w:rsidRPr="007F090A" w:rsidRDefault="001D7D06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752A7"/>
    <w:multiLevelType w:val="hybridMultilevel"/>
    <w:tmpl w:val="EF927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8458F"/>
    <w:multiLevelType w:val="hybridMultilevel"/>
    <w:tmpl w:val="0214245C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B00065"/>
    <w:multiLevelType w:val="hybridMultilevel"/>
    <w:tmpl w:val="5CB88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842FD8"/>
    <w:multiLevelType w:val="hybridMultilevel"/>
    <w:tmpl w:val="0ECE44D0"/>
    <w:lvl w:ilvl="0" w:tplc="E370D20E">
      <w:start w:val="2"/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A - Reviews on Canc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vp50xz7rt29kep52hpa2ai5ffpxvfs25sd&quot;&gt;references&lt;record-ids&gt;&lt;item&gt;672&lt;/item&gt;&lt;item&gt;2130&lt;/item&gt;&lt;item&gt;3167&lt;/item&gt;&lt;item&gt;3209&lt;/item&gt;&lt;item&gt;3243&lt;/item&gt;&lt;item&gt;3278&lt;/item&gt;&lt;item&gt;3299&lt;/item&gt;&lt;item&gt;3307&lt;/item&gt;&lt;item&gt;3327&lt;/item&gt;&lt;item&gt;3329&lt;/item&gt;&lt;item&gt;3363&lt;/item&gt;&lt;item&gt;3415&lt;/item&gt;&lt;item&gt;3494&lt;/item&gt;&lt;item&gt;3548&lt;/item&gt;&lt;item&gt;5078&lt;/item&gt;&lt;item&gt;5290&lt;/item&gt;&lt;item&gt;5332&lt;/item&gt;&lt;item&gt;5354&lt;/item&gt;&lt;item&gt;5422&lt;/item&gt;&lt;item&gt;5424&lt;/item&gt;&lt;item&gt;5444&lt;/item&gt;&lt;item&gt;5471&lt;/item&gt;&lt;item&gt;5544&lt;/item&gt;&lt;item&gt;5632&lt;/item&gt;&lt;item&gt;5658&lt;/item&gt;&lt;item&gt;5694&lt;/item&gt;&lt;item&gt;5740&lt;/item&gt;&lt;item&gt;5741&lt;/item&gt;&lt;item&gt;5742&lt;/item&gt;&lt;item&gt;5743&lt;/item&gt;&lt;item&gt;5744&lt;/item&gt;&lt;item&gt;5745&lt;/item&gt;&lt;item&gt;5746&lt;/item&gt;&lt;item&gt;5752&lt;/item&gt;&lt;item&gt;5760&lt;/item&gt;&lt;item&gt;5761&lt;/item&gt;&lt;item&gt;5762&lt;/item&gt;&lt;item&gt;5764&lt;/item&gt;&lt;item&gt;5765&lt;/item&gt;&lt;item&gt;5766&lt;/item&gt;&lt;item&gt;5767&lt;/item&gt;&lt;item&gt;5768&lt;/item&gt;&lt;item&gt;5779&lt;/item&gt;&lt;/record-ids&gt;&lt;/item&gt;&lt;/Libraries&gt;"/>
  </w:docVars>
  <w:rsids>
    <w:rsidRoot w:val="006E56A8"/>
    <w:rsid w:val="000007B1"/>
    <w:rsid w:val="00000A5B"/>
    <w:rsid w:val="00000C37"/>
    <w:rsid w:val="00000C94"/>
    <w:rsid w:val="000010D2"/>
    <w:rsid w:val="0000153D"/>
    <w:rsid w:val="00001663"/>
    <w:rsid w:val="00001758"/>
    <w:rsid w:val="00001C54"/>
    <w:rsid w:val="00001EA6"/>
    <w:rsid w:val="00002945"/>
    <w:rsid w:val="00002A41"/>
    <w:rsid w:val="00002B19"/>
    <w:rsid w:val="00002CBC"/>
    <w:rsid w:val="00002CE4"/>
    <w:rsid w:val="00002D63"/>
    <w:rsid w:val="00002DAC"/>
    <w:rsid w:val="00002EF0"/>
    <w:rsid w:val="00002F9A"/>
    <w:rsid w:val="00003028"/>
    <w:rsid w:val="000033DC"/>
    <w:rsid w:val="00003641"/>
    <w:rsid w:val="00003907"/>
    <w:rsid w:val="00004390"/>
    <w:rsid w:val="000044DF"/>
    <w:rsid w:val="0000460B"/>
    <w:rsid w:val="0000496C"/>
    <w:rsid w:val="00004D57"/>
    <w:rsid w:val="00004ECE"/>
    <w:rsid w:val="000059AE"/>
    <w:rsid w:val="000061C1"/>
    <w:rsid w:val="0000654F"/>
    <w:rsid w:val="00006608"/>
    <w:rsid w:val="000069C4"/>
    <w:rsid w:val="00006C45"/>
    <w:rsid w:val="00006E09"/>
    <w:rsid w:val="00007357"/>
    <w:rsid w:val="000074CB"/>
    <w:rsid w:val="0000768F"/>
    <w:rsid w:val="0000785A"/>
    <w:rsid w:val="0000798B"/>
    <w:rsid w:val="00007CF6"/>
    <w:rsid w:val="00010630"/>
    <w:rsid w:val="0001115D"/>
    <w:rsid w:val="000114C1"/>
    <w:rsid w:val="000115B7"/>
    <w:rsid w:val="0001235E"/>
    <w:rsid w:val="00012397"/>
    <w:rsid w:val="00012615"/>
    <w:rsid w:val="00012B15"/>
    <w:rsid w:val="00012E62"/>
    <w:rsid w:val="000131B4"/>
    <w:rsid w:val="0001355C"/>
    <w:rsid w:val="000138EE"/>
    <w:rsid w:val="000139B6"/>
    <w:rsid w:val="00013CD4"/>
    <w:rsid w:val="00013F90"/>
    <w:rsid w:val="0001434E"/>
    <w:rsid w:val="00014630"/>
    <w:rsid w:val="00014A3A"/>
    <w:rsid w:val="00014D83"/>
    <w:rsid w:val="00015555"/>
    <w:rsid w:val="000156D8"/>
    <w:rsid w:val="00015A5B"/>
    <w:rsid w:val="000162DA"/>
    <w:rsid w:val="0001650F"/>
    <w:rsid w:val="0001684F"/>
    <w:rsid w:val="000168D7"/>
    <w:rsid w:val="00016D24"/>
    <w:rsid w:val="00016D3A"/>
    <w:rsid w:val="00016D66"/>
    <w:rsid w:val="0001739E"/>
    <w:rsid w:val="00017969"/>
    <w:rsid w:val="00017B93"/>
    <w:rsid w:val="00020600"/>
    <w:rsid w:val="0002088D"/>
    <w:rsid w:val="00021255"/>
    <w:rsid w:val="00021296"/>
    <w:rsid w:val="00021C04"/>
    <w:rsid w:val="000220A4"/>
    <w:rsid w:val="00022476"/>
    <w:rsid w:val="000226C2"/>
    <w:rsid w:val="0002290C"/>
    <w:rsid w:val="00022C5D"/>
    <w:rsid w:val="00023188"/>
    <w:rsid w:val="000237AF"/>
    <w:rsid w:val="00023B06"/>
    <w:rsid w:val="00023E1D"/>
    <w:rsid w:val="00023EE5"/>
    <w:rsid w:val="00023FDE"/>
    <w:rsid w:val="00024065"/>
    <w:rsid w:val="00024205"/>
    <w:rsid w:val="000243FF"/>
    <w:rsid w:val="00024645"/>
    <w:rsid w:val="000249E4"/>
    <w:rsid w:val="00024E72"/>
    <w:rsid w:val="0002523D"/>
    <w:rsid w:val="00025513"/>
    <w:rsid w:val="00025954"/>
    <w:rsid w:val="00025D12"/>
    <w:rsid w:val="000262FF"/>
    <w:rsid w:val="000265B0"/>
    <w:rsid w:val="000266AE"/>
    <w:rsid w:val="000268C1"/>
    <w:rsid w:val="00026B8B"/>
    <w:rsid w:val="00026CB5"/>
    <w:rsid w:val="00026D7E"/>
    <w:rsid w:val="00027044"/>
    <w:rsid w:val="0002728F"/>
    <w:rsid w:val="00027E3C"/>
    <w:rsid w:val="00030174"/>
    <w:rsid w:val="00030421"/>
    <w:rsid w:val="00030A0A"/>
    <w:rsid w:val="00030E4A"/>
    <w:rsid w:val="00031C2F"/>
    <w:rsid w:val="00031C4D"/>
    <w:rsid w:val="00032078"/>
    <w:rsid w:val="00032206"/>
    <w:rsid w:val="00032C06"/>
    <w:rsid w:val="00033411"/>
    <w:rsid w:val="000336C9"/>
    <w:rsid w:val="00034141"/>
    <w:rsid w:val="00034244"/>
    <w:rsid w:val="000344BF"/>
    <w:rsid w:val="0003451F"/>
    <w:rsid w:val="0003464C"/>
    <w:rsid w:val="00034AC8"/>
    <w:rsid w:val="00034C11"/>
    <w:rsid w:val="00034D24"/>
    <w:rsid w:val="0003560E"/>
    <w:rsid w:val="00035C83"/>
    <w:rsid w:val="00036463"/>
    <w:rsid w:val="0003654C"/>
    <w:rsid w:val="00036651"/>
    <w:rsid w:val="0003667C"/>
    <w:rsid w:val="00036C40"/>
    <w:rsid w:val="00036DE7"/>
    <w:rsid w:val="000375A7"/>
    <w:rsid w:val="000377E9"/>
    <w:rsid w:val="000378F9"/>
    <w:rsid w:val="00037913"/>
    <w:rsid w:val="00037E7E"/>
    <w:rsid w:val="00037EC1"/>
    <w:rsid w:val="000408C4"/>
    <w:rsid w:val="0004096F"/>
    <w:rsid w:val="00040BFB"/>
    <w:rsid w:val="00041309"/>
    <w:rsid w:val="000416E6"/>
    <w:rsid w:val="00041E30"/>
    <w:rsid w:val="00041FC1"/>
    <w:rsid w:val="0004205E"/>
    <w:rsid w:val="00042586"/>
    <w:rsid w:val="00042684"/>
    <w:rsid w:val="00042B78"/>
    <w:rsid w:val="00042CC3"/>
    <w:rsid w:val="00042DA7"/>
    <w:rsid w:val="00043086"/>
    <w:rsid w:val="000430D8"/>
    <w:rsid w:val="000433FE"/>
    <w:rsid w:val="000437F0"/>
    <w:rsid w:val="00043CDB"/>
    <w:rsid w:val="00044461"/>
    <w:rsid w:val="000444A5"/>
    <w:rsid w:val="0004463C"/>
    <w:rsid w:val="00044F50"/>
    <w:rsid w:val="00045C98"/>
    <w:rsid w:val="00046020"/>
    <w:rsid w:val="00046090"/>
    <w:rsid w:val="00046C6E"/>
    <w:rsid w:val="00046EE8"/>
    <w:rsid w:val="00047082"/>
    <w:rsid w:val="0004735F"/>
    <w:rsid w:val="000476F4"/>
    <w:rsid w:val="000477ED"/>
    <w:rsid w:val="00047F61"/>
    <w:rsid w:val="00047FBC"/>
    <w:rsid w:val="000505FC"/>
    <w:rsid w:val="00050EF8"/>
    <w:rsid w:val="00050F74"/>
    <w:rsid w:val="00050FBA"/>
    <w:rsid w:val="00051212"/>
    <w:rsid w:val="00051517"/>
    <w:rsid w:val="00051CA0"/>
    <w:rsid w:val="00051EB3"/>
    <w:rsid w:val="00052046"/>
    <w:rsid w:val="00052245"/>
    <w:rsid w:val="000525EE"/>
    <w:rsid w:val="00052D84"/>
    <w:rsid w:val="00053D0B"/>
    <w:rsid w:val="00054AD1"/>
    <w:rsid w:val="00054E2B"/>
    <w:rsid w:val="000550AF"/>
    <w:rsid w:val="000553E4"/>
    <w:rsid w:val="00055498"/>
    <w:rsid w:val="00055538"/>
    <w:rsid w:val="00055757"/>
    <w:rsid w:val="00055931"/>
    <w:rsid w:val="00056153"/>
    <w:rsid w:val="000561C8"/>
    <w:rsid w:val="0005626F"/>
    <w:rsid w:val="00056313"/>
    <w:rsid w:val="000563A8"/>
    <w:rsid w:val="0005658E"/>
    <w:rsid w:val="00056704"/>
    <w:rsid w:val="000569FD"/>
    <w:rsid w:val="00056ACF"/>
    <w:rsid w:val="00056C17"/>
    <w:rsid w:val="00056DEC"/>
    <w:rsid w:val="000570FF"/>
    <w:rsid w:val="00057360"/>
    <w:rsid w:val="000574B6"/>
    <w:rsid w:val="000575DA"/>
    <w:rsid w:val="000578D2"/>
    <w:rsid w:val="00057A11"/>
    <w:rsid w:val="00057C6B"/>
    <w:rsid w:val="00057CF3"/>
    <w:rsid w:val="00060135"/>
    <w:rsid w:val="00060321"/>
    <w:rsid w:val="00060411"/>
    <w:rsid w:val="000604A5"/>
    <w:rsid w:val="000606D4"/>
    <w:rsid w:val="00060A35"/>
    <w:rsid w:val="00060C7A"/>
    <w:rsid w:val="000610CB"/>
    <w:rsid w:val="000611E0"/>
    <w:rsid w:val="00061351"/>
    <w:rsid w:val="0006143D"/>
    <w:rsid w:val="00061581"/>
    <w:rsid w:val="000615CD"/>
    <w:rsid w:val="0006166B"/>
    <w:rsid w:val="0006178A"/>
    <w:rsid w:val="000617A9"/>
    <w:rsid w:val="00061AB0"/>
    <w:rsid w:val="00061C49"/>
    <w:rsid w:val="00061CF2"/>
    <w:rsid w:val="00062E9E"/>
    <w:rsid w:val="00062F1C"/>
    <w:rsid w:val="00063394"/>
    <w:rsid w:val="00063476"/>
    <w:rsid w:val="00063C3E"/>
    <w:rsid w:val="00063FAE"/>
    <w:rsid w:val="0006400D"/>
    <w:rsid w:val="000640A4"/>
    <w:rsid w:val="00064552"/>
    <w:rsid w:val="0006462B"/>
    <w:rsid w:val="0006473F"/>
    <w:rsid w:val="00064A22"/>
    <w:rsid w:val="00064D10"/>
    <w:rsid w:val="00064F31"/>
    <w:rsid w:val="000652E8"/>
    <w:rsid w:val="00065354"/>
    <w:rsid w:val="0006560A"/>
    <w:rsid w:val="00065BDA"/>
    <w:rsid w:val="00066549"/>
    <w:rsid w:val="00066BE3"/>
    <w:rsid w:val="00066DED"/>
    <w:rsid w:val="00066F55"/>
    <w:rsid w:val="00067005"/>
    <w:rsid w:val="000671E9"/>
    <w:rsid w:val="00067CD7"/>
    <w:rsid w:val="00067EFE"/>
    <w:rsid w:val="0007017C"/>
    <w:rsid w:val="00070E02"/>
    <w:rsid w:val="00071966"/>
    <w:rsid w:val="00071CEE"/>
    <w:rsid w:val="00071FBE"/>
    <w:rsid w:val="000720F4"/>
    <w:rsid w:val="0007234C"/>
    <w:rsid w:val="00072446"/>
    <w:rsid w:val="000726EE"/>
    <w:rsid w:val="00072966"/>
    <w:rsid w:val="00072C85"/>
    <w:rsid w:val="0007310A"/>
    <w:rsid w:val="00073605"/>
    <w:rsid w:val="000738CA"/>
    <w:rsid w:val="00074109"/>
    <w:rsid w:val="000747F1"/>
    <w:rsid w:val="000748A7"/>
    <w:rsid w:val="00074C53"/>
    <w:rsid w:val="000750A2"/>
    <w:rsid w:val="00075632"/>
    <w:rsid w:val="000757B2"/>
    <w:rsid w:val="000759E2"/>
    <w:rsid w:val="00075EE3"/>
    <w:rsid w:val="00076445"/>
    <w:rsid w:val="00076CFF"/>
    <w:rsid w:val="00076E6F"/>
    <w:rsid w:val="0007701D"/>
    <w:rsid w:val="000775A8"/>
    <w:rsid w:val="00077BAE"/>
    <w:rsid w:val="00077C63"/>
    <w:rsid w:val="00077CAD"/>
    <w:rsid w:val="00077F1A"/>
    <w:rsid w:val="0008032B"/>
    <w:rsid w:val="000803DB"/>
    <w:rsid w:val="000803F4"/>
    <w:rsid w:val="00080A0F"/>
    <w:rsid w:val="00080B6C"/>
    <w:rsid w:val="00080C4C"/>
    <w:rsid w:val="00081073"/>
    <w:rsid w:val="00081A25"/>
    <w:rsid w:val="0008297E"/>
    <w:rsid w:val="000831F3"/>
    <w:rsid w:val="00083692"/>
    <w:rsid w:val="000838FC"/>
    <w:rsid w:val="00083E62"/>
    <w:rsid w:val="00084186"/>
    <w:rsid w:val="00084331"/>
    <w:rsid w:val="00084568"/>
    <w:rsid w:val="00084756"/>
    <w:rsid w:val="00084ABA"/>
    <w:rsid w:val="00084CCF"/>
    <w:rsid w:val="00084D84"/>
    <w:rsid w:val="00084ECE"/>
    <w:rsid w:val="000851C5"/>
    <w:rsid w:val="00085212"/>
    <w:rsid w:val="00085DAD"/>
    <w:rsid w:val="0008601A"/>
    <w:rsid w:val="00086335"/>
    <w:rsid w:val="000869F3"/>
    <w:rsid w:val="000872C2"/>
    <w:rsid w:val="0008761A"/>
    <w:rsid w:val="00087A17"/>
    <w:rsid w:val="00087B29"/>
    <w:rsid w:val="00087D45"/>
    <w:rsid w:val="00087DB7"/>
    <w:rsid w:val="000900A7"/>
    <w:rsid w:val="000903FC"/>
    <w:rsid w:val="0009042B"/>
    <w:rsid w:val="00090607"/>
    <w:rsid w:val="00090C52"/>
    <w:rsid w:val="00090ED9"/>
    <w:rsid w:val="00090F85"/>
    <w:rsid w:val="00091775"/>
    <w:rsid w:val="00091DCD"/>
    <w:rsid w:val="0009202E"/>
    <w:rsid w:val="00092127"/>
    <w:rsid w:val="00092663"/>
    <w:rsid w:val="00092B32"/>
    <w:rsid w:val="00092B82"/>
    <w:rsid w:val="00092BB1"/>
    <w:rsid w:val="00093696"/>
    <w:rsid w:val="00093737"/>
    <w:rsid w:val="000938BA"/>
    <w:rsid w:val="00093A6F"/>
    <w:rsid w:val="00093F3E"/>
    <w:rsid w:val="000942FE"/>
    <w:rsid w:val="0009437A"/>
    <w:rsid w:val="000944C1"/>
    <w:rsid w:val="0009454D"/>
    <w:rsid w:val="00094671"/>
    <w:rsid w:val="00094B34"/>
    <w:rsid w:val="00094FD8"/>
    <w:rsid w:val="000957BE"/>
    <w:rsid w:val="00095B60"/>
    <w:rsid w:val="00095CAB"/>
    <w:rsid w:val="00096251"/>
    <w:rsid w:val="000963FA"/>
    <w:rsid w:val="00096BC8"/>
    <w:rsid w:val="000971DE"/>
    <w:rsid w:val="00097365"/>
    <w:rsid w:val="000973C4"/>
    <w:rsid w:val="00097C02"/>
    <w:rsid w:val="000A0055"/>
    <w:rsid w:val="000A02B8"/>
    <w:rsid w:val="000A0674"/>
    <w:rsid w:val="000A0851"/>
    <w:rsid w:val="000A098E"/>
    <w:rsid w:val="000A09A9"/>
    <w:rsid w:val="000A0C31"/>
    <w:rsid w:val="000A121E"/>
    <w:rsid w:val="000A133A"/>
    <w:rsid w:val="000A15C6"/>
    <w:rsid w:val="000A194F"/>
    <w:rsid w:val="000A1ACB"/>
    <w:rsid w:val="000A1DDA"/>
    <w:rsid w:val="000A279A"/>
    <w:rsid w:val="000A2E99"/>
    <w:rsid w:val="000A2EE5"/>
    <w:rsid w:val="000A2F84"/>
    <w:rsid w:val="000A323F"/>
    <w:rsid w:val="000A32BA"/>
    <w:rsid w:val="000A3450"/>
    <w:rsid w:val="000A3835"/>
    <w:rsid w:val="000A389C"/>
    <w:rsid w:val="000A3F64"/>
    <w:rsid w:val="000A4226"/>
    <w:rsid w:val="000A42F7"/>
    <w:rsid w:val="000A47B5"/>
    <w:rsid w:val="000A4873"/>
    <w:rsid w:val="000A4B4B"/>
    <w:rsid w:val="000A4C1F"/>
    <w:rsid w:val="000A5ADA"/>
    <w:rsid w:val="000A5CB3"/>
    <w:rsid w:val="000A66E6"/>
    <w:rsid w:val="000A675F"/>
    <w:rsid w:val="000A67C9"/>
    <w:rsid w:val="000A6892"/>
    <w:rsid w:val="000A6A8D"/>
    <w:rsid w:val="000A7402"/>
    <w:rsid w:val="000A7675"/>
    <w:rsid w:val="000A7AC6"/>
    <w:rsid w:val="000A7BBA"/>
    <w:rsid w:val="000A7C0C"/>
    <w:rsid w:val="000B0057"/>
    <w:rsid w:val="000B01A9"/>
    <w:rsid w:val="000B03A4"/>
    <w:rsid w:val="000B09CE"/>
    <w:rsid w:val="000B0A9C"/>
    <w:rsid w:val="000B0F07"/>
    <w:rsid w:val="000B114A"/>
    <w:rsid w:val="000B1152"/>
    <w:rsid w:val="000B13CE"/>
    <w:rsid w:val="000B180A"/>
    <w:rsid w:val="000B1AAB"/>
    <w:rsid w:val="000B1C6B"/>
    <w:rsid w:val="000B2193"/>
    <w:rsid w:val="000B22A5"/>
    <w:rsid w:val="000B22EC"/>
    <w:rsid w:val="000B2776"/>
    <w:rsid w:val="000B2A3E"/>
    <w:rsid w:val="000B2A9D"/>
    <w:rsid w:val="000B347C"/>
    <w:rsid w:val="000B35F0"/>
    <w:rsid w:val="000B3FD0"/>
    <w:rsid w:val="000B46FA"/>
    <w:rsid w:val="000B4767"/>
    <w:rsid w:val="000B4AF6"/>
    <w:rsid w:val="000B5838"/>
    <w:rsid w:val="000B587A"/>
    <w:rsid w:val="000B617D"/>
    <w:rsid w:val="000B6D1C"/>
    <w:rsid w:val="000B7108"/>
    <w:rsid w:val="000B74DD"/>
    <w:rsid w:val="000B7523"/>
    <w:rsid w:val="000B76A3"/>
    <w:rsid w:val="000B7D9F"/>
    <w:rsid w:val="000C01F8"/>
    <w:rsid w:val="000C0270"/>
    <w:rsid w:val="000C02F2"/>
    <w:rsid w:val="000C0805"/>
    <w:rsid w:val="000C0BCF"/>
    <w:rsid w:val="000C0C2F"/>
    <w:rsid w:val="000C108E"/>
    <w:rsid w:val="000C1985"/>
    <w:rsid w:val="000C19D9"/>
    <w:rsid w:val="000C1A10"/>
    <w:rsid w:val="000C1BDC"/>
    <w:rsid w:val="000C1BEE"/>
    <w:rsid w:val="000C1C66"/>
    <w:rsid w:val="000C1E09"/>
    <w:rsid w:val="000C2512"/>
    <w:rsid w:val="000C272F"/>
    <w:rsid w:val="000C276C"/>
    <w:rsid w:val="000C291E"/>
    <w:rsid w:val="000C2C69"/>
    <w:rsid w:val="000C2EAB"/>
    <w:rsid w:val="000C308D"/>
    <w:rsid w:val="000C343C"/>
    <w:rsid w:val="000C35B3"/>
    <w:rsid w:val="000C376D"/>
    <w:rsid w:val="000C3837"/>
    <w:rsid w:val="000C3AA7"/>
    <w:rsid w:val="000C3D83"/>
    <w:rsid w:val="000C411D"/>
    <w:rsid w:val="000C413A"/>
    <w:rsid w:val="000C458F"/>
    <w:rsid w:val="000C464F"/>
    <w:rsid w:val="000C4684"/>
    <w:rsid w:val="000C46C9"/>
    <w:rsid w:val="000C471F"/>
    <w:rsid w:val="000C47E5"/>
    <w:rsid w:val="000C4810"/>
    <w:rsid w:val="000C4B09"/>
    <w:rsid w:val="000C4CD3"/>
    <w:rsid w:val="000C50AF"/>
    <w:rsid w:val="000C51CB"/>
    <w:rsid w:val="000C51E5"/>
    <w:rsid w:val="000C51F1"/>
    <w:rsid w:val="000C579F"/>
    <w:rsid w:val="000C5DBF"/>
    <w:rsid w:val="000C630C"/>
    <w:rsid w:val="000C6E4A"/>
    <w:rsid w:val="000C6F76"/>
    <w:rsid w:val="000C6FB9"/>
    <w:rsid w:val="000C71C2"/>
    <w:rsid w:val="000C7374"/>
    <w:rsid w:val="000C74BA"/>
    <w:rsid w:val="000C7685"/>
    <w:rsid w:val="000C76A0"/>
    <w:rsid w:val="000C78A1"/>
    <w:rsid w:val="000C7BB9"/>
    <w:rsid w:val="000D00AE"/>
    <w:rsid w:val="000D0C3B"/>
    <w:rsid w:val="000D0E7A"/>
    <w:rsid w:val="000D0E87"/>
    <w:rsid w:val="000D1066"/>
    <w:rsid w:val="000D1585"/>
    <w:rsid w:val="000D1A3F"/>
    <w:rsid w:val="000D206B"/>
    <w:rsid w:val="000D2AE6"/>
    <w:rsid w:val="000D2C25"/>
    <w:rsid w:val="000D2CF0"/>
    <w:rsid w:val="000D2F81"/>
    <w:rsid w:val="000D32CB"/>
    <w:rsid w:val="000D37AC"/>
    <w:rsid w:val="000D3815"/>
    <w:rsid w:val="000D385A"/>
    <w:rsid w:val="000D3B3A"/>
    <w:rsid w:val="000D3BC5"/>
    <w:rsid w:val="000D3D30"/>
    <w:rsid w:val="000D417C"/>
    <w:rsid w:val="000D4332"/>
    <w:rsid w:val="000D4A09"/>
    <w:rsid w:val="000D4B66"/>
    <w:rsid w:val="000D5034"/>
    <w:rsid w:val="000D5097"/>
    <w:rsid w:val="000D5879"/>
    <w:rsid w:val="000D5C13"/>
    <w:rsid w:val="000D5EAB"/>
    <w:rsid w:val="000D5ECB"/>
    <w:rsid w:val="000D6075"/>
    <w:rsid w:val="000D624F"/>
    <w:rsid w:val="000D6A57"/>
    <w:rsid w:val="000D73C5"/>
    <w:rsid w:val="000D7603"/>
    <w:rsid w:val="000D7AC0"/>
    <w:rsid w:val="000D7BA7"/>
    <w:rsid w:val="000D7D93"/>
    <w:rsid w:val="000E0309"/>
    <w:rsid w:val="000E0358"/>
    <w:rsid w:val="000E0B77"/>
    <w:rsid w:val="000E0F6C"/>
    <w:rsid w:val="000E0F9E"/>
    <w:rsid w:val="000E13A8"/>
    <w:rsid w:val="000E165C"/>
    <w:rsid w:val="000E1712"/>
    <w:rsid w:val="000E1742"/>
    <w:rsid w:val="000E1AF0"/>
    <w:rsid w:val="000E1C92"/>
    <w:rsid w:val="000E1D81"/>
    <w:rsid w:val="000E1E90"/>
    <w:rsid w:val="000E1EC9"/>
    <w:rsid w:val="000E2331"/>
    <w:rsid w:val="000E26A9"/>
    <w:rsid w:val="000E27B4"/>
    <w:rsid w:val="000E2B24"/>
    <w:rsid w:val="000E2BF7"/>
    <w:rsid w:val="000E2E3F"/>
    <w:rsid w:val="000E2E7A"/>
    <w:rsid w:val="000E3160"/>
    <w:rsid w:val="000E38B0"/>
    <w:rsid w:val="000E422F"/>
    <w:rsid w:val="000E4668"/>
    <w:rsid w:val="000E4A41"/>
    <w:rsid w:val="000E4A5A"/>
    <w:rsid w:val="000E523F"/>
    <w:rsid w:val="000E5534"/>
    <w:rsid w:val="000E5979"/>
    <w:rsid w:val="000E5A4C"/>
    <w:rsid w:val="000E5C72"/>
    <w:rsid w:val="000E5CCC"/>
    <w:rsid w:val="000E618E"/>
    <w:rsid w:val="000E67DE"/>
    <w:rsid w:val="000E685E"/>
    <w:rsid w:val="000E6C02"/>
    <w:rsid w:val="000E7019"/>
    <w:rsid w:val="000E7C2E"/>
    <w:rsid w:val="000E7D67"/>
    <w:rsid w:val="000E7EDC"/>
    <w:rsid w:val="000E7F92"/>
    <w:rsid w:val="000E7FCA"/>
    <w:rsid w:val="000F037B"/>
    <w:rsid w:val="000F0BE6"/>
    <w:rsid w:val="000F0C72"/>
    <w:rsid w:val="000F0FF4"/>
    <w:rsid w:val="000F106B"/>
    <w:rsid w:val="000F1298"/>
    <w:rsid w:val="000F16E9"/>
    <w:rsid w:val="000F1BFE"/>
    <w:rsid w:val="000F2097"/>
    <w:rsid w:val="000F2695"/>
    <w:rsid w:val="000F27BC"/>
    <w:rsid w:val="000F3029"/>
    <w:rsid w:val="000F36E7"/>
    <w:rsid w:val="000F3A53"/>
    <w:rsid w:val="000F3E5D"/>
    <w:rsid w:val="000F4299"/>
    <w:rsid w:val="000F44DC"/>
    <w:rsid w:val="000F479D"/>
    <w:rsid w:val="000F4B9B"/>
    <w:rsid w:val="000F4BD1"/>
    <w:rsid w:val="000F536F"/>
    <w:rsid w:val="000F5892"/>
    <w:rsid w:val="000F5A3E"/>
    <w:rsid w:val="000F5AA6"/>
    <w:rsid w:val="000F5DE0"/>
    <w:rsid w:val="000F61DE"/>
    <w:rsid w:val="000F6452"/>
    <w:rsid w:val="000F66D2"/>
    <w:rsid w:val="000F6A9F"/>
    <w:rsid w:val="000F6CFA"/>
    <w:rsid w:val="000F72A1"/>
    <w:rsid w:val="000F730B"/>
    <w:rsid w:val="000F75DE"/>
    <w:rsid w:val="000F78EE"/>
    <w:rsid w:val="000F7924"/>
    <w:rsid w:val="000F7A27"/>
    <w:rsid w:val="000F7B07"/>
    <w:rsid w:val="001002D4"/>
    <w:rsid w:val="00100376"/>
    <w:rsid w:val="00100F9F"/>
    <w:rsid w:val="0010169D"/>
    <w:rsid w:val="00101F54"/>
    <w:rsid w:val="00102274"/>
    <w:rsid w:val="00102BB8"/>
    <w:rsid w:val="00102D52"/>
    <w:rsid w:val="00102FD2"/>
    <w:rsid w:val="00103658"/>
    <w:rsid w:val="00103B25"/>
    <w:rsid w:val="00103F68"/>
    <w:rsid w:val="0010421E"/>
    <w:rsid w:val="00104387"/>
    <w:rsid w:val="00104627"/>
    <w:rsid w:val="001051DA"/>
    <w:rsid w:val="001056E5"/>
    <w:rsid w:val="00105875"/>
    <w:rsid w:val="00105D8F"/>
    <w:rsid w:val="00105E9D"/>
    <w:rsid w:val="00105F37"/>
    <w:rsid w:val="001061AE"/>
    <w:rsid w:val="00106578"/>
    <w:rsid w:val="00106842"/>
    <w:rsid w:val="00106CBC"/>
    <w:rsid w:val="0010726B"/>
    <w:rsid w:val="001078F5"/>
    <w:rsid w:val="00107ED1"/>
    <w:rsid w:val="00107F5C"/>
    <w:rsid w:val="001102EA"/>
    <w:rsid w:val="0011083A"/>
    <w:rsid w:val="001114BD"/>
    <w:rsid w:val="00111833"/>
    <w:rsid w:val="00111F76"/>
    <w:rsid w:val="00111FA5"/>
    <w:rsid w:val="001127FE"/>
    <w:rsid w:val="00112D4B"/>
    <w:rsid w:val="00112F9F"/>
    <w:rsid w:val="00113137"/>
    <w:rsid w:val="00113451"/>
    <w:rsid w:val="0011384A"/>
    <w:rsid w:val="001138EF"/>
    <w:rsid w:val="00114235"/>
    <w:rsid w:val="00115076"/>
    <w:rsid w:val="0011508D"/>
    <w:rsid w:val="001152EB"/>
    <w:rsid w:val="0011535C"/>
    <w:rsid w:val="00115CBB"/>
    <w:rsid w:val="00115FB4"/>
    <w:rsid w:val="001162EC"/>
    <w:rsid w:val="0011663E"/>
    <w:rsid w:val="00116B97"/>
    <w:rsid w:val="00116EE5"/>
    <w:rsid w:val="00116FD6"/>
    <w:rsid w:val="00116FFB"/>
    <w:rsid w:val="0011708A"/>
    <w:rsid w:val="001174CC"/>
    <w:rsid w:val="001175F4"/>
    <w:rsid w:val="00117A81"/>
    <w:rsid w:val="00117BA6"/>
    <w:rsid w:val="00117CB0"/>
    <w:rsid w:val="00117D5A"/>
    <w:rsid w:val="0012032E"/>
    <w:rsid w:val="0012069D"/>
    <w:rsid w:val="001207AC"/>
    <w:rsid w:val="00120D27"/>
    <w:rsid w:val="0012126A"/>
    <w:rsid w:val="00121632"/>
    <w:rsid w:val="00121690"/>
    <w:rsid w:val="00121A68"/>
    <w:rsid w:val="00121CF0"/>
    <w:rsid w:val="00121E95"/>
    <w:rsid w:val="001221C0"/>
    <w:rsid w:val="00122890"/>
    <w:rsid w:val="00122D96"/>
    <w:rsid w:val="00122F74"/>
    <w:rsid w:val="001230B9"/>
    <w:rsid w:val="0012357E"/>
    <w:rsid w:val="001237A8"/>
    <w:rsid w:val="0012385E"/>
    <w:rsid w:val="00123DB6"/>
    <w:rsid w:val="00123FE3"/>
    <w:rsid w:val="001246E2"/>
    <w:rsid w:val="00124707"/>
    <w:rsid w:val="00124AF7"/>
    <w:rsid w:val="00126504"/>
    <w:rsid w:val="001267A7"/>
    <w:rsid w:val="0012689D"/>
    <w:rsid w:val="001268E3"/>
    <w:rsid w:val="00126A3A"/>
    <w:rsid w:val="00126B64"/>
    <w:rsid w:val="00127049"/>
    <w:rsid w:val="001272CF"/>
    <w:rsid w:val="001303FC"/>
    <w:rsid w:val="001308A9"/>
    <w:rsid w:val="00130A02"/>
    <w:rsid w:val="00130B4B"/>
    <w:rsid w:val="00131009"/>
    <w:rsid w:val="001310CE"/>
    <w:rsid w:val="0013128D"/>
    <w:rsid w:val="0013154B"/>
    <w:rsid w:val="001315FF"/>
    <w:rsid w:val="00131619"/>
    <w:rsid w:val="001316CB"/>
    <w:rsid w:val="001317D7"/>
    <w:rsid w:val="001318AD"/>
    <w:rsid w:val="001318C9"/>
    <w:rsid w:val="00131C95"/>
    <w:rsid w:val="00131D28"/>
    <w:rsid w:val="00132989"/>
    <w:rsid w:val="00132B1B"/>
    <w:rsid w:val="00132BA9"/>
    <w:rsid w:val="00132DDA"/>
    <w:rsid w:val="00132F11"/>
    <w:rsid w:val="001330A5"/>
    <w:rsid w:val="00133122"/>
    <w:rsid w:val="0013375F"/>
    <w:rsid w:val="001338BA"/>
    <w:rsid w:val="001339F7"/>
    <w:rsid w:val="0013404F"/>
    <w:rsid w:val="00134254"/>
    <w:rsid w:val="0013485A"/>
    <w:rsid w:val="001354AE"/>
    <w:rsid w:val="00135698"/>
    <w:rsid w:val="00135998"/>
    <w:rsid w:val="00135A83"/>
    <w:rsid w:val="00135FC1"/>
    <w:rsid w:val="001360BD"/>
    <w:rsid w:val="0013657E"/>
    <w:rsid w:val="001365DA"/>
    <w:rsid w:val="0013689D"/>
    <w:rsid w:val="00136F54"/>
    <w:rsid w:val="00137422"/>
    <w:rsid w:val="001376FC"/>
    <w:rsid w:val="00137D4D"/>
    <w:rsid w:val="00137F99"/>
    <w:rsid w:val="00140004"/>
    <w:rsid w:val="00140084"/>
    <w:rsid w:val="0014012E"/>
    <w:rsid w:val="00140203"/>
    <w:rsid w:val="00140372"/>
    <w:rsid w:val="001405F5"/>
    <w:rsid w:val="001413DD"/>
    <w:rsid w:val="00141544"/>
    <w:rsid w:val="00141567"/>
    <w:rsid w:val="00141621"/>
    <w:rsid w:val="001418BC"/>
    <w:rsid w:val="0014197F"/>
    <w:rsid w:val="001425E0"/>
    <w:rsid w:val="00142825"/>
    <w:rsid w:val="00142A06"/>
    <w:rsid w:val="00142BAE"/>
    <w:rsid w:val="00142E83"/>
    <w:rsid w:val="001433A2"/>
    <w:rsid w:val="00143A94"/>
    <w:rsid w:val="00143CEB"/>
    <w:rsid w:val="00143F60"/>
    <w:rsid w:val="001445A0"/>
    <w:rsid w:val="001449CD"/>
    <w:rsid w:val="00144EE9"/>
    <w:rsid w:val="00145396"/>
    <w:rsid w:val="0014579C"/>
    <w:rsid w:val="00145BF7"/>
    <w:rsid w:val="00145D3E"/>
    <w:rsid w:val="00146124"/>
    <w:rsid w:val="001464C7"/>
    <w:rsid w:val="001468C8"/>
    <w:rsid w:val="00146BB6"/>
    <w:rsid w:val="00147323"/>
    <w:rsid w:val="0014741B"/>
    <w:rsid w:val="0014798B"/>
    <w:rsid w:val="00147BB2"/>
    <w:rsid w:val="00150456"/>
    <w:rsid w:val="001504BF"/>
    <w:rsid w:val="001507EE"/>
    <w:rsid w:val="0015080F"/>
    <w:rsid w:val="00150D51"/>
    <w:rsid w:val="001511C0"/>
    <w:rsid w:val="0015128F"/>
    <w:rsid w:val="00151296"/>
    <w:rsid w:val="0015143E"/>
    <w:rsid w:val="001516B6"/>
    <w:rsid w:val="00151A16"/>
    <w:rsid w:val="001522B3"/>
    <w:rsid w:val="00152316"/>
    <w:rsid w:val="00152700"/>
    <w:rsid w:val="00152B2A"/>
    <w:rsid w:val="00152C9A"/>
    <w:rsid w:val="00152E68"/>
    <w:rsid w:val="00153312"/>
    <w:rsid w:val="00153857"/>
    <w:rsid w:val="00153A8E"/>
    <w:rsid w:val="00153CDA"/>
    <w:rsid w:val="00153DD9"/>
    <w:rsid w:val="00153DF7"/>
    <w:rsid w:val="00153E6A"/>
    <w:rsid w:val="00153EFA"/>
    <w:rsid w:val="00154020"/>
    <w:rsid w:val="00154215"/>
    <w:rsid w:val="0015458C"/>
    <w:rsid w:val="00154BB1"/>
    <w:rsid w:val="00154E19"/>
    <w:rsid w:val="0015518F"/>
    <w:rsid w:val="00155395"/>
    <w:rsid w:val="00155552"/>
    <w:rsid w:val="001556ED"/>
    <w:rsid w:val="00155AFD"/>
    <w:rsid w:val="0015601D"/>
    <w:rsid w:val="0015619C"/>
    <w:rsid w:val="00156443"/>
    <w:rsid w:val="0015650B"/>
    <w:rsid w:val="00156543"/>
    <w:rsid w:val="00156DE0"/>
    <w:rsid w:val="00156FC9"/>
    <w:rsid w:val="00157567"/>
    <w:rsid w:val="001575EF"/>
    <w:rsid w:val="00157B1D"/>
    <w:rsid w:val="00157CB8"/>
    <w:rsid w:val="00157E23"/>
    <w:rsid w:val="001604A1"/>
    <w:rsid w:val="00160940"/>
    <w:rsid w:val="00160AC7"/>
    <w:rsid w:val="00160F61"/>
    <w:rsid w:val="0016103A"/>
    <w:rsid w:val="0016104D"/>
    <w:rsid w:val="001617C2"/>
    <w:rsid w:val="0016198C"/>
    <w:rsid w:val="0016277A"/>
    <w:rsid w:val="0016285D"/>
    <w:rsid w:val="00162965"/>
    <w:rsid w:val="001635B5"/>
    <w:rsid w:val="00163932"/>
    <w:rsid w:val="00163C6E"/>
    <w:rsid w:val="001644FD"/>
    <w:rsid w:val="0016470B"/>
    <w:rsid w:val="00164781"/>
    <w:rsid w:val="00165401"/>
    <w:rsid w:val="0016556F"/>
    <w:rsid w:val="00165840"/>
    <w:rsid w:val="00165BB9"/>
    <w:rsid w:val="00165CFC"/>
    <w:rsid w:val="00165DEE"/>
    <w:rsid w:val="00166105"/>
    <w:rsid w:val="0016611C"/>
    <w:rsid w:val="00166140"/>
    <w:rsid w:val="00166353"/>
    <w:rsid w:val="0016638F"/>
    <w:rsid w:val="001663E8"/>
    <w:rsid w:val="00166996"/>
    <w:rsid w:val="001669E2"/>
    <w:rsid w:val="00166E51"/>
    <w:rsid w:val="001677AA"/>
    <w:rsid w:val="00167966"/>
    <w:rsid w:val="00167F84"/>
    <w:rsid w:val="00170153"/>
    <w:rsid w:val="00170EF1"/>
    <w:rsid w:val="00170F6D"/>
    <w:rsid w:val="00171001"/>
    <w:rsid w:val="00171088"/>
    <w:rsid w:val="0017174F"/>
    <w:rsid w:val="00171916"/>
    <w:rsid w:val="00171B0E"/>
    <w:rsid w:val="00171BD1"/>
    <w:rsid w:val="001729D6"/>
    <w:rsid w:val="00172A84"/>
    <w:rsid w:val="00172FF4"/>
    <w:rsid w:val="00173260"/>
    <w:rsid w:val="001732C6"/>
    <w:rsid w:val="00173444"/>
    <w:rsid w:val="00173FE9"/>
    <w:rsid w:val="00174059"/>
    <w:rsid w:val="0017429A"/>
    <w:rsid w:val="00174416"/>
    <w:rsid w:val="00174480"/>
    <w:rsid w:val="00174E5A"/>
    <w:rsid w:val="001750FD"/>
    <w:rsid w:val="001756C9"/>
    <w:rsid w:val="00175711"/>
    <w:rsid w:val="00175B4A"/>
    <w:rsid w:val="00175BAB"/>
    <w:rsid w:val="00175D59"/>
    <w:rsid w:val="00175FAC"/>
    <w:rsid w:val="00176307"/>
    <w:rsid w:val="0017642C"/>
    <w:rsid w:val="0017663D"/>
    <w:rsid w:val="00176789"/>
    <w:rsid w:val="00176A11"/>
    <w:rsid w:val="00176B98"/>
    <w:rsid w:val="00176C23"/>
    <w:rsid w:val="00176C37"/>
    <w:rsid w:val="00177184"/>
    <w:rsid w:val="001771F2"/>
    <w:rsid w:val="00177200"/>
    <w:rsid w:val="00177682"/>
    <w:rsid w:val="00177BCE"/>
    <w:rsid w:val="00180AC8"/>
    <w:rsid w:val="00181027"/>
    <w:rsid w:val="00181069"/>
    <w:rsid w:val="00181158"/>
    <w:rsid w:val="00181559"/>
    <w:rsid w:val="00181A1B"/>
    <w:rsid w:val="00181AC5"/>
    <w:rsid w:val="00181B1C"/>
    <w:rsid w:val="00182063"/>
    <w:rsid w:val="0018215C"/>
    <w:rsid w:val="0018284F"/>
    <w:rsid w:val="00182BA5"/>
    <w:rsid w:val="00182DAE"/>
    <w:rsid w:val="00182ED5"/>
    <w:rsid w:val="00183585"/>
    <w:rsid w:val="00183834"/>
    <w:rsid w:val="00183CC7"/>
    <w:rsid w:val="00183E1C"/>
    <w:rsid w:val="00184327"/>
    <w:rsid w:val="0018445B"/>
    <w:rsid w:val="00184550"/>
    <w:rsid w:val="0018489B"/>
    <w:rsid w:val="00184AA5"/>
    <w:rsid w:val="00184B6C"/>
    <w:rsid w:val="00185C04"/>
    <w:rsid w:val="001863B5"/>
    <w:rsid w:val="001866C6"/>
    <w:rsid w:val="0018674A"/>
    <w:rsid w:val="00186BD9"/>
    <w:rsid w:val="00186E51"/>
    <w:rsid w:val="0018712D"/>
    <w:rsid w:val="00187BEE"/>
    <w:rsid w:val="00187CF0"/>
    <w:rsid w:val="00187F6C"/>
    <w:rsid w:val="001902F8"/>
    <w:rsid w:val="00190527"/>
    <w:rsid w:val="0019060D"/>
    <w:rsid w:val="00190801"/>
    <w:rsid w:val="00190889"/>
    <w:rsid w:val="0019099A"/>
    <w:rsid w:val="00190B09"/>
    <w:rsid w:val="00190E0B"/>
    <w:rsid w:val="00190F70"/>
    <w:rsid w:val="0019103F"/>
    <w:rsid w:val="00191554"/>
    <w:rsid w:val="00191AFD"/>
    <w:rsid w:val="00192A5B"/>
    <w:rsid w:val="00192B03"/>
    <w:rsid w:val="00192B42"/>
    <w:rsid w:val="00192C03"/>
    <w:rsid w:val="00192D1C"/>
    <w:rsid w:val="00193066"/>
    <w:rsid w:val="001931BF"/>
    <w:rsid w:val="001931CE"/>
    <w:rsid w:val="00193445"/>
    <w:rsid w:val="001937C4"/>
    <w:rsid w:val="001937D6"/>
    <w:rsid w:val="00193D89"/>
    <w:rsid w:val="00193E5D"/>
    <w:rsid w:val="00193E78"/>
    <w:rsid w:val="00194569"/>
    <w:rsid w:val="00194732"/>
    <w:rsid w:val="00194ABE"/>
    <w:rsid w:val="00195154"/>
    <w:rsid w:val="00195206"/>
    <w:rsid w:val="001955E2"/>
    <w:rsid w:val="00195699"/>
    <w:rsid w:val="00195736"/>
    <w:rsid w:val="001959FF"/>
    <w:rsid w:val="00195F8F"/>
    <w:rsid w:val="0019665B"/>
    <w:rsid w:val="00196AF9"/>
    <w:rsid w:val="001972F3"/>
    <w:rsid w:val="00197DDC"/>
    <w:rsid w:val="001A0002"/>
    <w:rsid w:val="001A020E"/>
    <w:rsid w:val="001A027D"/>
    <w:rsid w:val="001A043E"/>
    <w:rsid w:val="001A0607"/>
    <w:rsid w:val="001A0C76"/>
    <w:rsid w:val="001A0E05"/>
    <w:rsid w:val="001A0E79"/>
    <w:rsid w:val="001A107C"/>
    <w:rsid w:val="001A1085"/>
    <w:rsid w:val="001A1702"/>
    <w:rsid w:val="001A1B8C"/>
    <w:rsid w:val="001A1DEC"/>
    <w:rsid w:val="001A212D"/>
    <w:rsid w:val="001A22B8"/>
    <w:rsid w:val="001A2579"/>
    <w:rsid w:val="001A25D7"/>
    <w:rsid w:val="001A26A7"/>
    <w:rsid w:val="001A26D9"/>
    <w:rsid w:val="001A2776"/>
    <w:rsid w:val="001A2A4F"/>
    <w:rsid w:val="001A3307"/>
    <w:rsid w:val="001A3321"/>
    <w:rsid w:val="001A33F3"/>
    <w:rsid w:val="001A34B4"/>
    <w:rsid w:val="001A3A75"/>
    <w:rsid w:val="001A3ED8"/>
    <w:rsid w:val="001A43D6"/>
    <w:rsid w:val="001A5AD8"/>
    <w:rsid w:val="001A6526"/>
    <w:rsid w:val="001A66A3"/>
    <w:rsid w:val="001A6718"/>
    <w:rsid w:val="001A694D"/>
    <w:rsid w:val="001A6D8D"/>
    <w:rsid w:val="001A6ECF"/>
    <w:rsid w:val="001A6EE3"/>
    <w:rsid w:val="001A71D0"/>
    <w:rsid w:val="001A7389"/>
    <w:rsid w:val="001A7482"/>
    <w:rsid w:val="001A7B9B"/>
    <w:rsid w:val="001A7E26"/>
    <w:rsid w:val="001A7EB1"/>
    <w:rsid w:val="001B005B"/>
    <w:rsid w:val="001B07A3"/>
    <w:rsid w:val="001B0865"/>
    <w:rsid w:val="001B08D4"/>
    <w:rsid w:val="001B08DB"/>
    <w:rsid w:val="001B0EFA"/>
    <w:rsid w:val="001B0F0F"/>
    <w:rsid w:val="001B0FE4"/>
    <w:rsid w:val="001B195D"/>
    <w:rsid w:val="001B1F5C"/>
    <w:rsid w:val="001B2012"/>
    <w:rsid w:val="001B2014"/>
    <w:rsid w:val="001B217D"/>
    <w:rsid w:val="001B2384"/>
    <w:rsid w:val="001B2717"/>
    <w:rsid w:val="001B29A2"/>
    <w:rsid w:val="001B2C7F"/>
    <w:rsid w:val="001B2E8E"/>
    <w:rsid w:val="001B2F39"/>
    <w:rsid w:val="001B3056"/>
    <w:rsid w:val="001B32B4"/>
    <w:rsid w:val="001B445E"/>
    <w:rsid w:val="001B44D9"/>
    <w:rsid w:val="001B45C5"/>
    <w:rsid w:val="001B502A"/>
    <w:rsid w:val="001B5781"/>
    <w:rsid w:val="001B59F7"/>
    <w:rsid w:val="001B5AC9"/>
    <w:rsid w:val="001B5AD7"/>
    <w:rsid w:val="001B5B3B"/>
    <w:rsid w:val="001B5C02"/>
    <w:rsid w:val="001B5C26"/>
    <w:rsid w:val="001B66E3"/>
    <w:rsid w:val="001B6844"/>
    <w:rsid w:val="001B6985"/>
    <w:rsid w:val="001B6F19"/>
    <w:rsid w:val="001B7106"/>
    <w:rsid w:val="001B720C"/>
    <w:rsid w:val="001B795A"/>
    <w:rsid w:val="001B7D46"/>
    <w:rsid w:val="001B7E19"/>
    <w:rsid w:val="001C04EA"/>
    <w:rsid w:val="001C0938"/>
    <w:rsid w:val="001C0A4B"/>
    <w:rsid w:val="001C0D00"/>
    <w:rsid w:val="001C0F3F"/>
    <w:rsid w:val="001C107A"/>
    <w:rsid w:val="001C1760"/>
    <w:rsid w:val="001C17CE"/>
    <w:rsid w:val="001C18C4"/>
    <w:rsid w:val="001C1BFC"/>
    <w:rsid w:val="001C2332"/>
    <w:rsid w:val="001C268C"/>
    <w:rsid w:val="001C2787"/>
    <w:rsid w:val="001C283D"/>
    <w:rsid w:val="001C290B"/>
    <w:rsid w:val="001C29EC"/>
    <w:rsid w:val="001C2B42"/>
    <w:rsid w:val="001C3060"/>
    <w:rsid w:val="001C34A2"/>
    <w:rsid w:val="001C34DB"/>
    <w:rsid w:val="001C3791"/>
    <w:rsid w:val="001C38EE"/>
    <w:rsid w:val="001C3AC6"/>
    <w:rsid w:val="001C3C57"/>
    <w:rsid w:val="001C422B"/>
    <w:rsid w:val="001C4380"/>
    <w:rsid w:val="001C46F4"/>
    <w:rsid w:val="001C4FD4"/>
    <w:rsid w:val="001C51FA"/>
    <w:rsid w:val="001C524C"/>
    <w:rsid w:val="001C55F6"/>
    <w:rsid w:val="001C5839"/>
    <w:rsid w:val="001C5876"/>
    <w:rsid w:val="001C5A68"/>
    <w:rsid w:val="001C5ABB"/>
    <w:rsid w:val="001C62BC"/>
    <w:rsid w:val="001C643C"/>
    <w:rsid w:val="001C6FD0"/>
    <w:rsid w:val="001C7587"/>
    <w:rsid w:val="001C7D43"/>
    <w:rsid w:val="001D05A5"/>
    <w:rsid w:val="001D0916"/>
    <w:rsid w:val="001D0EFC"/>
    <w:rsid w:val="001D110B"/>
    <w:rsid w:val="001D125A"/>
    <w:rsid w:val="001D1351"/>
    <w:rsid w:val="001D13A7"/>
    <w:rsid w:val="001D1606"/>
    <w:rsid w:val="001D1A14"/>
    <w:rsid w:val="001D1CAE"/>
    <w:rsid w:val="001D20A0"/>
    <w:rsid w:val="001D2210"/>
    <w:rsid w:val="001D2408"/>
    <w:rsid w:val="001D24AC"/>
    <w:rsid w:val="001D250A"/>
    <w:rsid w:val="001D2566"/>
    <w:rsid w:val="001D299E"/>
    <w:rsid w:val="001D2C55"/>
    <w:rsid w:val="001D2E18"/>
    <w:rsid w:val="001D31BA"/>
    <w:rsid w:val="001D34FA"/>
    <w:rsid w:val="001D3588"/>
    <w:rsid w:val="001D3666"/>
    <w:rsid w:val="001D3D6C"/>
    <w:rsid w:val="001D3F7A"/>
    <w:rsid w:val="001D3FDE"/>
    <w:rsid w:val="001D40E2"/>
    <w:rsid w:val="001D461E"/>
    <w:rsid w:val="001D4E5B"/>
    <w:rsid w:val="001D56A8"/>
    <w:rsid w:val="001D5A1C"/>
    <w:rsid w:val="001D5B76"/>
    <w:rsid w:val="001D64D5"/>
    <w:rsid w:val="001D7343"/>
    <w:rsid w:val="001D765A"/>
    <w:rsid w:val="001D76E1"/>
    <w:rsid w:val="001D7C78"/>
    <w:rsid w:val="001D7D06"/>
    <w:rsid w:val="001E0029"/>
    <w:rsid w:val="001E043A"/>
    <w:rsid w:val="001E04BD"/>
    <w:rsid w:val="001E060F"/>
    <w:rsid w:val="001E08C2"/>
    <w:rsid w:val="001E0B55"/>
    <w:rsid w:val="001E0D30"/>
    <w:rsid w:val="001E0F78"/>
    <w:rsid w:val="001E12D2"/>
    <w:rsid w:val="001E1A50"/>
    <w:rsid w:val="001E1AA3"/>
    <w:rsid w:val="001E1BC3"/>
    <w:rsid w:val="001E2058"/>
    <w:rsid w:val="001E217E"/>
    <w:rsid w:val="001E244F"/>
    <w:rsid w:val="001E24BE"/>
    <w:rsid w:val="001E2913"/>
    <w:rsid w:val="001E29B1"/>
    <w:rsid w:val="001E29B3"/>
    <w:rsid w:val="001E2AD3"/>
    <w:rsid w:val="001E2EA0"/>
    <w:rsid w:val="001E3203"/>
    <w:rsid w:val="001E32E1"/>
    <w:rsid w:val="001E39D6"/>
    <w:rsid w:val="001E3F34"/>
    <w:rsid w:val="001E3FF2"/>
    <w:rsid w:val="001E4168"/>
    <w:rsid w:val="001E4291"/>
    <w:rsid w:val="001E4334"/>
    <w:rsid w:val="001E44A4"/>
    <w:rsid w:val="001E469A"/>
    <w:rsid w:val="001E51FB"/>
    <w:rsid w:val="001E5310"/>
    <w:rsid w:val="001E55FD"/>
    <w:rsid w:val="001E5928"/>
    <w:rsid w:val="001E5B74"/>
    <w:rsid w:val="001E5C0E"/>
    <w:rsid w:val="001E5C6D"/>
    <w:rsid w:val="001E5CCD"/>
    <w:rsid w:val="001E61C3"/>
    <w:rsid w:val="001E6324"/>
    <w:rsid w:val="001E64FD"/>
    <w:rsid w:val="001E6752"/>
    <w:rsid w:val="001E676F"/>
    <w:rsid w:val="001E67AC"/>
    <w:rsid w:val="001E69C8"/>
    <w:rsid w:val="001E6F68"/>
    <w:rsid w:val="001E70EB"/>
    <w:rsid w:val="001E797A"/>
    <w:rsid w:val="001E7D7F"/>
    <w:rsid w:val="001F04F7"/>
    <w:rsid w:val="001F0626"/>
    <w:rsid w:val="001F06F1"/>
    <w:rsid w:val="001F13E8"/>
    <w:rsid w:val="001F14CA"/>
    <w:rsid w:val="001F1989"/>
    <w:rsid w:val="001F1A99"/>
    <w:rsid w:val="001F2AD9"/>
    <w:rsid w:val="001F2FAE"/>
    <w:rsid w:val="001F309E"/>
    <w:rsid w:val="001F340C"/>
    <w:rsid w:val="001F3457"/>
    <w:rsid w:val="001F3546"/>
    <w:rsid w:val="001F3A96"/>
    <w:rsid w:val="001F3AA4"/>
    <w:rsid w:val="001F3D26"/>
    <w:rsid w:val="001F455C"/>
    <w:rsid w:val="001F4B4D"/>
    <w:rsid w:val="001F5025"/>
    <w:rsid w:val="001F54BC"/>
    <w:rsid w:val="001F5E55"/>
    <w:rsid w:val="001F61E1"/>
    <w:rsid w:val="001F64D0"/>
    <w:rsid w:val="001F6807"/>
    <w:rsid w:val="001F6A75"/>
    <w:rsid w:val="001F6C20"/>
    <w:rsid w:val="001F6DA8"/>
    <w:rsid w:val="001F7495"/>
    <w:rsid w:val="001F7659"/>
    <w:rsid w:val="0020031A"/>
    <w:rsid w:val="00200599"/>
    <w:rsid w:val="00200740"/>
    <w:rsid w:val="00200871"/>
    <w:rsid w:val="00200BA7"/>
    <w:rsid w:val="002018FD"/>
    <w:rsid w:val="00202CD0"/>
    <w:rsid w:val="00202D0C"/>
    <w:rsid w:val="00203057"/>
    <w:rsid w:val="00203288"/>
    <w:rsid w:val="00203D23"/>
    <w:rsid w:val="00203F51"/>
    <w:rsid w:val="00204042"/>
    <w:rsid w:val="00204120"/>
    <w:rsid w:val="00204297"/>
    <w:rsid w:val="002042E8"/>
    <w:rsid w:val="00204447"/>
    <w:rsid w:val="00204928"/>
    <w:rsid w:val="00204B61"/>
    <w:rsid w:val="00204EBC"/>
    <w:rsid w:val="002055E2"/>
    <w:rsid w:val="00205628"/>
    <w:rsid w:val="002056A8"/>
    <w:rsid w:val="00205AA6"/>
    <w:rsid w:val="00205B84"/>
    <w:rsid w:val="00205D84"/>
    <w:rsid w:val="002063A1"/>
    <w:rsid w:val="0020642B"/>
    <w:rsid w:val="00207263"/>
    <w:rsid w:val="00210631"/>
    <w:rsid w:val="00210A4A"/>
    <w:rsid w:val="00210E88"/>
    <w:rsid w:val="00210E95"/>
    <w:rsid w:val="0021121C"/>
    <w:rsid w:val="00211250"/>
    <w:rsid w:val="002113B1"/>
    <w:rsid w:val="00211A65"/>
    <w:rsid w:val="00211C27"/>
    <w:rsid w:val="00211C90"/>
    <w:rsid w:val="002121AD"/>
    <w:rsid w:val="0021244D"/>
    <w:rsid w:val="002125B5"/>
    <w:rsid w:val="0021268F"/>
    <w:rsid w:val="00212A04"/>
    <w:rsid w:val="00212AEC"/>
    <w:rsid w:val="00212B4C"/>
    <w:rsid w:val="00212DF2"/>
    <w:rsid w:val="002134B0"/>
    <w:rsid w:val="00213736"/>
    <w:rsid w:val="0021375D"/>
    <w:rsid w:val="00213BE7"/>
    <w:rsid w:val="00214079"/>
    <w:rsid w:val="002147EB"/>
    <w:rsid w:val="0021480F"/>
    <w:rsid w:val="00214E1B"/>
    <w:rsid w:val="0021518B"/>
    <w:rsid w:val="002152AE"/>
    <w:rsid w:val="00215475"/>
    <w:rsid w:val="0021565B"/>
    <w:rsid w:val="002157DD"/>
    <w:rsid w:val="00215FB2"/>
    <w:rsid w:val="00216815"/>
    <w:rsid w:val="00216D3E"/>
    <w:rsid w:val="00216FCF"/>
    <w:rsid w:val="0021708D"/>
    <w:rsid w:val="0021715A"/>
    <w:rsid w:val="002177AE"/>
    <w:rsid w:val="002204C1"/>
    <w:rsid w:val="00220DAD"/>
    <w:rsid w:val="00220EED"/>
    <w:rsid w:val="00221073"/>
    <w:rsid w:val="002216FA"/>
    <w:rsid w:val="00221FC2"/>
    <w:rsid w:val="00222087"/>
    <w:rsid w:val="00222360"/>
    <w:rsid w:val="0022260E"/>
    <w:rsid w:val="00222B0B"/>
    <w:rsid w:val="00222D4F"/>
    <w:rsid w:val="00222E72"/>
    <w:rsid w:val="002230F0"/>
    <w:rsid w:val="00223890"/>
    <w:rsid w:val="002241E0"/>
    <w:rsid w:val="00224BB9"/>
    <w:rsid w:val="00224C23"/>
    <w:rsid w:val="00224CA5"/>
    <w:rsid w:val="00225292"/>
    <w:rsid w:val="00225356"/>
    <w:rsid w:val="0022542C"/>
    <w:rsid w:val="002256B5"/>
    <w:rsid w:val="00225998"/>
    <w:rsid w:val="002259F1"/>
    <w:rsid w:val="0022603D"/>
    <w:rsid w:val="002261A6"/>
    <w:rsid w:val="00226349"/>
    <w:rsid w:val="00226468"/>
    <w:rsid w:val="002264CE"/>
    <w:rsid w:val="002265A8"/>
    <w:rsid w:val="0022680D"/>
    <w:rsid w:val="00226D88"/>
    <w:rsid w:val="0022732F"/>
    <w:rsid w:val="002274C2"/>
    <w:rsid w:val="002274F6"/>
    <w:rsid w:val="0022757B"/>
    <w:rsid w:val="002277C9"/>
    <w:rsid w:val="00227A3F"/>
    <w:rsid w:val="00227B74"/>
    <w:rsid w:val="00227D76"/>
    <w:rsid w:val="00227E44"/>
    <w:rsid w:val="002310BA"/>
    <w:rsid w:val="002312FF"/>
    <w:rsid w:val="002313D8"/>
    <w:rsid w:val="00231E8D"/>
    <w:rsid w:val="00231EA0"/>
    <w:rsid w:val="00231F4B"/>
    <w:rsid w:val="00232097"/>
    <w:rsid w:val="002320AA"/>
    <w:rsid w:val="00232428"/>
    <w:rsid w:val="00232805"/>
    <w:rsid w:val="002329F4"/>
    <w:rsid w:val="00232CDC"/>
    <w:rsid w:val="002331BF"/>
    <w:rsid w:val="00233694"/>
    <w:rsid w:val="00233820"/>
    <w:rsid w:val="00233DEA"/>
    <w:rsid w:val="002342CC"/>
    <w:rsid w:val="00234465"/>
    <w:rsid w:val="00234982"/>
    <w:rsid w:val="00234B25"/>
    <w:rsid w:val="00234B8B"/>
    <w:rsid w:val="00234CB8"/>
    <w:rsid w:val="00234EC8"/>
    <w:rsid w:val="002353AA"/>
    <w:rsid w:val="002353FA"/>
    <w:rsid w:val="002354FF"/>
    <w:rsid w:val="00235911"/>
    <w:rsid w:val="002360B1"/>
    <w:rsid w:val="002368DE"/>
    <w:rsid w:val="00236AB4"/>
    <w:rsid w:val="002374F8"/>
    <w:rsid w:val="002379EA"/>
    <w:rsid w:val="00237D76"/>
    <w:rsid w:val="00237F3E"/>
    <w:rsid w:val="0024035D"/>
    <w:rsid w:val="002404E9"/>
    <w:rsid w:val="00240519"/>
    <w:rsid w:val="00240576"/>
    <w:rsid w:val="002406C0"/>
    <w:rsid w:val="002407BB"/>
    <w:rsid w:val="00240B97"/>
    <w:rsid w:val="002412BF"/>
    <w:rsid w:val="00241771"/>
    <w:rsid w:val="00241A1E"/>
    <w:rsid w:val="00241B1A"/>
    <w:rsid w:val="00241B1D"/>
    <w:rsid w:val="00241F1C"/>
    <w:rsid w:val="0024279B"/>
    <w:rsid w:val="002428AB"/>
    <w:rsid w:val="00242BB5"/>
    <w:rsid w:val="00243191"/>
    <w:rsid w:val="002440D1"/>
    <w:rsid w:val="00244520"/>
    <w:rsid w:val="0024471B"/>
    <w:rsid w:val="00244CD5"/>
    <w:rsid w:val="0024512C"/>
    <w:rsid w:val="00245227"/>
    <w:rsid w:val="002456FD"/>
    <w:rsid w:val="002457EB"/>
    <w:rsid w:val="00246039"/>
    <w:rsid w:val="00246640"/>
    <w:rsid w:val="00246CE6"/>
    <w:rsid w:val="00246EA1"/>
    <w:rsid w:val="002472F5"/>
    <w:rsid w:val="002477DB"/>
    <w:rsid w:val="00247937"/>
    <w:rsid w:val="00247C36"/>
    <w:rsid w:val="00250225"/>
    <w:rsid w:val="00250957"/>
    <w:rsid w:val="00250E49"/>
    <w:rsid w:val="00250F09"/>
    <w:rsid w:val="002515DE"/>
    <w:rsid w:val="00251649"/>
    <w:rsid w:val="002516B7"/>
    <w:rsid w:val="0025170D"/>
    <w:rsid w:val="0025188F"/>
    <w:rsid w:val="00251943"/>
    <w:rsid w:val="00251AC1"/>
    <w:rsid w:val="00252057"/>
    <w:rsid w:val="00252628"/>
    <w:rsid w:val="00252643"/>
    <w:rsid w:val="00252663"/>
    <w:rsid w:val="00252776"/>
    <w:rsid w:val="0025285E"/>
    <w:rsid w:val="002529AC"/>
    <w:rsid w:val="00252A3E"/>
    <w:rsid w:val="00252CBC"/>
    <w:rsid w:val="00252E4B"/>
    <w:rsid w:val="00253785"/>
    <w:rsid w:val="00253861"/>
    <w:rsid w:val="00253A7A"/>
    <w:rsid w:val="00253CA5"/>
    <w:rsid w:val="00253F4E"/>
    <w:rsid w:val="00254152"/>
    <w:rsid w:val="0025419D"/>
    <w:rsid w:val="002544BE"/>
    <w:rsid w:val="00254594"/>
    <w:rsid w:val="00254754"/>
    <w:rsid w:val="00254757"/>
    <w:rsid w:val="0025529A"/>
    <w:rsid w:val="002553EB"/>
    <w:rsid w:val="002556C0"/>
    <w:rsid w:val="002558FC"/>
    <w:rsid w:val="00255964"/>
    <w:rsid w:val="002560DE"/>
    <w:rsid w:val="00256771"/>
    <w:rsid w:val="00256BEE"/>
    <w:rsid w:val="002573F6"/>
    <w:rsid w:val="00257671"/>
    <w:rsid w:val="00257C40"/>
    <w:rsid w:val="00257DCB"/>
    <w:rsid w:val="0026022D"/>
    <w:rsid w:val="00260908"/>
    <w:rsid w:val="00260B1B"/>
    <w:rsid w:val="00260DB0"/>
    <w:rsid w:val="00260DB6"/>
    <w:rsid w:val="00261356"/>
    <w:rsid w:val="0026186C"/>
    <w:rsid w:val="00261975"/>
    <w:rsid w:val="00261F07"/>
    <w:rsid w:val="00261F90"/>
    <w:rsid w:val="00261FAA"/>
    <w:rsid w:val="002620B5"/>
    <w:rsid w:val="0026250B"/>
    <w:rsid w:val="0026297B"/>
    <w:rsid w:val="00262B60"/>
    <w:rsid w:val="00262B6D"/>
    <w:rsid w:val="00262CDD"/>
    <w:rsid w:val="00262CF3"/>
    <w:rsid w:val="00262E70"/>
    <w:rsid w:val="00262F56"/>
    <w:rsid w:val="0026305A"/>
    <w:rsid w:val="0026318B"/>
    <w:rsid w:val="002632A0"/>
    <w:rsid w:val="00263530"/>
    <w:rsid w:val="0026364B"/>
    <w:rsid w:val="00263A3E"/>
    <w:rsid w:val="00263AAF"/>
    <w:rsid w:val="002640B3"/>
    <w:rsid w:val="002641B0"/>
    <w:rsid w:val="00264E49"/>
    <w:rsid w:val="002651D7"/>
    <w:rsid w:val="0026533E"/>
    <w:rsid w:val="00265999"/>
    <w:rsid w:val="002659A7"/>
    <w:rsid w:val="00265C9E"/>
    <w:rsid w:val="00265E54"/>
    <w:rsid w:val="00266126"/>
    <w:rsid w:val="00266A2F"/>
    <w:rsid w:val="00266D9A"/>
    <w:rsid w:val="00266DEC"/>
    <w:rsid w:val="002671D5"/>
    <w:rsid w:val="0026733A"/>
    <w:rsid w:val="00267531"/>
    <w:rsid w:val="002677E6"/>
    <w:rsid w:val="00267C38"/>
    <w:rsid w:val="00270304"/>
    <w:rsid w:val="00270911"/>
    <w:rsid w:val="00270945"/>
    <w:rsid w:val="002709C4"/>
    <w:rsid w:val="0027136A"/>
    <w:rsid w:val="00271437"/>
    <w:rsid w:val="00271B36"/>
    <w:rsid w:val="0027222B"/>
    <w:rsid w:val="00272278"/>
    <w:rsid w:val="00272389"/>
    <w:rsid w:val="002727CB"/>
    <w:rsid w:val="00272869"/>
    <w:rsid w:val="00272D54"/>
    <w:rsid w:val="002734C6"/>
    <w:rsid w:val="00273725"/>
    <w:rsid w:val="00273A9A"/>
    <w:rsid w:val="002740C2"/>
    <w:rsid w:val="00274E7B"/>
    <w:rsid w:val="00275347"/>
    <w:rsid w:val="002755D7"/>
    <w:rsid w:val="002755E0"/>
    <w:rsid w:val="00275A31"/>
    <w:rsid w:val="00275A3A"/>
    <w:rsid w:val="00276070"/>
    <w:rsid w:val="002762C2"/>
    <w:rsid w:val="00276572"/>
    <w:rsid w:val="0027659C"/>
    <w:rsid w:val="00277ABD"/>
    <w:rsid w:val="00277DD0"/>
    <w:rsid w:val="00280664"/>
    <w:rsid w:val="002806CE"/>
    <w:rsid w:val="0028078A"/>
    <w:rsid w:val="002808E9"/>
    <w:rsid w:val="00280E41"/>
    <w:rsid w:val="00280F3F"/>
    <w:rsid w:val="00281123"/>
    <w:rsid w:val="00281CBE"/>
    <w:rsid w:val="00281D00"/>
    <w:rsid w:val="00281D9E"/>
    <w:rsid w:val="00281ED0"/>
    <w:rsid w:val="00281F2C"/>
    <w:rsid w:val="0028213A"/>
    <w:rsid w:val="0028227B"/>
    <w:rsid w:val="00283261"/>
    <w:rsid w:val="00283437"/>
    <w:rsid w:val="002835C8"/>
    <w:rsid w:val="00283938"/>
    <w:rsid w:val="00283D0C"/>
    <w:rsid w:val="00283E3C"/>
    <w:rsid w:val="00284879"/>
    <w:rsid w:val="002849C8"/>
    <w:rsid w:val="00284CA6"/>
    <w:rsid w:val="002851D4"/>
    <w:rsid w:val="0028588A"/>
    <w:rsid w:val="00285962"/>
    <w:rsid w:val="00285DF7"/>
    <w:rsid w:val="00285F2D"/>
    <w:rsid w:val="00286243"/>
    <w:rsid w:val="00286686"/>
    <w:rsid w:val="002871B1"/>
    <w:rsid w:val="002878FC"/>
    <w:rsid w:val="00287994"/>
    <w:rsid w:val="00287B4E"/>
    <w:rsid w:val="00287FDB"/>
    <w:rsid w:val="0029043A"/>
    <w:rsid w:val="002905FF"/>
    <w:rsid w:val="002910A4"/>
    <w:rsid w:val="002915BB"/>
    <w:rsid w:val="002916B0"/>
    <w:rsid w:val="00291C2B"/>
    <w:rsid w:val="00291EA9"/>
    <w:rsid w:val="002926F4"/>
    <w:rsid w:val="002928E9"/>
    <w:rsid w:val="00292C27"/>
    <w:rsid w:val="00292C93"/>
    <w:rsid w:val="00292FA7"/>
    <w:rsid w:val="00293006"/>
    <w:rsid w:val="00293054"/>
    <w:rsid w:val="0029317A"/>
    <w:rsid w:val="002935E7"/>
    <w:rsid w:val="002939DF"/>
    <w:rsid w:val="00293F6A"/>
    <w:rsid w:val="002940B9"/>
    <w:rsid w:val="00294227"/>
    <w:rsid w:val="0029454E"/>
    <w:rsid w:val="002948E5"/>
    <w:rsid w:val="00294931"/>
    <w:rsid w:val="00294948"/>
    <w:rsid w:val="00295082"/>
    <w:rsid w:val="00295252"/>
    <w:rsid w:val="00295885"/>
    <w:rsid w:val="00295AB5"/>
    <w:rsid w:val="00295CEB"/>
    <w:rsid w:val="00295D9B"/>
    <w:rsid w:val="00295EEA"/>
    <w:rsid w:val="00295F42"/>
    <w:rsid w:val="00296170"/>
    <w:rsid w:val="00296A37"/>
    <w:rsid w:val="00296D14"/>
    <w:rsid w:val="00296E5A"/>
    <w:rsid w:val="002976D3"/>
    <w:rsid w:val="00297DB7"/>
    <w:rsid w:val="00297E41"/>
    <w:rsid w:val="00297F33"/>
    <w:rsid w:val="002A00E3"/>
    <w:rsid w:val="002A04AF"/>
    <w:rsid w:val="002A0B2B"/>
    <w:rsid w:val="002A0E1B"/>
    <w:rsid w:val="002A0F3F"/>
    <w:rsid w:val="002A1604"/>
    <w:rsid w:val="002A1D61"/>
    <w:rsid w:val="002A1DA4"/>
    <w:rsid w:val="002A25E1"/>
    <w:rsid w:val="002A2711"/>
    <w:rsid w:val="002A29F7"/>
    <w:rsid w:val="002A2FC4"/>
    <w:rsid w:val="002A3031"/>
    <w:rsid w:val="002A374B"/>
    <w:rsid w:val="002A3B14"/>
    <w:rsid w:val="002A3D7A"/>
    <w:rsid w:val="002A3DA3"/>
    <w:rsid w:val="002A3DBD"/>
    <w:rsid w:val="002A4355"/>
    <w:rsid w:val="002A4802"/>
    <w:rsid w:val="002A4891"/>
    <w:rsid w:val="002A4DE2"/>
    <w:rsid w:val="002A4FD4"/>
    <w:rsid w:val="002A511B"/>
    <w:rsid w:val="002A51C9"/>
    <w:rsid w:val="002A5444"/>
    <w:rsid w:val="002A5469"/>
    <w:rsid w:val="002A5FB2"/>
    <w:rsid w:val="002A6502"/>
    <w:rsid w:val="002A667B"/>
    <w:rsid w:val="002A6978"/>
    <w:rsid w:val="002A6F82"/>
    <w:rsid w:val="002A72EE"/>
    <w:rsid w:val="002A7776"/>
    <w:rsid w:val="002A7CB1"/>
    <w:rsid w:val="002A7E3A"/>
    <w:rsid w:val="002A7ECE"/>
    <w:rsid w:val="002B0634"/>
    <w:rsid w:val="002B06F5"/>
    <w:rsid w:val="002B0BE3"/>
    <w:rsid w:val="002B0FB9"/>
    <w:rsid w:val="002B1ADD"/>
    <w:rsid w:val="002B1F62"/>
    <w:rsid w:val="002B227B"/>
    <w:rsid w:val="002B32F1"/>
    <w:rsid w:val="002B34A8"/>
    <w:rsid w:val="002B3515"/>
    <w:rsid w:val="002B3807"/>
    <w:rsid w:val="002B39AD"/>
    <w:rsid w:val="002B39EC"/>
    <w:rsid w:val="002B3CF1"/>
    <w:rsid w:val="002B3D21"/>
    <w:rsid w:val="002B3E38"/>
    <w:rsid w:val="002B41A1"/>
    <w:rsid w:val="002B4CEC"/>
    <w:rsid w:val="002B4DE2"/>
    <w:rsid w:val="002B4F23"/>
    <w:rsid w:val="002B4FFD"/>
    <w:rsid w:val="002B5056"/>
    <w:rsid w:val="002B5659"/>
    <w:rsid w:val="002B579E"/>
    <w:rsid w:val="002B5DDB"/>
    <w:rsid w:val="002B6C91"/>
    <w:rsid w:val="002B7063"/>
    <w:rsid w:val="002B731A"/>
    <w:rsid w:val="002B7771"/>
    <w:rsid w:val="002B7B8E"/>
    <w:rsid w:val="002C1913"/>
    <w:rsid w:val="002C1F31"/>
    <w:rsid w:val="002C1F48"/>
    <w:rsid w:val="002C2218"/>
    <w:rsid w:val="002C23E5"/>
    <w:rsid w:val="002C247A"/>
    <w:rsid w:val="002C252B"/>
    <w:rsid w:val="002C26D5"/>
    <w:rsid w:val="002C288B"/>
    <w:rsid w:val="002C28A1"/>
    <w:rsid w:val="002C2A72"/>
    <w:rsid w:val="002C2A95"/>
    <w:rsid w:val="002C2DBE"/>
    <w:rsid w:val="002C2DF2"/>
    <w:rsid w:val="002C30B5"/>
    <w:rsid w:val="002C377A"/>
    <w:rsid w:val="002C389E"/>
    <w:rsid w:val="002C3AC2"/>
    <w:rsid w:val="002C3B35"/>
    <w:rsid w:val="002C40F0"/>
    <w:rsid w:val="002C4373"/>
    <w:rsid w:val="002C4569"/>
    <w:rsid w:val="002C4578"/>
    <w:rsid w:val="002C4820"/>
    <w:rsid w:val="002C4C42"/>
    <w:rsid w:val="002C4F36"/>
    <w:rsid w:val="002C504A"/>
    <w:rsid w:val="002C50C6"/>
    <w:rsid w:val="002C5239"/>
    <w:rsid w:val="002C5844"/>
    <w:rsid w:val="002C5A7A"/>
    <w:rsid w:val="002C5E07"/>
    <w:rsid w:val="002C5E57"/>
    <w:rsid w:val="002C6153"/>
    <w:rsid w:val="002C6348"/>
    <w:rsid w:val="002C64B6"/>
    <w:rsid w:val="002C655D"/>
    <w:rsid w:val="002C6667"/>
    <w:rsid w:val="002C70FA"/>
    <w:rsid w:val="002C737E"/>
    <w:rsid w:val="002C782B"/>
    <w:rsid w:val="002C79D0"/>
    <w:rsid w:val="002C7CEA"/>
    <w:rsid w:val="002D026C"/>
    <w:rsid w:val="002D06A8"/>
    <w:rsid w:val="002D0D0F"/>
    <w:rsid w:val="002D0D13"/>
    <w:rsid w:val="002D0D89"/>
    <w:rsid w:val="002D0FCC"/>
    <w:rsid w:val="002D143D"/>
    <w:rsid w:val="002D1DDF"/>
    <w:rsid w:val="002D1E52"/>
    <w:rsid w:val="002D235D"/>
    <w:rsid w:val="002D28A0"/>
    <w:rsid w:val="002D2904"/>
    <w:rsid w:val="002D2923"/>
    <w:rsid w:val="002D30B4"/>
    <w:rsid w:val="002D32AE"/>
    <w:rsid w:val="002D3449"/>
    <w:rsid w:val="002D382D"/>
    <w:rsid w:val="002D4568"/>
    <w:rsid w:val="002D467E"/>
    <w:rsid w:val="002D491D"/>
    <w:rsid w:val="002D4BAB"/>
    <w:rsid w:val="002D4EC7"/>
    <w:rsid w:val="002D53B6"/>
    <w:rsid w:val="002D55C2"/>
    <w:rsid w:val="002D5D2C"/>
    <w:rsid w:val="002D66B9"/>
    <w:rsid w:val="002D6A97"/>
    <w:rsid w:val="002D7101"/>
    <w:rsid w:val="002D7A50"/>
    <w:rsid w:val="002D7E33"/>
    <w:rsid w:val="002E07BE"/>
    <w:rsid w:val="002E0A1C"/>
    <w:rsid w:val="002E0D49"/>
    <w:rsid w:val="002E0F65"/>
    <w:rsid w:val="002E129B"/>
    <w:rsid w:val="002E1469"/>
    <w:rsid w:val="002E1C40"/>
    <w:rsid w:val="002E1C5B"/>
    <w:rsid w:val="002E1F6F"/>
    <w:rsid w:val="002E226A"/>
    <w:rsid w:val="002E364B"/>
    <w:rsid w:val="002E3E96"/>
    <w:rsid w:val="002E3F59"/>
    <w:rsid w:val="002E413C"/>
    <w:rsid w:val="002E4561"/>
    <w:rsid w:val="002E50CB"/>
    <w:rsid w:val="002E50F9"/>
    <w:rsid w:val="002E5110"/>
    <w:rsid w:val="002E5170"/>
    <w:rsid w:val="002E55D1"/>
    <w:rsid w:val="002E584C"/>
    <w:rsid w:val="002E612F"/>
    <w:rsid w:val="002E6CF5"/>
    <w:rsid w:val="002E7082"/>
    <w:rsid w:val="002E7559"/>
    <w:rsid w:val="002E78C5"/>
    <w:rsid w:val="002E7B29"/>
    <w:rsid w:val="002E7B88"/>
    <w:rsid w:val="002F02ED"/>
    <w:rsid w:val="002F08F1"/>
    <w:rsid w:val="002F099F"/>
    <w:rsid w:val="002F0D49"/>
    <w:rsid w:val="002F0DE9"/>
    <w:rsid w:val="002F187A"/>
    <w:rsid w:val="002F1B26"/>
    <w:rsid w:val="002F1F4E"/>
    <w:rsid w:val="002F2322"/>
    <w:rsid w:val="002F2366"/>
    <w:rsid w:val="002F26F0"/>
    <w:rsid w:val="002F2783"/>
    <w:rsid w:val="002F2821"/>
    <w:rsid w:val="002F2A5A"/>
    <w:rsid w:val="002F2D24"/>
    <w:rsid w:val="002F2D83"/>
    <w:rsid w:val="002F3731"/>
    <w:rsid w:val="002F3918"/>
    <w:rsid w:val="002F3B78"/>
    <w:rsid w:val="002F3D19"/>
    <w:rsid w:val="002F3E24"/>
    <w:rsid w:val="002F43CE"/>
    <w:rsid w:val="002F446F"/>
    <w:rsid w:val="002F471C"/>
    <w:rsid w:val="002F4D97"/>
    <w:rsid w:val="002F5375"/>
    <w:rsid w:val="002F56AB"/>
    <w:rsid w:val="002F582C"/>
    <w:rsid w:val="002F5973"/>
    <w:rsid w:val="002F5B3B"/>
    <w:rsid w:val="002F5C7F"/>
    <w:rsid w:val="002F67B1"/>
    <w:rsid w:val="002F6E4B"/>
    <w:rsid w:val="002F6F30"/>
    <w:rsid w:val="002F7461"/>
    <w:rsid w:val="002F74D7"/>
    <w:rsid w:val="002F75A2"/>
    <w:rsid w:val="002F7A6D"/>
    <w:rsid w:val="002F7B10"/>
    <w:rsid w:val="002F7FC2"/>
    <w:rsid w:val="003001F3"/>
    <w:rsid w:val="003003BA"/>
    <w:rsid w:val="003007C8"/>
    <w:rsid w:val="003009BE"/>
    <w:rsid w:val="00300BC8"/>
    <w:rsid w:val="0030171D"/>
    <w:rsid w:val="00301B8B"/>
    <w:rsid w:val="00301BB7"/>
    <w:rsid w:val="003027D8"/>
    <w:rsid w:val="003029FC"/>
    <w:rsid w:val="00302AC9"/>
    <w:rsid w:val="00302D20"/>
    <w:rsid w:val="003030B3"/>
    <w:rsid w:val="003032A9"/>
    <w:rsid w:val="003032CE"/>
    <w:rsid w:val="0030335F"/>
    <w:rsid w:val="003034FC"/>
    <w:rsid w:val="0030351F"/>
    <w:rsid w:val="003039F7"/>
    <w:rsid w:val="00303AD4"/>
    <w:rsid w:val="00303B1A"/>
    <w:rsid w:val="00304049"/>
    <w:rsid w:val="003048D9"/>
    <w:rsid w:val="00304ADD"/>
    <w:rsid w:val="00304CD0"/>
    <w:rsid w:val="00305162"/>
    <w:rsid w:val="003052E6"/>
    <w:rsid w:val="00305596"/>
    <w:rsid w:val="00305626"/>
    <w:rsid w:val="003062F0"/>
    <w:rsid w:val="00306346"/>
    <w:rsid w:val="00306441"/>
    <w:rsid w:val="003068FD"/>
    <w:rsid w:val="00306C54"/>
    <w:rsid w:val="00306CB3"/>
    <w:rsid w:val="0030752C"/>
    <w:rsid w:val="0030782B"/>
    <w:rsid w:val="00307D7C"/>
    <w:rsid w:val="0031015D"/>
    <w:rsid w:val="00310179"/>
    <w:rsid w:val="003103F2"/>
    <w:rsid w:val="00310677"/>
    <w:rsid w:val="00310833"/>
    <w:rsid w:val="00310B72"/>
    <w:rsid w:val="00310C70"/>
    <w:rsid w:val="003113A4"/>
    <w:rsid w:val="0031142C"/>
    <w:rsid w:val="003114A6"/>
    <w:rsid w:val="003119B8"/>
    <w:rsid w:val="00311A1A"/>
    <w:rsid w:val="003121BD"/>
    <w:rsid w:val="00312517"/>
    <w:rsid w:val="00312888"/>
    <w:rsid w:val="00312D23"/>
    <w:rsid w:val="00312DCB"/>
    <w:rsid w:val="00312DE7"/>
    <w:rsid w:val="003135E9"/>
    <w:rsid w:val="00313833"/>
    <w:rsid w:val="00313844"/>
    <w:rsid w:val="00314850"/>
    <w:rsid w:val="00314CA3"/>
    <w:rsid w:val="00314F72"/>
    <w:rsid w:val="003153C8"/>
    <w:rsid w:val="0031549D"/>
    <w:rsid w:val="00315526"/>
    <w:rsid w:val="0031552C"/>
    <w:rsid w:val="00315AE1"/>
    <w:rsid w:val="003167C3"/>
    <w:rsid w:val="00316E02"/>
    <w:rsid w:val="00317028"/>
    <w:rsid w:val="003174B5"/>
    <w:rsid w:val="003178EC"/>
    <w:rsid w:val="00317FA3"/>
    <w:rsid w:val="003203FB"/>
    <w:rsid w:val="00320A26"/>
    <w:rsid w:val="00320BCE"/>
    <w:rsid w:val="00320E37"/>
    <w:rsid w:val="003211A3"/>
    <w:rsid w:val="00321295"/>
    <w:rsid w:val="00321535"/>
    <w:rsid w:val="00321BEA"/>
    <w:rsid w:val="003222C5"/>
    <w:rsid w:val="003222D9"/>
    <w:rsid w:val="00322491"/>
    <w:rsid w:val="003224A9"/>
    <w:rsid w:val="0032285F"/>
    <w:rsid w:val="0032298A"/>
    <w:rsid w:val="00322A4C"/>
    <w:rsid w:val="00322ACD"/>
    <w:rsid w:val="00322ADA"/>
    <w:rsid w:val="00322B70"/>
    <w:rsid w:val="00322C71"/>
    <w:rsid w:val="00322D68"/>
    <w:rsid w:val="00322F23"/>
    <w:rsid w:val="00322FAA"/>
    <w:rsid w:val="003234E5"/>
    <w:rsid w:val="003236E1"/>
    <w:rsid w:val="00323BCC"/>
    <w:rsid w:val="00323BE2"/>
    <w:rsid w:val="0032418D"/>
    <w:rsid w:val="003241D1"/>
    <w:rsid w:val="003246A8"/>
    <w:rsid w:val="003248AD"/>
    <w:rsid w:val="00324A5E"/>
    <w:rsid w:val="00325610"/>
    <w:rsid w:val="003257C0"/>
    <w:rsid w:val="00325A19"/>
    <w:rsid w:val="0032638D"/>
    <w:rsid w:val="003267FD"/>
    <w:rsid w:val="0032685B"/>
    <w:rsid w:val="003269A2"/>
    <w:rsid w:val="00326D71"/>
    <w:rsid w:val="00326E93"/>
    <w:rsid w:val="00327031"/>
    <w:rsid w:val="00327489"/>
    <w:rsid w:val="00327B53"/>
    <w:rsid w:val="003300EC"/>
    <w:rsid w:val="00330306"/>
    <w:rsid w:val="00330752"/>
    <w:rsid w:val="003308AA"/>
    <w:rsid w:val="00330B35"/>
    <w:rsid w:val="00330E45"/>
    <w:rsid w:val="00331D97"/>
    <w:rsid w:val="00332035"/>
    <w:rsid w:val="00332272"/>
    <w:rsid w:val="003322EA"/>
    <w:rsid w:val="00332870"/>
    <w:rsid w:val="00332B72"/>
    <w:rsid w:val="00332BB8"/>
    <w:rsid w:val="00332D73"/>
    <w:rsid w:val="003333B7"/>
    <w:rsid w:val="0033364D"/>
    <w:rsid w:val="00333B3F"/>
    <w:rsid w:val="00333E59"/>
    <w:rsid w:val="003346BE"/>
    <w:rsid w:val="003346D7"/>
    <w:rsid w:val="0033489A"/>
    <w:rsid w:val="00334977"/>
    <w:rsid w:val="00334CCE"/>
    <w:rsid w:val="00335CE0"/>
    <w:rsid w:val="00335D40"/>
    <w:rsid w:val="00336347"/>
    <w:rsid w:val="00336967"/>
    <w:rsid w:val="00336C58"/>
    <w:rsid w:val="00336FBE"/>
    <w:rsid w:val="00336FC5"/>
    <w:rsid w:val="003374D4"/>
    <w:rsid w:val="003406BF"/>
    <w:rsid w:val="0034102C"/>
    <w:rsid w:val="00341441"/>
    <w:rsid w:val="00341589"/>
    <w:rsid w:val="003415A8"/>
    <w:rsid w:val="00341A44"/>
    <w:rsid w:val="0034233C"/>
    <w:rsid w:val="00342A11"/>
    <w:rsid w:val="003430D8"/>
    <w:rsid w:val="00343136"/>
    <w:rsid w:val="003438A9"/>
    <w:rsid w:val="00343938"/>
    <w:rsid w:val="00343A6C"/>
    <w:rsid w:val="00343B2E"/>
    <w:rsid w:val="00343CD3"/>
    <w:rsid w:val="00343DDE"/>
    <w:rsid w:val="00343F8F"/>
    <w:rsid w:val="0034441F"/>
    <w:rsid w:val="0034472D"/>
    <w:rsid w:val="00344776"/>
    <w:rsid w:val="00344A02"/>
    <w:rsid w:val="00344CF0"/>
    <w:rsid w:val="00344FAC"/>
    <w:rsid w:val="00346610"/>
    <w:rsid w:val="00346781"/>
    <w:rsid w:val="00346CA1"/>
    <w:rsid w:val="00346D92"/>
    <w:rsid w:val="00347485"/>
    <w:rsid w:val="003475AC"/>
    <w:rsid w:val="00347681"/>
    <w:rsid w:val="00350209"/>
    <w:rsid w:val="003506AB"/>
    <w:rsid w:val="003508C2"/>
    <w:rsid w:val="00350BD0"/>
    <w:rsid w:val="0035114D"/>
    <w:rsid w:val="00351384"/>
    <w:rsid w:val="0035196A"/>
    <w:rsid w:val="00351CF1"/>
    <w:rsid w:val="00351F58"/>
    <w:rsid w:val="0035201E"/>
    <w:rsid w:val="00352068"/>
    <w:rsid w:val="003523CA"/>
    <w:rsid w:val="00352C72"/>
    <w:rsid w:val="00353EBA"/>
    <w:rsid w:val="003540D3"/>
    <w:rsid w:val="00354B9F"/>
    <w:rsid w:val="00354FE2"/>
    <w:rsid w:val="0035513F"/>
    <w:rsid w:val="003551F7"/>
    <w:rsid w:val="003552CF"/>
    <w:rsid w:val="0035567C"/>
    <w:rsid w:val="00355AA6"/>
    <w:rsid w:val="003563D2"/>
    <w:rsid w:val="003565D8"/>
    <w:rsid w:val="0035662A"/>
    <w:rsid w:val="00356B4C"/>
    <w:rsid w:val="00356F4E"/>
    <w:rsid w:val="0035704B"/>
    <w:rsid w:val="00357B2D"/>
    <w:rsid w:val="00357E10"/>
    <w:rsid w:val="00357EB4"/>
    <w:rsid w:val="00357F85"/>
    <w:rsid w:val="0036079B"/>
    <w:rsid w:val="00360BB5"/>
    <w:rsid w:val="00360E1A"/>
    <w:rsid w:val="00360FAA"/>
    <w:rsid w:val="0036136E"/>
    <w:rsid w:val="003620BB"/>
    <w:rsid w:val="00362742"/>
    <w:rsid w:val="0036290E"/>
    <w:rsid w:val="00362D80"/>
    <w:rsid w:val="00362D93"/>
    <w:rsid w:val="00362DE5"/>
    <w:rsid w:val="00363127"/>
    <w:rsid w:val="0036339E"/>
    <w:rsid w:val="0036384F"/>
    <w:rsid w:val="00363D60"/>
    <w:rsid w:val="003643AA"/>
    <w:rsid w:val="0036463D"/>
    <w:rsid w:val="00364B00"/>
    <w:rsid w:val="00364B3F"/>
    <w:rsid w:val="00364C15"/>
    <w:rsid w:val="00364C45"/>
    <w:rsid w:val="003657D1"/>
    <w:rsid w:val="00365B74"/>
    <w:rsid w:val="00365BED"/>
    <w:rsid w:val="00365CA1"/>
    <w:rsid w:val="00365EFB"/>
    <w:rsid w:val="00365F4B"/>
    <w:rsid w:val="00366014"/>
    <w:rsid w:val="003661DB"/>
    <w:rsid w:val="0036644D"/>
    <w:rsid w:val="00366975"/>
    <w:rsid w:val="00367276"/>
    <w:rsid w:val="003674E7"/>
    <w:rsid w:val="00367837"/>
    <w:rsid w:val="00367A26"/>
    <w:rsid w:val="00367AFD"/>
    <w:rsid w:val="003700C5"/>
    <w:rsid w:val="00370431"/>
    <w:rsid w:val="0037086B"/>
    <w:rsid w:val="00371102"/>
    <w:rsid w:val="0037177C"/>
    <w:rsid w:val="00371CF0"/>
    <w:rsid w:val="0037240A"/>
    <w:rsid w:val="0037277F"/>
    <w:rsid w:val="00372820"/>
    <w:rsid w:val="00372861"/>
    <w:rsid w:val="003728D6"/>
    <w:rsid w:val="00372CB0"/>
    <w:rsid w:val="00372F04"/>
    <w:rsid w:val="00372F7A"/>
    <w:rsid w:val="00372F8A"/>
    <w:rsid w:val="003730F7"/>
    <w:rsid w:val="0037343F"/>
    <w:rsid w:val="003734B8"/>
    <w:rsid w:val="00373567"/>
    <w:rsid w:val="003741FF"/>
    <w:rsid w:val="003746E7"/>
    <w:rsid w:val="00374772"/>
    <w:rsid w:val="00374B9B"/>
    <w:rsid w:val="00375150"/>
    <w:rsid w:val="003755F2"/>
    <w:rsid w:val="00375A72"/>
    <w:rsid w:val="00375CAA"/>
    <w:rsid w:val="003761F0"/>
    <w:rsid w:val="003762DA"/>
    <w:rsid w:val="003762E0"/>
    <w:rsid w:val="0037631B"/>
    <w:rsid w:val="003765F7"/>
    <w:rsid w:val="00376C5B"/>
    <w:rsid w:val="00376E63"/>
    <w:rsid w:val="003771C9"/>
    <w:rsid w:val="00377441"/>
    <w:rsid w:val="0037764E"/>
    <w:rsid w:val="00377A77"/>
    <w:rsid w:val="00380807"/>
    <w:rsid w:val="00380808"/>
    <w:rsid w:val="00380870"/>
    <w:rsid w:val="0038093B"/>
    <w:rsid w:val="00380B71"/>
    <w:rsid w:val="00380D28"/>
    <w:rsid w:val="0038103D"/>
    <w:rsid w:val="0038108C"/>
    <w:rsid w:val="0038149E"/>
    <w:rsid w:val="0038172D"/>
    <w:rsid w:val="00381822"/>
    <w:rsid w:val="0038213D"/>
    <w:rsid w:val="003821B8"/>
    <w:rsid w:val="00382433"/>
    <w:rsid w:val="00382A5C"/>
    <w:rsid w:val="00382CE1"/>
    <w:rsid w:val="00382EFA"/>
    <w:rsid w:val="0038329E"/>
    <w:rsid w:val="003833AF"/>
    <w:rsid w:val="0038353D"/>
    <w:rsid w:val="0038369B"/>
    <w:rsid w:val="00383A3B"/>
    <w:rsid w:val="00383BE0"/>
    <w:rsid w:val="00383DF0"/>
    <w:rsid w:val="003840A7"/>
    <w:rsid w:val="00384349"/>
    <w:rsid w:val="003844EB"/>
    <w:rsid w:val="003848EC"/>
    <w:rsid w:val="00384E54"/>
    <w:rsid w:val="00384EFA"/>
    <w:rsid w:val="003855FC"/>
    <w:rsid w:val="00385980"/>
    <w:rsid w:val="003859B4"/>
    <w:rsid w:val="00385B75"/>
    <w:rsid w:val="00385B7C"/>
    <w:rsid w:val="00386099"/>
    <w:rsid w:val="0038619A"/>
    <w:rsid w:val="00386342"/>
    <w:rsid w:val="00386910"/>
    <w:rsid w:val="00386ECB"/>
    <w:rsid w:val="00386F1B"/>
    <w:rsid w:val="003870F0"/>
    <w:rsid w:val="0038739D"/>
    <w:rsid w:val="00387419"/>
    <w:rsid w:val="0038757C"/>
    <w:rsid w:val="00387615"/>
    <w:rsid w:val="00387688"/>
    <w:rsid w:val="0038799F"/>
    <w:rsid w:val="003879DD"/>
    <w:rsid w:val="00387AB4"/>
    <w:rsid w:val="00387BAF"/>
    <w:rsid w:val="00387BF8"/>
    <w:rsid w:val="00387CFF"/>
    <w:rsid w:val="00387E70"/>
    <w:rsid w:val="003902D5"/>
    <w:rsid w:val="003904E4"/>
    <w:rsid w:val="003905CB"/>
    <w:rsid w:val="00390638"/>
    <w:rsid w:val="003909B3"/>
    <w:rsid w:val="00390E58"/>
    <w:rsid w:val="00390F5E"/>
    <w:rsid w:val="00391048"/>
    <w:rsid w:val="0039106F"/>
    <w:rsid w:val="003910AC"/>
    <w:rsid w:val="003910CB"/>
    <w:rsid w:val="003910F6"/>
    <w:rsid w:val="003914A7"/>
    <w:rsid w:val="00391716"/>
    <w:rsid w:val="00391FE4"/>
    <w:rsid w:val="003920E9"/>
    <w:rsid w:val="003925D7"/>
    <w:rsid w:val="00392746"/>
    <w:rsid w:val="00392B89"/>
    <w:rsid w:val="003930C5"/>
    <w:rsid w:val="003941CC"/>
    <w:rsid w:val="003941D4"/>
    <w:rsid w:val="0039445C"/>
    <w:rsid w:val="00394626"/>
    <w:rsid w:val="003946B9"/>
    <w:rsid w:val="00394773"/>
    <w:rsid w:val="003949C7"/>
    <w:rsid w:val="00394A16"/>
    <w:rsid w:val="00395069"/>
    <w:rsid w:val="003950B8"/>
    <w:rsid w:val="003956A3"/>
    <w:rsid w:val="0039590C"/>
    <w:rsid w:val="00395DA0"/>
    <w:rsid w:val="00396B91"/>
    <w:rsid w:val="003974FD"/>
    <w:rsid w:val="00397640"/>
    <w:rsid w:val="0039780B"/>
    <w:rsid w:val="00397846"/>
    <w:rsid w:val="0039791F"/>
    <w:rsid w:val="00397DE4"/>
    <w:rsid w:val="003A0162"/>
    <w:rsid w:val="003A07E8"/>
    <w:rsid w:val="003A085B"/>
    <w:rsid w:val="003A0BB4"/>
    <w:rsid w:val="003A128F"/>
    <w:rsid w:val="003A1E8A"/>
    <w:rsid w:val="003A21D2"/>
    <w:rsid w:val="003A251B"/>
    <w:rsid w:val="003A2AC2"/>
    <w:rsid w:val="003A303A"/>
    <w:rsid w:val="003A32A0"/>
    <w:rsid w:val="003A3520"/>
    <w:rsid w:val="003A357D"/>
    <w:rsid w:val="003A388D"/>
    <w:rsid w:val="003A3CD7"/>
    <w:rsid w:val="003A4147"/>
    <w:rsid w:val="003A41DD"/>
    <w:rsid w:val="003A43AD"/>
    <w:rsid w:val="003A4911"/>
    <w:rsid w:val="003A49B9"/>
    <w:rsid w:val="003A4A92"/>
    <w:rsid w:val="003A4CF1"/>
    <w:rsid w:val="003A4D8A"/>
    <w:rsid w:val="003A4DA3"/>
    <w:rsid w:val="003A541C"/>
    <w:rsid w:val="003A5C25"/>
    <w:rsid w:val="003A5E1D"/>
    <w:rsid w:val="003A6285"/>
    <w:rsid w:val="003A659B"/>
    <w:rsid w:val="003A67B0"/>
    <w:rsid w:val="003A6C5A"/>
    <w:rsid w:val="003A7154"/>
    <w:rsid w:val="003A753D"/>
    <w:rsid w:val="003A757F"/>
    <w:rsid w:val="003A7BAC"/>
    <w:rsid w:val="003B0942"/>
    <w:rsid w:val="003B0C2A"/>
    <w:rsid w:val="003B0F3D"/>
    <w:rsid w:val="003B11CC"/>
    <w:rsid w:val="003B13BF"/>
    <w:rsid w:val="003B16F1"/>
    <w:rsid w:val="003B1C9C"/>
    <w:rsid w:val="003B1E20"/>
    <w:rsid w:val="003B2028"/>
    <w:rsid w:val="003B26F9"/>
    <w:rsid w:val="003B2EED"/>
    <w:rsid w:val="003B2F2F"/>
    <w:rsid w:val="003B312D"/>
    <w:rsid w:val="003B3190"/>
    <w:rsid w:val="003B3468"/>
    <w:rsid w:val="003B37FA"/>
    <w:rsid w:val="003B3935"/>
    <w:rsid w:val="003B40EC"/>
    <w:rsid w:val="003B41B1"/>
    <w:rsid w:val="003B4300"/>
    <w:rsid w:val="003B4573"/>
    <w:rsid w:val="003B4661"/>
    <w:rsid w:val="003B52C6"/>
    <w:rsid w:val="003B545A"/>
    <w:rsid w:val="003B5BBC"/>
    <w:rsid w:val="003B5D0F"/>
    <w:rsid w:val="003B5EBE"/>
    <w:rsid w:val="003B603C"/>
    <w:rsid w:val="003B70FC"/>
    <w:rsid w:val="003B7479"/>
    <w:rsid w:val="003B756A"/>
    <w:rsid w:val="003B767B"/>
    <w:rsid w:val="003B7A5B"/>
    <w:rsid w:val="003B7A91"/>
    <w:rsid w:val="003B7AF0"/>
    <w:rsid w:val="003B7CBD"/>
    <w:rsid w:val="003B7FB0"/>
    <w:rsid w:val="003C071E"/>
    <w:rsid w:val="003C121F"/>
    <w:rsid w:val="003C13C1"/>
    <w:rsid w:val="003C13F6"/>
    <w:rsid w:val="003C1600"/>
    <w:rsid w:val="003C17B8"/>
    <w:rsid w:val="003C17E1"/>
    <w:rsid w:val="003C1884"/>
    <w:rsid w:val="003C24E4"/>
    <w:rsid w:val="003C3136"/>
    <w:rsid w:val="003C3302"/>
    <w:rsid w:val="003C3356"/>
    <w:rsid w:val="003C3507"/>
    <w:rsid w:val="003C41C1"/>
    <w:rsid w:val="003C437C"/>
    <w:rsid w:val="003C4552"/>
    <w:rsid w:val="003C4E6C"/>
    <w:rsid w:val="003C5069"/>
    <w:rsid w:val="003C513C"/>
    <w:rsid w:val="003C515B"/>
    <w:rsid w:val="003C52B1"/>
    <w:rsid w:val="003C559B"/>
    <w:rsid w:val="003C56E9"/>
    <w:rsid w:val="003C5892"/>
    <w:rsid w:val="003C5CFA"/>
    <w:rsid w:val="003C5FD2"/>
    <w:rsid w:val="003C6021"/>
    <w:rsid w:val="003C632A"/>
    <w:rsid w:val="003C7245"/>
    <w:rsid w:val="003C74A0"/>
    <w:rsid w:val="003C7A61"/>
    <w:rsid w:val="003C7D82"/>
    <w:rsid w:val="003D0EC0"/>
    <w:rsid w:val="003D0FD8"/>
    <w:rsid w:val="003D1AAF"/>
    <w:rsid w:val="003D2178"/>
    <w:rsid w:val="003D218C"/>
    <w:rsid w:val="003D225E"/>
    <w:rsid w:val="003D274C"/>
    <w:rsid w:val="003D2D0B"/>
    <w:rsid w:val="003D356C"/>
    <w:rsid w:val="003D4394"/>
    <w:rsid w:val="003D44A1"/>
    <w:rsid w:val="003D4988"/>
    <w:rsid w:val="003D4A7C"/>
    <w:rsid w:val="003D4B19"/>
    <w:rsid w:val="003D5251"/>
    <w:rsid w:val="003D5773"/>
    <w:rsid w:val="003D59F9"/>
    <w:rsid w:val="003D5BB6"/>
    <w:rsid w:val="003D603D"/>
    <w:rsid w:val="003D610C"/>
    <w:rsid w:val="003D643C"/>
    <w:rsid w:val="003D66E8"/>
    <w:rsid w:val="003D69E0"/>
    <w:rsid w:val="003D6C2D"/>
    <w:rsid w:val="003D753E"/>
    <w:rsid w:val="003D7922"/>
    <w:rsid w:val="003D7965"/>
    <w:rsid w:val="003D79F1"/>
    <w:rsid w:val="003D7E67"/>
    <w:rsid w:val="003E02EB"/>
    <w:rsid w:val="003E0521"/>
    <w:rsid w:val="003E0522"/>
    <w:rsid w:val="003E0A78"/>
    <w:rsid w:val="003E0D96"/>
    <w:rsid w:val="003E0FD8"/>
    <w:rsid w:val="003E13E2"/>
    <w:rsid w:val="003E1732"/>
    <w:rsid w:val="003E1C50"/>
    <w:rsid w:val="003E2108"/>
    <w:rsid w:val="003E2117"/>
    <w:rsid w:val="003E21E5"/>
    <w:rsid w:val="003E2291"/>
    <w:rsid w:val="003E2B45"/>
    <w:rsid w:val="003E2DD3"/>
    <w:rsid w:val="003E2F14"/>
    <w:rsid w:val="003E2FBC"/>
    <w:rsid w:val="003E3057"/>
    <w:rsid w:val="003E3361"/>
    <w:rsid w:val="003E35A8"/>
    <w:rsid w:val="003E3BCD"/>
    <w:rsid w:val="003E3C88"/>
    <w:rsid w:val="003E422A"/>
    <w:rsid w:val="003E427B"/>
    <w:rsid w:val="003E4918"/>
    <w:rsid w:val="003E4967"/>
    <w:rsid w:val="003E4EE7"/>
    <w:rsid w:val="003E5009"/>
    <w:rsid w:val="003E53AD"/>
    <w:rsid w:val="003E571F"/>
    <w:rsid w:val="003E5BEB"/>
    <w:rsid w:val="003E5E41"/>
    <w:rsid w:val="003E5F02"/>
    <w:rsid w:val="003E6139"/>
    <w:rsid w:val="003E6209"/>
    <w:rsid w:val="003E6488"/>
    <w:rsid w:val="003E6814"/>
    <w:rsid w:val="003E6851"/>
    <w:rsid w:val="003E70D8"/>
    <w:rsid w:val="003E7181"/>
    <w:rsid w:val="003E7594"/>
    <w:rsid w:val="003E7604"/>
    <w:rsid w:val="003E78DE"/>
    <w:rsid w:val="003E7BE0"/>
    <w:rsid w:val="003E7D44"/>
    <w:rsid w:val="003E7DAF"/>
    <w:rsid w:val="003F041F"/>
    <w:rsid w:val="003F06E9"/>
    <w:rsid w:val="003F0732"/>
    <w:rsid w:val="003F093D"/>
    <w:rsid w:val="003F0A2D"/>
    <w:rsid w:val="003F0F89"/>
    <w:rsid w:val="003F1307"/>
    <w:rsid w:val="003F1E58"/>
    <w:rsid w:val="003F20A1"/>
    <w:rsid w:val="003F20FF"/>
    <w:rsid w:val="003F240D"/>
    <w:rsid w:val="003F249C"/>
    <w:rsid w:val="003F24FC"/>
    <w:rsid w:val="003F251D"/>
    <w:rsid w:val="003F27AF"/>
    <w:rsid w:val="003F2C51"/>
    <w:rsid w:val="003F2D87"/>
    <w:rsid w:val="003F2E2E"/>
    <w:rsid w:val="003F3724"/>
    <w:rsid w:val="003F3ECF"/>
    <w:rsid w:val="003F3F08"/>
    <w:rsid w:val="003F40D1"/>
    <w:rsid w:val="003F413E"/>
    <w:rsid w:val="003F414E"/>
    <w:rsid w:val="003F43E0"/>
    <w:rsid w:val="003F4B15"/>
    <w:rsid w:val="003F4B24"/>
    <w:rsid w:val="003F4BF2"/>
    <w:rsid w:val="003F52CB"/>
    <w:rsid w:val="003F5377"/>
    <w:rsid w:val="003F5FB6"/>
    <w:rsid w:val="003F5FEC"/>
    <w:rsid w:val="003F670E"/>
    <w:rsid w:val="003F6A62"/>
    <w:rsid w:val="003F719E"/>
    <w:rsid w:val="003F7219"/>
    <w:rsid w:val="003F74FD"/>
    <w:rsid w:val="003F7B38"/>
    <w:rsid w:val="0040026D"/>
    <w:rsid w:val="00400373"/>
    <w:rsid w:val="004005D6"/>
    <w:rsid w:val="00400710"/>
    <w:rsid w:val="004008F1"/>
    <w:rsid w:val="00401758"/>
    <w:rsid w:val="004017EC"/>
    <w:rsid w:val="00401B56"/>
    <w:rsid w:val="00401F3F"/>
    <w:rsid w:val="00401FBC"/>
    <w:rsid w:val="0040209D"/>
    <w:rsid w:val="00402303"/>
    <w:rsid w:val="004023B4"/>
    <w:rsid w:val="00402466"/>
    <w:rsid w:val="00402786"/>
    <w:rsid w:val="00402A1F"/>
    <w:rsid w:val="00402A3E"/>
    <w:rsid w:val="00402C0D"/>
    <w:rsid w:val="00403443"/>
    <w:rsid w:val="004034C7"/>
    <w:rsid w:val="00403D20"/>
    <w:rsid w:val="00403E2E"/>
    <w:rsid w:val="00403E7A"/>
    <w:rsid w:val="004042CC"/>
    <w:rsid w:val="00404844"/>
    <w:rsid w:val="00404A54"/>
    <w:rsid w:val="00404CF1"/>
    <w:rsid w:val="00404D6E"/>
    <w:rsid w:val="00406A3B"/>
    <w:rsid w:val="00406B9D"/>
    <w:rsid w:val="00406BE3"/>
    <w:rsid w:val="0040735A"/>
    <w:rsid w:val="004078C8"/>
    <w:rsid w:val="00407B55"/>
    <w:rsid w:val="00407B7C"/>
    <w:rsid w:val="00407E08"/>
    <w:rsid w:val="00410036"/>
    <w:rsid w:val="004101C1"/>
    <w:rsid w:val="004105C1"/>
    <w:rsid w:val="00410782"/>
    <w:rsid w:val="00410B22"/>
    <w:rsid w:val="00410CD6"/>
    <w:rsid w:val="00410E3F"/>
    <w:rsid w:val="00411B75"/>
    <w:rsid w:val="00411EEC"/>
    <w:rsid w:val="0041246D"/>
    <w:rsid w:val="0041269C"/>
    <w:rsid w:val="0041295C"/>
    <w:rsid w:val="004129E2"/>
    <w:rsid w:val="0041330B"/>
    <w:rsid w:val="00413461"/>
    <w:rsid w:val="0041363D"/>
    <w:rsid w:val="00413753"/>
    <w:rsid w:val="00413773"/>
    <w:rsid w:val="00413C63"/>
    <w:rsid w:val="004140F5"/>
    <w:rsid w:val="0041413A"/>
    <w:rsid w:val="00414746"/>
    <w:rsid w:val="004148D5"/>
    <w:rsid w:val="00414B85"/>
    <w:rsid w:val="00414D11"/>
    <w:rsid w:val="004152A5"/>
    <w:rsid w:val="00415533"/>
    <w:rsid w:val="00415A69"/>
    <w:rsid w:val="00416106"/>
    <w:rsid w:val="004163CC"/>
    <w:rsid w:val="00416584"/>
    <w:rsid w:val="00416777"/>
    <w:rsid w:val="00416F73"/>
    <w:rsid w:val="00417150"/>
    <w:rsid w:val="0041739C"/>
    <w:rsid w:val="0041749E"/>
    <w:rsid w:val="0041753F"/>
    <w:rsid w:val="00417550"/>
    <w:rsid w:val="00417603"/>
    <w:rsid w:val="00417682"/>
    <w:rsid w:val="00417C37"/>
    <w:rsid w:val="00417FA6"/>
    <w:rsid w:val="004203DE"/>
    <w:rsid w:val="00420846"/>
    <w:rsid w:val="00420A7B"/>
    <w:rsid w:val="00420A9F"/>
    <w:rsid w:val="00420CDC"/>
    <w:rsid w:val="0042144A"/>
    <w:rsid w:val="0042146C"/>
    <w:rsid w:val="004218BD"/>
    <w:rsid w:val="00422504"/>
    <w:rsid w:val="00422567"/>
    <w:rsid w:val="004226EE"/>
    <w:rsid w:val="00422770"/>
    <w:rsid w:val="00422A9D"/>
    <w:rsid w:val="00422BF6"/>
    <w:rsid w:val="00422DAE"/>
    <w:rsid w:val="00423843"/>
    <w:rsid w:val="004238D6"/>
    <w:rsid w:val="00423AFC"/>
    <w:rsid w:val="00423C79"/>
    <w:rsid w:val="0042400C"/>
    <w:rsid w:val="00424105"/>
    <w:rsid w:val="004243DA"/>
    <w:rsid w:val="00424854"/>
    <w:rsid w:val="00424A2B"/>
    <w:rsid w:val="00424D23"/>
    <w:rsid w:val="00424EE3"/>
    <w:rsid w:val="004251CE"/>
    <w:rsid w:val="0042598C"/>
    <w:rsid w:val="00425A45"/>
    <w:rsid w:val="00425BBE"/>
    <w:rsid w:val="00425F68"/>
    <w:rsid w:val="0042620B"/>
    <w:rsid w:val="004264B4"/>
    <w:rsid w:val="00426518"/>
    <w:rsid w:val="00426C09"/>
    <w:rsid w:val="00426E12"/>
    <w:rsid w:val="00427285"/>
    <w:rsid w:val="004273C3"/>
    <w:rsid w:val="0042796C"/>
    <w:rsid w:val="0043025E"/>
    <w:rsid w:val="0043050B"/>
    <w:rsid w:val="00431D46"/>
    <w:rsid w:val="00431E0D"/>
    <w:rsid w:val="00431EB4"/>
    <w:rsid w:val="0043217A"/>
    <w:rsid w:val="0043237A"/>
    <w:rsid w:val="0043258D"/>
    <w:rsid w:val="00432C4C"/>
    <w:rsid w:val="00433736"/>
    <w:rsid w:val="004337AA"/>
    <w:rsid w:val="00434068"/>
    <w:rsid w:val="0043442D"/>
    <w:rsid w:val="004345C7"/>
    <w:rsid w:val="00434D77"/>
    <w:rsid w:val="00434DCB"/>
    <w:rsid w:val="004350E5"/>
    <w:rsid w:val="00435798"/>
    <w:rsid w:val="00436330"/>
    <w:rsid w:val="00436358"/>
    <w:rsid w:val="004363C6"/>
    <w:rsid w:val="00436588"/>
    <w:rsid w:val="004379D0"/>
    <w:rsid w:val="00437CA9"/>
    <w:rsid w:val="00437D7F"/>
    <w:rsid w:val="00437E66"/>
    <w:rsid w:val="00440233"/>
    <w:rsid w:val="00440C7A"/>
    <w:rsid w:val="0044174F"/>
    <w:rsid w:val="00441E30"/>
    <w:rsid w:val="0044266E"/>
    <w:rsid w:val="004427B9"/>
    <w:rsid w:val="00442830"/>
    <w:rsid w:val="0044289E"/>
    <w:rsid w:val="00442C0A"/>
    <w:rsid w:val="00442E3F"/>
    <w:rsid w:val="00443141"/>
    <w:rsid w:val="00443317"/>
    <w:rsid w:val="00443468"/>
    <w:rsid w:val="004436B3"/>
    <w:rsid w:val="00443E3D"/>
    <w:rsid w:val="00443F1D"/>
    <w:rsid w:val="00443F50"/>
    <w:rsid w:val="004447A9"/>
    <w:rsid w:val="00444EEB"/>
    <w:rsid w:val="004450A9"/>
    <w:rsid w:val="004451DB"/>
    <w:rsid w:val="0044596F"/>
    <w:rsid w:val="00445C1F"/>
    <w:rsid w:val="00445D94"/>
    <w:rsid w:val="00445DDC"/>
    <w:rsid w:val="004460AC"/>
    <w:rsid w:val="00446DD6"/>
    <w:rsid w:val="00447121"/>
    <w:rsid w:val="0044713D"/>
    <w:rsid w:val="00447186"/>
    <w:rsid w:val="004474BD"/>
    <w:rsid w:val="00447969"/>
    <w:rsid w:val="00447D24"/>
    <w:rsid w:val="0045017D"/>
    <w:rsid w:val="00450940"/>
    <w:rsid w:val="00450E3F"/>
    <w:rsid w:val="00450F8F"/>
    <w:rsid w:val="004515FD"/>
    <w:rsid w:val="004518B2"/>
    <w:rsid w:val="00451C59"/>
    <w:rsid w:val="00452062"/>
    <w:rsid w:val="004523EA"/>
    <w:rsid w:val="004539A2"/>
    <w:rsid w:val="004539D7"/>
    <w:rsid w:val="00453A2D"/>
    <w:rsid w:val="00453A54"/>
    <w:rsid w:val="004540D8"/>
    <w:rsid w:val="004541BF"/>
    <w:rsid w:val="00455270"/>
    <w:rsid w:val="00455271"/>
    <w:rsid w:val="00455305"/>
    <w:rsid w:val="004554A4"/>
    <w:rsid w:val="0045566B"/>
    <w:rsid w:val="004556EA"/>
    <w:rsid w:val="00455D87"/>
    <w:rsid w:val="004563F6"/>
    <w:rsid w:val="00456424"/>
    <w:rsid w:val="00456E36"/>
    <w:rsid w:val="00457000"/>
    <w:rsid w:val="0045763E"/>
    <w:rsid w:val="00457964"/>
    <w:rsid w:val="00457BD6"/>
    <w:rsid w:val="00460113"/>
    <w:rsid w:val="00460BC4"/>
    <w:rsid w:val="00460C8D"/>
    <w:rsid w:val="00460F67"/>
    <w:rsid w:val="00460FAE"/>
    <w:rsid w:val="004612EF"/>
    <w:rsid w:val="004612F9"/>
    <w:rsid w:val="00461443"/>
    <w:rsid w:val="0046161C"/>
    <w:rsid w:val="00461830"/>
    <w:rsid w:val="00461BEF"/>
    <w:rsid w:val="00461DF9"/>
    <w:rsid w:val="00462E83"/>
    <w:rsid w:val="00463739"/>
    <w:rsid w:val="004638C5"/>
    <w:rsid w:val="00463A4B"/>
    <w:rsid w:val="00463C2A"/>
    <w:rsid w:val="00463D3C"/>
    <w:rsid w:val="00463E75"/>
    <w:rsid w:val="00464149"/>
    <w:rsid w:val="00464245"/>
    <w:rsid w:val="004644DA"/>
    <w:rsid w:val="00464680"/>
    <w:rsid w:val="004649FA"/>
    <w:rsid w:val="00464BAD"/>
    <w:rsid w:val="00464CD8"/>
    <w:rsid w:val="00465188"/>
    <w:rsid w:val="004657FA"/>
    <w:rsid w:val="00465AC8"/>
    <w:rsid w:val="00465F49"/>
    <w:rsid w:val="00465FFB"/>
    <w:rsid w:val="00466020"/>
    <w:rsid w:val="00466086"/>
    <w:rsid w:val="0046626D"/>
    <w:rsid w:val="0046633F"/>
    <w:rsid w:val="004663F5"/>
    <w:rsid w:val="00466555"/>
    <w:rsid w:val="0046681F"/>
    <w:rsid w:val="00466BD7"/>
    <w:rsid w:val="00466F71"/>
    <w:rsid w:val="00467002"/>
    <w:rsid w:val="00467014"/>
    <w:rsid w:val="004675F9"/>
    <w:rsid w:val="004677F8"/>
    <w:rsid w:val="00467B5A"/>
    <w:rsid w:val="00467C4A"/>
    <w:rsid w:val="00470922"/>
    <w:rsid w:val="00471139"/>
    <w:rsid w:val="004711AF"/>
    <w:rsid w:val="0047131C"/>
    <w:rsid w:val="0047133C"/>
    <w:rsid w:val="00471985"/>
    <w:rsid w:val="004725FB"/>
    <w:rsid w:val="0047274F"/>
    <w:rsid w:val="00472914"/>
    <w:rsid w:val="00472AEA"/>
    <w:rsid w:val="00473495"/>
    <w:rsid w:val="0047352D"/>
    <w:rsid w:val="00473799"/>
    <w:rsid w:val="00473DF8"/>
    <w:rsid w:val="00473EAC"/>
    <w:rsid w:val="0047413E"/>
    <w:rsid w:val="00474225"/>
    <w:rsid w:val="00474237"/>
    <w:rsid w:val="00474544"/>
    <w:rsid w:val="00474563"/>
    <w:rsid w:val="0047596D"/>
    <w:rsid w:val="004760BB"/>
    <w:rsid w:val="004762C3"/>
    <w:rsid w:val="004766BF"/>
    <w:rsid w:val="004768C5"/>
    <w:rsid w:val="004768EA"/>
    <w:rsid w:val="00476974"/>
    <w:rsid w:val="00476E82"/>
    <w:rsid w:val="00476F40"/>
    <w:rsid w:val="004774A4"/>
    <w:rsid w:val="0047795E"/>
    <w:rsid w:val="00477A6F"/>
    <w:rsid w:val="00477B03"/>
    <w:rsid w:val="00477C94"/>
    <w:rsid w:val="0048033B"/>
    <w:rsid w:val="004805E7"/>
    <w:rsid w:val="004811DB"/>
    <w:rsid w:val="00481266"/>
    <w:rsid w:val="00481697"/>
    <w:rsid w:val="004817EF"/>
    <w:rsid w:val="00481CD9"/>
    <w:rsid w:val="00481EC6"/>
    <w:rsid w:val="0048220D"/>
    <w:rsid w:val="004823FE"/>
    <w:rsid w:val="00482436"/>
    <w:rsid w:val="004829DF"/>
    <w:rsid w:val="004829F2"/>
    <w:rsid w:val="004832CF"/>
    <w:rsid w:val="00483736"/>
    <w:rsid w:val="00483776"/>
    <w:rsid w:val="00483F52"/>
    <w:rsid w:val="004842F8"/>
    <w:rsid w:val="0048446C"/>
    <w:rsid w:val="00484514"/>
    <w:rsid w:val="00484C0F"/>
    <w:rsid w:val="00484DF9"/>
    <w:rsid w:val="00484E0B"/>
    <w:rsid w:val="00485064"/>
    <w:rsid w:val="004850AC"/>
    <w:rsid w:val="00485273"/>
    <w:rsid w:val="004853A9"/>
    <w:rsid w:val="004863F4"/>
    <w:rsid w:val="00486428"/>
    <w:rsid w:val="00486450"/>
    <w:rsid w:val="004868BA"/>
    <w:rsid w:val="00486982"/>
    <w:rsid w:val="00487535"/>
    <w:rsid w:val="0048776D"/>
    <w:rsid w:val="004879DC"/>
    <w:rsid w:val="004879FB"/>
    <w:rsid w:val="00487C4A"/>
    <w:rsid w:val="00487F3C"/>
    <w:rsid w:val="00487FEF"/>
    <w:rsid w:val="00490322"/>
    <w:rsid w:val="0049071D"/>
    <w:rsid w:val="00490D08"/>
    <w:rsid w:val="00490EC8"/>
    <w:rsid w:val="004912AB"/>
    <w:rsid w:val="0049151D"/>
    <w:rsid w:val="004915BF"/>
    <w:rsid w:val="00491A24"/>
    <w:rsid w:val="00491B12"/>
    <w:rsid w:val="00491C0D"/>
    <w:rsid w:val="00491C90"/>
    <w:rsid w:val="00491CD4"/>
    <w:rsid w:val="00492516"/>
    <w:rsid w:val="00492609"/>
    <w:rsid w:val="0049273A"/>
    <w:rsid w:val="0049298D"/>
    <w:rsid w:val="00492AB2"/>
    <w:rsid w:val="00492DD7"/>
    <w:rsid w:val="004931DC"/>
    <w:rsid w:val="00494721"/>
    <w:rsid w:val="00494735"/>
    <w:rsid w:val="004954FA"/>
    <w:rsid w:val="00495595"/>
    <w:rsid w:val="00495A9D"/>
    <w:rsid w:val="00495BF4"/>
    <w:rsid w:val="0049642E"/>
    <w:rsid w:val="00496A86"/>
    <w:rsid w:val="00496CB4"/>
    <w:rsid w:val="00497573"/>
    <w:rsid w:val="00497599"/>
    <w:rsid w:val="004975EB"/>
    <w:rsid w:val="00497B2E"/>
    <w:rsid w:val="00497B85"/>
    <w:rsid w:val="00497DA0"/>
    <w:rsid w:val="004A024E"/>
    <w:rsid w:val="004A04EE"/>
    <w:rsid w:val="004A0D45"/>
    <w:rsid w:val="004A1119"/>
    <w:rsid w:val="004A1133"/>
    <w:rsid w:val="004A143A"/>
    <w:rsid w:val="004A1461"/>
    <w:rsid w:val="004A167F"/>
    <w:rsid w:val="004A186C"/>
    <w:rsid w:val="004A2124"/>
    <w:rsid w:val="004A28DE"/>
    <w:rsid w:val="004A30D8"/>
    <w:rsid w:val="004A33FB"/>
    <w:rsid w:val="004A35BF"/>
    <w:rsid w:val="004A3A0B"/>
    <w:rsid w:val="004A3A68"/>
    <w:rsid w:val="004A4981"/>
    <w:rsid w:val="004A4A20"/>
    <w:rsid w:val="004A4D39"/>
    <w:rsid w:val="004A557A"/>
    <w:rsid w:val="004A5B11"/>
    <w:rsid w:val="004A5C4F"/>
    <w:rsid w:val="004A6015"/>
    <w:rsid w:val="004A638E"/>
    <w:rsid w:val="004A656A"/>
    <w:rsid w:val="004A6574"/>
    <w:rsid w:val="004A667E"/>
    <w:rsid w:val="004A6836"/>
    <w:rsid w:val="004A689F"/>
    <w:rsid w:val="004A6BB9"/>
    <w:rsid w:val="004A6C6B"/>
    <w:rsid w:val="004A6ECE"/>
    <w:rsid w:val="004A7222"/>
    <w:rsid w:val="004A783B"/>
    <w:rsid w:val="004A7AD5"/>
    <w:rsid w:val="004A7B77"/>
    <w:rsid w:val="004A7C06"/>
    <w:rsid w:val="004A7CBB"/>
    <w:rsid w:val="004B0184"/>
    <w:rsid w:val="004B01D3"/>
    <w:rsid w:val="004B06DB"/>
    <w:rsid w:val="004B0922"/>
    <w:rsid w:val="004B0CC4"/>
    <w:rsid w:val="004B0E7D"/>
    <w:rsid w:val="004B11D3"/>
    <w:rsid w:val="004B11DA"/>
    <w:rsid w:val="004B12EF"/>
    <w:rsid w:val="004B1AAE"/>
    <w:rsid w:val="004B1B2E"/>
    <w:rsid w:val="004B1E91"/>
    <w:rsid w:val="004B2016"/>
    <w:rsid w:val="004B20D5"/>
    <w:rsid w:val="004B2517"/>
    <w:rsid w:val="004B2929"/>
    <w:rsid w:val="004B2997"/>
    <w:rsid w:val="004B2CC3"/>
    <w:rsid w:val="004B2EB1"/>
    <w:rsid w:val="004B32F4"/>
    <w:rsid w:val="004B35ED"/>
    <w:rsid w:val="004B3767"/>
    <w:rsid w:val="004B3788"/>
    <w:rsid w:val="004B383E"/>
    <w:rsid w:val="004B38A2"/>
    <w:rsid w:val="004B3C62"/>
    <w:rsid w:val="004B3F65"/>
    <w:rsid w:val="004B4292"/>
    <w:rsid w:val="004B436F"/>
    <w:rsid w:val="004B47BD"/>
    <w:rsid w:val="004B4B3B"/>
    <w:rsid w:val="004B505D"/>
    <w:rsid w:val="004B5375"/>
    <w:rsid w:val="004B5398"/>
    <w:rsid w:val="004B543B"/>
    <w:rsid w:val="004B5D4E"/>
    <w:rsid w:val="004B6029"/>
    <w:rsid w:val="004B6038"/>
    <w:rsid w:val="004B642D"/>
    <w:rsid w:val="004B648D"/>
    <w:rsid w:val="004B6627"/>
    <w:rsid w:val="004B6AAA"/>
    <w:rsid w:val="004B6CD2"/>
    <w:rsid w:val="004B6D15"/>
    <w:rsid w:val="004B6D23"/>
    <w:rsid w:val="004B6F7B"/>
    <w:rsid w:val="004B7AA7"/>
    <w:rsid w:val="004B7E09"/>
    <w:rsid w:val="004B7F27"/>
    <w:rsid w:val="004C023A"/>
    <w:rsid w:val="004C0246"/>
    <w:rsid w:val="004C042B"/>
    <w:rsid w:val="004C0445"/>
    <w:rsid w:val="004C09F9"/>
    <w:rsid w:val="004C1117"/>
    <w:rsid w:val="004C1184"/>
    <w:rsid w:val="004C13A7"/>
    <w:rsid w:val="004C1607"/>
    <w:rsid w:val="004C1E73"/>
    <w:rsid w:val="004C1E80"/>
    <w:rsid w:val="004C1E85"/>
    <w:rsid w:val="004C200F"/>
    <w:rsid w:val="004C20BF"/>
    <w:rsid w:val="004C2228"/>
    <w:rsid w:val="004C2AD9"/>
    <w:rsid w:val="004C2B7A"/>
    <w:rsid w:val="004C2BEC"/>
    <w:rsid w:val="004C33D6"/>
    <w:rsid w:val="004C3494"/>
    <w:rsid w:val="004C3895"/>
    <w:rsid w:val="004C3B8D"/>
    <w:rsid w:val="004C3C8F"/>
    <w:rsid w:val="004C4262"/>
    <w:rsid w:val="004C4319"/>
    <w:rsid w:val="004C4423"/>
    <w:rsid w:val="004C4876"/>
    <w:rsid w:val="004C48FF"/>
    <w:rsid w:val="004C4AB1"/>
    <w:rsid w:val="004C4AEC"/>
    <w:rsid w:val="004C5209"/>
    <w:rsid w:val="004C5307"/>
    <w:rsid w:val="004C56B2"/>
    <w:rsid w:val="004C5CFD"/>
    <w:rsid w:val="004C5D17"/>
    <w:rsid w:val="004C6059"/>
    <w:rsid w:val="004C63EB"/>
    <w:rsid w:val="004C64B3"/>
    <w:rsid w:val="004C664D"/>
    <w:rsid w:val="004C6B7E"/>
    <w:rsid w:val="004C6D36"/>
    <w:rsid w:val="004C765A"/>
    <w:rsid w:val="004C7A73"/>
    <w:rsid w:val="004D03F9"/>
    <w:rsid w:val="004D08AC"/>
    <w:rsid w:val="004D0AE3"/>
    <w:rsid w:val="004D0E32"/>
    <w:rsid w:val="004D103E"/>
    <w:rsid w:val="004D116B"/>
    <w:rsid w:val="004D1172"/>
    <w:rsid w:val="004D1D4F"/>
    <w:rsid w:val="004D21BE"/>
    <w:rsid w:val="004D2605"/>
    <w:rsid w:val="004D285D"/>
    <w:rsid w:val="004D2B3E"/>
    <w:rsid w:val="004D3368"/>
    <w:rsid w:val="004D3674"/>
    <w:rsid w:val="004D373B"/>
    <w:rsid w:val="004D4962"/>
    <w:rsid w:val="004D4E23"/>
    <w:rsid w:val="004D52EB"/>
    <w:rsid w:val="004D5C96"/>
    <w:rsid w:val="004D65EE"/>
    <w:rsid w:val="004D693A"/>
    <w:rsid w:val="004D6AA3"/>
    <w:rsid w:val="004D6AEE"/>
    <w:rsid w:val="004D6BDB"/>
    <w:rsid w:val="004D6E55"/>
    <w:rsid w:val="004D6FBE"/>
    <w:rsid w:val="004D7274"/>
    <w:rsid w:val="004D72ED"/>
    <w:rsid w:val="004D730E"/>
    <w:rsid w:val="004D75F9"/>
    <w:rsid w:val="004D7851"/>
    <w:rsid w:val="004D789B"/>
    <w:rsid w:val="004D7DA0"/>
    <w:rsid w:val="004E0676"/>
    <w:rsid w:val="004E09A0"/>
    <w:rsid w:val="004E09C4"/>
    <w:rsid w:val="004E1406"/>
    <w:rsid w:val="004E178E"/>
    <w:rsid w:val="004E19BA"/>
    <w:rsid w:val="004E1A90"/>
    <w:rsid w:val="004E20BF"/>
    <w:rsid w:val="004E230F"/>
    <w:rsid w:val="004E3020"/>
    <w:rsid w:val="004E3180"/>
    <w:rsid w:val="004E341E"/>
    <w:rsid w:val="004E35AD"/>
    <w:rsid w:val="004E370F"/>
    <w:rsid w:val="004E3A98"/>
    <w:rsid w:val="004E4271"/>
    <w:rsid w:val="004E585F"/>
    <w:rsid w:val="004E5A1E"/>
    <w:rsid w:val="004E5B8C"/>
    <w:rsid w:val="004E5E8A"/>
    <w:rsid w:val="004E6031"/>
    <w:rsid w:val="004E6751"/>
    <w:rsid w:val="004E67DB"/>
    <w:rsid w:val="004E6864"/>
    <w:rsid w:val="004E6DF7"/>
    <w:rsid w:val="004E7485"/>
    <w:rsid w:val="004E78E5"/>
    <w:rsid w:val="004E7B55"/>
    <w:rsid w:val="004E7DF9"/>
    <w:rsid w:val="004E7E3C"/>
    <w:rsid w:val="004F0C7C"/>
    <w:rsid w:val="004F0F72"/>
    <w:rsid w:val="004F0FEF"/>
    <w:rsid w:val="004F13BE"/>
    <w:rsid w:val="004F1524"/>
    <w:rsid w:val="004F15DE"/>
    <w:rsid w:val="004F1E2D"/>
    <w:rsid w:val="004F1F66"/>
    <w:rsid w:val="004F202A"/>
    <w:rsid w:val="004F21E7"/>
    <w:rsid w:val="004F23C9"/>
    <w:rsid w:val="004F29E9"/>
    <w:rsid w:val="004F3A35"/>
    <w:rsid w:val="004F3E1E"/>
    <w:rsid w:val="004F3EC7"/>
    <w:rsid w:val="004F3FA4"/>
    <w:rsid w:val="004F41BA"/>
    <w:rsid w:val="004F4C39"/>
    <w:rsid w:val="004F4DAF"/>
    <w:rsid w:val="004F4E03"/>
    <w:rsid w:val="004F4E46"/>
    <w:rsid w:val="004F4E4B"/>
    <w:rsid w:val="004F5342"/>
    <w:rsid w:val="004F5AF2"/>
    <w:rsid w:val="004F5C07"/>
    <w:rsid w:val="004F6718"/>
    <w:rsid w:val="004F677F"/>
    <w:rsid w:val="004F6B93"/>
    <w:rsid w:val="004F722B"/>
    <w:rsid w:val="004F7ACA"/>
    <w:rsid w:val="005009BD"/>
    <w:rsid w:val="00500AE3"/>
    <w:rsid w:val="00500B8F"/>
    <w:rsid w:val="0050133D"/>
    <w:rsid w:val="0050134C"/>
    <w:rsid w:val="0050172D"/>
    <w:rsid w:val="00501C58"/>
    <w:rsid w:val="00501EAD"/>
    <w:rsid w:val="0050254F"/>
    <w:rsid w:val="00502B08"/>
    <w:rsid w:val="005031AB"/>
    <w:rsid w:val="0050345D"/>
    <w:rsid w:val="005034AA"/>
    <w:rsid w:val="005034F1"/>
    <w:rsid w:val="0050376B"/>
    <w:rsid w:val="005037BD"/>
    <w:rsid w:val="00503BD5"/>
    <w:rsid w:val="00503C61"/>
    <w:rsid w:val="00503E07"/>
    <w:rsid w:val="00504205"/>
    <w:rsid w:val="0050448B"/>
    <w:rsid w:val="00504885"/>
    <w:rsid w:val="005048AB"/>
    <w:rsid w:val="00504A03"/>
    <w:rsid w:val="0050525B"/>
    <w:rsid w:val="00505398"/>
    <w:rsid w:val="00505747"/>
    <w:rsid w:val="00505BB8"/>
    <w:rsid w:val="00505E8A"/>
    <w:rsid w:val="0050613F"/>
    <w:rsid w:val="0050619B"/>
    <w:rsid w:val="00506BD2"/>
    <w:rsid w:val="00506DA7"/>
    <w:rsid w:val="005070F7"/>
    <w:rsid w:val="005071F9"/>
    <w:rsid w:val="00507A67"/>
    <w:rsid w:val="00507B31"/>
    <w:rsid w:val="00507F26"/>
    <w:rsid w:val="00510029"/>
    <w:rsid w:val="005103B8"/>
    <w:rsid w:val="005103CC"/>
    <w:rsid w:val="0051051A"/>
    <w:rsid w:val="00510920"/>
    <w:rsid w:val="00511053"/>
    <w:rsid w:val="005113CC"/>
    <w:rsid w:val="00511424"/>
    <w:rsid w:val="005116FE"/>
    <w:rsid w:val="00511849"/>
    <w:rsid w:val="00511946"/>
    <w:rsid w:val="00511CCA"/>
    <w:rsid w:val="00511E4F"/>
    <w:rsid w:val="00512401"/>
    <w:rsid w:val="00512633"/>
    <w:rsid w:val="00512776"/>
    <w:rsid w:val="00512A8B"/>
    <w:rsid w:val="00512AA6"/>
    <w:rsid w:val="005131EF"/>
    <w:rsid w:val="00513CCF"/>
    <w:rsid w:val="00514067"/>
    <w:rsid w:val="005140E0"/>
    <w:rsid w:val="00514AF7"/>
    <w:rsid w:val="00514C46"/>
    <w:rsid w:val="005151EC"/>
    <w:rsid w:val="00516244"/>
    <w:rsid w:val="0051654D"/>
    <w:rsid w:val="0051679C"/>
    <w:rsid w:val="005169D5"/>
    <w:rsid w:val="00517882"/>
    <w:rsid w:val="00517BAF"/>
    <w:rsid w:val="00520173"/>
    <w:rsid w:val="00520225"/>
    <w:rsid w:val="0052049E"/>
    <w:rsid w:val="005211BE"/>
    <w:rsid w:val="005214F5"/>
    <w:rsid w:val="00521701"/>
    <w:rsid w:val="00521EC1"/>
    <w:rsid w:val="005220BE"/>
    <w:rsid w:val="0052213B"/>
    <w:rsid w:val="00522823"/>
    <w:rsid w:val="00522EB0"/>
    <w:rsid w:val="0052386C"/>
    <w:rsid w:val="00523B55"/>
    <w:rsid w:val="00523F96"/>
    <w:rsid w:val="00524312"/>
    <w:rsid w:val="005246E7"/>
    <w:rsid w:val="00524F87"/>
    <w:rsid w:val="005250A7"/>
    <w:rsid w:val="00525C80"/>
    <w:rsid w:val="00525C8B"/>
    <w:rsid w:val="00526089"/>
    <w:rsid w:val="0052629A"/>
    <w:rsid w:val="00526ECF"/>
    <w:rsid w:val="00527242"/>
    <w:rsid w:val="00527668"/>
    <w:rsid w:val="005301DA"/>
    <w:rsid w:val="0053059D"/>
    <w:rsid w:val="00530ACA"/>
    <w:rsid w:val="00530CBF"/>
    <w:rsid w:val="00530DD9"/>
    <w:rsid w:val="00530EED"/>
    <w:rsid w:val="00530F4C"/>
    <w:rsid w:val="0053186E"/>
    <w:rsid w:val="0053265F"/>
    <w:rsid w:val="00533727"/>
    <w:rsid w:val="00533DB5"/>
    <w:rsid w:val="00533E86"/>
    <w:rsid w:val="005341B5"/>
    <w:rsid w:val="005345F2"/>
    <w:rsid w:val="00534821"/>
    <w:rsid w:val="00534990"/>
    <w:rsid w:val="00534F76"/>
    <w:rsid w:val="00535113"/>
    <w:rsid w:val="005356F2"/>
    <w:rsid w:val="005359C4"/>
    <w:rsid w:val="00535BA6"/>
    <w:rsid w:val="00535D32"/>
    <w:rsid w:val="00536286"/>
    <w:rsid w:val="00536585"/>
    <w:rsid w:val="005366F4"/>
    <w:rsid w:val="005369AA"/>
    <w:rsid w:val="00537879"/>
    <w:rsid w:val="00537925"/>
    <w:rsid w:val="0053799D"/>
    <w:rsid w:val="00537D84"/>
    <w:rsid w:val="00537DC9"/>
    <w:rsid w:val="0054071D"/>
    <w:rsid w:val="00541338"/>
    <w:rsid w:val="00541420"/>
    <w:rsid w:val="005415DD"/>
    <w:rsid w:val="005417BB"/>
    <w:rsid w:val="00541A3B"/>
    <w:rsid w:val="00541C55"/>
    <w:rsid w:val="00542470"/>
    <w:rsid w:val="00542524"/>
    <w:rsid w:val="005428D2"/>
    <w:rsid w:val="00542A3E"/>
    <w:rsid w:val="00542F70"/>
    <w:rsid w:val="00543044"/>
    <w:rsid w:val="005432EE"/>
    <w:rsid w:val="005439AC"/>
    <w:rsid w:val="0054417D"/>
    <w:rsid w:val="00544376"/>
    <w:rsid w:val="00544895"/>
    <w:rsid w:val="00545152"/>
    <w:rsid w:val="00545245"/>
    <w:rsid w:val="005455E9"/>
    <w:rsid w:val="00545921"/>
    <w:rsid w:val="00545BF8"/>
    <w:rsid w:val="00545D44"/>
    <w:rsid w:val="00545E81"/>
    <w:rsid w:val="005461E3"/>
    <w:rsid w:val="00546530"/>
    <w:rsid w:val="00546C0B"/>
    <w:rsid w:val="00546C47"/>
    <w:rsid w:val="005479C0"/>
    <w:rsid w:val="00547A4C"/>
    <w:rsid w:val="00547A5F"/>
    <w:rsid w:val="00547B0C"/>
    <w:rsid w:val="00547CAC"/>
    <w:rsid w:val="00547D7E"/>
    <w:rsid w:val="00547E0D"/>
    <w:rsid w:val="00550028"/>
    <w:rsid w:val="005505FA"/>
    <w:rsid w:val="0055157C"/>
    <w:rsid w:val="00551637"/>
    <w:rsid w:val="00551810"/>
    <w:rsid w:val="005522A7"/>
    <w:rsid w:val="0055258C"/>
    <w:rsid w:val="00552877"/>
    <w:rsid w:val="0055363E"/>
    <w:rsid w:val="00553956"/>
    <w:rsid w:val="005539CD"/>
    <w:rsid w:val="00553D25"/>
    <w:rsid w:val="00554390"/>
    <w:rsid w:val="0055459C"/>
    <w:rsid w:val="0055489A"/>
    <w:rsid w:val="00554E78"/>
    <w:rsid w:val="00555090"/>
    <w:rsid w:val="005553A4"/>
    <w:rsid w:val="00555602"/>
    <w:rsid w:val="005559CE"/>
    <w:rsid w:val="00555B8E"/>
    <w:rsid w:val="005561B1"/>
    <w:rsid w:val="005561E4"/>
    <w:rsid w:val="00556D1E"/>
    <w:rsid w:val="00556D8C"/>
    <w:rsid w:val="00557046"/>
    <w:rsid w:val="005577A5"/>
    <w:rsid w:val="00560109"/>
    <w:rsid w:val="00560610"/>
    <w:rsid w:val="005609DA"/>
    <w:rsid w:val="00560BCA"/>
    <w:rsid w:val="00560C1C"/>
    <w:rsid w:val="00560DED"/>
    <w:rsid w:val="005617DC"/>
    <w:rsid w:val="00561AA2"/>
    <w:rsid w:val="00561AAF"/>
    <w:rsid w:val="00561C4E"/>
    <w:rsid w:val="00562B35"/>
    <w:rsid w:val="00562DF5"/>
    <w:rsid w:val="00562E66"/>
    <w:rsid w:val="00563680"/>
    <w:rsid w:val="005637AA"/>
    <w:rsid w:val="00563977"/>
    <w:rsid w:val="005642D3"/>
    <w:rsid w:val="0056431C"/>
    <w:rsid w:val="00564430"/>
    <w:rsid w:val="005645DF"/>
    <w:rsid w:val="00564A88"/>
    <w:rsid w:val="00564B0F"/>
    <w:rsid w:val="00564DA4"/>
    <w:rsid w:val="00564EC5"/>
    <w:rsid w:val="00564FEF"/>
    <w:rsid w:val="00565310"/>
    <w:rsid w:val="00565B89"/>
    <w:rsid w:val="00565BAE"/>
    <w:rsid w:val="00565D04"/>
    <w:rsid w:val="00566233"/>
    <w:rsid w:val="005664D0"/>
    <w:rsid w:val="00566D7D"/>
    <w:rsid w:val="005679A3"/>
    <w:rsid w:val="00567C88"/>
    <w:rsid w:val="00567DB4"/>
    <w:rsid w:val="00570355"/>
    <w:rsid w:val="00570425"/>
    <w:rsid w:val="00570533"/>
    <w:rsid w:val="00570AC2"/>
    <w:rsid w:val="00570D75"/>
    <w:rsid w:val="00570F95"/>
    <w:rsid w:val="005713D9"/>
    <w:rsid w:val="005715DC"/>
    <w:rsid w:val="005717CF"/>
    <w:rsid w:val="005718D8"/>
    <w:rsid w:val="00571932"/>
    <w:rsid w:val="005722F9"/>
    <w:rsid w:val="0057288A"/>
    <w:rsid w:val="00572EE1"/>
    <w:rsid w:val="005736CB"/>
    <w:rsid w:val="00573BA5"/>
    <w:rsid w:val="0057428D"/>
    <w:rsid w:val="00574724"/>
    <w:rsid w:val="00574A5C"/>
    <w:rsid w:val="00574AF8"/>
    <w:rsid w:val="00574BE9"/>
    <w:rsid w:val="00574C3A"/>
    <w:rsid w:val="00574E35"/>
    <w:rsid w:val="00574E9B"/>
    <w:rsid w:val="00575059"/>
    <w:rsid w:val="005752D8"/>
    <w:rsid w:val="00575992"/>
    <w:rsid w:val="00575A36"/>
    <w:rsid w:val="00575B86"/>
    <w:rsid w:val="00575BA2"/>
    <w:rsid w:val="005761F5"/>
    <w:rsid w:val="00576325"/>
    <w:rsid w:val="0057686F"/>
    <w:rsid w:val="00576B41"/>
    <w:rsid w:val="00576BC0"/>
    <w:rsid w:val="005771AF"/>
    <w:rsid w:val="0057784F"/>
    <w:rsid w:val="00577A32"/>
    <w:rsid w:val="00577ADA"/>
    <w:rsid w:val="005804BD"/>
    <w:rsid w:val="0058087A"/>
    <w:rsid w:val="005809A0"/>
    <w:rsid w:val="00580A22"/>
    <w:rsid w:val="00580C7D"/>
    <w:rsid w:val="005815FF"/>
    <w:rsid w:val="005817EA"/>
    <w:rsid w:val="005818F1"/>
    <w:rsid w:val="00581963"/>
    <w:rsid w:val="00581C22"/>
    <w:rsid w:val="00581EB9"/>
    <w:rsid w:val="00582142"/>
    <w:rsid w:val="005826EB"/>
    <w:rsid w:val="00582797"/>
    <w:rsid w:val="0058289C"/>
    <w:rsid w:val="00582A91"/>
    <w:rsid w:val="0058392D"/>
    <w:rsid w:val="00583987"/>
    <w:rsid w:val="005839ED"/>
    <w:rsid w:val="00583AF8"/>
    <w:rsid w:val="00583FD6"/>
    <w:rsid w:val="0058403A"/>
    <w:rsid w:val="00584239"/>
    <w:rsid w:val="00584585"/>
    <w:rsid w:val="00584678"/>
    <w:rsid w:val="00584CFB"/>
    <w:rsid w:val="00585253"/>
    <w:rsid w:val="00585F01"/>
    <w:rsid w:val="005860D5"/>
    <w:rsid w:val="005862B3"/>
    <w:rsid w:val="005863BF"/>
    <w:rsid w:val="00586645"/>
    <w:rsid w:val="0058664E"/>
    <w:rsid w:val="005867F0"/>
    <w:rsid w:val="005868F4"/>
    <w:rsid w:val="005868F5"/>
    <w:rsid w:val="00586B4D"/>
    <w:rsid w:val="005872AB"/>
    <w:rsid w:val="005875A1"/>
    <w:rsid w:val="005876E6"/>
    <w:rsid w:val="005877C0"/>
    <w:rsid w:val="005879E4"/>
    <w:rsid w:val="00587BE9"/>
    <w:rsid w:val="00587C23"/>
    <w:rsid w:val="00587DB6"/>
    <w:rsid w:val="005908AE"/>
    <w:rsid w:val="00590C3A"/>
    <w:rsid w:val="00590DCC"/>
    <w:rsid w:val="00590FF7"/>
    <w:rsid w:val="00591446"/>
    <w:rsid w:val="0059151F"/>
    <w:rsid w:val="00591D72"/>
    <w:rsid w:val="00591E5C"/>
    <w:rsid w:val="00591EEC"/>
    <w:rsid w:val="00592202"/>
    <w:rsid w:val="0059232B"/>
    <w:rsid w:val="0059232C"/>
    <w:rsid w:val="005929B1"/>
    <w:rsid w:val="00592ABF"/>
    <w:rsid w:val="00592B16"/>
    <w:rsid w:val="00592EAD"/>
    <w:rsid w:val="00593872"/>
    <w:rsid w:val="00593DE0"/>
    <w:rsid w:val="0059405F"/>
    <w:rsid w:val="00594620"/>
    <w:rsid w:val="0059463D"/>
    <w:rsid w:val="00594660"/>
    <w:rsid w:val="005947A3"/>
    <w:rsid w:val="00595034"/>
    <w:rsid w:val="00595540"/>
    <w:rsid w:val="005958AB"/>
    <w:rsid w:val="005962E6"/>
    <w:rsid w:val="00596851"/>
    <w:rsid w:val="00596D5F"/>
    <w:rsid w:val="00596D8B"/>
    <w:rsid w:val="00596DC5"/>
    <w:rsid w:val="0059730D"/>
    <w:rsid w:val="00597DC4"/>
    <w:rsid w:val="005A01A4"/>
    <w:rsid w:val="005A0293"/>
    <w:rsid w:val="005A0510"/>
    <w:rsid w:val="005A052E"/>
    <w:rsid w:val="005A06B4"/>
    <w:rsid w:val="005A0B54"/>
    <w:rsid w:val="005A0C0C"/>
    <w:rsid w:val="005A1003"/>
    <w:rsid w:val="005A163B"/>
    <w:rsid w:val="005A17DB"/>
    <w:rsid w:val="005A1A83"/>
    <w:rsid w:val="005A1F5D"/>
    <w:rsid w:val="005A208E"/>
    <w:rsid w:val="005A20CE"/>
    <w:rsid w:val="005A27F2"/>
    <w:rsid w:val="005A295B"/>
    <w:rsid w:val="005A2C9D"/>
    <w:rsid w:val="005A2CC7"/>
    <w:rsid w:val="005A3122"/>
    <w:rsid w:val="005A3338"/>
    <w:rsid w:val="005A3713"/>
    <w:rsid w:val="005A37D5"/>
    <w:rsid w:val="005A39CC"/>
    <w:rsid w:val="005A3A41"/>
    <w:rsid w:val="005A3C6F"/>
    <w:rsid w:val="005A4162"/>
    <w:rsid w:val="005A44ED"/>
    <w:rsid w:val="005A460A"/>
    <w:rsid w:val="005A4767"/>
    <w:rsid w:val="005A4A6F"/>
    <w:rsid w:val="005A4B4E"/>
    <w:rsid w:val="005A4D3E"/>
    <w:rsid w:val="005A51A7"/>
    <w:rsid w:val="005A573E"/>
    <w:rsid w:val="005A606E"/>
    <w:rsid w:val="005A664B"/>
    <w:rsid w:val="005A6850"/>
    <w:rsid w:val="005A70D5"/>
    <w:rsid w:val="005A737E"/>
    <w:rsid w:val="005A76C4"/>
    <w:rsid w:val="005A7D79"/>
    <w:rsid w:val="005A7DF6"/>
    <w:rsid w:val="005A7E3A"/>
    <w:rsid w:val="005B0420"/>
    <w:rsid w:val="005B10EC"/>
    <w:rsid w:val="005B11BB"/>
    <w:rsid w:val="005B19E9"/>
    <w:rsid w:val="005B2018"/>
    <w:rsid w:val="005B228A"/>
    <w:rsid w:val="005B2821"/>
    <w:rsid w:val="005B31AA"/>
    <w:rsid w:val="005B363E"/>
    <w:rsid w:val="005B3AB5"/>
    <w:rsid w:val="005B3CC3"/>
    <w:rsid w:val="005B47DA"/>
    <w:rsid w:val="005B4DF8"/>
    <w:rsid w:val="005B4EA0"/>
    <w:rsid w:val="005B550A"/>
    <w:rsid w:val="005B5566"/>
    <w:rsid w:val="005B5848"/>
    <w:rsid w:val="005B5970"/>
    <w:rsid w:val="005B5E89"/>
    <w:rsid w:val="005B5FBA"/>
    <w:rsid w:val="005B6BE5"/>
    <w:rsid w:val="005B6CC4"/>
    <w:rsid w:val="005B6E13"/>
    <w:rsid w:val="005B7427"/>
    <w:rsid w:val="005B75AB"/>
    <w:rsid w:val="005B761A"/>
    <w:rsid w:val="005B7727"/>
    <w:rsid w:val="005B7819"/>
    <w:rsid w:val="005B78EB"/>
    <w:rsid w:val="005B7948"/>
    <w:rsid w:val="005B7A45"/>
    <w:rsid w:val="005B7AAE"/>
    <w:rsid w:val="005B7FDC"/>
    <w:rsid w:val="005C007A"/>
    <w:rsid w:val="005C00EB"/>
    <w:rsid w:val="005C01B6"/>
    <w:rsid w:val="005C03D0"/>
    <w:rsid w:val="005C0403"/>
    <w:rsid w:val="005C0478"/>
    <w:rsid w:val="005C09AD"/>
    <w:rsid w:val="005C0C58"/>
    <w:rsid w:val="005C1316"/>
    <w:rsid w:val="005C1583"/>
    <w:rsid w:val="005C16B0"/>
    <w:rsid w:val="005C18A7"/>
    <w:rsid w:val="005C1DCD"/>
    <w:rsid w:val="005C25BB"/>
    <w:rsid w:val="005C266C"/>
    <w:rsid w:val="005C275A"/>
    <w:rsid w:val="005C2862"/>
    <w:rsid w:val="005C28AB"/>
    <w:rsid w:val="005C318E"/>
    <w:rsid w:val="005C3511"/>
    <w:rsid w:val="005C3597"/>
    <w:rsid w:val="005C3A0C"/>
    <w:rsid w:val="005C40CE"/>
    <w:rsid w:val="005C423C"/>
    <w:rsid w:val="005C4B41"/>
    <w:rsid w:val="005C5536"/>
    <w:rsid w:val="005C554C"/>
    <w:rsid w:val="005C5A5A"/>
    <w:rsid w:val="005C5A7D"/>
    <w:rsid w:val="005C5BCA"/>
    <w:rsid w:val="005C5E61"/>
    <w:rsid w:val="005C6202"/>
    <w:rsid w:val="005C6454"/>
    <w:rsid w:val="005C64F5"/>
    <w:rsid w:val="005C660D"/>
    <w:rsid w:val="005C6875"/>
    <w:rsid w:val="005C6AE0"/>
    <w:rsid w:val="005C743A"/>
    <w:rsid w:val="005C777B"/>
    <w:rsid w:val="005C7B31"/>
    <w:rsid w:val="005C7C6F"/>
    <w:rsid w:val="005C7E8D"/>
    <w:rsid w:val="005C7FF4"/>
    <w:rsid w:val="005D0048"/>
    <w:rsid w:val="005D00DE"/>
    <w:rsid w:val="005D0109"/>
    <w:rsid w:val="005D039C"/>
    <w:rsid w:val="005D03B6"/>
    <w:rsid w:val="005D0895"/>
    <w:rsid w:val="005D0AE5"/>
    <w:rsid w:val="005D0F92"/>
    <w:rsid w:val="005D1205"/>
    <w:rsid w:val="005D149F"/>
    <w:rsid w:val="005D19A1"/>
    <w:rsid w:val="005D223A"/>
    <w:rsid w:val="005D244E"/>
    <w:rsid w:val="005D2538"/>
    <w:rsid w:val="005D267A"/>
    <w:rsid w:val="005D2919"/>
    <w:rsid w:val="005D2941"/>
    <w:rsid w:val="005D2B6A"/>
    <w:rsid w:val="005D2CB9"/>
    <w:rsid w:val="005D349B"/>
    <w:rsid w:val="005D3D1F"/>
    <w:rsid w:val="005D3D58"/>
    <w:rsid w:val="005D3E2C"/>
    <w:rsid w:val="005D3F4B"/>
    <w:rsid w:val="005D3F7F"/>
    <w:rsid w:val="005D4114"/>
    <w:rsid w:val="005D4F4F"/>
    <w:rsid w:val="005D55B6"/>
    <w:rsid w:val="005D5D0C"/>
    <w:rsid w:val="005D66FB"/>
    <w:rsid w:val="005D73C8"/>
    <w:rsid w:val="005E004D"/>
    <w:rsid w:val="005E050B"/>
    <w:rsid w:val="005E051C"/>
    <w:rsid w:val="005E0F92"/>
    <w:rsid w:val="005E11EB"/>
    <w:rsid w:val="005E121B"/>
    <w:rsid w:val="005E1960"/>
    <w:rsid w:val="005E1A6F"/>
    <w:rsid w:val="005E1C0A"/>
    <w:rsid w:val="005E208D"/>
    <w:rsid w:val="005E20F2"/>
    <w:rsid w:val="005E2778"/>
    <w:rsid w:val="005E28BA"/>
    <w:rsid w:val="005E2ACD"/>
    <w:rsid w:val="005E2CEE"/>
    <w:rsid w:val="005E33FA"/>
    <w:rsid w:val="005E3525"/>
    <w:rsid w:val="005E3883"/>
    <w:rsid w:val="005E38CA"/>
    <w:rsid w:val="005E3B41"/>
    <w:rsid w:val="005E3D37"/>
    <w:rsid w:val="005E3D88"/>
    <w:rsid w:val="005E45C6"/>
    <w:rsid w:val="005E45DF"/>
    <w:rsid w:val="005E490B"/>
    <w:rsid w:val="005E4970"/>
    <w:rsid w:val="005E4BB9"/>
    <w:rsid w:val="005E4C74"/>
    <w:rsid w:val="005E54E4"/>
    <w:rsid w:val="005E5F78"/>
    <w:rsid w:val="005E6304"/>
    <w:rsid w:val="005E6F6C"/>
    <w:rsid w:val="005E7A61"/>
    <w:rsid w:val="005E7CB7"/>
    <w:rsid w:val="005E7E38"/>
    <w:rsid w:val="005F0357"/>
    <w:rsid w:val="005F0386"/>
    <w:rsid w:val="005F0787"/>
    <w:rsid w:val="005F08E2"/>
    <w:rsid w:val="005F0975"/>
    <w:rsid w:val="005F0AC3"/>
    <w:rsid w:val="005F0D51"/>
    <w:rsid w:val="005F0D91"/>
    <w:rsid w:val="005F1117"/>
    <w:rsid w:val="005F1898"/>
    <w:rsid w:val="005F18EE"/>
    <w:rsid w:val="005F1CDF"/>
    <w:rsid w:val="005F1F53"/>
    <w:rsid w:val="005F1F91"/>
    <w:rsid w:val="005F204C"/>
    <w:rsid w:val="005F2072"/>
    <w:rsid w:val="005F21DC"/>
    <w:rsid w:val="005F2975"/>
    <w:rsid w:val="005F2A16"/>
    <w:rsid w:val="005F2F35"/>
    <w:rsid w:val="005F3386"/>
    <w:rsid w:val="005F349A"/>
    <w:rsid w:val="005F3B24"/>
    <w:rsid w:val="005F3C84"/>
    <w:rsid w:val="005F3CF4"/>
    <w:rsid w:val="005F3F48"/>
    <w:rsid w:val="005F402A"/>
    <w:rsid w:val="005F405D"/>
    <w:rsid w:val="005F4130"/>
    <w:rsid w:val="005F4AA7"/>
    <w:rsid w:val="005F4AB6"/>
    <w:rsid w:val="005F4BB2"/>
    <w:rsid w:val="005F4F41"/>
    <w:rsid w:val="005F4F8F"/>
    <w:rsid w:val="005F5347"/>
    <w:rsid w:val="005F5658"/>
    <w:rsid w:val="005F571B"/>
    <w:rsid w:val="005F5BCE"/>
    <w:rsid w:val="005F6289"/>
    <w:rsid w:val="005F659C"/>
    <w:rsid w:val="005F6621"/>
    <w:rsid w:val="005F677A"/>
    <w:rsid w:val="005F681D"/>
    <w:rsid w:val="005F6BDB"/>
    <w:rsid w:val="005F6DB3"/>
    <w:rsid w:val="005F6E46"/>
    <w:rsid w:val="005F70B9"/>
    <w:rsid w:val="005F71D7"/>
    <w:rsid w:val="005F7F5B"/>
    <w:rsid w:val="006005E1"/>
    <w:rsid w:val="006006C4"/>
    <w:rsid w:val="00600AE9"/>
    <w:rsid w:val="0060139B"/>
    <w:rsid w:val="006019D6"/>
    <w:rsid w:val="00601A7F"/>
    <w:rsid w:val="00601D79"/>
    <w:rsid w:val="006023E3"/>
    <w:rsid w:val="006024DB"/>
    <w:rsid w:val="006024F7"/>
    <w:rsid w:val="00602A6A"/>
    <w:rsid w:val="00602EE5"/>
    <w:rsid w:val="0060317D"/>
    <w:rsid w:val="0060379A"/>
    <w:rsid w:val="00603825"/>
    <w:rsid w:val="00603922"/>
    <w:rsid w:val="00604525"/>
    <w:rsid w:val="00604812"/>
    <w:rsid w:val="0060551D"/>
    <w:rsid w:val="0060575D"/>
    <w:rsid w:val="0060601A"/>
    <w:rsid w:val="006063FC"/>
    <w:rsid w:val="00606616"/>
    <w:rsid w:val="00606C62"/>
    <w:rsid w:val="00606E18"/>
    <w:rsid w:val="00607026"/>
    <w:rsid w:val="00607346"/>
    <w:rsid w:val="006073BC"/>
    <w:rsid w:val="006074E1"/>
    <w:rsid w:val="00607731"/>
    <w:rsid w:val="006077CB"/>
    <w:rsid w:val="00607ACB"/>
    <w:rsid w:val="00607BDD"/>
    <w:rsid w:val="00607EE2"/>
    <w:rsid w:val="00607FD2"/>
    <w:rsid w:val="0061049A"/>
    <w:rsid w:val="006105DF"/>
    <w:rsid w:val="00610877"/>
    <w:rsid w:val="00610C36"/>
    <w:rsid w:val="00612689"/>
    <w:rsid w:val="0061281F"/>
    <w:rsid w:val="00612822"/>
    <w:rsid w:val="006129FD"/>
    <w:rsid w:val="00612B8D"/>
    <w:rsid w:val="00612C7A"/>
    <w:rsid w:val="00613039"/>
    <w:rsid w:val="00613275"/>
    <w:rsid w:val="006133D8"/>
    <w:rsid w:val="006135C2"/>
    <w:rsid w:val="00613612"/>
    <w:rsid w:val="00613672"/>
    <w:rsid w:val="0061371D"/>
    <w:rsid w:val="00613DB1"/>
    <w:rsid w:val="006146A0"/>
    <w:rsid w:val="00614962"/>
    <w:rsid w:val="00615CD6"/>
    <w:rsid w:val="00615F65"/>
    <w:rsid w:val="006160A4"/>
    <w:rsid w:val="006161A9"/>
    <w:rsid w:val="00616566"/>
    <w:rsid w:val="006168F4"/>
    <w:rsid w:val="00616979"/>
    <w:rsid w:val="006174C1"/>
    <w:rsid w:val="00617547"/>
    <w:rsid w:val="0061755F"/>
    <w:rsid w:val="0061776D"/>
    <w:rsid w:val="00617AD5"/>
    <w:rsid w:val="00617B3E"/>
    <w:rsid w:val="00620927"/>
    <w:rsid w:val="00620AC5"/>
    <w:rsid w:val="00620AD3"/>
    <w:rsid w:val="00620BB1"/>
    <w:rsid w:val="00620CCF"/>
    <w:rsid w:val="00620D9C"/>
    <w:rsid w:val="00621111"/>
    <w:rsid w:val="00621265"/>
    <w:rsid w:val="00621312"/>
    <w:rsid w:val="0062199C"/>
    <w:rsid w:val="00621AB9"/>
    <w:rsid w:val="00621D6A"/>
    <w:rsid w:val="00622EF5"/>
    <w:rsid w:val="00623E37"/>
    <w:rsid w:val="00624058"/>
    <w:rsid w:val="0062437E"/>
    <w:rsid w:val="00624450"/>
    <w:rsid w:val="00624634"/>
    <w:rsid w:val="00624BB6"/>
    <w:rsid w:val="00624D40"/>
    <w:rsid w:val="00624D64"/>
    <w:rsid w:val="00625412"/>
    <w:rsid w:val="00625445"/>
    <w:rsid w:val="0062568B"/>
    <w:rsid w:val="006258D3"/>
    <w:rsid w:val="00627130"/>
    <w:rsid w:val="0062715C"/>
    <w:rsid w:val="00627324"/>
    <w:rsid w:val="00627448"/>
    <w:rsid w:val="0062746A"/>
    <w:rsid w:val="00627E5C"/>
    <w:rsid w:val="006303D4"/>
    <w:rsid w:val="006310FD"/>
    <w:rsid w:val="00631AFA"/>
    <w:rsid w:val="00631C8B"/>
    <w:rsid w:val="00631F45"/>
    <w:rsid w:val="00631F67"/>
    <w:rsid w:val="00632143"/>
    <w:rsid w:val="00632227"/>
    <w:rsid w:val="00632277"/>
    <w:rsid w:val="00632509"/>
    <w:rsid w:val="0063285A"/>
    <w:rsid w:val="00632A5C"/>
    <w:rsid w:val="00632E25"/>
    <w:rsid w:val="00633151"/>
    <w:rsid w:val="00633275"/>
    <w:rsid w:val="00633470"/>
    <w:rsid w:val="006334B1"/>
    <w:rsid w:val="00633A06"/>
    <w:rsid w:val="00633EFE"/>
    <w:rsid w:val="006341F8"/>
    <w:rsid w:val="0063436A"/>
    <w:rsid w:val="006345F2"/>
    <w:rsid w:val="00634978"/>
    <w:rsid w:val="00634B3D"/>
    <w:rsid w:val="00634D04"/>
    <w:rsid w:val="00634EE5"/>
    <w:rsid w:val="0063509D"/>
    <w:rsid w:val="006362A7"/>
    <w:rsid w:val="0063662C"/>
    <w:rsid w:val="006367BC"/>
    <w:rsid w:val="0063685B"/>
    <w:rsid w:val="0063692A"/>
    <w:rsid w:val="00636B4F"/>
    <w:rsid w:val="00636B68"/>
    <w:rsid w:val="006370DA"/>
    <w:rsid w:val="0063727E"/>
    <w:rsid w:val="00637B2E"/>
    <w:rsid w:val="00637ECB"/>
    <w:rsid w:val="006401AF"/>
    <w:rsid w:val="006402E5"/>
    <w:rsid w:val="00640753"/>
    <w:rsid w:val="006409C0"/>
    <w:rsid w:val="00640A43"/>
    <w:rsid w:val="00640F3A"/>
    <w:rsid w:val="00641607"/>
    <w:rsid w:val="0064179C"/>
    <w:rsid w:val="006417EF"/>
    <w:rsid w:val="00641E90"/>
    <w:rsid w:val="00642267"/>
    <w:rsid w:val="00642C25"/>
    <w:rsid w:val="00642EE5"/>
    <w:rsid w:val="006431E4"/>
    <w:rsid w:val="0064322C"/>
    <w:rsid w:val="0064365D"/>
    <w:rsid w:val="006437C7"/>
    <w:rsid w:val="00643995"/>
    <w:rsid w:val="00643A38"/>
    <w:rsid w:val="0064448D"/>
    <w:rsid w:val="00644932"/>
    <w:rsid w:val="00644EF2"/>
    <w:rsid w:val="006452F1"/>
    <w:rsid w:val="006453B3"/>
    <w:rsid w:val="006455DE"/>
    <w:rsid w:val="006457AC"/>
    <w:rsid w:val="006462C3"/>
    <w:rsid w:val="006466FF"/>
    <w:rsid w:val="006468EB"/>
    <w:rsid w:val="00646992"/>
    <w:rsid w:val="00646F87"/>
    <w:rsid w:val="006474B0"/>
    <w:rsid w:val="00647B4A"/>
    <w:rsid w:val="006501E4"/>
    <w:rsid w:val="0065099D"/>
    <w:rsid w:val="00650A57"/>
    <w:rsid w:val="00650D05"/>
    <w:rsid w:val="00650DE7"/>
    <w:rsid w:val="00650FFD"/>
    <w:rsid w:val="0065113F"/>
    <w:rsid w:val="00651149"/>
    <w:rsid w:val="006517BE"/>
    <w:rsid w:val="00651C64"/>
    <w:rsid w:val="00651D73"/>
    <w:rsid w:val="00651EE6"/>
    <w:rsid w:val="00651F5C"/>
    <w:rsid w:val="0065221E"/>
    <w:rsid w:val="006522D3"/>
    <w:rsid w:val="00652363"/>
    <w:rsid w:val="00652919"/>
    <w:rsid w:val="0065349A"/>
    <w:rsid w:val="0065372B"/>
    <w:rsid w:val="00653864"/>
    <w:rsid w:val="0065395B"/>
    <w:rsid w:val="00653A11"/>
    <w:rsid w:val="00653F8E"/>
    <w:rsid w:val="0065424E"/>
    <w:rsid w:val="006546EA"/>
    <w:rsid w:val="0065479F"/>
    <w:rsid w:val="00654B7F"/>
    <w:rsid w:val="00654C98"/>
    <w:rsid w:val="00654E5A"/>
    <w:rsid w:val="0065500B"/>
    <w:rsid w:val="00655154"/>
    <w:rsid w:val="00655192"/>
    <w:rsid w:val="00655E62"/>
    <w:rsid w:val="006562DA"/>
    <w:rsid w:val="006568E5"/>
    <w:rsid w:val="00657000"/>
    <w:rsid w:val="006570DA"/>
    <w:rsid w:val="006570E6"/>
    <w:rsid w:val="0065713A"/>
    <w:rsid w:val="006579CD"/>
    <w:rsid w:val="00660449"/>
    <w:rsid w:val="00660772"/>
    <w:rsid w:val="00661351"/>
    <w:rsid w:val="00661A83"/>
    <w:rsid w:val="00662254"/>
    <w:rsid w:val="0066253E"/>
    <w:rsid w:val="0066255B"/>
    <w:rsid w:val="006627BA"/>
    <w:rsid w:val="006627E5"/>
    <w:rsid w:val="00662B3D"/>
    <w:rsid w:val="00663127"/>
    <w:rsid w:val="0066318C"/>
    <w:rsid w:val="006631B5"/>
    <w:rsid w:val="00663CE9"/>
    <w:rsid w:val="00663E03"/>
    <w:rsid w:val="00663E9F"/>
    <w:rsid w:val="00663F36"/>
    <w:rsid w:val="0066406E"/>
    <w:rsid w:val="006643C6"/>
    <w:rsid w:val="006646F4"/>
    <w:rsid w:val="00664D3D"/>
    <w:rsid w:val="0066511B"/>
    <w:rsid w:val="0066547A"/>
    <w:rsid w:val="0066547D"/>
    <w:rsid w:val="00665F5D"/>
    <w:rsid w:val="0066650E"/>
    <w:rsid w:val="0066659D"/>
    <w:rsid w:val="00666CAF"/>
    <w:rsid w:val="0066717C"/>
    <w:rsid w:val="006674E5"/>
    <w:rsid w:val="0066766B"/>
    <w:rsid w:val="00667A03"/>
    <w:rsid w:val="00667DB9"/>
    <w:rsid w:val="00667DBF"/>
    <w:rsid w:val="006703D1"/>
    <w:rsid w:val="00670864"/>
    <w:rsid w:val="00670A21"/>
    <w:rsid w:val="00670FB7"/>
    <w:rsid w:val="0067148F"/>
    <w:rsid w:val="006714A4"/>
    <w:rsid w:val="0067187B"/>
    <w:rsid w:val="006718E0"/>
    <w:rsid w:val="00671A10"/>
    <w:rsid w:val="0067209B"/>
    <w:rsid w:val="00672517"/>
    <w:rsid w:val="0067253A"/>
    <w:rsid w:val="006725AA"/>
    <w:rsid w:val="00672707"/>
    <w:rsid w:val="00672B10"/>
    <w:rsid w:val="00672CA2"/>
    <w:rsid w:val="00672CF2"/>
    <w:rsid w:val="00672E55"/>
    <w:rsid w:val="00673236"/>
    <w:rsid w:val="0067354C"/>
    <w:rsid w:val="00673A26"/>
    <w:rsid w:val="00673BCE"/>
    <w:rsid w:val="00673D21"/>
    <w:rsid w:val="00673D42"/>
    <w:rsid w:val="0067423A"/>
    <w:rsid w:val="006742EF"/>
    <w:rsid w:val="00674455"/>
    <w:rsid w:val="006747DD"/>
    <w:rsid w:val="0067481B"/>
    <w:rsid w:val="00674A4D"/>
    <w:rsid w:val="0067521C"/>
    <w:rsid w:val="00675295"/>
    <w:rsid w:val="00675502"/>
    <w:rsid w:val="00676329"/>
    <w:rsid w:val="00676587"/>
    <w:rsid w:val="00676AB6"/>
    <w:rsid w:val="00676D15"/>
    <w:rsid w:val="00677406"/>
    <w:rsid w:val="00677A18"/>
    <w:rsid w:val="00680360"/>
    <w:rsid w:val="006805CB"/>
    <w:rsid w:val="006806FA"/>
    <w:rsid w:val="00680791"/>
    <w:rsid w:val="00680C2D"/>
    <w:rsid w:val="00680C42"/>
    <w:rsid w:val="006811BB"/>
    <w:rsid w:val="0068197C"/>
    <w:rsid w:val="00681B15"/>
    <w:rsid w:val="00681C1D"/>
    <w:rsid w:val="0068286C"/>
    <w:rsid w:val="006831B6"/>
    <w:rsid w:val="0068335D"/>
    <w:rsid w:val="006838EA"/>
    <w:rsid w:val="00683F62"/>
    <w:rsid w:val="006847F3"/>
    <w:rsid w:val="00684950"/>
    <w:rsid w:val="00684AA1"/>
    <w:rsid w:val="0068501A"/>
    <w:rsid w:val="0068512A"/>
    <w:rsid w:val="00685649"/>
    <w:rsid w:val="006857FF"/>
    <w:rsid w:val="006860CF"/>
    <w:rsid w:val="0068650B"/>
    <w:rsid w:val="006869FF"/>
    <w:rsid w:val="00686DE8"/>
    <w:rsid w:val="006876A5"/>
    <w:rsid w:val="00687AD3"/>
    <w:rsid w:val="00687E51"/>
    <w:rsid w:val="00687E98"/>
    <w:rsid w:val="0069016A"/>
    <w:rsid w:val="006902AB"/>
    <w:rsid w:val="0069086D"/>
    <w:rsid w:val="00690C1C"/>
    <w:rsid w:val="006915A0"/>
    <w:rsid w:val="00691B9B"/>
    <w:rsid w:val="00691F33"/>
    <w:rsid w:val="00692574"/>
    <w:rsid w:val="00692700"/>
    <w:rsid w:val="006930DE"/>
    <w:rsid w:val="006931E3"/>
    <w:rsid w:val="00693208"/>
    <w:rsid w:val="006932A0"/>
    <w:rsid w:val="00693681"/>
    <w:rsid w:val="006936F0"/>
    <w:rsid w:val="00693919"/>
    <w:rsid w:val="00693A0B"/>
    <w:rsid w:val="00694CCA"/>
    <w:rsid w:val="00694D34"/>
    <w:rsid w:val="00694DB9"/>
    <w:rsid w:val="00694E11"/>
    <w:rsid w:val="00695025"/>
    <w:rsid w:val="0069506A"/>
    <w:rsid w:val="0069577A"/>
    <w:rsid w:val="00695A2D"/>
    <w:rsid w:val="00695C17"/>
    <w:rsid w:val="006960BF"/>
    <w:rsid w:val="0069657A"/>
    <w:rsid w:val="006975D6"/>
    <w:rsid w:val="00697746"/>
    <w:rsid w:val="00697E60"/>
    <w:rsid w:val="00697EB5"/>
    <w:rsid w:val="006A0787"/>
    <w:rsid w:val="006A0F41"/>
    <w:rsid w:val="006A1955"/>
    <w:rsid w:val="006A1C5F"/>
    <w:rsid w:val="006A1ED1"/>
    <w:rsid w:val="006A2113"/>
    <w:rsid w:val="006A21C2"/>
    <w:rsid w:val="006A2503"/>
    <w:rsid w:val="006A26A9"/>
    <w:rsid w:val="006A29B1"/>
    <w:rsid w:val="006A2C72"/>
    <w:rsid w:val="006A2CE1"/>
    <w:rsid w:val="006A2D4F"/>
    <w:rsid w:val="006A3154"/>
    <w:rsid w:val="006A3172"/>
    <w:rsid w:val="006A3AFC"/>
    <w:rsid w:val="006A404C"/>
    <w:rsid w:val="006A4244"/>
    <w:rsid w:val="006A46D6"/>
    <w:rsid w:val="006A478F"/>
    <w:rsid w:val="006A4B6F"/>
    <w:rsid w:val="006A4D14"/>
    <w:rsid w:val="006A4E39"/>
    <w:rsid w:val="006A51C1"/>
    <w:rsid w:val="006A59D2"/>
    <w:rsid w:val="006A5AE7"/>
    <w:rsid w:val="006A5CFB"/>
    <w:rsid w:val="006A5E76"/>
    <w:rsid w:val="006A5F4D"/>
    <w:rsid w:val="006A644D"/>
    <w:rsid w:val="006A77B1"/>
    <w:rsid w:val="006A7865"/>
    <w:rsid w:val="006A7C85"/>
    <w:rsid w:val="006A7EBB"/>
    <w:rsid w:val="006B08BF"/>
    <w:rsid w:val="006B0995"/>
    <w:rsid w:val="006B0E21"/>
    <w:rsid w:val="006B0FD2"/>
    <w:rsid w:val="006B1383"/>
    <w:rsid w:val="006B14EE"/>
    <w:rsid w:val="006B1CD9"/>
    <w:rsid w:val="006B21E0"/>
    <w:rsid w:val="006B28C1"/>
    <w:rsid w:val="006B2D4E"/>
    <w:rsid w:val="006B2E06"/>
    <w:rsid w:val="006B2E64"/>
    <w:rsid w:val="006B3465"/>
    <w:rsid w:val="006B3DAF"/>
    <w:rsid w:val="006B3F46"/>
    <w:rsid w:val="006B4269"/>
    <w:rsid w:val="006B43E5"/>
    <w:rsid w:val="006B47F3"/>
    <w:rsid w:val="006B4806"/>
    <w:rsid w:val="006B4D8F"/>
    <w:rsid w:val="006B4DA6"/>
    <w:rsid w:val="006B4E22"/>
    <w:rsid w:val="006B4FB1"/>
    <w:rsid w:val="006B548F"/>
    <w:rsid w:val="006B5A81"/>
    <w:rsid w:val="006B5AD5"/>
    <w:rsid w:val="006B6070"/>
    <w:rsid w:val="006B6141"/>
    <w:rsid w:val="006B6256"/>
    <w:rsid w:val="006B6753"/>
    <w:rsid w:val="006B6838"/>
    <w:rsid w:val="006B694E"/>
    <w:rsid w:val="006B6B85"/>
    <w:rsid w:val="006B6E76"/>
    <w:rsid w:val="006B733B"/>
    <w:rsid w:val="006B73B3"/>
    <w:rsid w:val="006B78C0"/>
    <w:rsid w:val="006C04E6"/>
    <w:rsid w:val="006C067C"/>
    <w:rsid w:val="006C1B5B"/>
    <w:rsid w:val="006C1CE4"/>
    <w:rsid w:val="006C2511"/>
    <w:rsid w:val="006C2A8D"/>
    <w:rsid w:val="006C2ADE"/>
    <w:rsid w:val="006C2CC4"/>
    <w:rsid w:val="006C2D29"/>
    <w:rsid w:val="006C2D6D"/>
    <w:rsid w:val="006C2E45"/>
    <w:rsid w:val="006C316F"/>
    <w:rsid w:val="006C3B24"/>
    <w:rsid w:val="006C3E1F"/>
    <w:rsid w:val="006C3EEA"/>
    <w:rsid w:val="006C49FA"/>
    <w:rsid w:val="006C4BC3"/>
    <w:rsid w:val="006C4CE1"/>
    <w:rsid w:val="006C4DB2"/>
    <w:rsid w:val="006C4E31"/>
    <w:rsid w:val="006C4EC6"/>
    <w:rsid w:val="006C5068"/>
    <w:rsid w:val="006C50B8"/>
    <w:rsid w:val="006C50E1"/>
    <w:rsid w:val="006C54FA"/>
    <w:rsid w:val="006C5879"/>
    <w:rsid w:val="006C5E2B"/>
    <w:rsid w:val="006C5EFD"/>
    <w:rsid w:val="006C61F1"/>
    <w:rsid w:val="006C62C5"/>
    <w:rsid w:val="006C6367"/>
    <w:rsid w:val="006C6636"/>
    <w:rsid w:val="006C690F"/>
    <w:rsid w:val="006C694E"/>
    <w:rsid w:val="006C6B40"/>
    <w:rsid w:val="006C6B43"/>
    <w:rsid w:val="006C6F84"/>
    <w:rsid w:val="006C72C0"/>
    <w:rsid w:val="006C7388"/>
    <w:rsid w:val="006C74C1"/>
    <w:rsid w:val="006C7579"/>
    <w:rsid w:val="006C7BC5"/>
    <w:rsid w:val="006D0338"/>
    <w:rsid w:val="006D0424"/>
    <w:rsid w:val="006D044B"/>
    <w:rsid w:val="006D103A"/>
    <w:rsid w:val="006D158D"/>
    <w:rsid w:val="006D1798"/>
    <w:rsid w:val="006D1992"/>
    <w:rsid w:val="006D1B1B"/>
    <w:rsid w:val="006D1E87"/>
    <w:rsid w:val="006D21D7"/>
    <w:rsid w:val="006D2713"/>
    <w:rsid w:val="006D2C1B"/>
    <w:rsid w:val="006D30BD"/>
    <w:rsid w:val="006D33EF"/>
    <w:rsid w:val="006D396D"/>
    <w:rsid w:val="006D3B16"/>
    <w:rsid w:val="006D3D38"/>
    <w:rsid w:val="006D3D94"/>
    <w:rsid w:val="006D3E74"/>
    <w:rsid w:val="006D4BC2"/>
    <w:rsid w:val="006D4C9C"/>
    <w:rsid w:val="006D4EDF"/>
    <w:rsid w:val="006D4EFB"/>
    <w:rsid w:val="006D5222"/>
    <w:rsid w:val="006D5486"/>
    <w:rsid w:val="006D5642"/>
    <w:rsid w:val="006D57CA"/>
    <w:rsid w:val="006D5F16"/>
    <w:rsid w:val="006D613C"/>
    <w:rsid w:val="006D63BB"/>
    <w:rsid w:val="006D6F2D"/>
    <w:rsid w:val="006D6F48"/>
    <w:rsid w:val="006D7805"/>
    <w:rsid w:val="006D7D08"/>
    <w:rsid w:val="006D7E0A"/>
    <w:rsid w:val="006E019E"/>
    <w:rsid w:val="006E0CA7"/>
    <w:rsid w:val="006E0E15"/>
    <w:rsid w:val="006E11E0"/>
    <w:rsid w:val="006E11F0"/>
    <w:rsid w:val="006E14D3"/>
    <w:rsid w:val="006E15B0"/>
    <w:rsid w:val="006E190F"/>
    <w:rsid w:val="006E1BE9"/>
    <w:rsid w:val="006E2634"/>
    <w:rsid w:val="006E277D"/>
    <w:rsid w:val="006E2BA8"/>
    <w:rsid w:val="006E2C0F"/>
    <w:rsid w:val="006E2DBF"/>
    <w:rsid w:val="006E3A63"/>
    <w:rsid w:val="006E3E2F"/>
    <w:rsid w:val="006E3F09"/>
    <w:rsid w:val="006E3FD4"/>
    <w:rsid w:val="006E4164"/>
    <w:rsid w:val="006E41E4"/>
    <w:rsid w:val="006E4438"/>
    <w:rsid w:val="006E481F"/>
    <w:rsid w:val="006E4ABE"/>
    <w:rsid w:val="006E4B05"/>
    <w:rsid w:val="006E4D90"/>
    <w:rsid w:val="006E4DC8"/>
    <w:rsid w:val="006E56A8"/>
    <w:rsid w:val="006E587F"/>
    <w:rsid w:val="006E5946"/>
    <w:rsid w:val="006E5DFD"/>
    <w:rsid w:val="006E6534"/>
    <w:rsid w:val="006E6720"/>
    <w:rsid w:val="006E6B3D"/>
    <w:rsid w:val="006E6EE2"/>
    <w:rsid w:val="006E6F07"/>
    <w:rsid w:val="006E70DA"/>
    <w:rsid w:val="006E7868"/>
    <w:rsid w:val="006E7AE7"/>
    <w:rsid w:val="006F0CE7"/>
    <w:rsid w:val="006F0FE8"/>
    <w:rsid w:val="006F1185"/>
    <w:rsid w:val="006F150B"/>
    <w:rsid w:val="006F1B78"/>
    <w:rsid w:val="006F1BF8"/>
    <w:rsid w:val="006F1F90"/>
    <w:rsid w:val="006F2034"/>
    <w:rsid w:val="006F25EA"/>
    <w:rsid w:val="006F2604"/>
    <w:rsid w:val="006F2C3F"/>
    <w:rsid w:val="006F2D3E"/>
    <w:rsid w:val="006F2EFF"/>
    <w:rsid w:val="006F304D"/>
    <w:rsid w:val="006F36BE"/>
    <w:rsid w:val="006F3757"/>
    <w:rsid w:val="006F3B81"/>
    <w:rsid w:val="006F3C7B"/>
    <w:rsid w:val="006F4485"/>
    <w:rsid w:val="006F48F3"/>
    <w:rsid w:val="006F48F9"/>
    <w:rsid w:val="006F4E7A"/>
    <w:rsid w:val="006F5414"/>
    <w:rsid w:val="006F56FF"/>
    <w:rsid w:val="006F5E22"/>
    <w:rsid w:val="006F6917"/>
    <w:rsid w:val="006F6C50"/>
    <w:rsid w:val="006F6EFE"/>
    <w:rsid w:val="006F71EC"/>
    <w:rsid w:val="006F72C9"/>
    <w:rsid w:val="006F7562"/>
    <w:rsid w:val="006F7A6F"/>
    <w:rsid w:val="006F7B3F"/>
    <w:rsid w:val="00700665"/>
    <w:rsid w:val="00700DF6"/>
    <w:rsid w:val="00700E38"/>
    <w:rsid w:val="00700F84"/>
    <w:rsid w:val="007012F5"/>
    <w:rsid w:val="007015DB"/>
    <w:rsid w:val="00701CFB"/>
    <w:rsid w:val="00701DC4"/>
    <w:rsid w:val="007023C8"/>
    <w:rsid w:val="007023DC"/>
    <w:rsid w:val="00702ACC"/>
    <w:rsid w:val="00702E0A"/>
    <w:rsid w:val="00703659"/>
    <w:rsid w:val="007038B7"/>
    <w:rsid w:val="00703A26"/>
    <w:rsid w:val="00703CC3"/>
    <w:rsid w:val="0070448F"/>
    <w:rsid w:val="0070477A"/>
    <w:rsid w:val="00704E72"/>
    <w:rsid w:val="00704EFD"/>
    <w:rsid w:val="007050CC"/>
    <w:rsid w:val="0070517E"/>
    <w:rsid w:val="00705194"/>
    <w:rsid w:val="0070528F"/>
    <w:rsid w:val="007057D1"/>
    <w:rsid w:val="00706247"/>
    <w:rsid w:val="00706286"/>
    <w:rsid w:val="00706575"/>
    <w:rsid w:val="00706982"/>
    <w:rsid w:val="00707478"/>
    <w:rsid w:val="00707A4C"/>
    <w:rsid w:val="00707D32"/>
    <w:rsid w:val="00710501"/>
    <w:rsid w:val="00710CB9"/>
    <w:rsid w:val="00710E6E"/>
    <w:rsid w:val="00711384"/>
    <w:rsid w:val="00711760"/>
    <w:rsid w:val="00711834"/>
    <w:rsid w:val="00711BD2"/>
    <w:rsid w:val="007120CA"/>
    <w:rsid w:val="007122DB"/>
    <w:rsid w:val="00712A78"/>
    <w:rsid w:val="00713223"/>
    <w:rsid w:val="0071344E"/>
    <w:rsid w:val="007134DD"/>
    <w:rsid w:val="00713506"/>
    <w:rsid w:val="00713764"/>
    <w:rsid w:val="0071393A"/>
    <w:rsid w:val="00713941"/>
    <w:rsid w:val="00713ACB"/>
    <w:rsid w:val="00713E54"/>
    <w:rsid w:val="00714405"/>
    <w:rsid w:val="00714564"/>
    <w:rsid w:val="00714AC6"/>
    <w:rsid w:val="00714B75"/>
    <w:rsid w:val="00714E69"/>
    <w:rsid w:val="00715155"/>
    <w:rsid w:val="007152AA"/>
    <w:rsid w:val="0071537F"/>
    <w:rsid w:val="0071539B"/>
    <w:rsid w:val="0071578B"/>
    <w:rsid w:val="0071592A"/>
    <w:rsid w:val="00715A16"/>
    <w:rsid w:val="00715A80"/>
    <w:rsid w:val="00715E04"/>
    <w:rsid w:val="00715FC0"/>
    <w:rsid w:val="00716250"/>
    <w:rsid w:val="0071674F"/>
    <w:rsid w:val="0071690F"/>
    <w:rsid w:val="007169B3"/>
    <w:rsid w:val="00716A2E"/>
    <w:rsid w:val="007171CD"/>
    <w:rsid w:val="007177BE"/>
    <w:rsid w:val="00720401"/>
    <w:rsid w:val="00720439"/>
    <w:rsid w:val="0072061A"/>
    <w:rsid w:val="007207E6"/>
    <w:rsid w:val="00720C88"/>
    <w:rsid w:val="00720CD5"/>
    <w:rsid w:val="00720FE7"/>
    <w:rsid w:val="007211B1"/>
    <w:rsid w:val="007212BF"/>
    <w:rsid w:val="00721466"/>
    <w:rsid w:val="00721D84"/>
    <w:rsid w:val="00721DD6"/>
    <w:rsid w:val="00721FFA"/>
    <w:rsid w:val="007220CB"/>
    <w:rsid w:val="00722330"/>
    <w:rsid w:val="0072239D"/>
    <w:rsid w:val="007226C4"/>
    <w:rsid w:val="00722B9B"/>
    <w:rsid w:val="00722E28"/>
    <w:rsid w:val="00722F2F"/>
    <w:rsid w:val="00723433"/>
    <w:rsid w:val="00723607"/>
    <w:rsid w:val="0072367F"/>
    <w:rsid w:val="00723684"/>
    <w:rsid w:val="0072380E"/>
    <w:rsid w:val="007238DC"/>
    <w:rsid w:val="007239B3"/>
    <w:rsid w:val="0072410B"/>
    <w:rsid w:val="007246BE"/>
    <w:rsid w:val="007247E8"/>
    <w:rsid w:val="00725033"/>
    <w:rsid w:val="007253D1"/>
    <w:rsid w:val="007259B0"/>
    <w:rsid w:val="007259DF"/>
    <w:rsid w:val="00725A02"/>
    <w:rsid w:val="00725C4B"/>
    <w:rsid w:val="00725DA3"/>
    <w:rsid w:val="00726D99"/>
    <w:rsid w:val="00726E64"/>
    <w:rsid w:val="00726F3B"/>
    <w:rsid w:val="00727097"/>
    <w:rsid w:val="007279CA"/>
    <w:rsid w:val="00727B49"/>
    <w:rsid w:val="00727D46"/>
    <w:rsid w:val="00727DC2"/>
    <w:rsid w:val="00727EFD"/>
    <w:rsid w:val="00727FAA"/>
    <w:rsid w:val="0073031F"/>
    <w:rsid w:val="007304FF"/>
    <w:rsid w:val="00730514"/>
    <w:rsid w:val="007309A6"/>
    <w:rsid w:val="00730BC6"/>
    <w:rsid w:val="00730C28"/>
    <w:rsid w:val="007310DC"/>
    <w:rsid w:val="00731121"/>
    <w:rsid w:val="007311CF"/>
    <w:rsid w:val="00731416"/>
    <w:rsid w:val="00731850"/>
    <w:rsid w:val="0073196C"/>
    <w:rsid w:val="00731A2F"/>
    <w:rsid w:val="00732360"/>
    <w:rsid w:val="00732736"/>
    <w:rsid w:val="00732854"/>
    <w:rsid w:val="0073294D"/>
    <w:rsid w:val="00732980"/>
    <w:rsid w:val="00732FD6"/>
    <w:rsid w:val="0073328E"/>
    <w:rsid w:val="00733744"/>
    <w:rsid w:val="007337DA"/>
    <w:rsid w:val="00733D97"/>
    <w:rsid w:val="00733EC1"/>
    <w:rsid w:val="0073403F"/>
    <w:rsid w:val="007343A2"/>
    <w:rsid w:val="007344D4"/>
    <w:rsid w:val="0073468D"/>
    <w:rsid w:val="00734946"/>
    <w:rsid w:val="007352C5"/>
    <w:rsid w:val="00735359"/>
    <w:rsid w:val="0073548E"/>
    <w:rsid w:val="007359A6"/>
    <w:rsid w:val="00735D53"/>
    <w:rsid w:val="00735EE6"/>
    <w:rsid w:val="00736297"/>
    <w:rsid w:val="0073652F"/>
    <w:rsid w:val="00736669"/>
    <w:rsid w:val="007367D7"/>
    <w:rsid w:val="00736A28"/>
    <w:rsid w:val="00736E19"/>
    <w:rsid w:val="00736EE1"/>
    <w:rsid w:val="0073716F"/>
    <w:rsid w:val="0073732A"/>
    <w:rsid w:val="00737D6E"/>
    <w:rsid w:val="00737E08"/>
    <w:rsid w:val="00740208"/>
    <w:rsid w:val="00740F9F"/>
    <w:rsid w:val="00741149"/>
    <w:rsid w:val="007418CA"/>
    <w:rsid w:val="00741ABC"/>
    <w:rsid w:val="00741C73"/>
    <w:rsid w:val="007429D5"/>
    <w:rsid w:val="00742AEE"/>
    <w:rsid w:val="00742BAE"/>
    <w:rsid w:val="00742CB0"/>
    <w:rsid w:val="00742F8C"/>
    <w:rsid w:val="00743E02"/>
    <w:rsid w:val="007441E3"/>
    <w:rsid w:val="00744452"/>
    <w:rsid w:val="00744A5B"/>
    <w:rsid w:val="00744ED6"/>
    <w:rsid w:val="0074557D"/>
    <w:rsid w:val="00745D74"/>
    <w:rsid w:val="00745E5F"/>
    <w:rsid w:val="00745F4E"/>
    <w:rsid w:val="00745F68"/>
    <w:rsid w:val="0074607E"/>
    <w:rsid w:val="0074621D"/>
    <w:rsid w:val="007464AB"/>
    <w:rsid w:val="00746FF0"/>
    <w:rsid w:val="00747330"/>
    <w:rsid w:val="0074742C"/>
    <w:rsid w:val="007474AC"/>
    <w:rsid w:val="007475CA"/>
    <w:rsid w:val="007475E3"/>
    <w:rsid w:val="00747631"/>
    <w:rsid w:val="00747C65"/>
    <w:rsid w:val="00747D60"/>
    <w:rsid w:val="00750396"/>
    <w:rsid w:val="00750EDE"/>
    <w:rsid w:val="007511D5"/>
    <w:rsid w:val="00751400"/>
    <w:rsid w:val="0075154A"/>
    <w:rsid w:val="0075160D"/>
    <w:rsid w:val="0075177C"/>
    <w:rsid w:val="007519F1"/>
    <w:rsid w:val="00751B45"/>
    <w:rsid w:val="00751C19"/>
    <w:rsid w:val="00752061"/>
    <w:rsid w:val="007529BE"/>
    <w:rsid w:val="00752ED4"/>
    <w:rsid w:val="007538EF"/>
    <w:rsid w:val="00753BD8"/>
    <w:rsid w:val="00753CEB"/>
    <w:rsid w:val="007546F0"/>
    <w:rsid w:val="007548C8"/>
    <w:rsid w:val="00754B65"/>
    <w:rsid w:val="00754C73"/>
    <w:rsid w:val="007557E2"/>
    <w:rsid w:val="0075583E"/>
    <w:rsid w:val="00756132"/>
    <w:rsid w:val="00756430"/>
    <w:rsid w:val="00756674"/>
    <w:rsid w:val="00756695"/>
    <w:rsid w:val="00756D5C"/>
    <w:rsid w:val="00756D76"/>
    <w:rsid w:val="00756E21"/>
    <w:rsid w:val="00757AAA"/>
    <w:rsid w:val="00760252"/>
    <w:rsid w:val="00760410"/>
    <w:rsid w:val="00760439"/>
    <w:rsid w:val="0076056D"/>
    <w:rsid w:val="00760577"/>
    <w:rsid w:val="007605A4"/>
    <w:rsid w:val="007607F7"/>
    <w:rsid w:val="007608F4"/>
    <w:rsid w:val="007609C7"/>
    <w:rsid w:val="00760BF9"/>
    <w:rsid w:val="0076125B"/>
    <w:rsid w:val="0076135C"/>
    <w:rsid w:val="007616F3"/>
    <w:rsid w:val="00761779"/>
    <w:rsid w:val="0076198A"/>
    <w:rsid w:val="007621E8"/>
    <w:rsid w:val="0076257C"/>
    <w:rsid w:val="0076274F"/>
    <w:rsid w:val="00762BEB"/>
    <w:rsid w:val="00762C25"/>
    <w:rsid w:val="00762C97"/>
    <w:rsid w:val="00763029"/>
    <w:rsid w:val="007630FD"/>
    <w:rsid w:val="00763764"/>
    <w:rsid w:val="00763BAA"/>
    <w:rsid w:val="007642B3"/>
    <w:rsid w:val="0076470E"/>
    <w:rsid w:val="00764964"/>
    <w:rsid w:val="00764A91"/>
    <w:rsid w:val="00764BD2"/>
    <w:rsid w:val="00764C3F"/>
    <w:rsid w:val="00764F81"/>
    <w:rsid w:val="007650D2"/>
    <w:rsid w:val="007652CE"/>
    <w:rsid w:val="0076539D"/>
    <w:rsid w:val="00765492"/>
    <w:rsid w:val="00765792"/>
    <w:rsid w:val="00765C49"/>
    <w:rsid w:val="00765D8F"/>
    <w:rsid w:val="00765FAA"/>
    <w:rsid w:val="00765FC1"/>
    <w:rsid w:val="007664D7"/>
    <w:rsid w:val="00766A55"/>
    <w:rsid w:val="00766F71"/>
    <w:rsid w:val="00767719"/>
    <w:rsid w:val="00767899"/>
    <w:rsid w:val="00767B70"/>
    <w:rsid w:val="00767E39"/>
    <w:rsid w:val="00767ED2"/>
    <w:rsid w:val="00770467"/>
    <w:rsid w:val="00770481"/>
    <w:rsid w:val="0077089B"/>
    <w:rsid w:val="00770CF3"/>
    <w:rsid w:val="007716E7"/>
    <w:rsid w:val="00771737"/>
    <w:rsid w:val="0077226D"/>
    <w:rsid w:val="0077263D"/>
    <w:rsid w:val="00772847"/>
    <w:rsid w:val="00772885"/>
    <w:rsid w:val="00772BCD"/>
    <w:rsid w:val="00773196"/>
    <w:rsid w:val="007735AD"/>
    <w:rsid w:val="00773906"/>
    <w:rsid w:val="00774727"/>
    <w:rsid w:val="00774A01"/>
    <w:rsid w:val="00774A1A"/>
    <w:rsid w:val="00774C7D"/>
    <w:rsid w:val="007750F4"/>
    <w:rsid w:val="0077519A"/>
    <w:rsid w:val="007752A2"/>
    <w:rsid w:val="0077531A"/>
    <w:rsid w:val="007753DF"/>
    <w:rsid w:val="00775B21"/>
    <w:rsid w:val="00775CC9"/>
    <w:rsid w:val="00776430"/>
    <w:rsid w:val="00776AC2"/>
    <w:rsid w:val="00776DDB"/>
    <w:rsid w:val="0077708D"/>
    <w:rsid w:val="007775C8"/>
    <w:rsid w:val="007778D0"/>
    <w:rsid w:val="00777ADB"/>
    <w:rsid w:val="00777C63"/>
    <w:rsid w:val="00777FE7"/>
    <w:rsid w:val="00780502"/>
    <w:rsid w:val="0078146C"/>
    <w:rsid w:val="0078167D"/>
    <w:rsid w:val="007819B3"/>
    <w:rsid w:val="00781F73"/>
    <w:rsid w:val="007822EA"/>
    <w:rsid w:val="00782497"/>
    <w:rsid w:val="0078274A"/>
    <w:rsid w:val="007829A8"/>
    <w:rsid w:val="00782C29"/>
    <w:rsid w:val="00782DA5"/>
    <w:rsid w:val="00782DEB"/>
    <w:rsid w:val="007837FD"/>
    <w:rsid w:val="00783B09"/>
    <w:rsid w:val="00784054"/>
    <w:rsid w:val="007845DF"/>
    <w:rsid w:val="0078471D"/>
    <w:rsid w:val="00784AAB"/>
    <w:rsid w:val="00784D89"/>
    <w:rsid w:val="007853D9"/>
    <w:rsid w:val="00785A7E"/>
    <w:rsid w:val="00785A9D"/>
    <w:rsid w:val="00785B61"/>
    <w:rsid w:val="00785EF4"/>
    <w:rsid w:val="0078610B"/>
    <w:rsid w:val="00786E79"/>
    <w:rsid w:val="00786F45"/>
    <w:rsid w:val="007877C7"/>
    <w:rsid w:val="00790031"/>
    <w:rsid w:val="007902AA"/>
    <w:rsid w:val="0079044A"/>
    <w:rsid w:val="007904E4"/>
    <w:rsid w:val="00790568"/>
    <w:rsid w:val="0079067C"/>
    <w:rsid w:val="00791100"/>
    <w:rsid w:val="0079127E"/>
    <w:rsid w:val="0079175D"/>
    <w:rsid w:val="00791781"/>
    <w:rsid w:val="007918A8"/>
    <w:rsid w:val="00791C70"/>
    <w:rsid w:val="0079212C"/>
    <w:rsid w:val="0079217F"/>
    <w:rsid w:val="0079246D"/>
    <w:rsid w:val="00792738"/>
    <w:rsid w:val="00792DC9"/>
    <w:rsid w:val="00792E7C"/>
    <w:rsid w:val="007930FB"/>
    <w:rsid w:val="00793108"/>
    <w:rsid w:val="007934A3"/>
    <w:rsid w:val="007937D6"/>
    <w:rsid w:val="00793B78"/>
    <w:rsid w:val="00793BD2"/>
    <w:rsid w:val="007942D8"/>
    <w:rsid w:val="007943C7"/>
    <w:rsid w:val="00794589"/>
    <w:rsid w:val="00794A56"/>
    <w:rsid w:val="00794AAF"/>
    <w:rsid w:val="00795419"/>
    <w:rsid w:val="0079543D"/>
    <w:rsid w:val="007954B0"/>
    <w:rsid w:val="00795757"/>
    <w:rsid w:val="007959BC"/>
    <w:rsid w:val="0079608A"/>
    <w:rsid w:val="007962F7"/>
    <w:rsid w:val="00796E8A"/>
    <w:rsid w:val="00796EDF"/>
    <w:rsid w:val="0079725C"/>
    <w:rsid w:val="00797603"/>
    <w:rsid w:val="00797618"/>
    <w:rsid w:val="0079778D"/>
    <w:rsid w:val="00797796"/>
    <w:rsid w:val="00797B67"/>
    <w:rsid w:val="00797D45"/>
    <w:rsid w:val="007A036B"/>
    <w:rsid w:val="007A085D"/>
    <w:rsid w:val="007A0A3A"/>
    <w:rsid w:val="007A0DF2"/>
    <w:rsid w:val="007A0F19"/>
    <w:rsid w:val="007A1049"/>
    <w:rsid w:val="007A10EC"/>
    <w:rsid w:val="007A1644"/>
    <w:rsid w:val="007A1749"/>
    <w:rsid w:val="007A18C5"/>
    <w:rsid w:val="007A1978"/>
    <w:rsid w:val="007A197D"/>
    <w:rsid w:val="007A1D4A"/>
    <w:rsid w:val="007A1DC7"/>
    <w:rsid w:val="007A21DA"/>
    <w:rsid w:val="007A23C1"/>
    <w:rsid w:val="007A23E0"/>
    <w:rsid w:val="007A2895"/>
    <w:rsid w:val="007A323A"/>
    <w:rsid w:val="007A345A"/>
    <w:rsid w:val="007A389A"/>
    <w:rsid w:val="007A3A39"/>
    <w:rsid w:val="007A3DCE"/>
    <w:rsid w:val="007A3EBF"/>
    <w:rsid w:val="007A43AE"/>
    <w:rsid w:val="007A44DA"/>
    <w:rsid w:val="007A4566"/>
    <w:rsid w:val="007A47CE"/>
    <w:rsid w:val="007A4BD3"/>
    <w:rsid w:val="007A4CE4"/>
    <w:rsid w:val="007A4FAB"/>
    <w:rsid w:val="007A5700"/>
    <w:rsid w:val="007A575E"/>
    <w:rsid w:val="007A59C7"/>
    <w:rsid w:val="007A6025"/>
    <w:rsid w:val="007A6145"/>
    <w:rsid w:val="007A66E7"/>
    <w:rsid w:val="007A66F4"/>
    <w:rsid w:val="007A6F04"/>
    <w:rsid w:val="007A70B4"/>
    <w:rsid w:val="007A7532"/>
    <w:rsid w:val="007A765A"/>
    <w:rsid w:val="007A7C22"/>
    <w:rsid w:val="007A7CEA"/>
    <w:rsid w:val="007B01B1"/>
    <w:rsid w:val="007B0246"/>
    <w:rsid w:val="007B050A"/>
    <w:rsid w:val="007B0629"/>
    <w:rsid w:val="007B0DAE"/>
    <w:rsid w:val="007B11D8"/>
    <w:rsid w:val="007B150A"/>
    <w:rsid w:val="007B2059"/>
    <w:rsid w:val="007B20A9"/>
    <w:rsid w:val="007B2166"/>
    <w:rsid w:val="007B22C3"/>
    <w:rsid w:val="007B250F"/>
    <w:rsid w:val="007B2866"/>
    <w:rsid w:val="007B2AA8"/>
    <w:rsid w:val="007B3058"/>
    <w:rsid w:val="007B3A25"/>
    <w:rsid w:val="007B3C45"/>
    <w:rsid w:val="007B3CB1"/>
    <w:rsid w:val="007B4B34"/>
    <w:rsid w:val="007B4BF8"/>
    <w:rsid w:val="007B4CD6"/>
    <w:rsid w:val="007B4DD5"/>
    <w:rsid w:val="007B4FAA"/>
    <w:rsid w:val="007B5325"/>
    <w:rsid w:val="007B5C12"/>
    <w:rsid w:val="007B5FC3"/>
    <w:rsid w:val="007B601C"/>
    <w:rsid w:val="007B60DD"/>
    <w:rsid w:val="007B6A80"/>
    <w:rsid w:val="007B6FF1"/>
    <w:rsid w:val="007B7061"/>
    <w:rsid w:val="007B7134"/>
    <w:rsid w:val="007B7435"/>
    <w:rsid w:val="007B7842"/>
    <w:rsid w:val="007B7DFC"/>
    <w:rsid w:val="007B7E4E"/>
    <w:rsid w:val="007C003F"/>
    <w:rsid w:val="007C02EA"/>
    <w:rsid w:val="007C0883"/>
    <w:rsid w:val="007C0B5D"/>
    <w:rsid w:val="007C0CA4"/>
    <w:rsid w:val="007C0E22"/>
    <w:rsid w:val="007C0E25"/>
    <w:rsid w:val="007C0F89"/>
    <w:rsid w:val="007C19EF"/>
    <w:rsid w:val="007C1B4D"/>
    <w:rsid w:val="007C1B6C"/>
    <w:rsid w:val="007C235A"/>
    <w:rsid w:val="007C2627"/>
    <w:rsid w:val="007C2B14"/>
    <w:rsid w:val="007C2F4A"/>
    <w:rsid w:val="007C2FEB"/>
    <w:rsid w:val="007C3277"/>
    <w:rsid w:val="007C366A"/>
    <w:rsid w:val="007C36C7"/>
    <w:rsid w:val="007C3767"/>
    <w:rsid w:val="007C37A7"/>
    <w:rsid w:val="007C38B5"/>
    <w:rsid w:val="007C40B9"/>
    <w:rsid w:val="007C4134"/>
    <w:rsid w:val="007C421A"/>
    <w:rsid w:val="007C4777"/>
    <w:rsid w:val="007C498E"/>
    <w:rsid w:val="007C49EC"/>
    <w:rsid w:val="007C52A7"/>
    <w:rsid w:val="007C552D"/>
    <w:rsid w:val="007C593E"/>
    <w:rsid w:val="007C5C20"/>
    <w:rsid w:val="007C6155"/>
    <w:rsid w:val="007C61FA"/>
    <w:rsid w:val="007C684E"/>
    <w:rsid w:val="007C6BF6"/>
    <w:rsid w:val="007C6EC6"/>
    <w:rsid w:val="007C7366"/>
    <w:rsid w:val="007C764D"/>
    <w:rsid w:val="007C7952"/>
    <w:rsid w:val="007C79D3"/>
    <w:rsid w:val="007C79F0"/>
    <w:rsid w:val="007C7A91"/>
    <w:rsid w:val="007C7B29"/>
    <w:rsid w:val="007C7CA5"/>
    <w:rsid w:val="007D023C"/>
    <w:rsid w:val="007D0657"/>
    <w:rsid w:val="007D083D"/>
    <w:rsid w:val="007D084C"/>
    <w:rsid w:val="007D085B"/>
    <w:rsid w:val="007D0956"/>
    <w:rsid w:val="007D0989"/>
    <w:rsid w:val="007D0A9C"/>
    <w:rsid w:val="007D0CFF"/>
    <w:rsid w:val="007D1321"/>
    <w:rsid w:val="007D1C4A"/>
    <w:rsid w:val="007D1DF5"/>
    <w:rsid w:val="007D1E65"/>
    <w:rsid w:val="007D2321"/>
    <w:rsid w:val="007D259A"/>
    <w:rsid w:val="007D25D7"/>
    <w:rsid w:val="007D25E1"/>
    <w:rsid w:val="007D2705"/>
    <w:rsid w:val="007D278B"/>
    <w:rsid w:val="007D2940"/>
    <w:rsid w:val="007D316A"/>
    <w:rsid w:val="007D38C3"/>
    <w:rsid w:val="007D3D60"/>
    <w:rsid w:val="007D3DF2"/>
    <w:rsid w:val="007D3F4B"/>
    <w:rsid w:val="007D437C"/>
    <w:rsid w:val="007D4646"/>
    <w:rsid w:val="007D4AE8"/>
    <w:rsid w:val="007D4B8F"/>
    <w:rsid w:val="007D4E88"/>
    <w:rsid w:val="007D52F0"/>
    <w:rsid w:val="007D537D"/>
    <w:rsid w:val="007D54DA"/>
    <w:rsid w:val="007D5E07"/>
    <w:rsid w:val="007D6170"/>
    <w:rsid w:val="007D62BE"/>
    <w:rsid w:val="007D6467"/>
    <w:rsid w:val="007D6509"/>
    <w:rsid w:val="007D66A6"/>
    <w:rsid w:val="007D6D43"/>
    <w:rsid w:val="007D72EF"/>
    <w:rsid w:val="007D7477"/>
    <w:rsid w:val="007D764C"/>
    <w:rsid w:val="007D78DC"/>
    <w:rsid w:val="007D7A58"/>
    <w:rsid w:val="007E019A"/>
    <w:rsid w:val="007E038C"/>
    <w:rsid w:val="007E0673"/>
    <w:rsid w:val="007E08D4"/>
    <w:rsid w:val="007E0AAF"/>
    <w:rsid w:val="007E0FDB"/>
    <w:rsid w:val="007E0FF7"/>
    <w:rsid w:val="007E11AD"/>
    <w:rsid w:val="007E11EA"/>
    <w:rsid w:val="007E1B05"/>
    <w:rsid w:val="007E1BDE"/>
    <w:rsid w:val="007E1FF7"/>
    <w:rsid w:val="007E21C6"/>
    <w:rsid w:val="007E2293"/>
    <w:rsid w:val="007E2430"/>
    <w:rsid w:val="007E29A0"/>
    <w:rsid w:val="007E2D4F"/>
    <w:rsid w:val="007E2EA0"/>
    <w:rsid w:val="007E3C8D"/>
    <w:rsid w:val="007E46D9"/>
    <w:rsid w:val="007E4892"/>
    <w:rsid w:val="007E502B"/>
    <w:rsid w:val="007E51DD"/>
    <w:rsid w:val="007E5B42"/>
    <w:rsid w:val="007E5D9D"/>
    <w:rsid w:val="007E6181"/>
    <w:rsid w:val="007E622E"/>
    <w:rsid w:val="007E6610"/>
    <w:rsid w:val="007E6797"/>
    <w:rsid w:val="007E6E12"/>
    <w:rsid w:val="007E6ECD"/>
    <w:rsid w:val="007E705C"/>
    <w:rsid w:val="007E71C4"/>
    <w:rsid w:val="007E72E6"/>
    <w:rsid w:val="007E75D8"/>
    <w:rsid w:val="007E7906"/>
    <w:rsid w:val="007E7B8F"/>
    <w:rsid w:val="007F0044"/>
    <w:rsid w:val="007F043D"/>
    <w:rsid w:val="007F0683"/>
    <w:rsid w:val="007F090A"/>
    <w:rsid w:val="007F0A54"/>
    <w:rsid w:val="007F0BAC"/>
    <w:rsid w:val="007F11EC"/>
    <w:rsid w:val="007F149D"/>
    <w:rsid w:val="007F15C0"/>
    <w:rsid w:val="007F160E"/>
    <w:rsid w:val="007F1735"/>
    <w:rsid w:val="007F19FA"/>
    <w:rsid w:val="007F2030"/>
    <w:rsid w:val="007F251D"/>
    <w:rsid w:val="007F27B1"/>
    <w:rsid w:val="007F2914"/>
    <w:rsid w:val="007F2D64"/>
    <w:rsid w:val="007F30E1"/>
    <w:rsid w:val="007F397D"/>
    <w:rsid w:val="007F39C6"/>
    <w:rsid w:val="007F39D6"/>
    <w:rsid w:val="007F3C7D"/>
    <w:rsid w:val="007F427A"/>
    <w:rsid w:val="007F47FA"/>
    <w:rsid w:val="007F483F"/>
    <w:rsid w:val="007F4CB9"/>
    <w:rsid w:val="007F5371"/>
    <w:rsid w:val="007F569F"/>
    <w:rsid w:val="007F5A01"/>
    <w:rsid w:val="007F5FD9"/>
    <w:rsid w:val="007F6164"/>
    <w:rsid w:val="007F66CC"/>
    <w:rsid w:val="007F6AF0"/>
    <w:rsid w:val="007F6BEB"/>
    <w:rsid w:val="007F6C32"/>
    <w:rsid w:val="007F74C1"/>
    <w:rsid w:val="007F768E"/>
    <w:rsid w:val="007F7734"/>
    <w:rsid w:val="007F7749"/>
    <w:rsid w:val="007F7C72"/>
    <w:rsid w:val="007F7F2F"/>
    <w:rsid w:val="008000F3"/>
    <w:rsid w:val="00800611"/>
    <w:rsid w:val="00800737"/>
    <w:rsid w:val="008009E7"/>
    <w:rsid w:val="00800AD6"/>
    <w:rsid w:val="008010CC"/>
    <w:rsid w:val="00801165"/>
    <w:rsid w:val="008016A2"/>
    <w:rsid w:val="00801B91"/>
    <w:rsid w:val="00801E54"/>
    <w:rsid w:val="00802154"/>
    <w:rsid w:val="0080217B"/>
    <w:rsid w:val="00802290"/>
    <w:rsid w:val="008023BA"/>
    <w:rsid w:val="00802540"/>
    <w:rsid w:val="00802642"/>
    <w:rsid w:val="0080267C"/>
    <w:rsid w:val="008027EB"/>
    <w:rsid w:val="008029C8"/>
    <w:rsid w:val="00802CF5"/>
    <w:rsid w:val="008030F5"/>
    <w:rsid w:val="008031AB"/>
    <w:rsid w:val="0080340F"/>
    <w:rsid w:val="00803990"/>
    <w:rsid w:val="00803B59"/>
    <w:rsid w:val="00803E0F"/>
    <w:rsid w:val="00803EBF"/>
    <w:rsid w:val="00804741"/>
    <w:rsid w:val="00804CF9"/>
    <w:rsid w:val="00804E1C"/>
    <w:rsid w:val="00804EFC"/>
    <w:rsid w:val="008050A5"/>
    <w:rsid w:val="008053EC"/>
    <w:rsid w:val="008057EC"/>
    <w:rsid w:val="0080590F"/>
    <w:rsid w:val="00805BBF"/>
    <w:rsid w:val="00805E6F"/>
    <w:rsid w:val="00805E8E"/>
    <w:rsid w:val="00805F1D"/>
    <w:rsid w:val="008061F9"/>
    <w:rsid w:val="008062D4"/>
    <w:rsid w:val="00806DFE"/>
    <w:rsid w:val="00807010"/>
    <w:rsid w:val="008071BE"/>
    <w:rsid w:val="008075ED"/>
    <w:rsid w:val="00807972"/>
    <w:rsid w:val="00807A92"/>
    <w:rsid w:val="00807BB3"/>
    <w:rsid w:val="00807C09"/>
    <w:rsid w:val="00810154"/>
    <w:rsid w:val="00810648"/>
    <w:rsid w:val="00810D50"/>
    <w:rsid w:val="00810EFD"/>
    <w:rsid w:val="008110B8"/>
    <w:rsid w:val="00811184"/>
    <w:rsid w:val="0081151E"/>
    <w:rsid w:val="0081192A"/>
    <w:rsid w:val="00811AFC"/>
    <w:rsid w:val="00811C96"/>
    <w:rsid w:val="00811F76"/>
    <w:rsid w:val="0081232B"/>
    <w:rsid w:val="008123A4"/>
    <w:rsid w:val="00812466"/>
    <w:rsid w:val="008125D9"/>
    <w:rsid w:val="008126A6"/>
    <w:rsid w:val="00812748"/>
    <w:rsid w:val="00813469"/>
    <w:rsid w:val="0081388C"/>
    <w:rsid w:val="00814370"/>
    <w:rsid w:val="008154AD"/>
    <w:rsid w:val="0081564D"/>
    <w:rsid w:val="008156BD"/>
    <w:rsid w:val="008165D5"/>
    <w:rsid w:val="008171CB"/>
    <w:rsid w:val="00817291"/>
    <w:rsid w:val="00817560"/>
    <w:rsid w:val="008177F2"/>
    <w:rsid w:val="00817BFB"/>
    <w:rsid w:val="00820A4A"/>
    <w:rsid w:val="00820FD9"/>
    <w:rsid w:val="00820FF2"/>
    <w:rsid w:val="0082150F"/>
    <w:rsid w:val="00821555"/>
    <w:rsid w:val="00821FE4"/>
    <w:rsid w:val="00822938"/>
    <w:rsid w:val="00822DC9"/>
    <w:rsid w:val="00822F07"/>
    <w:rsid w:val="0082321A"/>
    <w:rsid w:val="008233B9"/>
    <w:rsid w:val="0082436E"/>
    <w:rsid w:val="008243D2"/>
    <w:rsid w:val="00824473"/>
    <w:rsid w:val="008244C3"/>
    <w:rsid w:val="00824973"/>
    <w:rsid w:val="00824BC7"/>
    <w:rsid w:val="00824F04"/>
    <w:rsid w:val="0082523E"/>
    <w:rsid w:val="0082538F"/>
    <w:rsid w:val="00825429"/>
    <w:rsid w:val="0082596D"/>
    <w:rsid w:val="00825B43"/>
    <w:rsid w:val="00825BC4"/>
    <w:rsid w:val="00826118"/>
    <w:rsid w:val="0082651A"/>
    <w:rsid w:val="008265A4"/>
    <w:rsid w:val="00826AB8"/>
    <w:rsid w:val="00826B1A"/>
    <w:rsid w:val="00826D74"/>
    <w:rsid w:val="00826DB1"/>
    <w:rsid w:val="008273C0"/>
    <w:rsid w:val="0082799D"/>
    <w:rsid w:val="00827FD4"/>
    <w:rsid w:val="00830132"/>
    <w:rsid w:val="00830266"/>
    <w:rsid w:val="00830649"/>
    <w:rsid w:val="00830924"/>
    <w:rsid w:val="00830A99"/>
    <w:rsid w:val="00830BD6"/>
    <w:rsid w:val="008310A2"/>
    <w:rsid w:val="008310E9"/>
    <w:rsid w:val="0083129D"/>
    <w:rsid w:val="0083190B"/>
    <w:rsid w:val="00831A8A"/>
    <w:rsid w:val="00831CDE"/>
    <w:rsid w:val="00831EBA"/>
    <w:rsid w:val="0083248E"/>
    <w:rsid w:val="0083252A"/>
    <w:rsid w:val="008328D2"/>
    <w:rsid w:val="00832965"/>
    <w:rsid w:val="008329E0"/>
    <w:rsid w:val="00832C7B"/>
    <w:rsid w:val="00832CB0"/>
    <w:rsid w:val="008330A6"/>
    <w:rsid w:val="00833702"/>
    <w:rsid w:val="00833A12"/>
    <w:rsid w:val="00834113"/>
    <w:rsid w:val="00834444"/>
    <w:rsid w:val="0083446C"/>
    <w:rsid w:val="0083481B"/>
    <w:rsid w:val="008348FF"/>
    <w:rsid w:val="00834923"/>
    <w:rsid w:val="00834E4C"/>
    <w:rsid w:val="0083509D"/>
    <w:rsid w:val="00835443"/>
    <w:rsid w:val="00835457"/>
    <w:rsid w:val="0083565F"/>
    <w:rsid w:val="00835B1A"/>
    <w:rsid w:val="00835B1B"/>
    <w:rsid w:val="00835D9E"/>
    <w:rsid w:val="00835EE3"/>
    <w:rsid w:val="008362C6"/>
    <w:rsid w:val="008365F5"/>
    <w:rsid w:val="0083675C"/>
    <w:rsid w:val="00837482"/>
    <w:rsid w:val="008374F7"/>
    <w:rsid w:val="00837758"/>
    <w:rsid w:val="00837B85"/>
    <w:rsid w:val="00837BEE"/>
    <w:rsid w:val="00837CD0"/>
    <w:rsid w:val="008403BD"/>
    <w:rsid w:val="008407E0"/>
    <w:rsid w:val="00840A3C"/>
    <w:rsid w:val="008414BA"/>
    <w:rsid w:val="008415F3"/>
    <w:rsid w:val="00841D72"/>
    <w:rsid w:val="0084238F"/>
    <w:rsid w:val="008430A2"/>
    <w:rsid w:val="008430D5"/>
    <w:rsid w:val="008430DE"/>
    <w:rsid w:val="008432A1"/>
    <w:rsid w:val="00843493"/>
    <w:rsid w:val="00843906"/>
    <w:rsid w:val="00843A2E"/>
    <w:rsid w:val="00843A89"/>
    <w:rsid w:val="00843DE5"/>
    <w:rsid w:val="00843E27"/>
    <w:rsid w:val="00844277"/>
    <w:rsid w:val="008442B0"/>
    <w:rsid w:val="00844915"/>
    <w:rsid w:val="00844D99"/>
    <w:rsid w:val="00844EDA"/>
    <w:rsid w:val="008451CD"/>
    <w:rsid w:val="0084559E"/>
    <w:rsid w:val="00845AE4"/>
    <w:rsid w:val="00845D8C"/>
    <w:rsid w:val="00846367"/>
    <w:rsid w:val="00846C33"/>
    <w:rsid w:val="00846EDC"/>
    <w:rsid w:val="00847FB6"/>
    <w:rsid w:val="00850546"/>
    <w:rsid w:val="00850675"/>
    <w:rsid w:val="008507D4"/>
    <w:rsid w:val="00850C68"/>
    <w:rsid w:val="00850DC1"/>
    <w:rsid w:val="00851AA1"/>
    <w:rsid w:val="00851DB6"/>
    <w:rsid w:val="00852114"/>
    <w:rsid w:val="008522EA"/>
    <w:rsid w:val="00852634"/>
    <w:rsid w:val="0085273A"/>
    <w:rsid w:val="0085289D"/>
    <w:rsid w:val="008529D8"/>
    <w:rsid w:val="00852A0F"/>
    <w:rsid w:val="00852A71"/>
    <w:rsid w:val="00852D08"/>
    <w:rsid w:val="00852E40"/>
    <w:rsid w:val="0085303D"/>
    <w:rsid w:val="008536EA"/>
    <w:rsid w:val="008538EB"/>
    <w:rsid w:val="008540C0"/>
    <w:rsid w:val="0085452D"/>
    <w:rsid w:val="00854547"/>
    <w:rsid w:val="008549A4"/>
    <w:rsid w:val="00854A59"/>
    <w:rsid w:val="00855548"/>
    <w:rsid w:val="008556D0"/>
    <w:rsid w:val="008556E3"/>
    <w:rsid w:val="008557B4"/>
    <w:rsid w:val="00855ABD"/>
    <w:rsid w:val="008563DD"/>
    <w:rsid w:val="00856616"/>
    <w:rsid w:val="0085663A"/>
    <w:rsid w:val="008566EE"/>
    <w:rsid w:val="0085676C"/>
    <w:rsid w:val="00856EC2"/>
    <w:rsid w:val="00857BF4"/>
    <w:rsid w:val="00857E94"/>
    <w:rsid w:val="00857F49"/>
    <w:rsid w:val="00857F88"/>
    <w:rsid w:val="0086014D"/>
    <w:rsid w:val="0086040F"/>
    <w:rsid w:val="00860823"/>
    <w:rsid w:val="00860825"/>
    <w:rsid w:val="00860A92"/>
    <w:rsid w:val="00860D2F"/>
    <w:rsid w:val="00861FA0"/>
    <w:rsid w:val="00862205"/>
    <w:rsid w:val="00862324"/>
    <w:rsid w:val="008626EA"/>
    <w:rsid w:val="00862898"/>
    <w:rsid w:val="00862A6C"/>
    <w:rsid w:val="008633CA"/>
    <w:rsid w:val="00863956"/>
    <w:rsid w:val="00863F42"/>
    <w:rsid w:val="0086436F"/>
    <w:rsid w:val="008644C9"/>
    <w:rsid w:val="00864655"/>
    <w:rsid w:val="00864B93"/>
    <w:rsid w:val="00864BE2"/>
    <w:rsid w:val="0086544E"/>
    <w:rsid w:val="00865EE4"/>
    <w:rsid w:val="00865F52"/>
    <w:rsid w:val="008662E6"/>
    <w:rsid w:val="008665B2"/>
    <w:rsid w:val="00866626"/>
    <w:rsid w:val="008669EC"/>
    <w:rsid w:val="00866BC1"/>
    <w:rsid w:val="00866DD2"/>
    <w:rsid w:val="00866E67"/>
    <w:rsid w:val="00866F8C"/>
    <w:rsid w:val="00867E67"/>
    <w:rsid w:val="00870340"/>
    <w:rsid w:val="0087077A"/>
    <w:rsid w:val="00870FBD"/>
    <w:rsid w:val="00871638"/>
    <w:rsid w:val="00871AE9"/>
    <w:rsid w:val="00871DEA"/>
    <w:rsid w:val="008724F8"/>
    <w:rsid w:val="0087289B"/>
    <w:rsid w:val="00872943"/>
    <w:rsid w:val="00873028"/>
    <w:rsid w:val="008733E1"/>
    <w:rsid w:val="00873B94"/>
    <w:rsid w:val="00873C23"/>
    <w:rsid w:val="00873F4B"/>
    <w:rsid w:val="00873FA2"/>
    <w:rsid w:val="008740BF"/>
    <w:rsid w:val="008742CD"/>
    <w:rsid w:val="00874561"/>
    <w:rsid w:val="008745EB"/>
    <w:rsid w:val="008746C1"/>
    <w:rsid w:val="00874761"/>
    <w:rsid w:val="00874778"/>
    <w:rsid w:val="00874C32"/>
    <w:rsid w:val="00874F64"/>
    <w:rsid w:val="00874F79"/>
    <w:rsid w:val="00874F9C"/>
    <w:rsid w:val="0087505A"/>
    <w:rsid w:val="0087511F"/>
    <w:rsid w:val="00875353"/>
    <w:rsid w:val="00875969"/>
    <w:rsid w:val="00875CE7"/>
    <w:rsid w:val="008760D7"/>
    <w:rsid w:val="008763F0"/>
    <w:rsid w:val="00876463"/>
    <w:rsid w:val="00876770"/>
    <w:rsid w:val="00876948"/>
    <w:rsid w:val="00876CE0"/>
    <w:rsid w:val="00877893"/>
    <w:rsid w:val="00877E57"/>
    <w:rsid w:val="00880261"/>
    <w:rsid w:val="008802E8"/>
    <w:rsid w:val="0088077F"/>
    <w:rsid w:val="00880A64"/>
    <w:rsid w:val="00880A76"/>
    <w:rsid w:val="00880DF6"/>
    <w:rsid w:val="00880F9A"/>
    <w:rsid w:val="00880FD7"/>
    <w:rsid w:val="008815E7"/>
    <w:rsid w:val="008815F4"/>
    <w:rsid w:val="008816E5"/>
    <w:rsid w:val="00881921"/>
    <w:rsid w:val="0088192E"/>
    <w:rsid w:val="0088196B"/>
    <w:rsid w:val="00881ADC"/>
    <w:rsid w:val="00881DAF"/>
    <w:rsid w:val="00881EBE"/>
    <w:rsid w:val="00881ED1"/>
    <w:rsid w:val="008822D7"/>
    <w:rsid w:val="008826F6"/>
    <w:rsid w:val="0088290B"/>
    <w:rsid w:val="00882BC7"/>
    <w:rsid w:val="0088306F"/>
    <w:rsid w:val="0088321F"/>
    <w:rsid w:val="008833FC"/>
    <w:rsid w:val="0088353D"/>
    <w:rsid w:val="008835A7"/>
    <w:rsid w:val="008835FB"/>
    <w:rsid w:val="00883DF1"/>
    <w:rsid w:val="0088444D"/>
    <w:rsid w:val="00884732"/>
    <w:rsid w:val="00884842"/>
    <w:rsid w:val="00884D3B"/>
    <w:rsid w:val="00885078"/>
    <w:rsid w:val="008853AB"/>
    <w:rsid w:val="00885473"/>
    <w:rsid w:val="00885809"/>
    <w:rsid w:val="008859D9"/>
    <w:rsid w:val="00885B9D"/>
    <w:rsid w:val="00885FA9"/>
    <w:rsid w:val="00886B0F"/>
    <w:rsid w:val="0088720B"/>
    <w:rsid w:val="00887357"/>
    <w:rsid w:val="00887567"/>
    <w:rsid w:val="008877CF"/>
    <w:rsid w:val="00887C6E"/>
    <w:rsid w:val="00890078"/>
    <w:rsid w:val="008902EB"/>
    <w:rsid w:val="008903DB"/>
    <w:rsid w:val="00890C2D"/>
    <w:rsid w:val="00890FC3"/>
    <w:rsid w:val="008915D7"/>
    <w:rsid w:val="0089174C"/>
    <w:rsid w:val="00891A6F"/>
    <w:rsid w:val="00891B01"/>
    <w:rsid w:val="00892418"/>
    <w:rsid w:val="008927EE"/>
    <w:rsid w:val="00892CE1"/>
    <w:rsid w:val="00893553"/>
    <w:rsid w:val="00893773"/>
    <w:rsid w:val="00893EE4"/>
    <w:rsid w:val="00894B44"/>
    <w:rsid w:val="00894BF6"/>
    <w:rsid w:val="00894EF5"/>
    <w:rsid w:val="00894FD7"/>
    <w:rsid w:val="0089550C"/>
    <w:rsid w:val="00895954"/>
    <w:rsid w:val="00895A34"/>
    <w:rsid w:val="00895BED"/>
    <w:rsid w:val="00896086"/>
    <w:rsid w:val="00896620"/>
    <w:rsid w:val="008967C5"/>
    <w:rsid w:val="00896B2D"/>
    <w:rsid w:val="00896BC6"/>
    <w:rsid w:val="00896D93"/>
    <w:rsid w:val="00896E31"/>
    <w:rsid w:val="00896F9D"/>
    <w:rsid w:val="008970B9"/>
    <w:rsid w:val="0089711D"/>
    <w:rsid w:val="0089718B"/>
    <w:rsid w:val="00897323"/>
    <w:rsid w:val="008977C4"/>
    <w:rsid w:val="00897841"/>
    <w:rsid w:val="00897AD5"/>
    <w:rsid w:val="00897C71"/>
    <w:rsid w:val="008A015C"/>
    <w:rsid w:val="008A05D7"/>
    <w:rsid w:val="008A0827"/>
    <w:rsid w:val="008A09E0"/>
    <w:rsid w:val="008A14AE"/>
    <w:rsid w:val="008A1547"/>
    <w:rsid w:val="008A1679"/>
    <w:rsid w:val="008A1AAE"/>
    <w:rsid w:val="008A1E3A"/>
    <w:rsid w:val="008A264C"/>
    <w:rsid w:val="008A2807"/>
    <w:rsid w:val="008A287F"/>
    <w:rsid w:val="008A28F8"/>
    <w:rsid w:val="008A2EF0"/>
    <w:rsid w:val="008A32BB"/>
    <w:rsid w:val="008A3608"/>
    <w:rsid w:val="008A3E71"/>
    <w:rsid w:val="008A43B1"/>
    <w:rsid w:val="008A4692"/>
    <w:rsid w:val="008A4906"/>
    <w:rsid w:val="008A4DF9"/>
    <w:rsid w:val="008A4F17"/>
    <w:rsid w:val="008A50FB"/>
    <w:rsid w:val="008A5239"/>
    <w:rsid w:val="008A5637"/>
    <w:rsid w:val="008A590F"/>
    <w:rsid w:val="008A6990"/>
    <w:rsid w:val="008A69AD"/>
    <w:rsid w:val="008A6B7D"/>
    <w:rsid w:val="008A6FC8"/>
    <w:rsid w:val="008A7617"/>
    <w:rsid w:val="008A79FA"/>
    <w:rsid w:val="008A7AAC"/>
    <w:rsid w:val="008A7C40"/>
    <w:rsid w:val="008B0504"/>
    <w:rsid w:val="008B05FF"/>
    <w:rsid w:val="008B0980"/>
    <w:rsid w:val="008B0AA0"/>
    <w:rsid w:val="008B1054"/>
    <w:rsid w:val="008B170F"/>
    <w:rsid w:val="008B1733"/>
    <w:rsid w:val="008B1865"/>
    <w:rsid w:val="008B1F95"/>
    <w:rsid w:val="008B2573"/>
    <w:rsid w:val="008B2836"/>
    <w:rsid w:val="008B2A93"/>
    <w:rsid w:val="008B3100"/>
    <w:rsid w:val="008B333B"/>
    <w:rsid w:val="008B3B30"/>
    <w:rsid w:val="008B3ECC"/>
    <w:rsid w:val="008B40BE"/>
    <w:rsid w:val="008B42B8"/>
    <w:rsid w:val="008B4515"/>
    <w:rsid w:val="008B4546"/>
    <w:rsid w:val="008B4825"/>
    <w:rsid w:val="008B4E7E"/>
    <w:rsid w:val="008B4E90"/>
    <w:rsid w:val="008B4FB9"/>
    <w:rsid w:val="008B505F"/>
    <w:rsid w:val="008B5A71"/>
    <w:rsid w:val="008B5C6D"/>
    <w:rsid w:val="008B5EE3"/>
    <w:rsid w:val="008B610D"/>
    <w:rsid w:val="008B6338"/>
    <w:rsid w:val="008B6455"/>
    <w:rsid w:val="008B6A76"/>
    <w:rsid w:val="008B6F5C"/>
    <w:rsid w:val="008B7063"/>
    <w:rsid w:val="008B7124"/>
    <w:rsid w:val="008B7573"/>
    <w:rsid w:val="008B7599"/>
    <w:rsid w:val="008B7825"/>
    <w:rsid w:val="008B7F3B"/>
    <w:rsid w:val="008C0241"/>
    <w:rsid w:val="008C028B"/>
    <w:rsid w:val="008C0334"/>
    <w:rsid w:val="008C037C"/>
    <w:rsid w:val="008C04D2"/>
    <w:rsid w:val="008C064E"/>
    <w:rsid w:val="008C083A"/>
    <w:rsid w:val="008C0C19"/>
    <w:rsid w:val="008C0F57"/>
    <w:rsid w:val="008C1460"/>
    <w:rsid w:val="008C1485"/>
    <w:rsid w:val="008C1811"/>
    <w:rsid w:val="008C1B00"/>
    <w:rsid w:val="008C1EA9"/>
    <w:rsid w:val="008C28AB"/>
    <w:rsid w:val="008C2CFD"/>
    <w:rsid w:val="008C2D80"/>
    <w:rsid w:val="008C327D"/>
    <w:rsid w:val="008C367B"/>
    <w:rsid w:val="008C377F"/>
    <w:rsid w:val="008C3925"/>
    <w:rsid w:val="008C3926"/>
    <w:rsid w:val="008C3C04"/>
    <w:rsid w:val="008C407C"/>
    <w:rsid w:val="008C41AC"/>
    <w:rsid w:val="008C4996"/>
    <w:rsid w:val="008C4A04"/>
    <w:rsid w:val="008C4A77"/>
    <w:rsid w:val="008C4B6D"/>
    <w:rsid w:val="008C4D75"/>
    <w:rsid w:val="008C4DE6"/>
    <w:rsid w:val="008C51F9"/>
    <w:rsid w:val="008C5910"/>
    <w:rsid w:val="008C5AE1"/>
    <w:rsid w:val="008C5B74"/>
    <w:rsid w:val="008C5FE5"/>
    <w:rsid w:val="008C635A"/>
    <w:rsid w:val="008C65D8"/>
    <w:rsid w:val="008C683A"/>
    <w:rsid w:val="008C6FFE"/>
    <w:rsid w:val="008C7005"/>
    <w:rsid w:val="008C71F2"/>
    <w:rsid w:val="008C7545"/>
    <w:rsid w:val="008C759B"/>
    <w:rsid w:val="008D0346"/>
    <w:rsid w:val="008D088B"/>
    <w:rsid w:val="008D09B7"/>
    <w:rsid w:val="008D0DA2"/>
    <w:rsid w:val="008D108C"/>
    <w:rsid w:val="008D1938"/>
    <w:rsid w:val="008D1B1C"/>
    <w:rsid w:val="008D2063"/>
    <w:rsid w:val="008D226C"/>
    <w:rsid w:val="008D23F2"/>
    <w:rsid w:val="008D256D"/>
    <w:rsid w:val="008D2572"/>
    <w:rsid w:val="008D2A2C"/>
    <w:rsid w:val="008D2B37"/>
    <w:rsid w:val="008D2D93"/>
    <w:rsid w:val="008D3506"/>
    <w:rsid w:val="008D3563"/>
    <w:rsid w:val="008D3632"/>
    <w:rsid w:val="008D3E40"/>
    <w:rsid w:val="008D43E1"/>
    <w:rsid w:val="008D49F4"/>
    <w:rsid w:val="008D507C"/>
    <w:rsid w:val="008D50CA"/>
    <w:rsid w:val="008D58D9"/>
    <w:rsid w:val="008D5B10"/>
    <w:rsid w:val="008D640C"/>
    <w:rsid w:val="008D6463"/>
    <w:rsid w:val="008D67D4"/>
    <w:rsid w:val="008E003F"/>
    <w:rsid w:val="008E012B"/>
    <w:rsid w:val="008E0203"/>
    <w:rsid w:val="008E07F7"/>
    <w:rsid w:val="008E0B42"/>
    <w:rsid w:val="008E0C30"/>
    <w:rsid w:val="008E1023"/>
    <w:rsid w:val="008E103F"/>
    <w:rsid w:val="008E1738"/>
    <w:rsid w:val="008E1A6D"/>
    <w:rsid w:val="008E1B51"/>
    <w:rsid w:val="008E1C0B"/>
    <w:rsid w:val="008E1CB1"/>
    <w:rsid w:val="008E1F0D"/>
    <w:rsid w:val="008E2040"/>
    <w:rsid w:val="008E22FE"/>
    <w:rsid w:val="008E2595"/>
    <w:rsid w:val="008E29CE"/>
    <w:rsid w:val="008E2B0B"/>
    <w:rsid w:val="008E2C95"/>
    <w:rsid w:val="008E2E4E"/>
    <w:rsid w:val="008E31A8"/>
    <w:rsid w:val="008E352B"/>
    <w:rsid w:val="008E3A22"/>
    <w:rsid w:val="008E4131"/>
    <w:rsid w:val="008E43DF"/>
    <w:rsid w:val="008E4635"/>
    <w:rsid w:val="008E4740"/>
    <w:rsid w:val="008E496E"/>
    <w:rsid w:val="008E4B73"/>
    <w:rsid w:val="008E4BC0"/>
    <w:rsid w:val="008E4F5A"/>
    <w:rsid w:val="008E5177"/>
    <w:rsid w:val="008E53FF"/>
    <w:rsid w:val="008E5D48"/>
    <w:rsid w:val="008E63EA"/>
    <w:rsid w:val="008E64FC"/>
    <w:rsid w:val="008E6646"/>
    <w:rsid w:val="008E68CC"/>
    <w:rsid w:val="008E6A3B"/>
    <w:rsid w:val="008E6CA1"/>
    <w:rsid w:val="008E6F72"/>
    <w:rsid w:val="008E704D"/>
    <w:rsid w:val="008E7326"/>
    <w:rsid w:val="008E7D4E"/>
    <w:rsid w:val="008E7E35"/>
    <w:rsid w:val="008F00C2"/>
    <w:rsid w:val="008F0317"/>
    <w:rsid w:val="008F0324"/>
    <w:rsid w:val="008F046F"/>
    <w:rsid w:val="008F0AB6"/>
    <w:rsid w:val="008F0B0C"/>
    <w:rsid w:val="008F0CAA"/>
    <w:rsid w:val="008F0FDC"/>
    <w:rsid w:val="008F150C"/>
    <w:rsid w:val="008F18CB"/>
    <w:rsid w:val="008F1D82"/>
    <w:rsid w:val="008F20FC"/>
    <w:rsid w:val="008F2278"/>
    <w:rsid w:val="008F22F5"/>
    <w:rsid w:val="008F2532"/>
    <w:rsid w:val="008F263A"/>
    <w:rsid w:val="008F264C"/>
    <w:rsid w:val="008F274A"/>
    <w:rsid w:val="008F2D4D"/>
    <w:rsid w:val="008F2E0F"/>
    <w:rsid w:val="008F2E70"/>
    <w:rsid w:val="008F372C"/>
    <w:rsid w:val="008F3849"/>
    <w:rsid w:val="008F3A6D"/>
    <w:rsid w:val="008F3E55"/>
    <w:rsid w:val="008F427E"/>
    <w:rsid w:val="008F51B4"/>
    <w:rsid w:val="008F56C4"/>
    <w:rsid w:val="008F575E"/>
    <w:rsid w:val="008F57DF"/>
    <w:rsid w:val="008F5BC5"/>
    <w:rsid w:val="008F5CE2"/>
    <w:rsid w:val="008F5DAC"/>
    <w:rsid w:val="008F604A"/>
    <w:rsid w:val="008F61FF"/>
    <w:rsid w:val="008F63FC"/>
    <w:rsid w:val="008F64FB"/>
    <w:rsid w:val="008F6AA1"/>
    <w:rsid w:val="008F6D40"/>
    <w:rsid w:val="008F7041"/>
    <w:rsid w:val="008F7549"/>
    <w:rsid w:val="008F763C"/>
    <w:rsid w:val="008F76E0"/>
    <w:rsid w:val="008F7B36"/>
    <w:rsid w:val="008F7F88"/>
    <w:rsid w:val="008F7FC7"/>
    <w:rsid w:val="009001B0"/>
    <w:rsid w:val="00900277"/>
    <w:rsid w:val="009003B1"/>
    <w:rsid w:val="0090067A"/>
    <w:rsid w:val="00900708"/>
    <w:rsid w:val="009008CB"/>
    <w:rsid w:val="009012E6"/>
    <w:rsid w:val="00901390"/>
    <w:rsid w:val="00901544"/>
    <w:rsid w:val="00902192"/>
    <w:rsid w:val="0090284A"/>
    <w:rsid w:val="0090297D"/>
    <w:rsid w:val="009031A4"/>
    <w:rsid w:val="00903239"/>
    <w:rsid w:val="009033B8"/>
    <w:rsid w:val="0090340E"/>
    <w:rsid w:val="00903440"/>
    <w:rsid w:val="00903463"/>
    <w:rsid w:val="009035DB"/>
    <w:rsid w:val="009038B4"/>
    <w:rsid w:val="00903925"/>
    <w:rsid w:val="00903C59"/>
    <w:rsid w:val="00903D31"/>
    <w:rsid w:val="009040E8"/>
    <w:rsid w:val="009044D7"/>
    <w:rsid w:val="00904930"/>
    <w:rsid w:val="00904C85"/>
    <w:rsid w:val="00904D21"/>
    <w:rsid w:val="00904DAD"/>
    <w:rsid w:val="00904EA7"/>
    <w:rsid w:val="00905520"/>
    <w:rsid w:val="00905563"/>
    <w:rsid w:val="00905ABF"/>
    <w:rsid w:val="00905CA9"/>
    <w:rsid w:val="00905ED6"/>
    <w:rsid w:val="00906773"/>
    <w:rsid w:val="00906D2D"/>
    <w:rsid w:val="00907B15"/>
    <w:rsid w:val="0091019D"/>
    <w:rsid w:val="009104FF"/>
    <w:rsid w:val="00910583"/>
    <w:rsid w:val="009107CE"/>
    <w:rsid w:val="00910AFA"/>
    <w:rsid w:val="00910FB4"/>
    <w:rsid w:val="009117CB"/>
    <w:rsid w:val="00911E3B"/>
    <w:rsid w:val="00911E50"/>
    <w:rsid w:val="00911FB3"/>
    <w:rsid w:val="00912354"/>
    <w:rsid w:val="00912398"/>
    <w:rsid w:val="00912539"/>
    <w:rsid w:val="0091291F"/>
    <w:rsid w:val="00912BB2"/>
    <w:rsid w:val="00912C16"/>
    <w:rsid w:val="009130AC"/>
    <w:rsid w:val="00913184"/>
    <w:rsid w:val="0091349B"/>
    <w:rsid w:val="00913899"/>
    <w:rsid w:val="00913D97"/>
    <w:rsid w:val="0091453B"/>
    <w:rsid w:val="009145FD"/>
    <w:rsid w:val="0091472C"/>
    <w:rsid w:val="00914923"/>
    <w:rsid w:val="00914BD2"/>
    <w:rsid w:val="00915512"/>
    <w:rsid w:val="009155E5"/>
    <w:rsid w:val="00915674"/>
    <w:rsid w:val="009156A9"/>
    <w:rsid w:val="009164A7"/>
    <w:rsid w:val="00916515"/>
    <w:rsid w:val="0091658B"/>
    <w:rsid w:val="0091687C"/>
    <w:rsid w:val="00916EBE"/>
    <w:rsid w:val="00917082"/>
    <w:rsid w:val="0091714A"/>
    <w:rsid w:val="009177FD"/>
    <w:rsid w:val="00917CC0"/>
    <w:rsid w:val="00920186"/>
    <w:rsid w:val="00920208"/>
    <w:rsid w:val="00920220"/>
    <w:rsid w:val="0092034B"/>
    <w:rsid w:val="009204A8"/>
    <w:rsid w:val="00921B8C"/>
    <w:rsid w:val="00921ED7"/>
    <w:rsid w:val="00921F33"/>
    <w:rsid w:val="009220EA"/>
    <w:rsid w:val="0092277C"/>
    <w:rsid w:val="00922A7D"/>
    <w:rsid w:val="00922B24"/>
    <w:rsid w:val="00922BF0"/>
    <w:rsid w:val="009233D7"/>
    <w:rsid w:val="009237AE"/>
    <w:rsid w:val="00923B5B"/>
    <w:rsid w:val="00923B73"/>
    <w:rsid w:val="009241A4"/>
    <w:rsid w:val="00924249"/>
    <w:rsid w:val="009242EC"/>
    <w:rsid w:val="0092459F"/>
    <w:rsid w:val="009249C6"/>
    <w:rsid w:val="00924B9A"/>
    <w:rsid w:val="00924BFC"/>
    <w:rsid w:val="00924F7B"/>
    <w:rsid w:val="00925017"/>
    <w:rsid w:val="00925825"/>
    <w:rsid w:val="0092594A"/>
    <w:rsid w:val="00925CED"/>
    <w:rsid w:val="00925DBF"/>
    <w:rsid w:val="00926422"/>
    <w:rsid w:val="0092654A"/>
    <w:rsid w:val="009266C1"/>
    <w:rsid w:val="00926A6D"/>
    <w:rsid w:val="00926D8E"/>
    <w:rsid w:val="00926F9F"/>
    <w:rsid w:val="00927112"/>
    <w:rsid w:val="00927B28"/>
    <w:rsid w:val="00927D02"/>
    <w:rsid w:val="0093055C"/>
    <w:rsid w:val="0093096E"/>
    <w:rsid w:val="00931189"/>
    <w:rsid w:val="009314AD"/>
    <w:rsid w:val="00931913"/>
    <w:rsid w:val="00931A0D"/>
    <w:rsid w:val="00931D03"/>
    <w:rsid w:val="0093232D"/>
    <w:rsid w:val="009325A5"/>
    <w:rsid w:val="00932730"/>
    <w:rsid w:val="0093281A"/>
    <w:rsid w:val="00932AD7"/>
    <w:rsid w:val="00932ADE"/>
    <w:rsid w:val="00932CDD"/>
    <w:rsid w:val="00932D7F"/>
    <w:rsid w:val="00933D4E"/>
    <w:rsid w:val="00933E31"/>
    <w:rsid w:val="00933EE9"/>
    <w:rsid w:val="00933F13"/>
    <w:rsid w:val="009352F5"/>
    <w:rsid w:val="009357D9"/>
    <w:rsid w:val="00935AF2"/>
    <w:rsid w:val="00935F4D"/>
    <w:rsid w:val="009360A8"/>
    <w:rsid w:val="00936280"/>
    <w:rsid w:val="00936397"/>
    <w:rsid w:val="00936661"/>
    <w:rsid w:val="00936982"/>
    <w:rsid w:val="009369FD"/>
    <w:rsid w:val="00936C3D"/>
    <w:rsid w:val="00936ECC"/>
    <w:rsid w:val="00936F37"/>
    <w:rsid w:val="009372EC"/>
    <w:rsid w:val="00937DFB"/>
    <w:rsid w:val="00937F43"/>
    <w:rsid w:val="00940497"/>
    <w:rsid w:val="00940624"/>
    <w:rsid w:val="00940983"/>
    <w:rsid w:val="00940E83"/>
    <w:rsid w:val="0094158E"/>
    <w:rsid w:val="00941D49"/>
    <w:rsid w:val="00941F3A"/>
    <w:rsid w:val="0094208D"/>
    <w:rsid w:val="00942B0C"/>
    <w:rsid w:val="00942B6D"/>
    <w:rsid w:val="00943038"/>
    <w:rsid w:val="00943128"/>
    <w:rsid w:val="009434A6"/>
    <w:rsid w:val="00943844"/>
    <w:rsid w:val="00943F91"/>
    <w:rsid w:val="00944566"/>
    <w:rsid w:val="00944710"/>
    <w:rsid w:val="009447B3"/>
    <w:rsid w:val="009449DF"/>
    <w:rsid w:val="00944FF4"/>
    <w:rsid w:val="009450BD"/>
    <w:rsid w:val="009455C3"/>
    <w:rsid w:val="009459D1"/>
    <w:rsid w:val="00945A06"/>
    <w:rsid w:val="009460CD"/>
    <w:rsid w:val="0094612E"/>
    <w:rsid w:val="009462FA"/>
    <w:rsid w:val="009463D0"/>
    <w:rsid w:val="009467DB"/>
    <w:rsid w:val="00946F65"/>
    <w:rsid w:val="00946FDD"/>
    <w:rsid w:val="009471AD"/>
    <w:rsid w:val="009477CC"/>
    <w:rsid w:val="00947938"/>
    <w:rsid w:val="00950674"/>
    <w:rsid w:val="009507B5"/>
    <w:rsid w:val="00950D3A"/>
    <w:rsid w:val="00950F4D"/>
    <w:rsid w:val="0095106F"/>
    <w:rsid w:val="00951401"/>
    <w:rsid w:val="00951669"/>
    <w:rsid w:val="00951B62"/>
    <w:rsid w:val="00951E40"/>
    <w:rsid w:val="009521C0"/>
    <w:rsid w:val="00952254"/>
    <w:rsid w:val="00952385"/>
    <w:rsid w:val="0095276E"/>
    <w:rsid w:val="00952A6D"/>
    <w:rsid w:val="00952D36"/>
    <w:rsid w:val="00953065"/>
    <w:rsid w:val="0095308C"/>
    <w:rsid w:val="009536DD"/>
    <w:rsid w:val="00953786"/>
    <w:rsid w:val="0095378A"/>
    <w:rsid w:val="00953B4D"/>
    <w:rsid w:val="00953BDF"/>
    <w:rsid w:val="00953CFD"/>
    <w:rsid w:val="009544F0"/>
    <w:rsid w:val="00954701"/>
    <w:rsid w:val="00954984"/>
    <w:rsid w:val="00954C0F"/>
    <w:rsid w:val="009551F4"/>
    <w:rsid w:val="0095535C"/>
    <w:rsid w:val="00955DAC"/>
    <w:rsid w:val="00955F08"/>
    <w:rsid w:val="0095621D"/>
    <w:rsid w:val="0095643E"/>
    <w:rsid w:val="00956A9E"/>
    <w:rsid w:val="00957124"/>
    <w:rsid w:val="009576A7"/>
    <w:rsid w:val="00957A2B"/>
    <w:rsid w:val="00957BB0"/>
    <w:rsid w:val="00957C67"/>
    <w:rsid w:val="00957C91"/>
    <w:rsid w:val="00957DEB"/>
    <w:rsid w:val="00957F53"/>
    <w:rsid w:val="00960994"/>
    <w:rsid w:val="009609DF"/>
    <w:rsid w:val="00960A1C"/>
    <w:rsid w:val="0096143A"/>
    <w:rsid w:val="0096143F"/>
    <w:rsid w:val="0096159B"/>
    <w:rsid w:val="00961906"/>
    <w:rsid w:val="00962547"/>
    <w:rsid w:val="0096262E"/>
    <w:rsid w:val="00962637"/>
    <w:rsid w:val="0096283F"/>
    <w:rsid w:val="00962A6B"/>
    <w:rsid w:val="00962EAE"/>
    <w:rsid w:val="00963237"/>
    <w:rsid w:val="00963251"/>
    <w:rsid w:val="00963F97"/>
    <w:rsid w:val="00964412"/>
    <w:rsid w:val="0096485C"/>
    <w:rsid w:val="009649C4"/>
    <w:rsid w:val="00964A14"/>
    <w:rsid w:val="00964EB5"/>
    <w:rsid w:val="009651A5"/>
    <w:rsid w:val="009661F0"/>
    <w:rsid w:val="00966838"/>
    <w:rsid w:val="0096714E"/>
    <w:rsid w:val="009672BD"/>
    <w:rsid w:val="0096766B"/>
    <w:rsid w:val="00967956"/>
    <w:rsid w:val="00967D99"/>
    <w:rsid w:val="00967E5A"/>
    <w:rsid w:val="00970238"/>
    <w:rsid w:val="009705F1"/>
    <w:rsid w:val="00970662"/>
    <w:rsid w:val="00970791"/>
    <w:rsid w:val="00970A11"/>
    <w:rsid w:val="00970E70"/>
    <w:rsid w:val="009713A5"/>
    <w:rsid w:val="009713B1"/>
    <w:rsid w:val="009714CD"/>
    <w:rsid w:val="00971889"/>
    <w:rsid w:val="009718C6"/>
    <w:rsid w:val="0097196E"/>
    <w:rsid w:val="00971B63"/>
    <w:rsid w:val="00971D07"/>
    <w:rsid w:val="00972122"/>
    <w:rsid w:val="009728FE"/>
    <w:rsid w:val="009729F6"/>
    <w:rsid w:val="00972E4C"/>
    <w:rsid w:val="0097345C"/>
    <w:rsid w:val="009739FC"/>
    <w:rsid w:val="00974171"/>
    <w:rsid w:val="009744B9"/>
    <w:rsid w:val="0097461E"/>
    <w:rsid w:val="009746D1"/>
    <w:rsid w:val="009747BA"/>
    <w:rsid w:val="00974AC8"/>
    <w:rsid w:val="00974AD3"/>
    <w:rsid w:val="00974D80"/>
    <w:rsid w:val="0097573F"/>
    <w:rsid w:val="00975B49"/>
    <w:rsid w:val="009760D4"/>
    <w:rsid w:val="009762FA"/>
    <w:rsid w:val="00976767"/>
    <w:rsid w:val="00976835"/>
    <w:rsid w:val="00976F51"/>
    <w:rsid w:val="0097707E"/>
    <w:rsid w:val="0097739F"/>
    <w:rsid w:val="0097743C"/>
    <w:rsid w:val="009778BE"/>
    <w:rsid w:val="00977F86"/>
    <w:rsid w:val="009807BA"/>
    <w:rsid w:val="00980B93"/>
    <w:rsid w:val="00980BE9"/>
    <w:rsid w:val="00980C33"/>
    <w:rsid w:val="00980C5F"/>
    <w:rsid w:val="0098177A"/>
    <w:rsid w:val="00981935"/>
    <w:rsid w:val="00981CC0"/>
    <w:rsid w:val="00981E11"/>
    <w:rsid w:val="009820FC"/>
    <w:rsid w:val="00982406"/>
    <w:rsid w:val="009828F8"/>
    <w:rsid w:val="00982CFD"/>
    <w:rsid w:val="00982D8D"/>
    <w:rsid w:val="00982F54"/>
    <w:rsid w:val="009831CD"/>
    <w:rsid w:val="00983820"/>
    <w:rsid w:val="00983C87"/>
    <w:rsid w:val="00983E65"/>
    <w:rsid w:val="009845B3"/>
    <w:rsid w:val="00984819"/>
    <w:rsid w:val="00984B9D"/>
    <w:rsid w:val="00984E63"/>
    <w:rsid w:val="00984FA7"/>
    <w:rsid w:val="009851D2"/>
    <w:rsid w:val="009857C5"/>
    <w:rsid w:val="00985B6D"/>
    <w:rsid w:val="00986219"/>
    <w:rsid w:val="009866E5"/>
    <w:rsid w:val="009869F3"/>
    <w:rsid w:val="00986CC6"/>
    <w:rsid w:val="00986F7A"/>
    <w:rsid w:val="009874C9"/>
    <w:rsid w:val="0098774F"/>
    <w:rsid w:val="009879A2"/>
    <w:rsid w:val="00987A0D"/>
    <w:rsid w:val="009907F1"/>
    <w:rsid w:val="00990826"/>
    <w:rsid w:val="00990A88"/>
    <w:rsid w:val="00990D37"/>
    <w:rsid w:val="009913C1"/>
    <w:rsid w:val="009913D2"/>
    <w:rsid w:val="00991832"/>
    <w:rsid w:val="009919D6"/>
    <w:rsid w:val="0099200F"/>
    <w:rsid w:val="009922FB"/>
    <w:rsid w:val="0099243C"/>
    <w:rsid w:val="00992C9C"/>
    <w:rsid w:val="00992EEB"/>
    <w:rsid w:val="00993F4F"/>
    <w:rsid w:val="00993FEB"/>
    <w:rsid w:val="00994706"/>
    <w:rsid w:val="009947CD"/>
    <w:rsid w:val="00995200"/>
    <w:rsid w:val="009958A5"/>
    <w:rsid w:val="00995C7B"/>
    <w:rsid w:val="00995DFE"/>
    <w:rsid w:val="009969A3"/>
    <w:rsid w:val="00996CC6"/>
    <w:rsid w:val="0099704A"/>
    <w:rsid w:val="00997096"/>
    <w:rsid w:val="0099746E"/>
    <w:rsid w:val="009975DA"/>
    <w:rsid w:val="009976D8"/>
    <w:rsid w:val="00997A74"/>
    <w:rsid w:val="00997FD4"/>
    <w:rsid w:val="009A0182"/>
    <w:rsid w:val="009A052F"/>
    <w:rsid w:val="009A06DB"/>
    <w:rsid w:val="009A092F"/>
    <w:rsid w:val="009A1034"/>
    <w:rsid w:val="009A1296"/>
    <w:rsid w:val="009A18BF"/>
    <w:rsid w:val="009A1A39"/>
    <w:rsid w:val="009A1CDD"/>
    <w:rsid w:val="009A1E3D"/>
    <w:rsid w:val="009A2644"/>
    <w:rsid w:val="009A27FF"/>
    <w:rsid w:val="009A2D41"/>
    <w:rsid w:val="009A2D45"/>
    <w:rsid w:val="009A2D97"/>
    <w:rsid w:val="009A35E1"/>
    <w:rsid w:val="009A36AF"/>
    <w:rsid w:val="009A3A1B"/>
    <w:rsid w:val="009A3BC5"/>
    <w:rsid w:val="009A3EF1"/>
    <w:rsid w:val="009A4028"/>
    <w:rsid w:val="009A4056"/>
    <w:rsid w:val="009A4058"/>
    <w:rsid w:val="009A43DD"/>
    <w:rsid w:val="009A4D8A"/>
    <w:rsid w:val="009A4DFD"/>
    <w:rsid w:val="009A518A"/>
    <w:rsid w:val="009A524F"/>
    <w:rsid w:val="009A54CD"/>
    <w:rsid w:val="009A5555"/>
    <w:rsid w:val="009A59D4"/>
    <w:rsid w:val="009A5BBB"/>
    <w:rsid w:val="009A5CB8"/>
    <w:rsid w:val="009A5F3B"/>
    <w:rsid w:val="009A6222"/>
    <w:rsid w:val="009A62AC"/>
    <w:rsid w:val="009A6560"/>
    <w:rsid w:val="009A6834"/>
    <w:rsid w:val="009A6A50"/>
    <w:rsid w:val="009A6E66"/>
    <w:rsid w:val="009A7015"/>
    <w:rsid w:val="009A723F"/>
    <w:rsid w:val="009A731C"/>
    <w:rsid w:val="009A7615"/>
    <w:rsid w:val="009A796C"/>
    <w:rsid w:val="009A7BCA"/>
    <w:rsid w:val="009A7F57"/>
    <w:rsid w:val="009B011A"/>
    <w:rsid w:val="009B02D5"/>
    <w:rsid w:val="009B086E"/>
    <w:rsid w:val="009B0928"/>
    <w:rsid w:val="009B09E3"/>
    <w:rsid w:val="009B0E8E"/>
    <w:rsid w:val="009B1380"/>
    <w:rsid w:val="009B1619"/>
    <w:rsid w:val="009B16CB"/>
    <w:rsid w:val="009B1751"/>
    <w:rsid w:val="009B2AD2"/>
    <w:rsid w:val="009B3086"/>
    <w:rsid w:val="009B3116"/>
    <w:rsid w:val="009B37BC"/>
    <w:rsid w:val="009B37FC"/>
    <w:rsid w:val="009B3AE5"/>
    <w:rsid w:val="009B3AFB"/>
    <w:rsid w:val="009B3F58"/>
    <w:rsid w:val="009B40D2"/>
    <w:rsid w:val="009B44D7"/>
    <w:rsid w:val="009B4855"/>
    <w:rsid w:val="009B4BF8"/>
    <w:rsid w:val="009B5312"/>
    <w:rsid w:val="009B56EF"/>
    <w:rsid w:val="009B589B"/>
    <w:rsid w:val="009B5F9B"/>
    <w:rsid w:val="009B6287"/>
    <w:rsid w:val="009B6556"/>
    <w:rsid w:val="009B67F1"/>
    <w:rsid w:val="009B6E25"/>
    <w:rsid w:val="009B6E7E"/>
    <w:rsid w:val="009B7131"/>
    <w:rsid w:val="009B7850"/>
    <w:rsid w:val="009C0307"/>
    <w:rsid w:val="009C0550"/>
    <w:rsid w:val="009C0672"/>
    <w:rsid w:val="009C06C5"/>
    <w:rsid w:val="009C0B3E"/>
    <w:rsid w:val="009C0CEF"/>
    <w:rsid w:val="009C17BD"/>
    <w:rsid w:val="009C19EC"/>
    <w:rsid w:val="009C1AAE"/>
    <w:rsid w:val="009C1D10"/>
    <w:rsid w:val="009C1E11"/>
    <w:rsid w:val="009C1EEB"/>
    <w:rsid w:val="009C1F0E"/>
    <w:rsid w:val="009C23CC"/>
    <w:rsid w:val="009C23EF"/>
    <w:rsid w:val="009C2585"/>
    <w:rsid w:val="009C27F2"/>
    <w:rsid w:val="009C2C1A"/>
    <w:rsid w:val="009C2DFE"/>
    <w:rsid w:val="009C3164"/>
    <w:rsid w:val="009C32F1"/>
    <w:rsid w:val="009C333D"/>
    <w:rsid w:val="009C38CD"/>
    <w:rsid w:val="009C392F"/>
    <w:rsid w:val="009C3C43"/>
    <w:rsid w:val="009C3F81"/>
    <w:rsid w:val="009C430A"/>
    <w:rsid w:val="009C4455"/>
    <w:rsid w:val="009C4538"/>
    <w:rsid w:val="009C4960"/>
    <w:rsid w:val="009C4D19"/>
    <w:rsid w:val="009C4F29"/>
    <w:rsid w:val="009C524D"/>
    <w:rsid w:val="009C5250"/>
    <w:rsid w:val="009C5344"/>
    <w:rsid w:val="009C5709"/>
    <w:rsid w:val="009C5D66"/>
    <w:rsid w:val="009C5E25"/>
    <w:rsid w:val="009C5FDA"/>
    <w:rsid w:val="009C63C7"/>
    <w:rsid w:val="009C64CD"/>
    <w:rsid w:val="009C66B5"/>
    <w:rsid w:val="009C6851"/>
    <w:rsid w:val="009C6E0A"/>
    <w:rsid w:val="009C79B1"/>
    <w:rsid w:val="009D01D0"/>
    <w:rsid w:val="009D0254"/>
    <w:rsid w:val="009D05B4"/>
    <w:rsid w:val="009D0ABB"/>
    <w:rsid w:val="009D10DD"/>
    <w:rsid w:val="009D14F7"/>
    <w:rsid w:val="009D1DD1"/>
    <w:rsid w:val="009D2447"/>
    <w:rsid w:val="009D2B75"/>
    <w:rsid w:val="009D3270"/>
    <w:rsid w:val="009D330D"/>
    <w:rsid w:val="009D356E"/>
    <w:rsid w:val="009D35D4"/>
    <w:rsid w:val="009D396D"/>
    <w:rsid w:val="009D3B9E"/>
    <w:rsid w:val="009D3F0F"/>
    <w:rsid w:val="009D4758"/>
    <w:rsid w:val="009D4C3B"/>
    <w:rsid w:val="009D4E75"/>
    <w:rsid w:val="009D5155"/>
    <w:rsid w:val="009D5EDE"/>
    <w:rsid w:val="009D5F0A"/>
    <w:rsid w:val="009D6162"/>
    <w:rsid w:val="009D66CD"/>
    <w:rsid w:val="009D6B79"/>
    <w:rsid w:val="009D71AE"/>
    <w:rsid w:val="009D73A1"/>
    <w:rsid w:val="009D75CC"/>
    <w:rsid w:val="009D7644"/>
    <w:rsid w:val="009E0121"/>
    <w:rsid w:val="009E084B"/>
    <w:rsid w:val="009E08C0"/>
    <w:rsid w:val="009E0B2F"/>
    <w:rsid w:val="009E0FE0"/>
    <w:rsid w:val="009E125B"/>
    <w:rsid w:val="009E12DA"/>
    <w:rsid w:val="009E147D"/>
    <w:rsid w:val="009E17F6"/>
    <w:rsid w:val="009E1AC9"/>
    <w:rsid w:val="009E2BA8"/>
    <w:rsid w:val="009E2BF7"/>
    <w:rsid w:val="009E2E02"/>
    <w:rsid w:val="009E3241"/>
    <w:rsid w:val="009E334E"/>
    <w:rsid w:val="009E34DE"/>
    <w:rsid w:val="009E37B6"/>
    <w:rsid w:val="009E3EBF"/>
    <w:rsid w:val="009E3FE6"/>
    <w:rsid w:val="009E400E"/>
    <w:rsid w:val="009E4787"/>
    <w:rsid w:val="009E4E6F"/>
    <w:rsid w:val="009E54E6"/>
    <w:rsid w:val="009E5870"/>
    <w:rsid w:val="009E5BE8"/>
    <w:rsid w:val="009E5C77"/>
    <w:rsid w:val="009E5EA8"/>
    <w:rsid w:val="009E60F1"/>
    <w:rsid w:val="009E6241"/>
    <w:rsid w:val="009E6315"/>
    <w:rsid w:val="009E6803"/>
    <w:rsid w:val="009E6DA1"/>
    <w:rsid w:val="009E7704"/>
    <w:rsid w:val="009E795E"/>
    <w:rsid w:val="009E7B70"/>
    <w:rsid w:val="009E7B8A"/>
    <w:rsid w:val="009E7BC9"/>
    <w:rsid w:val="009E7F20"/>
    <w:rsid w:val="009E7F81"/>
    <w:rsid w:val="009F00BE"/>
    <w:rsid w:val="009F0472"/>
    <w:rsid w:val="009F0508"/>
    <w:rsid w:val="009F0830"/>
    <w:rsid w:val="009F0E94"/>
    <w:rsid w:val="009F0E9D"/>
    <w:rsid w:val="009F11CE"/>
    <w:rsid w:val="009F138D"/>
    <w:rsid w:val="009F1683"/>
    <w:rsid w:val="009F1C64"/>
    <w:rsid w:val="009F1EC0"/>
    <w:rsid w:val="009F1F6C"/>
    <w:rsid w:val="009F20CC"/>
    <w:rsid w:val="009F2270"/>
    <w:rsid w:val="009F2414"/>
    <w:rsid w:val="009F26E9"/>
    <w:rsid w:val="009F272F"/>
    <w:rsid w:val="009F29D0"/>
    <w:rsid w:val="009F2A68"/>
    <w:rsid w:val="009F3294"/>
    <w:rsid w:val="009F3B77"/>
    <w:rsid w:val="009F3D42"/>
    <w:rsid w:val="009F4616"/>
    <w:rsid w:val="009F47C4"/>
    <w:rsid w:val="009F4877"/>
    <w:rsid w:val="009F4901"/>
    <w:rsid w:val="009F4DB1"/>
    <w:rsid w:val="009F4E6C"/>
    <w:rsid w:val="009F4EB5"/>
    <w:rsid w:val="009F4F77"/>
    <w:rsid w:val="009F550C"/>
    <w:rsid w:val="009F56FE"/>
    <w:rsid w:val="009F59C8"/>
    <w:rsid w:val="009F5A34"/>
    <w:rsid w:val="009F5DBF"/>
    <w:rsid w:val="009F5E31"/>
    <w:rsid w:val="009F65D4"/>
    <w:rsid w:val="009F6B5D"/>
    <w:rsid w:val="009F6D29"/>
    <w:rsid w:val="009F74F6"/>
    <w:rsid w:val="00A0056F"/>
    <w:rsid w:val="00A007EA"/>
    <w:rsid w:val="00A0093C"/>
    <w:rsid w:val="00A00FA5"/>
    <w:rsid w:val="00A010E2"/>
    <w:rsid w:val="00A01178"/>
    <w:rsid w:val="00A0158B"/>
    <w:rsid w:val="00A018B9"/>
    <w:rsid w:val="00A01A2F"/>
    <w:rsid w:val="00A01A7C"/>
    <w:rsid w:val="00A0219E"/>
    <w:rsid w:val="00A0235D"/>
    <w:rsid w:val="00A02427"/>
    <w:rsid w:val="00A0291D"/>
    <w:rsid w:val="00A02B79"/>
    <w:rsid w:val="00A02E7B"/>
    <w:rsid w:val="00A02F2E"/>
    <w:rsid w:val="00A0307A"/>
    <w:rsid w:val="00A03893"/>
    <w:rsid w:val="00A0396D"/>
    <w:rsid w:val="00A03A24"/>
    <w:rsid w:val="00A03E85"/>
    <w:rsid w:val="00A041B1"/>
    <w:rsid w:val="00A042EE"/>
    <w:rsid w:val="00A043A8"/>
    <w:rsid w:val="00A04461"/>
    <w:rsid w:val="00A04BD4"/>
    <w:rsid w:val="00A05022"/>
    <w:rsid w:val="00A05317"/>
    <w:rsid w:val="00A054C4"/>
    <w:rsid w:val="00A0560C"/>
    <w:rsid w:val="00A05827"/>
    <w:rsid w:val="00A05C32"/>
    <w:rsid w:val="00A05EB8"/>
    <w:rsid w:val="00A05F5B"/>
    <w:rsid w:val="00A06223"/>
    <w:rsid w:val="00A06255"/>
    <w:rsid w:val="00A062E2"/>
    <w:rsid w:val="00A06A0C"/>
    <w:rsid w:val="00A07006"/>
    <w:rsid w:val="00A072EC"/>
    <w:rsid w:val="00A076C1"/>
    <w:rsid w:val="00A07BE8"/>
    <w:rsid w:val="00A07E95"/>
    <w:rsid w:val="00A103B4"/>
    <w:rsid w:val="00A10726"/>
    <w:rsid w:val="00A10AA8"/>
    <w:rsid w:val="00A114F2"/>
    <w:rsid w:val="00A119EE"/>
    <w:rsid w:val="00A11AE9"/>
    <w:rsid w:val="00A1229B"/>
    <w:rsid w:val="00A126E7"/>
    <w:rsid w:val="00A1303B"/>
    <w:rsid w:val="00A13090"/>
    <w:rsid w:val="00A1335B"/>
    <w:rsid w:val="00A13C75"/>
    <w:rsid w:val="00A13CF2"/>
    <w:rsid w:val="00A13F47"/>
    <w:rsid w:val="00A14451"/>
    <w:rsid w:val="00A146B6"/>
    <w:rsid w:val="00A1579C"/>
    <w:rsid w:val="00A1580B"/>
    <w:rsid w:val="00A15F9E"/>
    <w:rsid w:val="00A160BE"/>
    <w:rsid w:val="00A16244"/>
    <w:rsid w:val="00A16522"/>
    <w:rsid w:val="00A16B47"/>
    <w:rsid w:val="00A16BD1"/>
    <w:rsid w:val="00A16BE5"/>
    <w:rsid w:val="00A16C20"/>
    <w:rsid w:val="00A16E48"/>
    <w:rsid w:val="00A176A3"/>
    <w:rsid w:val="00A17A88"/>
    <w:rsid w:val="00A20594"/>
    <w:rsid w:val="00A20828"/>
    <w:rsid w:val="00A20915"/>
    <w:rsid w:val="00A209DA"/>
    <w:rsid w:val="00A20A2F"/>
    <w:rsid w:val="00A20EBD"/>
    <w:rsid w:val="00A20F18"/>
    <w:rsid w:val="00A21096"/>
    <w:rsid w:val="00A221F7"/>
    <w:rsid w:val="00A222CA"/>
    <w:rsid w:val="00A223D2"/>
    <w:rsid w:val="00A224EB"/>
    <w:rsid w:val="00A22B27"/>
    <w:rsid w:val="00A22D63"/>
    <w:rsid w:val="00A22E3A"/>
    <w:rsid w:val="00A2318C"/>
    <w:rsid w:val="00A2323A"/>
    <w:rsid w:val="00A23313"/>
    <w:rsid w:val="00A2348A"/>
    <w:rsid w:val="00A23515"/>
    <w:rsid w:val="00A23D7C"/>
    <w:rsid w:val="00A23F61"/>
    <w:rsid w:val="00A24141"/>
    <w:rsid w:val="00A2487A"/>
    <w:rsid w:val="00A24FFE"/>
    <w:rsid w:val="00A25120"/>
    <w:rsid w:val="00A25377"/>
    <w:rsid w:val="00A2546D"/>
    <w:rsid w:val="00A2551A"/>
    <w:rsid w:val="00A25755"/>
    <w:rsid w:val="00A25C4A"/>
    <w:rsid w:val="00A2613F"/>
    <w:rsid w:val="00A261CC"/>
    <w:rsid w:val="00A2694C"/>
    <w:rsid w:val="00A271CF"/>
    <w:rsid w:val="00A271FE"/>
    <w:rsid w:val="00A27460"/>
    <w:rsid w:val="00A274D8"/>
    <w:rsid w:val="00A27627"/>
    <w:rsid w:val="00A2793B"/>
    <w:rsid w:val="00A279B8"/>
    <w:rsid w:val="00A27BFD"/>
    <w:rsid w:val="00A27CAA"/>
    <w:rsid w:val="00A302E8"/>
    <w:rsid w:val="00A303A7"/>
    <w:rsid w:val="00A30C5D"/>
    <w:rsid w:val="00A31294"/>
    <w:rsid w:val="00A312E3"/>
    <w:rsid w:val="00A31394"/>
    <w:rsid w:val="00A3196A"/>
    <w:rsid w:val="00A31976"/>
    <w:rsid w:val="00A31AC5"/>
    <w:rsid w:val="00A3205B"/>
    <w:rsid w:val="00A321EF"/>
    <w:rsid w:val="00A327E1"/>
    <w:rsid w:val="00A329A4"/>
    <w:rsid w:val="00A338AE"/>
    <w:rsid w:val="00A33D0D"/>
    <w:rsid w:val="00A33D6B"/>
    <w:rsid w:val="00A34114"/>
    <w:rsid w:val="00A347A1"/>
    <w:rsid w:val="00A348B4"/>
    <w:rsid w:val="00A353D6"/>
    <w:rsid w:val="00A355AF"/>
    <w:rsid w:val="00A356E7"/>
    <w:rsid w:val="00A35ED9"/>
    <w:rsid w:val="00A363C1"/>
    <w:rsid w:val="00A36405"/>
    <w:rsid w:val="00A36963"/>
    <w:rsid w:val="00A36BCA"/>
    <w:rsid w:val="00A378DA"/>
    <w:rsid w:val="00A37E60"/>
    <w:rsid w:val="00A400F2"/>
    <w:rsid w:val="00A4012E"/>
    <w:rsid w:val="00A40253"/>
    <w:rsid w:val="00A4031C"/>
    <w:rsid w:val="00A403F3"/>
    <w:rsid w:val="00A404E5"/>
    <w:rsid w:val="00A40F66"/>
    <w:rsid w:val="00A41468"/>
    <w:rsid w:val="00A41CDC"/>
    <w:rsid w:val="00A429DA"/>
    <w:rsid w:val="00A42A40"/>
    <w:rsid w:val="00A42BAB"/>
    <w:rsid w:val="00A42E77"/>
    <w:rsid w:val="00A430D4"/>
    <w:rsid w:val="00A431B3"/>
    <w:rsid w:val="00A432C4"/>
    <w:rsid w:val="00A43B78"/>
    <w:rsid w:val="00A43D04"/>
    <w:rsid w:val="00A4427B"/>
    <w:rsid w:val="00A445AE"/>
    <w:rsid w:val="00A44939"/>
    <w:rsid w:val="00A44A61"/>
    <w:rsid w:val="00A44C6B"/>
    <w:rsid w:val="00A44CB1"/>
    <w:rsid w:val="00A44ECC"/>
    <w:rsid w:val="00A44EE4"/>
    <w:rsid w:val="00A45165"/>
    <w:rsid w:val="00A45697"/>
    <w:rsid w:val="00A45BC7"/>
    <w:rsid w:val="00A45F6A"/>
    <w:rsid w:val="00A45FE8"/>
    <w:rsid w:val="00A4682D"/>
    <w:rsid w:val="00A468C3"/>
    <w:rsid w:val="00A468CC"/>
    <w:rsid w:val="00A46942"/>
    <w:rsid w:val="00A47080"/>
    <w:rsid w:val="00A472BA"/>
    <w:rsid w:val="00A47323"/>
    <w:rsid w:val="00A474FC"/>
    <w:rsid w:val="00A477D2"/>
    <w:rsid w:val="00A47B0C"/>
    <w:rsid w:val="00A50520"/>
    <w:rsid w:val="00A5075D"/>
    <w:rsid w:val="00A50B22"/>
    <w:rsid w:val="00A50CC9"/>
    <w:rsid w:val="00A50DC1"/>
    <w:rsid w:val="00A50F92"/>
    <w:rsid w:val="00A510E0"/>
    <w:rsid w:val="00A518F0"/>
    <w:rsid w:val="00A51B02"/>
    <w:rsid w:val="00A51B38"/>
    <w:rsid w:val="00A51C60"/>
    <w:rsid w:val="00A51E21"/>
    <w:rsid w:val="00A52051"/>
    <w:rsid w:val="00A5240B"/>
    <w:rsid w:val="00A525ED"/>
    <w:rsid w:val="00A52A50"/>
    <w:rsid w:val="00A52CCB"/>
    <w:rsid w:val="00A52FC0"/>
    <w:rsid w:val="00A537EB"/>
    <w:rsid w:val="00A53A77"/>
    <w:rsid w:val="00A53F9B"/>
    <w:rsid w:val="00A546B1"/>
    <w:rsid w:val="00A547B6"/>
    <w:rsid w:val="00A551DA"/>
    <w:rsid w:val="00A557F7"/>
    <w:rsid w:val="00A55BB8"/>
    <w:rsid w:val="00A55CBF"/>
    <w:rsid w:val="00A55E0E"/>
    <w:rsid w:val="00A55FC8"/>
    <w:rsid w:val="00A5632C"/>
    <w:rsid w:val="00A56694"/>
    <w:rsid w:val="00A5686C"/>
    <w:rsid w:val="00A56D69"/>
    <w:rsid w:val="00A56ED7"/>
    <w:rsid w:val="00A572C9"/>
    <w:rsid w:val="00A57AE5"/>
    <w:rsid w:val="00A57B26"/>
    <w:rsid w:val="00A57F6A"/>
    <w:rsid w:val="00A6023A"/>
    <w:rsid w:val="00A602C7"/>
    <w:rsid w:val="00A60CC5"/>
    <w:rsid w:val="00A60FE3"/>
    <w:rsid w:val="00A61536"/>
    <w:rsid w:val="00A615B2"/>
    <w:rsid w:val="00A6177C"/>
    <w:rsid w:val="00A619C0"/>
    <w:rsid w:val="00A6203C"/>
    <w:rsid w:val="00A6213B"/>
    <w:rsid w:val="00A62158"/>
    <w:rsid w:val="00A624F7"/>
    <w:rsid w:val="00A62599"/>
    <w:rsid w:val="00A63280"/>
    <w:rsid w:val="00A63412"/>
    <w:rsid w:val="00A6368E"/>
    <w:rsid w:val="00A638BA"/>
    <w:rsid w:val="00A63AC8"/>
    <w:rsid w:val="00A63C2B"/>
    <w:rsid w:val="00A641A6"/>
    <w:rsid w:val="00A6432B"/>
    <w:rsid w:val="00A64461"/>
    <w:rsid w:val="00A64864"/>
    <w:rsid w:val="00A64A05"/>
    <w:rsid w:val="00A64C9B"/>
    <w:rsid w:val="00A64FF3"/>
    <w:rsid w:val="00A651BE"/>
    <w:rsid w:val="00A65271"/>
    <w:rsid w:val="00A65446"/>
    <w:rsid w:val="00A6578A"/>
    <w:rsid w:val="00A65A43"/>
    <w:rsid w:val="00A65ED8"/>
    <w:rsid w:val="00A6643F"/>
    <w:rsid w:val="00A6663F"/>
    <w:rsid w:val="00A6696E"/>
    <w:rsid w:val="00A66EEC"/>
    <w:rsid w:val="00A67199"/>
    <w:rsid w:val="00A676E1"/>
    <w:rsid w:val="00A677A6"/>
    <w:rsid w:val="00A679E9"/>
    <w:rsid w:val="00A67D91"/>
    <w:rsid w:val="00A67F62"/>
    <w:rsid w:val="00A70345"/>
    <w:rsid w:val="00A706F2"/>
    <w:rsid w:val="00A70C64"/>
    <w:rsid w:val="00A70D9A"/>
    <w:rsid w:val="00A71191"/>
    <w:rsid w:val="00A7127C"/>
    <w:rsid w:val="00A7136E"/>
    <w:rsid w:val="00A71C3D"/>
    <w:rsid w:val="00A71CD3"/>
    <w:rsid w:val="00A72124"/>
    <w:rsid w:val="00A724FB"/>
    <w:rsid w:val="00A72A41"/>
    <w:rsid w:val="00A72AAD"/>
    <w:rsid w:val="00A72C09"/>
    <w:rsid w:val="00A72CAC"/>
    <w:rsid w:val="00A73850"/>
    <w:rsid w:val="00A738B6"/>
    <w:rsid w:val="00A73A52"/>
    <w:rsid w:val="00A73C13"/>
    <w:rsid w:val="00A74418"/>
    <w:rsid w:val="00A746C1"/>
    <w:rsid w:val="00A74753"/>
    <w:rsid w:val="00A74879"/>
    <w:rsid w:val="00A74AA6"/>
    <w:rsid w:val="00A74CAA"/>
    <w:rsid w:val="00A74CDF"/>
    <w:rsid w:val="00A74F24"/>
    <w:rsid w:val="00A74FC5"/>
    <w:rsid w:val="00A757A6"/>
    <w:rsid w:val="00A75D5E"/>
    <w:rsid w:val="00A75D6F"/>
    <w:rsid w:val="00A76D6F"/>
    <w:rsid w:val="00A770CA"/>
    <w:rsid w:val="00A774E2"/>
    <w:rsid w:val="00A77B19"/>
    <w:rsid w:val="00A77DA9"/>
    <w:rsid w:val="00A80011"/>
    <w:rsid w:val="00A812BD"/>
    <w:rsid w:val="00A81369"/>
    <w:rsid w:val="00A813D9"/>
    <w:rsid w:val="00A81459"/>
    <w:rsid w:val="00A814E3"/>
    <w:rsid w:val="00A816F8"/>
    <w:rsid w:val="00A8175A"/>
    <w:rsid w:val="00A818F2"/>
    <w:rsid w:val="00A81D1F"/>
    <w:rsid w:val="00A8227F"/>
    <w:rsid w:val="00A824BD"/>
    <w:rsid w:val="00A82642"/>
    <w:rsid w:val="00A826A3"/>
    <w:rsid w:val="00A8274A"/>
    <w:rsid w:val="00A827AB"/>
    <w:rsid w:val="00A834FB"/>
    <w:rsid w:val="00A83E79"/>
    <w:rsid w:val="00A83F45"/>
    <w:rsid w:val="00A840AC"/>
    <w:rsid w:val="00A843A2"/>
    <w:rsid w:val="00A84D6C"/>
    <w:rsid w:val="00A84DD0"/>
    <w:rsid w:val="00A84FDB"/>
    <w:rsid w:val="00A8551E"/>
    <w:rsid w:val="00A8575F"/>
    <w:rsid w:val="00A85CB6"/>
    <w:rsid w:val="00A85F17"/>
    <w:rsid w:val="00A86271"/>
    <w:rsid w:val="00A862F7"/>
    <w:rsid w:val="00A86700"/>
    <w:rsid w:val="00A868B8"/>
    <w:rsid w:val="00A868F4"/>
    <w:rsid w:val="00A86D17"/>
    <w:rsid w:val="00A86D60"/>
    <w:rsid w:val="00A86DD4"/>
    <w:rsid w:val="00A871E6"/>
    <w:rsid w:val="00A87245"/>
    <w:rsid w:val="00A874D4"/>
    <w:rsid w:val="00A876FE"/>
    <w:rsid w:val="00A8770E"/>
    <w:rsid w:val="00A877C4"/>
    <w:rsid w:val="00A8793F"/>
    <w:rsid w:val="00A879A2"/>
    <w:rsid w:val="00A87F5E"/>
    <w:rsid w:val="00A9014D"/>
    <w:rsid w:val="00A9016E"/>
    <w:rsid w:val="00A9060A"/>
    <w:rsid w:val="00A909D3"/>
    <w:rsid w:val="00A90DC2"/>
    <w:rsid w:val="00A910B8"/>
    <w:rsid w:val="00A912FB"/>
    <w:rsid w:val="00A91365"/>
    <w:rsid w:val="00A9169D"/>
    <w:rsid w:val="00A916C6"/>
    <w:rsid w:val="00A91751"/>
    <w:rsid w:val="00A91806"/>
    <w:rsid w:val="00A91825"/>
    <w:rsid w:val="00A918F7"/>
    <w:rsid w:val="00A91DEF"/>
    <w:rsid w:val="00A9253B"/>
    <w:rsid w:val="00A92726"/>
    <w:rsid w:val="00A927F5"/>
    <w:rsid w:val="00A92A9D"/>
    <w:rsid w:val="00A92AD2"/>
    <w:rsid w:val="00A92C62"/>
    <w:rsid w:val="00A93356"/>
    <w:rsid w:val="00A93553"/>
    <w:rsid w:val="00A935AD"/>
    <w:rsid w:val="00A93657"/>
    <w:rsid w:val="00A93C10"/>
    <w:rsid w:val="00A94A85"/>
    <w:rsid w:val="00A94B6F"/>
    <w:rsid w:val="00A95904"/>
    <w:rsid w:val="00A95BB7"/>
    <w:rsid w:val="00A95BC7"/>
    <w:rsid w:val="00A95E1C"/>
    <w:rsid w:val="00A970AE"/>
    <w:rsid w:val="00A97457"/>
    <w:rsid w:val="00A976A6"/>
    <w:rsid w:val="00A978AE"/>
    <w:rsid w:val="00A97DAB"/>
    <w:rsid w:val="00A97FC6"/>
    <w:rsid w:val="00AA0333"/>
    <w:rsid w:val="00AA0960"/>
    <w:rsid w:val="00AA0CF6"/>
    <w:rsid w:val="00AA1433"/>
    <w:rsid w:val="00AA17F2"/>
    <w:rsid w:val="00AA1CC1"/>
    <w:rsid w:val="00AA1E7E"/>
    <w:rsid w:val="00AA22B0"/>
    <w:rsid w:val="00AA249D"/>
    <w:rsid w:val="00AA24A4"/>
    <w:rsid w:val="00AA24EB"/>
    <w:rsid w:val="00AA274C"/>
    <w:rsid w:val="00AA28F0"/>
    <w:rsid w:val="00AA2DE9"/>
    <w:rsid w:val="00AA2FBC"/>
    <w:rsid w:val="00AA33D9"/>
    <w:rsid w:val="00AA4162"/>
    <w:rsid w:val="00AA4241"/>
    <w:rsid w:val="00AA42DC"/>
    <w:rsid w:val="00AA438B"/>
    <w:rsid w:val="00AA46D0"/>
    <w:rsid w:val="00AA4AD9"/>
    <w:rsid w:val="00AA4DB9"/>
    <w:rsid w:val="00AA56B6"/>
    <w:rsid w:val="00AA58D9"/>
    <w:rsid w:val="00AA5974"/>
    <w:rsid w:val="00AA5D27"/>
    <w:rsid w:val="00AA5EB8"/>
    <w:rsid w:val="00AA6278"/>
    <w:rsid w:val="00AA64E1"/>
    <w:rsid w:val="00AA650B"/>
    <w:rsid w:val="00AA6C17"/>
    <w:rsid w:val="00AA71E7"/>
    <w:rsid w:val="00AA7412"/>
    <w:rsid w:val="00AA76AE"/>
    <w:rsid w:val="00AA7788"/>
    <w:rsid w:val="00AA77C6"/>
    <w:rsid w:val="00AA7E6C"/>
    <w:rsid w:val="00AB00ED"/>
    <w:rsid w:val="00AB01CF"/>
    <w:rsid w:val="00AB0519"/>
    <w:rsid w:val="00AB0647"/>
    <w:rsid w:val="00AB0801"/>
    <w:rsid w:val="00AB0CC9"/>
    <w:rsid w:val="00AB100D"/>
    <w:rsid w:val="00AB11F3"/>
    <w:rsid w:val="00AB11FF"/>
    <w:rsid w:val="00AB155C"/>
    <w:rsid w:val="00AB18BA"/>
    <w:rsid w:val="00AB18E2"/>
    <w:rsid w:val="00AB19B8"/>
    <w:rsid w:val="00AB1B2D"/>
    <w:rsid w:val="00AB1F48"/>
    <w:rsid w:val="00AB2051"/>
    <w:rsid w:val="00AB264A"/>
    <w:rsid w:val="00AB2B81"/>
    <w:rsid w:val="00AB2C7C"/>
    <w:rsid w:val="00AB30A5"/>
    <w:rsid w:val="00AB3D3F"/>
    <w:rsid w:val="00AB3FC5"/>
    <w:rsid w:val="00AB40D3"/>
    <w:rsid w:val="00AB4357"/>
    <w:rsid w:val="00AB4581"/>
    <w:rsid w:val="00AB527F"/>
    <w:rsid w:val="00AB5362"/>
    <w:rsid w:val="00AB5B15"/>
    <w:rsid w:val="00AB5FE8"/>
    <w:rsid w:val="00AB604C"/>
    <w:rsid w:val="00AB610D"/>
    <w:rsid w:val="00AB64F6"/>
    <w:rsid w:val="00AB6572"/>
    <w:rsid w:val="00AB69B3"/>
    <w:rsid w:val="00AB6B13"/>
    <w:rsid w:val="00AB6FDA"/>
    <w:rsid w:val="00AB7126"/>
    <w:rsid w:val="00AB71D7"/>
    <w:rsid w:val="00AB7368"/>
    <w:rsid w:val="00AB746B"/>
    <w:rsid w:val="00AB7662"/>
    <w:rsid w:val="00AB769C"/>
    <w:rsid w:val="00AB7B93"/>
    <w:rsid w:val="00AB7F0B"/>
    <w:rsid w:val="00AC0304"/>
    <w:rsid w:val="00AC0851"/>
    <w:rsid w:val="00AC0978"/>
    <w:rsid w:val="00AC0B37"/>
    <w:rsid w:val="00AC0BAF"/>
    <w:rsid w:val="00AC1743"/>
    <w:rsid w:val="00AC17E1"/>
    <w:rsid w:val="00AC193C"/>
    <w:rsid w:val="00AC1B52"/>
    <w:rsid w:val="00AC2784"/>
    <w:rsid w:val="00AC2793"/>
    <w:rsid w:val="00AC28B5"/>
    <w:rsid w:val="00AC28BF"/>
    <w:rsid w:val="00AC3104"/>
    <w:rsid w:val="00AC32FA"/>
    <w:rsid w:val="00AC3505"/>
    <w:rsid w:val="00AC3990"/>
    <w:rsid w:val="00AC3C6A"/>
    <w:rsid w:val="00AC3DFE"/>
    <w:rsid w:val="00AC3F91"/>
    <w:rsid w:val="00AC451B"/>
    <w:rsid w:val="00AC4730"/>
    <w:rsid w:val="00AC4A0A"/>
    <w:rsid w:val="00AC4A3F"/>
    <w:rsid w:val="00AC4FCC"/>
    <w:rsid w:val="00AC5021"/>
    <w:rsid w:val="00AC5115"/>
    <w:rsid w:val="00AC5368"/>
    <w:rsid w:val="00AC5BA3"/>
    <w:rsid w:val="00AC61C4"/>
    <w:rsid w:val="00AC621E"/>
    <w:rsid w:val="00AC6366"/>
    <w:rsid w:val="00AC65F5"/>
    <w:rsid w:val="00AC6B50"/>
    <w:rsid w:val="00AC6B7A"/>
    <w:rsid w:val="00AC6BEF"/>
    <w:rsid w:val="00AC6CBE"/>
    <w:rsid w:val="00AC7262"/>
    <w:rsid w:val="00AC7E3E"/>
    <w:rsid w:val="00AC7FDE"/>
    <w:rsid w:val="00AD00EB"/>
    <w:rsid w:val="00AD04A7"/>
    <w:rsid w:val="00AD073A"/>
    <w:rsid w:val="00AD09AC"/>
    <w:rsid w:val="00AD140D"/>
    <w:rsid w:val="00AD1419"/>
    <w:rsid w:val="00AD1739"/>
    <w:rsid w:val="00AD19D3"/>
    <w:rsid w:val="00AD19FF"/>
    <w:rsid w:val="00AD249C"/>
    <w:rsid w:val="00AD2B49"/>
    <w:rsid w:val="00AD2C5C"/>
    <w:rsid w:val="00AD343C"/>
    <w:rsid w:val="00AD34A6"/>
    <w:rsid w:val="00AD34C9"/>
    <w:rsid w:val="00AD3600"/>
    <w:rsid w:val="00AD3ADA"/>
    <w:rsid w:val="00AD3B78"/>
    <w:rsid w:val="00AD40DD"/>
    <w:rsid w:val="00AD4461"/>
    <w:rsid w:val="00AD48F4"/>
    <w:rsid w:val="00AD48F6"/>
    <w:rsid w:val="00AD4FA2"/>
    <w:rsid w:val="00AD50CD"/>
    <w:rsid w:val="00AD5341"/>
    <w:rsid w:val="00AD5C17"/>
    <w:rsid w:val="00AD5C63"/>
    <w:rsid w:val="00AD631C"/>
    <w:rsid w:val="00AD64C4"/>
    <w:rsid w:val="00AD64F0"/>
    <w:rsid w:val="00AD65E3"/>
    <w:rsid w:val="00AE056F"/>
    <w:rsid w:val="00AE092C"/>
    <w:rsid w:val="00AE09AF"/>
    <w:rsid w:val="00AE0B7E"/>
    <w:rsid w:val="00AE0CFC"/>
    <w:rsid w:val="00AE0D3A"/>
    <w:rsid w:val="00AE0FE6"/>
    <w:rsid w:val="00AE102E"/>
    <w:rsid w:val="00AE117A"/>
    <w:rsid w:val="00AE11FF"/>
    <w:rsid w:val="00AE1404"/>
    <w:rsid w:val="00AE15D0"/>
    <w:rsid w:val="00AE1786"/>
    <w:rsid w:val="00AE17D7"/>
    <w:rsid w:val="00AE1FEB"/>
    <w:rsid w:val="00AE2103"/>
    <w:rsid w:val="00AE2755"/>
    <w:rsid w:val="00AE2B74"/>
    <w:rsid w:val="00AE2BDF"/>
    <w:rsid w:val="00AE2C71"/>
    <w:rsid w:val="00AE326D"/>
    <w:rsid w:val="00AE35BE"/>
    <w:rsid w:val="00AE3D74"/>
    <w:rsid w:val="00AE3FD1"/>
    <w:rsid w:val="00AE4781"/>
    <w:rsid w:val="00AE47B5"/>
    <w:rsid w:val="00AE495C"/>
    <w:rsid w:val="00AE4B02"/>
    <w:rsid w:val="00AE4CB0"/>
    <w:rsid w:val="00AE4D2F"/>
    <w:rsid w:val="00AE5632"/>
    <w:rsid w:val="00AE57B4"/>
    <w:rsid w:val="00AE58A8"/>
    <w:rsid w:val="00AE5C7F"/>
    <w:rsid w:val="00AE6116"/>
    <w:rsid w:val="00AE621D"/>
    <w:rsid w:val="00AE63ED"/>
    <w:rsid w:val="00AE6AA6"/>
    <w:rsid w:val="00AE6D5C"/>
    <w:rsid w:val="00AE6E51"/>
    <w:rsid w:val="00AE70E3"/>
    <w:rsid w:val="00AE71AA"/>
    <w:rsid w:val="00AE7374"/>
    <w:rsid w:val="00AE7479"/>
    <w:rsid w:val="00AE7831"/>
    <w:rsid w:val="00AE79D2"/>
    <w:rsid w:val="00AF027E"/>
    <w:rsid w:val="00AF0380"/>
    <w:rsid w:val="00AF039C"/>
    <w:rsid w:val="00AF0698"/>
    <w:rsid w:val="00AF076E"/>
    <w:rsid w:val="00AF0813"/>
    <w:rsid w:val="00AF0B98"/>
    <w:rsid w:val="00AF120D"/>
    <w:rsid w:val="00AF138A"/>
    <w:rsid w:val="00AF13A2"/>
    <w:rsid w:val="00AF17E5"/>
    <w:rsid w:val="00AF220A"/>
    <w:rsid w:val="00AF2412"/>
    <w:rsid w:val="00AF28A8"/>
    <w:rsid w:val="00AF2944"/>
    <w:rsid w:val="00AF2DA2"/>
    <w:rsid w:val="00AF2E0C"/>
    <w:rsid w:val="00AF2EFE"/>
    <w:rsid w:val="00AF3126"/>
    <w:rsid w:val="00AF32DC"/>
    <w:rsid w:val="00AF3516"/>
    <w:rsid w:val="00AF3B7E"/>
    <w:rsid w:val="00AF3E63"/>
    <w:rsid w:val="00AF3F90"/>
    <w:rsid w:val="00AF43A7"/>
    <w:rsid w:val="00AF443D"/>
    <w:rsid w:val="00AF45C9"/>
    <w:rsid w:val="00AF4B9C"/>
    <w:rsid w:val="00AF4C9C"/>
    <w:rsid w:val="00AF5827"/>
    <w:rsid w:val="00AF5877"/>
    <w:rsid w:val="00AF5A27"/>
    <w:rsid w:val="00AF5C79"/>
    <w:rsid w:val="00AF5EEE"/>
    <w:rsid w:val="00AF61D2"/>
    <w:rsid w:val="00AF6296"/>
    <w:rsid w:val="00AF6373"/>
    <w:rsid w:val="00AF6841"/>
    <w:rsid w:val="00AF6B5E"/>
    <w:rsid w:val="00AF6BA8"/>
    <w:rsid w:val="00AF6EA5"/>
    <w:rsid w:val="00AF7875"/>
    <w:rsid w:val="00AF7ACD"/>
    <w:rsid w:val="00AF7D40"/>
    <w:rsid w:val="00B00083"/>
    <w:rsid w:val="00B008F2"/>
    <w:rsid w:val="00B00A2A"/>
    <w:rsid w:val="00B00D0A"/>
    <w:rsid w:val="00B00E6D"/>
    <w:rsid w:val="00B010D0"/>
    <w:rsid w:val="00B0160C"/>
    <w:rsid w:val="00B0244C"/>
    <w:rsid w:val="00B02A46"/>
    <w:rsid w:val="00B02A9F"/>
    <w:rsid w:val="00B0303C"/>
    <w:rsid w:val="00B03447"/>
    <w:rsid w:val="00B0366A"/>
    <w:rsid w:val="00B036D9"/>
    <w:rsid w:val="00B03A2D"/>
    <w:rsid w:val="00B03BAF"/>
    <w:rsid w:val="00B04A5B"/>
    <w:rsid w:val="00B04A9D"/>
    <w:rsid w:val="00B04C7B"/>
    <w:rsid w:val="00B04F8E"/>
    <w:rsid w:val="00B04FCC"/>
    <w:rsid w:val="00B0577B"/>
    <w:rsid w:val="00B0584E"/>
    <w:rsid w:val="00B05AD9"/>
    <w:rsid w:val="00B05B34"/>
    <w:rsid w:val="00B05D57"/>
    <w:rsid w:val="00B05FA0"/>
    <w:rsid w:val="00B0626D"/>
    <w:rsid w:val="00B062C5"/>
    <w:rsid w:val="00B063EB"/>
    <w:rsid w:val="00B0718C"/>
    <w:rsid w:val="00B07425"/>
    <w:rsid w:val="00B0743B"/>
    <w:rsid w:val="00B0760B"/>
    <w:rsid w:val="00B078AC"/>
    <w:rsid w:val="00B07DF9"/>
    <w:rsid w:val="00B07FDB"/>
    <w:rsid w:val="00B10296"/>
    <w:rsid w:val="00B10578"/>
    <w:rsid w:val="00B10657"/>
    <w:rsid w:val="00B109A2"/>
    <w:rsid w:val="00B10BD9"/>
    <w:rsid w:val="00B10BF5"/>
    <w:rsid w:val="00B10DB8"/>
    <w:rsid w:val="00B10FA6"/>
    <w:rsid w:val="00B1114C"/>
    <w:rsid w:val="00B1183C"/>
    <w:rsid w:val="00B119E5"/>
    <w:rsid w:val="00B11B38"/>
    <w:rsid w:val="00B122D4"/>
    <w:rsid w:val="00B1237F"/>
    <w:rsid w:val="00B128FE"/>
    <w:rsid w:val="00B12970"/>
    <w:rsid w:val="00B12EB2"/>
    <w:rsid w:val="00B12ED2"/>
    <w:rsid w:val="00B12F9A"/>
    <w:rsid w:val="00B1403D"/>
    <w:rsid w:val="00B14171"/>
    <w:rsid w:val="00B14305"/>
    <w:rsid w:val="00B14326"/>
    <w:rsid w:val="00B145BD"/>
    <w:rsid w:val="00B149E4"/>
    <w:rsid w:val="00B14CFF"/>
    <w:rsid w:val="00B150D1"/>
    <w:rsid w:val="00B153CC"/>
    <w:rsid w:val="00B15D72"/>
    <w:rsid w:val="00B15F4A"/>
    <w:rsid w:val="00B16093"/>
    <w:rsid w:val="00B160EF"/>
    <w:rsid w:val="00B169F6"/>
    <w:rsid w:val="00B16BEB"/>
    <w:rsid w:val="00B16D6E"/>
    <w:rsid w:val="00B16ECC"/>
    <w:rsid w:val="00B173D7"/>
    <w:rsid w:val="00B177DC"/>
    <w:rsid w:val="00B20192"/>
    <w:rsid w:val="00B20372"/>
    <w:rsid w:val="00B20417"/>
    <w:rsid w:val="00B2087D"/>
    <w:rsid w:val="00B20978"/>
    <w:rsid w:val="00B209DD"/>
    <w:rsid w:val="00B210E4"/>
    <w:rsid w:val="00B2148F"/>
    <w:rsid w:val="00B21654"/>
    <w:rsid w:val="00B2247D"/>
    <w:rsid w:val="00B225B4"/>
    <w:rsid w:val="00B228F2"/>
    <w:rsid w:val="00B229A6"/>
    <w:rsid w:val="00B22BF9"/>
    <w:rsid w:val="00B232DD"/>
    <w:rsid w:val="00B23451"/>
    <w:rsid w:val="00B23520"/>
    <w:rsid w:val="00B23877"/>
    <w:rsid w:val="00B23D57"/>
    <w:rsid w:val="00B244FF"/>
    <w:rsid w:val="00B24BFC"/>
    <w:rsid w:val="00B25067"/>
    <w:rsid w:val="00B252AF"/>
    <w:rsid w:val="00B25ADA"/>
    <w:rsid w:val="00B2645A"/>
    <w:rsid w:val="00B266D7"/>
    <w:rsid w:val="00B26987"/>
    <w:rsid w:val="00B26D01"/>
    <w:rsid w:val="00B26D43"/>
    <w:rsid w:val="00B273D8"/>
    <w:rsid w:val="00B27452"/>
    <w:rsid w:val="00B27946"/>
    <w:rsid w:val="00B27A31"/>
    <w:rsid w:val="00B3060D"/>
    <w:rsid w:val="00B30C87"/>
    <w:rsid w:val="00B30EA5"/>
    <w:rsid w:val="00B311F9"/>
    <w:rsid w:val="00B312C9"/>
    <w:rsid w:val="00B31378"/>
    <w:rsid w:val="00B317FF"/>
    <w:rsid w:val="00B31C52"/>
    <w:rsid w:val="00B31DD8"/>
    <w:rsid w:val="00B32961"/>
    <w:rsid w:val="00B32C0B"/>
    <w:rsid w:val="00B32CC4"/>
    <w:rsid w:val="00B33932"/>
    <w:rsid w:val="00B33A01"/>
    <w:rsid w:val="00B33DAE"/>
    <w:rsid w:val="00B340CA"/>
    <w:rsid w:val="00B3442D"/>
    <w:rsid w:val="00B34A96"/>
    <w:rsid w:val="00B35102"/>
    <w:rsid w:val="00B3550E"/>
    <w:rsid w:val="00B3591B"/>
    <w:rsid w:val="00B35BFE"/>
    <w:rsid w:val="00B3636D"/>
    <w:rsid w:val="00B365C1"/>
    <w:rsid w:val="00B36AD4"/>
    <w:rsid w:val="00B36D6F"/>
    <w:rsid w:val="00B36DE2"/>
    <w:rsid w:val="00B36E4B"/>
    <w:rsid w:val="00B3706C"/>
    <w:rsid w:val="00B37184"/>
    <w:rsid w:val="00B373B0"/>
    <w:rsid w:val="00B3760D"/>
    <w:rsid w:val="00B37928"/>
    <w:rsid w:val="00B37978"/>
    <w:rsid w:val="00B404D1"/>
    <w:rsid w:val="00B40552"/>
    <w:rsid w:val="00B40BAB"/>
    <w:rsid w:val="00B419A6"/>
    <w:rsid w:val="00B41A5B"/>
    <w:rsid w:val="00B41AC9"/>
    <w:rsid w:val="00B420F7"/>
    <w:rsid w:val="00B42198"/>
    <w:rsid w:val="00B421D8"/>
    <w:rsid w:val="00B4222C"/>
    <w:rsid w:val="00B422EC"/>
    <w:rsid w:val="00B43241"/>
    <w:rsid w:val="00B43926"/>
    <w:rsid w:val="00B444A5"/>
    <w:rsid w:val="00B447A7"/>
    <w:rsid w:val="00B44888"/>
    <w:rsid w:val="00B44C8B"/>
    <w:rsid w:val="00B44DA3"/>
    <w:rsid w:val="00B45AE3"/>
    <w:rsid w:val="00B45D07"/>
    <w:rsid w:val="00B46196"/>
    <w:rsid w:val="00B46336"/>
    <w:rsid w:val="00B464CC"/>
    <w:rsid w:val="00B466BB"/>
    <w:rsid w:val="00B468D5"/>
    <w:rsid w:val="00B46904"/>
    <w:rsid w:val="00B47030"/>
    <w:rsid w:val="00B47177"/>
    <w:rsid w:val="00B479AE"/>
    <w:rsid w:val="00B47C82"/>
    <w:rsid w:val="00B47FD8"/>
    <w:rsid w:val="00B50326"/>
    <w:rsid w:val="00B50441"/>
    <w:rsid w:val="00B508AA"/>
    <w:rsid w:val="00B50EAD"/>
    <w:rsid w:val="00B50F81"/>
    <w:rsid w:val="00B514F5"/>
    <w:rsid w:val="00B51E33"/>
    <w:rsid w:val="00B524F5"/>
    <w:rsid w:val="00B52708"/>
    <w:rsid w:val="00B52A5A"/>
    <w:rsid w:val="00B52D7E"/>
    <w:rsid w:val="00B53035"/>
    <w:rsid w:val="00B5309D"/>
    <w:rsid w:val="00B53444"/>
    <w:rsid w:val="00B53A18"/>
    <w:rsid w:val="00B53A67"/>
    <w:rsid w:val="00B53F6A"/>
    <w:rsid w:val="00B54024"/>
    <w:rsid w:val="00B54165"/>
    <w:rsid w:val="00B54A41"/>
    <w:rsid w:val="00B54AF0"/>
    <w:rsid w:val="00B54C84"/>
    <w:rsid w:val="00B54FC2"/>
    <w:rsid w:val="00B55279"/>
    <w:rsid w:val="00B55341"/>
    <w:rsid w:val="00B555B1"/>
    <w:rsid w:val="00B555FB"/>
    <w:rsid w:val="00B556BB"/>
    <w:rsid w:val="00B557A1"/>
    <w:rsid w:val="00B55804"/>
    <w:rsid w:val="00B55E74"/>
    <w:rsid w:val="00B55FED"/>
    <w:rsid w:val="00B561C7"/>
    <w:rsid w:val="00B5634C"/>
    <w:rsid w:val="00B5663D"/>
    <w:rsid w:val="00B56AEC"/>
    <w:rsid w:val="00B56EC0"/>
    <w:rsid w:val="00B5702A"/>
    <w:rsid w:val="00B57562"/>
    <w:rsid w:val="00B578A4"/>
    <w:rsid w:val="00B57A51"/>
    <w:rsid w:val="00B57AF5"/>
    <w:rsid w:val="00B57D61"/>
    <w:rsid w:val="00B6002F"/>
    <w:rsid w:val="00B60361"/>
    <w:rsid w:val="00B607F7"/>
    <w:rsid w:val="00B618DE"/>
    <w:rsid w:val="00B61B9D"/>
    <w:rsid w:val="00B61D98"/>
    <w:rsid w:val="00B620BF"/>
    <w:rsid w:val="00B6227F"/>
    <w:rsid w:val="00B62ADB"/>
    <w:rsid w:val="00B632E8"/>
    <w:rsid w:val="00B638F4"/>
    <w:rsid w:val="00B63A9C"/>
    <w:rsid w:val="00B63B08"/>
    <w:rsid w:val="00B64366"/>
    <w:rsid w:val="00B646A4"/>
    <w:rsid w:val="00B647CE"/>
    <w:rsid w:val="00B64916"/>
    <w:rsid w:val="00B65297"/>
    <w:rsid w:val="00B654DF"/>
    <w:rsid w:val="00B65541"/>
    <w:rsid w:val="00B65EC5"/>
    <w:rsid w:val="00B65FA1"/>
    <w:rsid w:val="00B66005"/>
    <w:rsid w:val="00B661CC"/>
    <w:rsid w:val="00B663A7"/>
    <w:rsid w:val="00B66A06"/>
    <w:rsid w:val="00B66FE3"/>
    <w:rsid w:val="00B67381"/>
    <w:rsid w:val="00B67462"/>
    <w:rsid w:val="00B67671"/>
    <w:rsid w:val="00B67AE9"/>
    <w:rsid w:val="00B70333"/>
    <w:rsid w:val="00B704E2"/>
    <w:rsid w:val="00B70677"/>
    <w:rsid w:val="00B70752"/>
    <w:rsid w:val="00B70A1B"/>
    <w:rsid w:val="00B70E5C"/>
    <w:rsid w:val="00B71135"/>
    <w:rsid w:val="00B7116B"/>
    <w:rsid w:val="00B713D6"/>
    <w:rsid w:val="00B71984"/>
    <w:rsid w:val="00B71BC9"/>
    <w:rsid w:val="00B71DA9"/>
    <w:rsid w:val="00B720ED"/>
    <w:rsid w:val="00B72B80"/>
    <w:rsid w:val="00B72CB4"/>
    <w:rsid w:val="00B72F67"/>
    <w:rsid w:val="00B73151"/>
    <w:rsid w:val="00B738BF"/>
    <w:rsid w:val="00B74001"/>
    <w:rsid w:val="00B74047"/>
    <w:rsid w:val="00B740B8"/>
    <w:rsid w:val="00B74696"/>
    <w:rsid w:val="00B749EE"/>
    <w:rsid w:val="00B74A95"/>
    <w:rsid w:val="00B74DF5"/>
    <w:rsid w:val="00B7511F"/>
    <w:rsid w:val="00B7513A"/>
    <w:rsid w:val="00B75C80"/>
    <w:rsid w:val="00B75E40"/>
    <w:rsid w:val="00B7632A"/>
    <w:rsid w:val="00B76492"/>
    <w:rsid w:val="00B766B6"/>
    <w:rsid w:val="00B76721"/>
    <w:rsid w:val="00B76C30"/>
    <w:rsid w:val="00B76D9D"/>
    <w:rsid w:val="00B76E85"/>
    <w:rsid w:val="00B77542"/>
    <w:rsid w:val="00B77593"/>
    <w:rsid w:val="00B77622"/>
    <w:rsid w:val="00B778FE"/>
    <w:rsid w:val="00B779A0"/>
    <w:rsid w:val="00B77B73"/>
    <w:rsid w:val="00B77CB2"/>
    <w:rsid w:val="00B801C9"/>
    <w:rsid w:val="00B8051A"/>
    <w:rsid w:val="00B80815"/>
    <w:rsid w:val="00B80859"/>
    <w:rsid w:val="00B809CB"/>
    <w:rsid w:val="00B80A8B"/>
    <w:rsid w:val="00B80CB7"/>
    <w:rsid w:val="00B81249"/>
    <w:rsid w:val="00B817DA"/>
    <w:rsid w:val="00B81D47"/>
    <w:rsid w:val="00B81EE9"/>
    <w:rsid w:val="00B82338"/>
    <w:rsid w:val="00B82488"/>
    <w:rsid w:val="00B8259E"/>
    <w:rsid w:val="00B825DE"/>
    <w:rsid w:val="00B82A74"/>
    <w:rsid w:val="00B82AEC"/>
    <w:rsid w:val="00B83246"/>
    <w:rsid w:val="00B83878"/>
    <w:rsid w:val="00B838EB"/>
    <w:rsid w:val="00B83F13"/>
    <w:rsid w:val="00B842E0"/>
    <w:rsid w:val="00B84B7D"/>
    <w:rsid w:val="00B84CDC"/>
    <w:rsid w:val="00B84D31"/>
    <w:rsid w:val="00B84D6D"/>
    <w:rsid w:val="00B853F7"/>
    <w:rsid w:val="00B8541D"/>
    <w:rsid w:val="00B857C1"/>
    <w:rsid w:val="00B857C4"/>
    <w:rsid w:val="00B85DC6"/>
    <w:rsid w:val="00B8667B"/>
    <w:rsid w:val="00B869F8"/>
    <w:rsid w:val="00B86EC2"/>
    <w:rsid w:val="00B875CF"/>
    <w:rsid w:val="00B87BC7"/>
    <w:rsid w:val="00B87BD1"/>
    <w:rsid w:val="00B87C0E"/>
    <w:rsid w:val="00B87E25"/>
    <w:rsid w:val="00B87F9A"/>
    <w:rsid w:val="00B9017A"/>
    <w:rsid w:val="00B902D4"/>
    <w:rsid w:val="00B9034D"/>
    <w:rsid w:val="00B908EF"/>
    <w:rsid w:val="00B90F92"/>
    <w:rsid w:val="00B91552"/>
    <w:rsid w:val="00B92167"/>
    <w:rsid w:val="00B922BA"/>
    <w:rsid w:val="00B92753"/>
    <w:rsid w:val="00B9282B"/>
    <w:rsid w:val="00B928F2"/>
    <w:rsid w:val="00B92C46"/>
    <w:rsid w:val="00B93A38"/>
    <w:rsid w:val="00B93AEA"/>
    <w:rsid w:val="00B93CC6"/>
    <w:rsid w:val="00B93CD6"/>
    <w:rsid w:val="00B94009"/>
    <w:rsid w:val="00B943E5"/>
    <w:rsid w:val="00B9440E"/>
    <w:rsid w:val="00B94995"/>
    <w:rsid w:val="00B95067"/>
    <w:rsid w:val="00B95395"/>
    <w:rsid w:val="00B9556C"/>
    <w:rsid w:val="00B9574B"/>
    <w:rsid w:val="00B957F7"/>
    <w:rsid w:val="00B9585C"/>
    <w:rsid w:val="00B958AC"/>
    <w:rsid w:val="00B95CEA"/>
    <w:rsid w:val="00B95EDB"/>
    <w:rsid w:val="00B95F37"/>
    <w:rsid w:val="00B95FF6"/>
    <w:rsid w:val="00B96341"/>
    <w:rsid w:val="00B9659D"/>
    <w:rsid w:val="00B96BA9"/>
    <w:rsid w:val="00B96EAC"/>
    <w:rsid w:val="00B97181"/>
    <w:rsid w:val="00B975B7"/>
    <w:rsid w:val="00B97954"/>
    <w:rsid w:val="00B979B0"/>
    <w:rsid w:val="00B97DE3"/>
    <w:rsid w:val="00BA02E4"/>
    <w:rsid w:val="00BA048C"/>
    <w:rsid w:val="00BA09EC"/>
    <w:rsid w:val="00BA0B2A"/>
    <w:rsid w:val="00BA0B46"/>
    <w:rsid w:val="00BA1351"/>
    <w:rsid w:val="00BA1CF6"/>
    <w:rsid w:val="00BA1DA5"/>
    <w:rsid w:val="00BA209F"/>
    <w:rsid w:val="00BA21E4"/>
    <w:rsid w:val="00BA2284"/>
    <w:rsid w:val="00BA24AE"/>
    <w:rsid w:val="00BA2758"/>
    <w:rsid w:val="00BA2865"/>
    <w:rsid w:val="00BA2CFE"/>
    <w:rsid w:val="00BA2E6B"/>
    <w:rsid w:val="00BA3046"/>
    <w:rsid w:val="00BA31A3"/>
    <w:rsid w:val="00BA3260"/>
    <w:rsid w:val="00BA39FE"/>
    <w:rsid w:val="00BA3AE9"/>
    <w:rsid w:val="00BA42E2"/>
    <w:rsid w:val="00BA47EE"/>
    <w:rsid w:val="00BA4815"/>
    <w:rsid w:val="00BA4C07"/>
    <w:rsid w:val="00BA4E88"/>
    <w:rsid w:val="00BA5217"/>
    <w:rsid w:val="00BA5C8B"/>
    <w:rsid w:val="00BA7001"/>
    <w:rsid w:val="00BA7175"/>
    <w:rsid w:val="00BA7191"/>
    <w:rsid w:val="00BA7968"/>
    <w:rsid w:val="00BA7A63"/>
    <w:rsid w:val="00BA7F84"/>
    <w:rsid w:val="00BB02AE"/>
    <w:rsid w:val="00BB0841"/>
    <w:rsid w:val="00BB0C0E"/>
    <w:rsid w:val="00BB0C5A"/>
    <w:rsid w:val="00BB0FBA"/>
    <w:rsid w:val="00BB10EF"/>
    <w:rsid w:val="00BB14FD"/>
    <w:rsid w:val="00BB2411"/>
    <w:rsid w:val="00BB2578"/>
    <w:rsid w:val="00BB2EF7"/>
    <w:rsid w:val="00BB3190"/>
    <w:rsid w:val="00BB3352"/>
    <w:rsid w:val="00BB3424"/>
    <w:rsid w:val="00BB34E5"/>
    <w:rsid w:val="00BB3790"/>
    <w:rsid w:val="00BB3C43"/>
    <w:rsid w:val="00BB3D45"/>
    <w:rsid w:val="00BB3D6C"/>
    <w:rsid w:val="00BB3DE5"/>
    <w:rsid w:val="00BB40C8"/>
    <w:rsid w:val="00BB44AA"/>
    <w:rsid w:val="00BB524F"/>
    <w:rsid w:val="00BB5580"/>
    <w:rsid w:val="00BB564D"/>
    <w:rsid w:val="00BB5685"/>
    <w:rsid w:val="00BB5AE0"/>
    <w:rsid w:val="00BB5E77"/>
    <w:rsid w:val="00BB5EA8"/>
    <w:rsid w:val="00BB64E6"/>
    <w:rsid w:val="00BB657B"/>
    <w:rsid w:val="00BB67DA"/>
    <w:rsid w:val="00BB6ABF"/>
    <w:rsid w:val="00BB6EC4"/>
    <w:rsid w:val="00BB7592"/>
    <w:rsid w:val="00BB75CB"/>
    <w:rsid w:val="00BB7FC2"/>
    <w:rsid w:val="00BC005C"/>
    <w:rsid w:val="00BC034A"/>
    <w:rsid w:val="00BC04B7"/>
    <w:rsid w:val="00BC059C"/>
    <w:rsid w:val="00BC094F"/>
    <w:rsid w:val="00BC19BE"/>
    <w:rsid w:val="00BC22CC"/>
    <w:rsid w:val="00BC2690"/>
    <w:rsid w:val="00BC2A16"/>
    <w:rsid w:val="00BC3068"/>
    <w:rsid w:val="00BC30A5"/>
    <w:rsid w:val="00BC328C"/>
    <w:rsid w:val="00BC3735"/>
    <w:rsid w:val="00BC3850"/>
    <w:rsid w:val="00BC3855"/>
    <w:rsid w:val="00BC3B15"/>
    <w:rsid w:val="00BC3CBB"/>
    <w:rsid w:val="00BC4156"/>
    <w:rsid w:val="00BC431C"/>
    <w:rsid w:val="00BC4471"/>
    <w:rsid w:val="00BC4838"/>
    <w:rsid w:val="00BC499B"/>
    <w:rsid w:val="00BC4A65"/>
    <w:rsid w:val="00BC4A69"/>
    <w:rsid w:val="00BC4D4D"/>
    <w:rsid w:val="00BC50FE"/>
    <w:rsid w:val="00BC52FB"/>
    <w:rsid w:val="00BC58AA"/>
    <w:rsid w:val="00BC5A96"/>
    <w:rsid w:val="00BC5B15"/>
    <w:rsid w:val="00BC5ECD"/>
    <w:rsid w:val="00BC620D"/>
    <w:rsid w:val="00BC63F2"/>
    <w:rsid w:val="00BC767F"/>
    <w:rsid w:val="00BC7C0A"/>
    <w:rsid w:val="00BC7C32"/>
    <w:rsid w:val="00BD0703"/>
    <w:rsid w:val="00BD0786"/>
    <w:rsid w:val="00BD0ACC"/>
    <w:rsid w:val="00BD0B0B"/>
    <w:rsid w:val="00BD1031"/>
    <w:rsid w:val="00BD1E2F"/>
    <w:rsid w:val="00BD1F8F"/>
    <w:rsid w:val="00BD241E"/>
    <w:rsid w:val="00BD2D28"/>
    <w:rsid w:val="00BD3067"/>
    <w:rsid w:val="00BD3237"/>
    <w:rsid w:val="00BD3580"/>
    <w:rsid w:val="00BD39ED"/>
    <w:rsid w:val="00BD4171"/>
    <w:rsid w:val="00BD42E5"/>
    <w:rsid w:val="00BD4446"/>
    <w:rsid w:val="00BD44F2"/>
    <w:rsid w:val="00BD4C5C"/>
    <w:rsid w:val="00BD4CEB"/>
    <w:rsid w:val="00BD5259"/>
    <w:rsid w:val="00BD5473"/>
    <w:rsid w:val="00BD55B7"/>
    <w:rsid w:val="00BD5761"/>
    <w:rsid w:val="00BD5B15"/>
    <w:rsid w:val="00BD5FF4"/>
    <w:rsid w:val="00BD6107"/>
    <w:rsid w:val="00BD6292"/>
    <w:rsid w:val="00BD6D0D"/>
    <w:rsid w:val="00BD708F"/>
    <w:rsid w:val="00BD7294"/>
    <w:rsid w:val="00BD7362"/>
    <w:rsid w:val="00BD7737"/>
    <w:rsid w:val="00BD778F"/>
    <w:rsid w:val="00BD7C1A"/>
    <w:rsid w:val="00BD7C57"/>
    <w:rsid w:val="00BD7C62"/>
    <w:rsid w:val="00BD7E3B"/>
    <w:rsid w:val="00BD7F6F"/>
    <w:rsid w:val="00BD7FB6"/>
    <w:rsid w:val="00BE0095"/>
    <w:rsid w:val="00BE0F09"/>
    <w:rsid w:val="00BE0F1F"/>
    <w:rsid w:val="00BE0F54"/>
    <w:rsid w:val="00BE150F"/>
    <w:rsid w:val="00BE1E52"/>
    <w:rsid w:val="00BE1E59"/>
    <w:rsid w:val="00BE1F48"/>
    <w:rsid w:val="00BE211B"/>
    <w:rsid w:val="00BE2213"/>
    <w:rsid w:val="00BE25EF"/>
    <w:rsid w:val="00BE260E"/>
    <w:rsid w:val="00BE2986"/>
    <w:rsid w:val="00BE3036"/>
    <w:rsid w:val="00BE315B"/>
    <w:rsid w:val="00BE33CB"/>
    <w:rsid w:val="00BE3588"/>
    <w:rsid w:val="00BE44E5"/>
    <w:rsid w:val="00BE4723"/>
    <w:rsid w:val="00BE47F0"/>
    <w:rsid w:val="00BE48CB"/>
    <w:rsid w:val="00BE4B2F"/>
    <w:rsid w:val="00BE51D4"/>
    <w:rsid w:val="00BE5BF4"/>
    <w:rsid w:val="00BE5CF4"/>
    <w:rsid w:val="00BE5DB3"/>
    <w:rsid w:val="00BE5EC6"/>
    <w:rsid w:val="00BE685A"/>
    <w:rsid w:val="00BE69D0"/>
    <w:rsid w:val="00BE726E"/>
    <w:rsid w:val="00BE74C6"/>
    <w:rsid w:val="00BE7F6C"/>
    <w:rsid w:val="00BF0519"/>
    <w:rsid w:val="00BF079B"/>
    <w:rsid w:val="00BF0D1F"/>
    <w:rsid w:val="00BF1003"/>
    <w:rsid w:val="00BF15DF"/>
    <w:rsid w:val="00BF1A02"/>
    <w:rsid w:val="00BF1DAB"/>
    <w:rsid w:val="00BF21BF"/>
    <w:rsid w:val="00BF257B"/>
    <w:rsid w:val="00BF2E86"/>
    <w:rsid w:val="00BF37AA"/>
    <w:rsid w:val="00BF3824"/>
    <w:rsid w:val="00BF38CE"/>
    <w:rsid w:val="00BF38DA"/>
    <w:rsid w:val="00BF3D2B"/>
    <w:rsid w:val="00BF40ED"/>
    <w:rsid w:val="00BF42DA"/>
    <w:rsid w:val="00BF453B"/>
    <w:rsid w:val="00BF46C5"/>
    <w:rsid w:val="00BF4905"/>
    <w:rsid w:val="00BF4EC9"/>
    <w:rsid w:val="00BF5110"/>
    <w:rsid w:val="00BF51DA"/>
    <w:rsid w:val="00BF5405"/>
    <w:rsid w:val="00BF5637"/>
    <w:rsid w:val="00BF5857"/>
    <w:rsid w:val="00BF58BD"/>
    <w:rsid w:val="00BF5A54"/>
    <w:rsid w:val="00BF5D71"/>
    <w:rsid w:val="00BF6194"/>
    <w:rsid w:val="00BF66A2"/>
    <w:rsid w:val="00BF6C84"/>
    <w:rsid w:val="00BF6E0E"/>
    <w:rsid w:val="00BF6F72"/>
    <w:rsid w:val="00BF6FF2"/>
    <w:rsid w:val="00BF71DD"/>
    <w:rsid w:val="00BF7503"/>
    <w:rsid w:val="00BF7956"/>
    <w:rsid w:val="00BF7B05"/>
    <w:rsid w:val="00BF7CE1"/>
    <w:rsid w:val="00BF7EDC"/>
    <w:rsid w:val="00C0028D"/>
    <w:rsid w:val="00C01247"/>
    <w:rsid w:val="00C012C5"/>
    <w:rsid w:val="00C015AC"/>
    <w:rsid w:val="00C0197A"/>
    <w:rsid w:val="00C01A64"/>
    <w:rsid w:val="00C01ED5"/>
    <w:rsid w:val="00C021BF"/>
    <w:rsid w:val="00C02229"/>
    <w:rsid w:val="00C02863"/>
    <w:rsid w:val="00C028A2"/>
    <w:rsid w:val="00C02E44"/>
    <w:rsid w:val="00C02E8E"/>
    <w:rsid w:val="00C02F1B"/>
    <w:rsid w:val="00C035C6"/>
    <w:rsid w:val="00C03ADC"/>
    <w:rsid w:val="00C03D25"/>
    <w:rsid w:val="00C03DCE"/>
    <w:rsid w:val="00C041AF"/>
    <w:rsid w:val="00C0432B"/>
    <w:rsid w:val="00C043DE"/>
    <w:rsid w:val="00C0451A"/>
    <w:rsid w:val="00C04768"/>
    <w:rsid w:val="00C04880"/>
    <w:rsid w:val="00C048DC"/>
    <w:rsid w:val="00C04B0A"/>
    <w:rsid w:val="00C04B36"/>
    <w:rsid w:val="00C05522"/>
    <w:rsid w:val="00C05A4D"/>
    <w:rsid w:val="00C05B6D"/>
    <w:rsid w:val="00C05D12"/>
    <w:rsid w:val="00C06397"/>
    <w:rsid w:val="00C0736D"/>
    <w:rsid w:val="00C077E0"/>
    <w:rsid w:val="00C07D36"/>
    <w:rsid w:val="00C07F51"/>
    <w:rsid w:val="00C07F5E"/>
    <w:rsid w:val="00C101A6"/>
    <w:rsid w:val="00C106AE"/>
    <w:rsid w:val="00C10DF5"/>
    <w:rsid w:val="00C10E0E"/>
    <w:rsid w:val="00C10FDC"/>
    <w:rsid w:val="00C11013"/>
    <w:rsid w:val="00C11150"/>
    <w:rsid w:val="00C112D9"/>
    <w:rsid w:val="00C11514"/>
    <w:rsid w:val="00C117F4"/>
    <w:rsid w:val="00C11F63"/>
    <w:rsid w:val="00C12307"/>
    <w:rsid w:val="00C12409"/>
    <w:rsid w:val="00C1279C"/>
    <w:rsid w:val="00C129AF"/>
    <w:rsid w:val="00C12B42"/>
    <w:rsid w:val="00C12F42"/>
    <w:rsid w:val="00C1301D"/>
    <w:rsid w:val="00C13656"/>
    <w:rsid w:val="00C1399E"/>
    <w:rsid w:val="00C13DB3"/>
    <w:rsid w:val="00C13DFC"/>
    <w:rsid w:val="00C1430D"/>
    <w:rsid w:val="00C14361"/>
    <w:rsid w:val="00C14BD1"/>
    <w:rsid w:val="00C15221"/>
    <w:rsid w:val="00C15304"/>
    <w:rsid w:val="00C153BF"/>
    <w:rsid w:val="00C15C2E"/>
    <w:rsid w:val="00C15D1E"/>
    <w:rsid w:val="00C15FC9"/>
    <w:rsid w:val="00C164C6"/>
    <w:rsid w:val="00C166CC"/>
    <w:rsid w:val="00C16746"/>
    <w:rsid w:val="00C167AC"/>
    <w:rsid w:val="00C169ED"/>
    <w:rsid w:val="00C16AFA"/>
    <w:rsid w:val="00C17341"/>
    <w:rsid w:val="00C1746E"/>
    <w:rsid w:val="00C17909"/>
    <w:rsid w:val="00C179A5"/>
    <w:rsid w:val="00C20A98"/>
    <w:rsid w:val="00C20AF4"/>
    <w:rsid w:val="00C20C11"/>
    <w:rsid w:val="00C21928"/>
    <w:rsid w:val="00C21A68"/>
    <w:rsid w:val="00C21B5D"/>
    <w:rsid w:val="00C21D50"/>
    <w:rsid w:val="00C224A3"/>
    <w:rsid w:val="00C232D7"/>
    <w:rsid w:val="00C233F2"/>
    <w:rsid w:val="00C238EF"/>
    <w:rsid w:val="00C23E7E"/>
    <w:rsid w:val="00C2454D"/>
    <w:rsid w:val="00C24893"/>
    <w:rsid w:val="00C24BEE"/>
    <w:rsid w:val="00C255C9"/>
    <w:rsid w:val="00C25BF4"/>
    <w:rsid w:val="00C25CBF"/>
    <w:rsid w:val="00C25D36"/>
    <w:rsid w:val="00C260F4"/>
    <w:rsid w:val="00C26148"/>
    <w:rsid w:val="00C266FD"/>
    <w:rsid w:val="00C26A90"/>
    <w:rsid w:val="00C26C6E"/>
    <w:rsid w:val="00C26E10"/>
    <w:rsid w:val="00C26E61"/>
    <w:rsid w:val="00C27094"/>
    <w:rsid w:val="00C2713B"/>
    <w:rsid w:val="00C27498"/>
    <w:rsid w:val="00C27B58"/>
    <w:rsid w:val="00C27B7F"/>
    <w:rsid w:val="00C27BB2"/>
    <w:rsid w:val="00C27CA5"/>
    <w:rsid w:val="00C27E9A"/>
    <w:rsid w:val="00C27F21"/>
    <w:rsid w:val="00C27FA0"/>
    <w:rsid w:val="00C3038A"/>
    <w:rsid w:val="00C306C9"/>
    <w:rsid w:val="00C307C6"/>
    <w:rsid w:val="00C308E4"/>
    <w:rsid w:val="00C30A52"/>
    <w:rsid w:val="00C30C26"/>
    <w:rsid w:val="00C310E4"/>
    <w:rsid w:val="00C31C43"/>
    <w:rsid w:val="00C31F7D"/>
    <w:rsid w:val="00C3224F"/>
    <w:rsid w:val="00C32622"/>
    <w:rsid w:val="00C32960"/>
    <w:rsid w:val="00C32B1E"/>
    <w:rsid w:val="00C32BED"/>
    <w:rsid w:val="00C32E8C"/>
    <w:rsid w:val="00C33401"/>
    <w:rsid w:val="00C33833"/>
    <w:rsid w:val="00C3437C"/>
    <w:rsid w:val="00C34FEF"/>
    <w:rsid w:val="00C353ED"/>
    <w:rsid w:val="00C35775"/>
    <w:rsid w:val="00C35D20"/>
    <w:rsid w:val="00C365C8"/>
    <w:rsid w:val="00C366BB"/>
    <w:rsid w:val="00C3688E"/>
    <w:rsid w:val="00C369A9"/>
    <w:rsid w:val="00C369EC"/>
    <w:rsid w:val="00C36A9B"/>
    <w:rsid w:val="00C36F99"/>
    <w:rsid w:val="00C37824"/>
    <w:rsid w:val="00C37A18"/>
    <w:rsid w:val="00C37ADE"/>
    <w:rsid w:val="00C37CC4"/>
    <w:rsid w:val="00C37D79"/>
    <w:rsid w:val="00C40170"/>
    <w:rsid w:val="00C401F1"/>
    <w:rsid w:val="00C40398"/>
    <w:rsid w:val="00C4047A"/>
    <w:rsid w:val="00C40885"/>
    <w:rsid w:val="00C411B1"/>
    <w:rsid w:val="00C412B3"/>
    <w:rsid w:val="00C41B67"/>
    <w:rsid w:val="00C41D94"/>
    <w:rsid w:val="00C41EEB"/>
    <w:rsid w:val="00C42069"/>
    <w:rsid w:val="00C420DB"/>
    <w:rsid w:val="00C424FF"/>
    <w:rsid w:val="00C42691"/>
    <w:rsid w:val="00C429AF"/>
    <w:rsid w:val="00C42B9B"/>
    <w:rsid w:val="00C42CE0"/>
    <w:rsid w:val="00C43048"/>
    <w:rsid w:val="00C4308E"/>
    <w:rsid w:val="00C435AC"/>
    <w:rsid w:val="00C4380F"/>
    <w:rsid w:val="00C43847"/>
    <w:rsid w:val="00C43B19"/>
    <w:rsid w:val="00C440BC"/>
    <w:rsid w:val="00C441A1"/>
    <w:rsid w:val="00C44398"/>
    <w:rsid w:val="00C44810"/>
    <w:rsid w:val="00C44915"/>
    <w:rsid w:val="00C44CAB"/>
    <w:rsid w:val="00C44DFD"/>
    <w:rsid w:val="00C44EBC"/>
    <w:rsid w:val="00C457F3"/>
    <w:rsid w:val="00C45830"/>
    <w:rsid w:val="00C45D73"/>
    <w:rsid w:val="00C45F10"/>
    <w:rsid w:val="00C46389"/>
    <w:rsid w:val="00C469B4"/>
    <w:rsid w:val="00C46FAA"/>
    <w:rsid w:val="00C47638"/>
    <w:rsid w:val="00C47909"/>
    <w:rsid w:val="00C47997"/>
    <w:rsid w:val="00C479B3"/>
    <w:rsid w:val="00C47B54"/>
    <w:rsid w:val="00C47CA0"/>
    <w:rsid w:val="00C47D36"/>
    <w:rsid w:val="00C50008"/>
    <w:rsid w:val="00C500AC"/>
    <w:rsid w:val="00C50195"/>
    <w:rsid w:val="00C50429"/>
    <w:rsid w:val="00C506E2"/>
    <w:rsid w:val="00C50D5C"/>
    <w:rsid w:val="00C50EA0"/>
    <w:rsid w:val="00C50F3D"/>
    <w:rsid w:val="00C51207"/>
    <w:rsid w:val="00C5142F"/>
    <w:rsid w:val="00C515B4"/>
    <w:rsid w:val="00C51664"/>
    <w:rsid w:val="00C51739"/>
    <w:rsid w:val="00C521A7"/>
    <w:rsid w:val="00C52305"/>
    <w:rsid w:val="00C5388B"/>
    <w:rsid w:val="00C53A28"/>
    <w:rsid w:val="00C53BCC"/>
    <w:rsid w:val="00C541B7"/>
    <w:rsid w:val="00C541E3"/>
    <w:rsid w:val="00C54930"/>
    <w:rsid w:val="00C54D6C"/>
    <w:rsid w:val="00C54ED9"/>
    <w:rsid w:val="00C5514D"/>
    <w:rsid w:val="00C555F6"/>
    <w:rsid w:val="00C55687"/>
    <w:rsid w:val="00C5575F"/>
    <w:rsid w:val="00C55804"/>
    <w:rsid w:val="00C55B3F"/>
    <w:rsid w:val="00C55C9F"/>
    <w:rsid w:val="00C55D1E"/>
    <w:rsid w:val="00C55D37"/>
    <w:rsid w:val="00C55E0A"/>
    <w:rsid w:val="00C562FB"/>
    <w:rsid w:val="00C56519"/>
    <w:rsid w:val="00C5712E"/>
    <w:rsid w:val="00C5726D"/>
    <w:rsid w:val="00C57657"/>
    <w:rsid w:val="00C57994"/>
    <w:rsid w:val="00C57B45"/>
    <w:rsid w:val="00C6000B"/>
    <w:rsid w:val="00C60D87"/>
    <w:rsid w:val="00C60DC9"/>
    <w:rsid w:val="00C60EDD"/>
    <w:rsid w:val="00C6107D"/>
    <w:rsid w:val="00C61272"/>
    <w:rsid w:val="00C61349"/>
    <w:rsid w:val="00C619D9"/>
    <w:rsid w:val="00C61C4D"/>
    <w:rsid w:val="00C620EF"/>
    <w:rsid w:val="00C628DD"/>
    <w:rsid w:val="00C62CAA"/>
    <w:rsid w:val="00C62F73"/>
    <w:rsid w:val="00C6305A"/>
    <w:rsid w:val="00C63390"/>
    <w:rsid w:val="00C63A33"/>
    <w:rsid w:val="00C64160"/>
    <w:rsid w:val="00C644D1"/>
    <w:rsid w:val="00C646DA"/>
    <w:rsid w:val="00C64791"/>
    <w:rsid w:val="00C65776"/>
    <w:rsid w:val="00C6578F"/>
    <w:rsid w:val="00C65965"/>
    <w:rsid w:val="00C6597D"/>
    <w:rsid w:val="00C65B4E"/>
    <w:rsid w:val="00C65CCD"/>
    <w:rsid w:val="00C65E31"/>
    <w:rsid w:val="00C660C9"/>
    <w:rsid w:val="00C6611C"/>
    <w:rsid w:val="00C6644C"/>
    <w:rsid w:val="00C66648"/>
    <w:rsid w:val="00C6668B"/>
    <w:rsid w:val="00C66BDC"/>
    <w:rsid w:val="00C66F49"/>
    <w:rsid w:val="00C675C0"/>
    <w:rsid w:val="00C677E6"/>
    <w:rsid w:val="00C67C6E"/>
    <w:rsid w:val="00C67CA5"/>
    <w:rsid w:val="00C67ECA"/>
    <w:rsid w:val="00C70025"/>
    <w:rsid w:val="00C706D5"/>
    <w:rsid w:val="00C708C2"/>
    <w:rsid w:val="00C70C69"/>
    <w:rsid w:val="00C70C9F"/>
    <w:rsid w:val="00C7103A"/>
    <w:rsid w:val="00C710BA"/>
    <w:rsid w:val="00C71361"/>
    <w:rsid w:val="00C7157C"/>
    <w:rsid w:val="00C7193F"/>
    <w:rsid w:val="00C71AFC"/>
    <w:rsid w:val="00C7297F"/>
    <w:rsid w:val="00C732D7"/>
    <w:rsid w:val="00C73369"/>
    <w:rsid w:val="00C73685"/>
    <w:rsid w:val="00C73D27"/>
    <w:rsid w:val="00C74556"/>
    <w:rsid w:val="00C74744"/>
    <w:rsid w:val="00C74F2B"/>
    <w:rsid w:val="00C7528E"/>
    <w:rsid w:val="00C75963"/>
    <w:rsid w:val="00C75B11"/>
    <w:rsid w:val="00C75D84"/>
    <w:rsid w:val="00C75E4D"/>
    <w:rsid w:val="00C76149"/>
    <w:rsid w:val="00C76269"/>
    <w:rsid w:val="00C76581"/>
    <w:rsid w:val="00C76628"/>
    <w:rsid w:val="00C76880"/>
    <w:rsid w:val="00C771DC"/>
    <w:rsid w:val="00C77226"/>
    <w:rsid w:val="00C7748E"/>
    <w:rsid w:val="00C774A6"/>
    <w:rsid w:val="00C77542"/>
    <w:rsid w:val="00C77AE3"/>
    <w:rsid w:val="00C77E47"/>
    <w:rsid w:val="00C77E4C"/>
    <w:rsid w:val="00C77E67"/>
    <w:rsid w:val="00C80147"/>
    <w:rsid w:val="00C808EE"/>
    <w:rsid w:val="00C80983"/>
    <w:rsid w:val="00C80C16"/>
    <w:rsid w:val="00C80CA4"/>
    <w:rsid w:val="00C80FFD"/>
    <w:rsid w:val="00C81362"/>
    <w:rsid w:val="00C81644"/>
    <w:rsid w:val="00C8171A"/>
    <w:rsid w:val="00C81E49"/>
    <w:rsid w:val="00C81F21"/>
    <w:rsid w:val="00C82325"/>
    <w:rsid w:val="00C82419"/>
    <w:rsid w:val="00C8243F"/>
    <w:rsid w:val="00C82883"/>
    <w:rsid w:val="00C8299A"/>
    <w:rsid w:val="00C82A94"/>
    <w:rsid w:val="00C82B1E"/>
    <w:rsid w:val="00C82D51"/>
    <w:rsid w:val="00C83506"/>
    <w:rsid w:val="00C83590"/>
    <w:rsid w:val="00C836C2"/>
    <w:rsid w:val="00C83A7A"/>
    <w:rsid w:val="00C83B60"/>
    <w:rsid w:val="00C83CFE"/>
    <w:rsid w:val="00C84567"/>
    <w:rsid w:val="00C849A8"/>
    <w:rsid w:val="00C84A22"/>
    <w:rsid w:val="00C84BA3"/>
    <w:rsid w:val="00C84F37"/>
    <w:rsid w:val="00C852F1"/>
    <w:rsid w:val="00C8531E"/>
    <w:rsid w:val="00C8557A"/>
    <w:rsid w:val="00C8567E"/>
    <w:rsid w:val="00C85923"/>
    <w:rsid w:val="00C85B8B"/>
    <w:rsid w:val="00C860CC"/>
    <w:rsid w:val="00C864C6"/>
    <w:rsid w:val="00C86F12"/>
    <w:rsid w:val="00C87307"/>
    <w:rsid w:val="00C90086"/>
    <w:rsid w:val="00C901C7"/>
    <w:rsid w:val="00C90503"/>
    <w:rsid w:val="00C90892"/>
    <w:rsid w:val="00C90904"/>
    <w:rsid w:val="00C90A43"/>
    <w:rsid w:val="00C90B16"/>
    <w:rsid w:val="00C90BA3"/>
    <w:rsid w:val="00C913DC"/>
    <w:rsid w:val="00C917EE"/>
    <w:rsid w:val="00C91B97"/>
    <w:rsid w:val="00C91F0C"/>
    <w:rsid w:val="00C9225B"/>
    <w:rsid w:val="00C92853"/>
    <w:rsid w:val="00C92945"/>
    <w:rsid w:val="00C929E7"/>
    <w:rsid w:val="00C92B4D"/>
    <w:rsid w:val="00C92C00"/>
    <w:rsid w:val="00C92C52"/>
    <w:rsid w:val="00C92D70"/>
    <w:rsid w:val="00C92DAF"/>
    <w:rsid w:val="00C92FF5"/>
    <w:rsid w:val="00C932FA"/>
    <w:rsid w:val="00C93AEF"/>
    <w:rsid w:val="00C93CD0"/>
    <w:rsid w:val="00C9402E"/>
    <w:rsid w:val="00C94084"/>
    <w:rsid w:val="00C9477D"/>
    <w:rsid w:val="00C947B9"/>
    <w:rsid w:val="00C94A39"/>
    <w:rsid w:val="00C94D62"/>
    <w:rsid w:val="00C95DFD"/>
    <w:rsid w:val="00C96445"/>
    <w:rsid w:val="00C96BB1"/>
    <w:rsid w:val="00C97033"/>
    <w:rsid w:val="00C970BF"/>
    <w:rsid w:val="00C97169"/>
    <w:rsid w:val="00C9763A"/>
    <w:rsid w:val="00C9776C"/>
    <w:rsid w:val="00C9788C"/>
    <w:rsid w:val="00C978AA"/>
    <w:rsid w:val="00C97D21"/>
    <w:rsid w:val="00C97F56"/>
    <w:rsid w:val="00CA0009"/>
    <w:rsid w:val="00CA0126"/>
    <w:rsid w:val="00CA077D"/>
    <w:rsid w:val="00CA097F"/>
    <w:rsid w:val="00CA0D7B"/>
    <w:rsid w:val="00CA1620"/>
    <w:rsid w:val="00CA1E61"/>
    <w:rsid w:val="00CA20DE"/>
    <w:rsid w:val="00CA2362"/>
    <w:rsid w:val="00CA23D5"/>
    <w:rsid w:val="00CA2481"/>
    <w:rsid w:val="00CA2B63"/>
    <w:rsid w:val="00CA30F0"/>
    <w:rsid w:val="00CA346A"/>
    <w:rsid w:val="00CA3542"/>
    <w:rsid w:val="00CA35B4"/>
    <w:rsid w:val="00CA3B2E"/>
    <w:rsid w:val="00CA3D7C"/>
    <w:rsid w:val="00CA41EC"/>
    <w:rsid w:val="00CA458A"/>
    <w:rsid w:val="00CA4ABD"/>
    <w:rsid w:val="00CA4E79"/>
    <w:rsid w:val="00CA502C"/>
    <w:rsid w:val="00CA5358"/>
    <w:rsid w:val="00CA582B"/>
    <w:rsid w:val="00CA5AA5"/>
    <w:rsid w:val="00CA610E"/>
    <w:rsid w:val="00CA6751"/>
    <w:rsid w:val="00CA67A5"/>
    <w:rsid w:val="00CA72BE"/>
    <w:rsid w:val="00CA7424"/>
    <w:rsid w:val="00CA75E0"/>
    <w:rsid w:val="00CA75F6"/>
    <w:rsid w:val="00CA76EF"/>
    <w:rsid w:val="00CA7E66"/>
    <w:rsid w:val="00CB0723"/>
    <w:rsid w:val="00CB0D25"/>
    <w:rsid w:val="00CB0F48"/>
    <w:rsid w:val="00CB0F7A"/>
    <w:rsid w:val="00CB12FC"/>
    <w:rsid w:val="00CB18AC"/>
    <w:rsid w:val="00CB18BA"/>
    <w:rsid w:val="00CB1953"/>
    <w:rsid w:val="00CB199F"/>
    <w:rsid w:val="00CB1C15"/>
    <w:rsid w:val="00CB22F0"/>
    <w:rsid w:val="00CB24F4"/>
    <w:rsid w:val="00CB262F"/>
    <w:rsid w:val="00CB2A45"/>
    <w:rsid w:val="00CB3122"/>
    <w:rsid w:val="00CB31D9"/>
    <w:rsid w:val="00CB3514"/>
    <w:rsid w:val="00CB3520"/>
    <w:rsid w:val="00CB3784"/>
    <w:rsid w:val="00CB398D"/>
    <w:rsid w:val="00CB3BF7"/>
    <w:rsid w:val="00CB40AF"/>
    <w:rsid w:val="00CB428D"/>
    <w:rsid w:val="00CB43D0"/>
    <w:rsid w:val="00CB47AB"/>
    <w:rsid w:val="00CB49D3"/>
    <w:rsid w:val="00CB4B01"/>
    <w:rsid w:val="00CB4B27"/>
    <w:rsid w:val="00CB50C1"/>
    <w:rsid w:val="00CB536C"/>
    <w:rsid w:val="00CB566E"/>
    <w:rsid w:val="00CB5A1C"/>
    <w:rsid w:val="00CB5AB0"/>
    <w:rsid w:val="00CB5B93"/>
    <w:rsid w:val="00CB5D85"/>
    <w:rsid w:val="00CB6120"/>
    <w:rsid w:val="00CB632C"/>
    <w:rsid w:val="00CB644B"/>
    <w:rsid w:val="00CB64A9"/>
    <w:rsid w:val="00CB66D0"/>
    <w:rsid w:val="00CB680A"/>
    <w:rsid w:val="00CB6873"/>
    <w:rsid w:val="00CB69B2"/>
    <w:rsid w:val="00CB6A56"/>
    <w:rsid w:val="00CB6BC5"/>
    <w:rsid w:val="00CB6CC9"/>
    <w:rsid w:val="00CB6D0E"/>
    <w:rsid w:val="00CB6FB5"/>
    <w:rsid w:val="00CB7023"/>
    <w:rsid w:val="00CB7B65"/>
    <w:rsid w:val="00CB7B9D"/>
    <w:rsid w:val="00CB7CE7"/>
    <w:rsid w:val="00CB7F3B"/>
    <w:rsid w:val="00CC01CD"/>
    <w:rsid w:val="00CC0550"/>
    <w:rsid w:val="00CC09C9"/>
    <w:rsid w:val="00CC0C65"/>
    <w:rsid w:val="00CC0C70"/>
    <w:rsid w:val="00CC0DA8"/>
    <w:rsid w:val="00CC119A"/>
    <w:rsid w:val="00CC1C59"/>
    <w:rsid w:val="00CC1DE2"/>
    <w:rsid w:val="00CC1F16"/>
    <w:rsid w:val="00CC1F26"/>
    <w:rsid w:val="00CC1F3C"/>
    <w:rsid w:val="00CC2886"/>
    <w:rsid w:val="00CC2938"/>
    <w:rsid w:val="00CC2C76"/>
    <w:rsid w:val="00CC3293"/>
    <w:rsid w:val="00CC3463"/>
    <w:rsid w:val="00CC34FF"/>
    <w:rsid w:val="00CC3589"/>
    <w:rsid w:val="00CC35A2"/>
    <w:rsid w:val="00CC39B9"/>
    <w:rsid w:val="00CC3E36"/>
    <w:rsid w:val="00CC3EEF"/>
    <w:rsid w:val="00CC4211"/>
    <w:rsid w:val="00CC4793"/>
    <w:rsid w:val="00CC4B00"/>
    <w:rsid w:val="00CC4CEA"/>
    <w:rsid w:val="00CC4CFD"/>
    <w:rsid w:val="00CC4E80"/>
    <w:rsid w:val="00CC4F3A"/>
    <w:rsid w:val="00CC4F64"/>
    <w:rsid w:val="00CC5072"/>
    <w:rsid w:val="00CC57D3"/>
    <w:rsid w:val="00CC58B6"/>
    <w:rsid w:val="00CC5997"/>
    <w:rsid w:val="00CC5C90"/>
    <w:rsid w:val="00CC5D8A"/>
    <w:rsid w:val="00CC5EE7"/>
    <w:rsid w:val="00CC60E3"/>
    <w:rsid w:val="00CC6B64"/>
    <w:rsid w:val="00CC7009"/>
    <w:rsid w:val="00CC7208"/>
    <w:rsid w:val="00CC72C0"/>
    <w:rsid w:val="00CC73FB"/>
    <w:rsid w:val="00CC7BF3"/>
    <w:rsid w:val="00CC7DF8"/>
    <w:rsid w:val="00CD003C"/>
    <w:rsid w:val="00CD0074"/>
    <w:rsid w:val="00CD01C4"/>
    <w:rsid w:val="00CD07D7"/>
    <w:rsid w:val="00CD0841"/>
    <w:rsid w:val="00CD0930"/>
    <w:rsid w:val="00CD097A"/>
    <w:rsid w:val="00CD126B"/>
    <w:rsid w:val="00CD16FB"/>
    <w:rsid w:val="00CD1C4A"/>
    <w:rsid w:val="00CD1DCA"/>
    <w:rsid w:val="00CD26EF"/>
    <w:rsid w:val="00CD2748"/>
    <w:rsid w:val="00CD2F37"/>
    <w:rsid w:val="00CD2FD2"/>
    <w:rsid w:val="00CD329F"/>
    <w:rsid w:val="00CD3CE7"/>
    <w:rsid w:val="00CD3DD7"/>
    <w:rsid w:val="00CD453D"/>
    <w:rsid w:val="00CD459C"/>
    <w:rsid w:val="00CD4685"/>
    <w:rsid w:val="00CD47B1"/>
    <w:rsid w:val="00CD4D63"/>
    <w:rsid w:val="00CD4FEB"/>
    <w:rsid w:val="00CD5216"/>
    <w:rsid w:val="00CD52B2"/>
    <w:rsid w:val="00CD52BF"/>
    <w:rsid w:val="00CD5418"/>
    <w:rsid w:val="00CD56C3"/>
    <w:rsid w:val="00CD5A44"/>
    <w:rsid w:val="00CD5E9C"/>
    <w:rsid w:val="00CD6656"/>
    <w:rsid w:val="00CD6E66"/>
    <w:rsid w:val="00CD6ED8"/>
    <w:rsid w:val="00CD729D"/>
    <w:rsid w:val="00CD7315"/>
    <w:rsid w:val="00CD7481"/>
    <w:rsid w:val="00CE00CD"/>
    <w:rsid w:val="00CE0428"/>
    <w:rsid w:val="00CE0431"/>
    <w:rsid w:val="00CE05A3"/>
    <w:rsid w:val="00CE05BA"/>
    <w:rsid w:val="00CE0852"/>
    <w:rsid w:val="00CE0936"/>
    <w:rsid w:val="00CE0A9B"/>
    <w:rsid w:val="00CE0FDB"/>
    <w:rsid w:val="00CE1375"/>
    <w:rsid w:val="00CE1916"/>
    <w:rsid w:val="00CE1C06"/>
    <w:rsid w:val="00CE2034"/>
    <w:rsid w:val="00CE22B9"/>
    <w:rsid w:val="00CE2374"/>
    <w:rsid w:val="00CE27B3"/>
    <w:rsid w:val="00CE2BFA"/>
    <w:rsid w:val="00CE2CB4"/>
    <w:rsid w:val="00CE2FE5"/>
    <w:rsid w:val="00CE30B1"/>
    <w:rsid w:val="00CE321D"/>
    <w:rsid w:val="00CE32E9"/>
    <w:rsid w:val="00CE3696"/>
    <w:rsid w:val="00CE3C0E"/>
    <w:rsid w:val="00CE3ED8"/>
    <w:rsid w:val="00CE3FE1"/>
    <w:rsid w:val="00CE4190"/>
    <w:rsid w:val="00CE44C4"/>
    <w:rsid w:val="00CE4B19"/>
    <w:rsid w:val="00CE4B3A"/>
    <w:rsid w:val="00CE4B83"/>
    <w:rsid w:val="00CE4D12"/>
    <w:rsid w:val="00CE5E46"/>
    <w:rsid w:val="00CE6034"/>
    <w:rsid w:val="00CE6209"/>
    <w:rsid w:val="00CE64FF"/>
    <w:rsid w:val="00CE65BC"/>
    <w:rsid w:val="00CE67C3"/>
    <w:rsid w:val="00CE68C8"/>
    <w:rsid w:val="00CE6D62"/>
    <w:rsid w:val="00CE72BE"/>
    <w:rsid w:val="00CE7492"/>
    <w:rsid w:val="00CE75BB"/>
    <w:rsid w:val="00CE75E6"/>
    <w:rsid w:val="00CE7B92"/>
    <w:rsid w:val="00CE7C1C"/>
    <w:rsid w:val="00CE7F66"/>
    <w:rsid w:val="00CF03B3"/>
    <w:rsid w:val="00CF041D"/>
    <w:rsid w:val="00CF0B3F"/>
    <w:rsid w:val="00CF144B"/>
    <w:rsid w:val="00CF163E"/>
    <w:rsid w:val="00CF19F0"/>
    <w:rsid w:val="00CF1AD2"/>
    <w:rsid w:val="00CF1BBC"/>
    <w:rsid w:val="00CF25F0"/>
    <w:rsid w:val="00CF27A3"/>
    <w:rsid w:val="00CF2808"/>
    <w:rsid w:val="00CF283B"/>
    <w:rsid w:val="00CF2CDD"/>
    <w:rsid w:val="00CF2D25"/>
    <w:rsid w:val="00CF30B3"/>
    <w:rsid w:val="00CF35C9"/>
    <w:rsid w:val="00CF3BFB"/>
    <w:rsid w:val="00CF3C10"/>
    <w:rsid w:val="00CF3CB1"/>
    <w:rsid w:val="00CF4856"/>
    <w:rsid w:val="00CF4885"/>
    <w:rsid w:val="00CF4B0E"/>
    <w:rsid w:val="00CF4DE0"/>
    <w:rsid w:val="00CF50CF"/>
    <w:rsid w:val="00CF51E3"/>
    <w:rsid w:val="00CF522D"/>
    <w:rsid w:val="00CF57BC"/>
    <w:rsid w:val="00CF57F6"/>
    <w:rsid w:val="00CF5A32"/>
    <w:rsid w:val="00CF5CAE"/>
    <w:rsid w:val="00CF5F85"/>
    <w:rsid w:val="00CF62E0"/>
    <w:rsid w:val="00CF697B"/>
    <w:rsid w:val="00CF6CF5"/>
    <w:rsid w:val="00CF726B"/>
    <w:rsid w:val="00CF7E35"/>
    <w:rsid w:val="00CF7E49"/>
    <w:rsid w:val="00CF7EEE"/>
    <w:rsid w:val="00D0020D"/>
    <w:rsid w:val="00D00218"/>
    <w:rsid w:val="00D002BF"/>
    <w:rsid w:val="00D002EB"/>
    <w:rsid w:val="00D00E8A"/>
    <w:rsid w:val="00D01086"/>
    <w:rsid w:val="00D0177D"/>
    <w:rsid w:val="00D02559"/>
    <w:rsid w:val="00D02883"/>
    <w:rsid w:val="00D02A3A"/>
    <w:rsid w:val="00D02C5E"/>
    <w:rsid w:val="00D030C2"/>
    <w:rsid w:val="00D030C6"/>
    <w:rsid w:val="00D035F6"/>
    <w:rsid w:val="00D037A5"/>
    <w:rsid w:val="00D037B6"/>
    <w:rsid w:val="00D037E8"/>
    <w:rsid w:val="00D0420A"/>
    <w:rsid w:val="00D043F5"/>
    <w:rsid w:val="00D0457D"/>
    <w:rsid w:val="00D0466D"/>
    <w:rsid w:val="00D04D3B"/>
    <w:rsid w:val="00D04D6B"/>
    <w:rsid w:val="00D04E2F"/>
    <w:rsid w:val="00D04EB3"/>
    <w:rsid w:val="00D0569F"/>
    <w:rsid w:val="00D057FD"/>
    <w:rsid w:val="00D0625A"/>
    <w:rsid w:val="00D062D7"/>
    <w:rsid w:val="00D06300"/>
    <w:rsid w:val="00D069F3"/>
    <w:rsid w:val="00D06B4D"/>
    <w:rsid w:val="00D06B75"/>
    <w:rsid w:val="00D06BA3"/>
    <w:rsid w:val="00D071CD"/>
    <w:rsid w:val="00D0723C"/>
    <w:rsid w:val="00D07C32"/>
    <w:rsid w:val="00D105FB"/>
    <w:rsid w:val="00D10628"/>
    <w:rsid w:val="00D10729"/>
    <w:rsid w:val="00D10A95"/>
    <w:rsid w:val="00D10E25"/>
    <w:rsid w:val="00D11134"/>
    <w:rsid w:val="00D11B33"/>
    <w:rsid w:val="00D12535"/>
    <w:rsid w:val="00D127FB"/>
    <w:rsid w:val="00D12935"/>
    <w:rsid w:val="00D12E5D"/>
    <w:rsid w:val="00D12FE3"/>
    <w:rsid w:val="00D1330C"/>
    <w:rsid w:val="00D1353B"/>
    <w:rsid w:val="00D13C8F"/>
    <w:rsid w:val="00D13E74"/>
    <w:rsid w:val="00D140DA"/>
    <w:rsid w:val="00D1444D"/>
    <w:rsid w:val="00D14657"/>
    <w:rsid w:val="00D14B02"/>
    <w:rsid w:val="00D153A1"/>
    <w:rsid w:val="00D1632A"/>
    <w:rsid w:val="00D16394"/>
    <w:rsid w:val="00D168B9"/>
    <w:rsid w:val="00D16AD6"/>
    <w:rsid w:val="00D16D8C"/>
    <w:rsid w:val="00D16DB4"/>
    <w:rsid w:val="00D172C7"/>
    <w:rsid w:val="00D1730A"/>
    <w:rsid w:val="00D17533"/>
    <w:rsid w:val="00D17712"/>
    <w:rsid w:val="00D179E9"/>
    <w:rsid w:val="00D17DDB"/>
    <w:rsid w:val="00D17EAB"/>
    <w:rsid w:val="00D17F37"/>
    <w:rsid w:val="00D200EF"/>
    <w:rsid w:val="00D20258"/>
    <w:rsid w:val="00D20353"/>
    <w:rsid w:val="00D20591"/>
    <w:rsid w:val="00D20A67"/>
    <w:rsid w:val="00D20D0E"/>
    <w:rsid w:val="00D20E3C"/>
    <w:rsid w:val="00D21324"/>
    <w:rsid w:val="00D213B5"/>
    <w:rsid w:val="00D21730"/>
    <w:rsid w:val="00D217D9"/>
    <w:rsid w:val="00D21880"/>
    <w:rsid w:val="00D22763"/>
    <w:rsid w:val="00D22865"/>
    <w:rsid w:val="00D22A1A"/>
    <w:rsid w:val="00D22B2C"/>
    <w:rsid w:val="00D23400"/>
    <w:rsid w:val="00D2359A"/>
    <w:rsid w:val="00D2363A"/>
    <w:rsid w:val="00D23732"/>
    <w:rsid w:val="00D24242"/>
    <w:rsid w:val="00D2465A"/>
    <w:rsid w:val="00D24AC7"/>
    <w:rsid w:val="00D26019"/>
    <w:rsid w:val="00D26039"/>
    <w:rsid w:val="00D2680C"/>
    <w:rsid w:val="00D268A6"/>
    <w:rsid w:val="00D26D5F"/>
    <w:rsid w:val="00D26EEB"/>
    <w:rsid w:val="00D26F33"/>
    <w:rsid w:val="00D27557"/>
    <w:rsid w:val="00D2770F"/>
    <w:rsid w:val="00D27AA7"/>
    <w:rsid w:val="00D27ECA"/>
    <w:rsid w:val="00D3035C"/>
    <w:rsid w:val="00D30460"/>
    <w:rsid w:val="00D30596"/>
    <w:rsid w:val="00D305C2"/>
    <w:rsid w:val="00D3096C"/>
    <w:rsid w:val="00D309A6"/>
    <w:rsid w:val="00D31B70"/>
    <w:rsid w:val="00D31D35"/>
    <w:rsid w:val="00D31D55"/>
    <w:rsid w:val="00D31DE3"/>
    <w:rsid w:val="00D31E6E"/>
    <w:rsid w:val="00D31EEC"/>
    <w:rsid w:val="00D32184"/>
    <w:rsid w:val="00D32553"/>
    <w:rsid w:val="00D3271B"/>
    <w:rsid w:val="00D32915"/>
    <w:rsid w:val="00D3375E"/>
    <w:rsid w:val="00D338DE"/>
    <w:rsid w:val="00D3400C"/>
    <w:rsid w:val="00D347C3"/>
    <w:rsid w:val="00D34C5F"/>
    <w:rsid w:val="00D34DE9"/>
    <w:rsid w:val="00D35300"/>
    <w:rsid w:val="00D35975"/>
    <w:rsid w:val="00D35AC9"/>
    <w:rsid w:val="00D35C0B"/>
    <w:rsid w:val="00D35C4A"/>
    <w:rsid w:val="00D36115"/>
    <w:rsid w:val="00D36271"/>
    <w:rsid w:val="00D367AD"/>
    <w:rsid w:val="00D36A90"/>
    <w:rsid w:val="00D373FC"/>
    <w:rsid w:val="00D37D82"/>
    <w:rsid w:val="00D37F87"/>
    <w:rsid w:val="00D400CC"/>
    <w:rsid w:val="00D404B8"/>
    <w:rsid w:val="00D405DD"/>
    <w:rsid w:val="00D406A0"/>
    <w:rsid w:val="00D40A41"/>
    <w:rsid w:val="00D40D2D"/>
    <w:rsid w:val="00D40D3D"/>
    <w:rsid w:val="00D411F5"/>
    <w:rsid w:val="00D412DA"/>
    <w:rsid w:val="00D41F2C"/>
    <w:rsid w:val="00D42376"/>
    <w:rsid w:val="00D42694"/>
    <w:rsid w:val="00D428F8"/>
    <w:rsid w:val="00D42B5F"/>
    <w:rsid w:val="00D42E31"/>
    <w:rsid w:val="00D42F88"/>
    <w:rsid w:val="00D43241"/>
    <w:rsid w:val="00D4326D"/>
    <w:rsid w:val="00D435F3"/>
    <w:rsid w:val="00D43652"/>
    <w:rsid w:val="00D439B2"/>
    <w:rsid w:val="00D43E80"/>
    <w:rsid w:val="00D440B8"/>
    <w:rsid w:val="00D440DC"/>
    <w:rsid w:val="00D4420F"/>
    <w:rsid w:val="00D4472E"/>
    <w:rsid w:val="00D45249"/>
    <w:rsid w:val="00D4557F"/>
    <w:rsid w:val="00D459A5"/>
    <w:rsid w:val="00D45CEA"/>
    <w:rsid w:val="00D45F9D"/>
    <w:rsid w:val="00D46513"/>
    <w:rsid w:val="00D46750"/>
    <w:rsid w:val="00D473C0"/>
    <w:rsid w:val="00D474CB"/>
    <w:rsid w:val="00D47811"/>
    <w:rsid w:val="00D478DA"/>
    <w:rsid w:val="00D47BE7"/>
    <w:rsid w:val="00D5010D"/>
    <w:rsid w:val="00D5012B"/>
    <w:rsid w:val="00D50869"/>
    <w:rsid w:val="00D50DAC"/>
    <w:rsid w:val="00D51452"/>
    <w:rsid w:val="00D5176D"/>
    <w:rsid w:val="00D5187F"/>
    <w:rsid w:val="00D51983"/>
    <w:rsid w:val="00D521BA"/>
    <w:rsid w:val="00D5228A"/>
    <w:rsid w:val="00D5235A"/>
    <w:rsid w:val="00D52585"/>
    <w:rsid w:val="00D5295B"/>
    <w:rsid w:val="00D52AE9"/>
    <w:rsid w:val="00D52F9D"/>
    <w:rsid w:val="00D533B6"/>
    <w:rsid w:val="00D53410"/>
    <w:rsid w:val="00D53FD2"/>
    <w:rsid w:val="00D5436E"/>
    <w:rsid w:val="00D54698"/>
    <w:rsid w:val="00D54719"/>
    <w:rsid w:val="00D5489E"/>
    <w:rsid w:val="00D548EE"/>
    <w:rsid w:val="00D54A17"/>
    <w:rsid w:val="00D54A48"/>
    <w:rsid w:val="00D54E93"/>
    <w:rsid w:val="00D55004"/>
    <w:rsid w:val="00D550F5"/>
    <w:rsid w:val="00D55706"/>
    <w:rsid w:val="00D55A9A"/>
    <w:rsid w:val="00D55B40"/>
    <w:rsid w:val="00D55B93"/>
    <w:rsid w:val="00D55BAB"/>
    <w:rsid w:val="00D55C19"/>
    <w:rsid w:val="00D55C9F"/>
    <w:rsid w:val="00D55DBD"/>
    <w:rsid w:val="00D55DD0"/>
    <w:rsid w:val="00D55FAE"/>
    <w:rsid w:val="00D560C9"/>
    <w:rsid w:val="00D561E2"/>
    <w:rsid w:val="00D5688D"/>
    <w:rsid w:val="00D5692E"/>
    <w:rsid w:val="00D56E6E"/>
    <w:rsid w:val="00D574B4"/>
    <w:rsid w:val="00D57815"/>
    <w:rsid w:val="00D57CBE"/>
    <w:rsid w:val="00D60785"/>
    <w:rsid w:val="00D60D49"/>
    <w:rsid w:val="00D61561"/>
    <w:rsid w:val="00D619C9"/>
    <w:rsid w:val="00D61DC6"/>
    <w:rsid w:val="00D6203A"/>
    <w:rsid w:val="00D6211D"/>
    <w:rsid w:val="00D6275D"/>
    <w:rsid w:val="00D6298C"/>
    <w:rsid w:val="00D62A41"/>
    <w:rsid w:val="00D62C01"/>
    <w:rsid w:val="00D62C11"/>
    <w:rsid w:val="00D62C6B"/>
    <w:rsid w:val="00D62D12"/>
    <w:rsid w:val="00D63143"/>
    <w:rsid w:val="00D634CC"/>
    <w:rsid w:val="00D635F9"/>
    <w:rsid w:val="00D6377C"/>
    <w:rsid w:val="00D63CBE"/>
    <w:rsid w:val="00D64439"/>
    <w:rsid w:val="00D6466E"/>
    <w:rsid w:val="00D64AD2"/>
    <w:rsid w:val="00D64C09"/>
    <w:rsid w:val="00D64C29"/>
    <w:rsid w:val="00D65023"/>
    <w:rsid w:val="00D6521B"/>
    <w:rsid w:val="00D6590C"/>
    <w:rsid w:val="00D65980"/>
    <w:rsid w:val="00D65DC3"/>
    <w:rsid w:val="00D65F5C"/>
    <w:rsid w:val="00D65FE4"/>
    <w:rsid w:val="00D66128"/>
    <w:rsid w:val="00D66204"/>
    <w:rsid w:val="00D66213"/>
    <w:rsid w:val="00D6622B"/>
    <w:rsid w:val="00D6688C"/>
    <w:rsid w:val="00D66B59"/>
    <w:rsid w:val="00D66CB9"/>
    <w:rsid w:val="00D66F12"/>
    <w:rsid w:val="00D673AB"/>
    <w:rsid w:val="00D676EE"/>
    <w:rsid w:val="00D705B1"/>
    <w:rsid w:val="00D70715"/>
    <w:rsid w:val="00D70A53"/>
    <w:rsid w:val="00D70CDC"/>
    <w:rsid w:val="00D70E65"/>
    <w:rsid w:val="00D71521"/>
    <w:rsid w:val="00D71835"/>
    <w:rsid w:val="00D7193C"/>
    <w:rsid w:val="00D71CAE"/>
    <w:rsid w:val="00D721D0"/>
    <w:rsid w:val="00D72748"/>
    <w:rsid w:val="00D72982"/>
    <w:rsid w:val="00D72F4C"/>
    <w:rsid w:val="00D72FD5"/>
    <w:rsid w:val="00D730E7"/>
    <w:rsid w:val="00D73137"/>
    <w:rsid w:val="00D7376A"/>
    <w:rsid w:val="00D737AA"/>
    <w:rsid w:val="00D73CE0"/>
    <w:rsid w:val="00D74092"/>
    <w:rsid w:val="00D740AC"/>
    <w:rsid w:val="00D74611"/>
    <w:rsid w:val="00D7512E"/>
    <w:rsid w:val="00D759B0"/>
    <w:rsid w:val="00D75ACB"/>
    <w:rsid w:val="00D75AF9"/>
    <w:rsid w:val="00D75B02"/>
    <w:rsid w:val="00D76041"/>
    <w:rsid w:val="00D7625A"/>
    <w:rsid w:val="00D7628F"/>
    <w:rsid w:val="00D762B5"/>
    <w:rsid w:val="00D76969"/>
    <w:rsid w:val="00D76AE6"/>
    <w:rsid w:val="00D76FEB"/>
    <w:rsid w:val="00D770BA"/>
    <w:rsid w:val="00D77A4D"/>
    <w:rsid w:val="00D77D69"/>
    <w:rsid w:val="00D77F82"/>
    <w:rsid w:val="00D80124"/>
    <w:rsid w:val="00D802E9"/>
    <w:rsid w:val="00D807A3"/>
    <w:rsid w:val="00D807B5"/>
    <w:rsid w:val="00D80C64"/>
    <w:rsid w:val="00D8199B"/>
    <w:rsid w:val="00D81A9E"/>
    <w:rsid w:val="00D81C99"/>
    <w:rsid w:val="00D81E6B"/>
    <w:rsid w:val="00D820B4"/>
    <w:rsid w:val="00D820E4"/>
    <w:rsid w:val="00D822C9"/>
    <w:rsid w:val="00D82A55"/>
    <w:rsid w:val="00D8367C"/>
    <w:rsid w:val="00D83BEF"/>
    <w:rsid w:val="00D8408C"/>
    <w:rsid w:val="00D842C2"/>
    <w:rsid w:val="00D844D5"/>
    <w:rsid w:val="00D8458A"/>
    <w:rsid w:val="00D849F2"/>
    <w:rsid w:val="00D853C1"/>
    <w:rsid w:val="00D853E7"/>
    <w:rsid w:val="00D8573C"/>
    <w:rsid w:val="00D860E3"/>
    <w:rsid w:val="00D8671B"/>
    <w:rsid w:val="00D868CA"/>
    <w:rsid w:val="00D8725C"/>
    <w:rsid w:val="00D872F0"/>
    <w:rsid w:val="00D87DFC"/>
    <w:rsid w:val="00D90798"/>
    <w:rsid w:val="00D90B28"/>
    <w:rsid w:val="00D910E6"/>
    <w:rsid w:val="00D91D49"/>
    <w:rsid w:val="00D91D7B"/>
    <w:rsid w:val="00D91F69"/>
    <w:rsid w:val="00D921CB"/>
    <w:rsid w:val="00D92483"/>
    <w:rsid w:val="00D92491"/>
    <w:rsid w:val="00D92514"/>
    <w:rsid w:val="00D92773"/>
    <w:rsid w:val="00D9281B"/>
    <w:rsid w:val="00D92DBE"/>
    <w:rsid w:val="00D930FA"/>
    <w:rsid w:val="00D93629"/>
    <w:rsid w:val="00D937D6"/>
    <w:rsid w:val="00D93B8A"/>
    <w:rsid w:val="00D93CBC"/>
    <w:rsid w:val="00D93D02"/>
    <w:rsid w:val="00D93F3C"/>
    <w:rsid w:val="00D94CE9"/>
    <w:rsid w:val="00D94D30"/>
    <w:rsid w:val="00D95365"/>
    <w:rsid w:val="00D9567C"/>
    <w:rsid w:val="00D96258"/>
    <w:rsid w:val="00D966B7"/>
    <w:rsid w:val="00D96798"/>
    <w:rsid w:val="00D96A91"/>
    <w:rsid w:val="00D974B8"/>
    <w:rsid w:val="00D9756C"/>
    <w:rsid w:val="00D97949"/>
    <w:rsid w:val="00D97C29"/>
    <w:rsid w:val="00D97E31"/>
    <w:rsid w:val="00DA0512"/>
    <w:rsid w:val="00DA056B"/>
    <w:rsid w:val="00DA05BF"/>
    <w:rsid w:val="00DA0B99"/>
    <w:rsid w:val="00DA0E8B"/>
    <w:rsid w:val="00DA1189"/>
    <w:rsid w:val="00DA11B5"/>
    <w:rsid w:val="00DA1D7F"/>
    <w:rsid w:val="00DA1F7A"/>
    <w:rsid w:val="00DA2173"/>
    <w:rsid w:val="00DA24FC"/>
    <w:rsid w:val="00DA25D8"/>
    <w:rsid w:val="00DA2770"/>
    <w:rsid w:val="00DA27F6"/>
    <w:rsid w:val="00DA28AD"/>
    <w:rsid w:val="00DA2922"/>
    <w:rsid w:val="00DA2BC4"/>
    <w:rsid w:val="00DA2C00"/>
    <w:rsid w:val="00DA2C01"/>
    <w:rsid w:val="00DA3025"/>
    <w:rsid w:val="00DA3590"/>
    <w:rsid w:val="00DA366D"/>
    <w:rsid w:val="00DA3EBA"/>
    <w:rsid w:val="00DA42C9"/>
    <w:rsid w:val="00DA42E8"/>
    <w:rsid w:val="00DA431C"/>
    <w:rsid w:val="00DA4428"/>
    <w:rsid w:val="00DA4477"/>
    <w:rsid w:val="00DA4BC0"/>
    <w:rsid w:val="00DA4C13"/>
    <w:rsid w:val="00DA4EFA"/>
    <w:rsid w:val="00DA4FEF"/>
    <w:rsid w:val="00DA5071"/>
    <w:rsid w:val="00DA515A"/>
    <w:rsid w:val="00DA5236"/>
    <w:rsid w:val="00DA557C"/>
    <w:rsid w:val="00DA559B"/>
    <w:rsid w:val="00DA5891"/>
    <w:rsid w:val="00DA6058"/>
    <w:rsid w:val="00DA64F3"/>
    <w:rsid w:val="00DA65A3"/>
    <w:rsid w:val="00DA6914"/>
    <w:rsid w:val="00DA6D4F"/>
    <w:rsid w:val="00DA6D6C"/>
    <w:rsid w:val="00DA6E03"/>
    <w:rsid w:val="00DA7487"/>
    <w:rsid w:val="00DA77EC"/>
    <w:rsid w:val="00DA7848"/>
    <w:rsid w:val="00DA7F50"/>
    <w:rsid w:val="00DB0412"/>
    <w:rsid w:val="00DB0477"/>
    <w:rsid w:val="00DB050A"/>
    <w:rsid w:val="00DB0C27"/>
    <w:rsid w:val="00DB1518"/>
    <w:rsid w:val="00DB1545"/>
    <w:rsid w:val="00DB16D7"/>
    <w:rsid w:val="00DB19BD"/>
    <w:rsid w:val="00DB1BCA"/>
    <w:rsid w:val="00DB1EB9"/>
    <w:rsid w:val="00DB2D52"/>
    <w:rsid w:val="00DB323D"/>
    <w:rsid w:val="00DB32A0"/>
    <w:rsid w:val="00DB3402"/>
    <w:rsid w:val="00DB34E9"/>
    <w:rsid w:val="00DB35A7"/>
    <w:rsid w:val="00DB3913"/>
    <w:rsid w:val="00DB4036"/>
    <w:rsid w:val="00DB417D"/>
    <w:rsid w:val="00DB4290"/>
    <w:rsid w:val="00DB43AD"/>
    <w:rsid w:val="00DB44A0"/>
    <w:rsid w:val="00DB4543"/>
    <w:rsid w:val="00DB458F"/>
    <w:rsid w:val="00DB4684"/>
    <w:rsid w:val="00DB483A"/>
    <w:rsid w:val="00DB49CE"/>
    <w:rsid w:val="00DB49DC"/>
    <w:rsid w:val="00DB5421"/>
    <w:rsid w:val="00DB5483"/>
    <w:rsid w:val="00DB5B26"/>
    <w:rsid w:val="00DB5B2F"/>
    <w:rsid w:val="00DB603D"/>
    <w:rsid w:val="00DB634A"/>
    <w:rsid w:val="00DB686A"/>
    <w:rsid w:val="00DB69E6"/>
    <w:rsid w:val="00DB6CAE"/>
    <w:rsid w:val="00DB74AF"/>
    <w:rsid w:val="00DB7A97"/>
    <w:rsid w:val="00DB7B41"/>
    <w:rsid w:val="00DC0185"/>
    <w:rsid w:val="00DC06D1"/>
    <w:rsid w:val="00DC073D"/>
    <w:rsid w:val="00DC07F5"/>
    <w:rsid w:val="00DC0836"/>
    <w:rsid w:val="00DC0A37"/>
    <w:rsid w:val="00DC0C67"/>
    <w:rsid w:val="00DC1D46"/>
    <w:rsid w:val="00DC1FC1"/>
    <w:rsid w:val="00DC2088"/>
    <w:rsid w:val="00DC2290"/>
    <w:rsid w:val="00DC2634"/>
    <w:rsid w:val="00DC2A35"/>
    <w:rsid w:val="00DC2F29"/>
    <w:rsid w:val="00DC3401"/>
    <w:rsid w:val="00DC3AA6"/>
    <w:rsid w:val="00DC3C6D"/>
    <w:rsid w:val="00DC40B4"/>
    <w:rsid w:val="00DC423A"/>
    <w:rsid w:val="00DC43E8"/>
    <w:rsid w:val="00DC4C80"/>
    <w:rsid w:val="00DC5903"/>
    <w:rsid w:val="00DC592B"/>
    <w:rsid w:val="00DC5A0C"/>
    <w:rsid w:val="00DC654E"/>
    <w:rsid w:val="00DC655F"/>
    <w:rsid w:val="00DC671A"/>
    <w:rsid w:val="00DC6BA7"/>
    <w:rsid w:val="00DC6C28"/>
    <w:rsid w:val="00DC6EDA"/>
    <w:rsid w:val="00DC7166"/>
    <w:rsid w:val="00DC764E"/>
    <w:rsid w:val="00DD019B"/>
    <w:rsid w:val="00DD05BC"/>
    <w:rsid w:val="00DD0F4B"/>
    <w:rsid w:val="00DD109D"/>
    <w:rsid w:val="00DD11CE"/>
    <w:rsid w:val="00DD13DA"/>
    <w:rsid w:val="00DD14F8"/>
    <w:rsid w:val="00DD1CB4"/>
    <w:rsid w:val="00DD26FD"/>
    <w:rsid w:val="00DD2A9A"/>
    <w:rsid w:val="00DD2D8D"/>
    <w:rsid w:val="00DD2F2A"/>
    <w:rsid w:val="00DD3362"/>
    <w:rsid w:val="00DD3481"/>
    <w:rsid w:val="00DD3563"/>
    <w:rsid w:val="00DD3709"/>
    <w:rsid w:val="00DD37AF"/>
    <w:rsid w:val="00DD38FE"/>
    <w:rsid w:val="00DD3980"/>
    <w:rsid w:val="00DD39FF"/>
    <w:rsid w:val="00DD3DB7"/>
    <w:rsid w:val="00DD3F6D"/>
    <w:rsid w:val="00DD404C"/>
    <w:rsid w:val="00DD43A6"/>
    <w:rsid w:val="00DD4E1F"/>
    <w:rsid w:val="00DD4F4C"/>
    <w:rsid w:val="00DD558D"/>
    <w:rsid w:val="00DD58C5"/>
    <w:rsid w:val="00DD5BF9"/>
    <w:rsid w:val="00DD5C1E"/>
    <w:rsid w:val="00DD5DC1"/>
    <w:rsid w:val="00DD6466"/>
    <w:rsid w:val="00DD64F1"/>
    <w:rsid w:val="00DD670B"/>
    <w:rsid w:val="00DD6939"/>
    <w:rsid w:val="00DD6E37"/>
    <w:rsid w:val="00DD6E88"/>
    <w:rsid w:val="00DD6EB9"/>
    <w:rsid w:val="00DD7196"/>
    <w:rsid w:val="00DD7281"/>
    <w:rsid w:val="00DD76F4"/>
    <w:rsid w:val="00DD7770"/>
    <w:rsid w:val="00DD7AB3"/>
    <w:rsid w:val="00DD7BE8"/>
    <w:rsid w:val="00DD7C4F"/>
    <w:rsid w:val="00DD7CA8"/>
    <w:rsid w:val="00DD7D7B"/>
    <w:rsid w:val="00DD7F54"/>
    <w:rsid w:val="00DE035F"/>
    <w:rsid w:val="00DE0B5C"/>
    <w:rsid w:val="00DE0C46"/>
    <w:rsid w:val="00DE0FFB"/>
    <w:rsid w:val="00DE1228"/>
    <w:rsid w:val="00DE1AAD"/>
    <w:rsid w:val="00DE225A"/>
    <w:rsid w:val="00DE2D7E"/>
    <w:rsid w:val="00DE3420"/>
    <w:rsid w:val="00DE36E7"/>
    <w:rsid w:val="00DE3EBB"/>
    <w:rsid w:val="00DE40E9"/>
    <w:rsid w:val="00DE4502"/>
    <w:rsid w:val="00DE4511"/>
    <w:rsid w:val="00DE4519"/>
    <w:rsid w:val="00DE463F"/>
    <w:rsid w:val="00DE4CD5"/>
    <w:rsid w:val="00DE4D45"/>
    <w:rsid w:val="00DE59E3"/>
    <w:rsid w:val="00DE5B81"/>
    <w:rsid w:val="00DE5F74"/>
    <w:rsid w:val="00DE652C"/>
    <w:rsid w:val="00DE6ABD"/>
    <w:rsid w:val="00DE6BCE"/>
    <w:rsid w:val="00DE70D8"/>
    <w:rsid w:val="00DE7DAF"/>
    <w:rsid w:val="00DE7F42"/>
    <w:rsid w:val="00DF00C4"/>
    <w:rsid w:val="00DF021C"/>
    <w:rsid w:val="00DF05DC"/>
    <w:rsid w:val="00DF07A4"/>
    <w:rsid w:val="00DF0800"/>
    <w:rsid w:val="00DF0979"/>
    <w:rsid w:val="00DF0B20"/>
    <w:rsid w:val="00DF101C"/>
    <w:rsid w:val="00DF108F"/>
    <w:rsid w:val="00DF130C"/>
    <w:rsid w:val="00DF13E4"/>
    <w:rsid w:val="00DF15F2"/>
    <w:rsid w:val="00DF1752"/>
    <w:rsid w:val="00DF1DB9"/>
    <w:rsid w:val="00DF20E9"/>
    <w:rsid w:val="00DF22FA"/>
    <w:rsid w:val="00DF271A"/>
    <w:rsid w:val="00DF2890"/>
    <w:rsid w:val="00DF29A8"/>
    <w:rsid w:val="00DF2F4E"/>
    <w:rsid w:val="00DF344D"/>
    <w:rsid w:val="00DF3528"/>
    <w:rsid w:val="00DF3652"/>
    <w:rsid w:val="00DF3B39"/>
    <w:rsid w:val="00DF3E21"/>
    <w:rsid w:val="00DF3F7A"/>
    <w:rsid w:val="00DF44A3"/>
    <w:rsid w:val="00DF489F"/>
    <w:rsid w:val="00DF49E0"/>
    <w:rsid w:val="00DF4C12"/>
    <w:rsid w:val="00DF4E2A"/>
    <w:rsid w:val="00DF4EEE"/>
    <w:rsid w:val="00DF503B"/>
    <w:rsid w:val="00DF5105"/>
    <w:rsid w:val="00DF5269"/>
    <w:rsid w:val="00DF5663"/>
    <w:rsid w:val="00DF59F3"/>
    <w:rsid w:val="00DF5A73"/>
    <w:rsid w:val="00DF5BE5"/>
    <w:rsid w:val="00DF64A9"/>
    <w:rsid w:val="00DF677C"/>
    <w:rsid w:val="00DF69DF"/>
    <w:rsid w:val="00DF6A86"/>
    <w:rsid w:val="00DF6CDD"/>
    <w:rsid w:val="00DF6EC1"/>
    <w:rsid w:val="00DF7285"/>
    <w:rsid w:val="00DF7628"/>
    <w:rsid w:val="00DF7708"/>
    <w:rsid w:val="00DF7BE5"/>
    <w:rsid w:val="00DF7CC5"/>
    <w:rsid w:val="00DF7DC2"/>
    <w:rsid w:val="00E00160"/>
    <w:rsid w:val="00E0024B"/>
    <w:rsid w:val="00E004B6"/>
    <w:rsid w:val="00E004CE"/>
    <w:rsid w:val="00E0096C"/>
    <w:rsid w:val="00E00A95"/>
    <w:rsid w:val="00E00C77"/>
    <w:rsid w:val="00E0116F"/>
    <w:rsid w:val="00E0133B"/>
    <w:rsid w:val="00E0137F"/>
    <w:rsid w:val="00E017ED"/>
    <w:rsid w:val="00E0226F"/>
    <w:rsid w:val="00E02272"/>
    <w:rsid w:val="00E022FC"/>
    <w:rsid w:val="00E029B3"/>
    <w:rsid w:val="00E032F2"/>
    <w:rsid w:val="00E048A6"/>
    <w:rsid w:val="00E048B3"/>
    <w:rsid w:val="00E049B1"/>
    <w:rsid w:val="00E04E62"/>
    <w:rsid w:val="00E05596"/>
    <w:rsid w:val="00E05BBB"/>
    <w:rsid w:val="00E061C1"/>
    <w:rsid w:val="00E067B0"/>
    <w:rsid w:val="00E069BA"/>
    <w:rsid w:val="00E06D95"/>
    <w:rsid w:val="00E076DB"/>
    <w:rsid w:val="00E07820"/>
    <w:rsid w:val="00E07A8D"/>
    <w:rsid w:val="00E07B7B"/>
    <w:rsid w:val="00E07BA3"/>
    <w:rsid w:val="00E07CB9"/>
    <w:rsid w:val="00E07E14"/>
    <w:rsid w:val="00E1037B"/>
    <w:rsid w:val="00E10652"/>
    <w:rsid w:val="00E106DE"/>
    <w:rsid w:val="00E10762"/>
    <w:rsid w:val="00E10B71"/>
    <w:rsid w:val="00E10D67"/>
    <w:rsid w:val="00E10E12"/>
    <w:rsid w:val="00E1121B"/>
    <w:rsid w:val="00E11360"/>
    <w:rsid w:val="00E11442"/>
    <w:rsid w:val="00E117E1"/>
    <w:rsid w:val="00E11BD1"/>
    <w:rsid w:val="00E11F6A"/>
    <w:rsid w:val="00E12480"/>
    <w:rsid w:val="00E12985"/>
    <w:rsid w:val="00E12EF3"/>
    <w:rsid w:val="00E12F11"/>
    <w:rsid w:val="00E12F31"/>
    <w:rsid w:val="00E138CA"/>
    <w:rsid w:val="00E13B05"/>
    <w:rsid w:val="00E13C7D"/>
    <w:rsid w:val="00E14205"/>
    <w:rsid w:val="00E1453D"/>
    <w:rsid w:val="00E14BA8"/>
    <w:rsid w:val="00E14CC2"/>
    <w:rsid w:val="00E14EB9"/>
    <w:rsid w:val="00E1500B"/>
    <w:rsid w:val="00E15201"/>
    <w:rsid w:val="00E1572C"/>
    <w:rsid w:val="00E15A41"/>
    <w:rsid w:val="00E15AB4"/>
    <w:rsid w:val="00E15E2E"/>
    <w:rsid w:val="00E15ECB"/>
    <w:rsid w:val="00E15EFE"/>
    <w:rsid w:val="00E161A5"/>
    <w:rsid w:val="00E162E4"/>
    <w:rsid w:val="00E16349"/>
    <w:rsid w:val="00E16527"/>
    <w:rsid w:val="00E167F7"/>
    <w:rsid w:val="00E16872"/>
    <w:rsid w:val="00E17121"/>
    <w:rsid w:val="00E178DD"/>
    <w:rsid w:val="00E17A4D"/>
    <w:rsid w:val="00E17D61"/>
    <w:rsid w:val="00E20218"/>
    <w:rsid w:val="00E20472"/>
    <w:rsid w:val="00E20534"/>
    <w:rsid w:val="00E205FD"/>
    <w:rsid w:val="00E2074A"/>
    <w:rsid w:val="00E2092B"/>
    <w:rsid w:val="00E20955"/>
    <w:rsid w:val="00E212F4"/>
    <w:rsid w:val="00E214A4"/>
    <w:rsid w:val="00E221F0"/>
    <w:rsid w:val="00E2255E"/>
    <w:rsid w:val="00E225DC"/>
    <w:rsid w:val="00E22F1E"/>
    <w:rsid w:val="00E23257"/>
    <w:rsid w:val="00E2393E"/>
    <w:rsid w:val="00E239D1"/>
    <w:rsid w:val="00E23ADF"/>
    <w:rsid w:val="00E23B97"/>
    <w:rsid w:val="00E23CCB"/>
    <w:rsid w:val="00E24134"/>
    <w:rsid w:val="00E243E8"/>
    <w:rsid w:val="00E25165"/>
    <w:rsid w:val="00E255A1"/>
    <w:rsid w:val="00E25641"/>
    <w:rsid w:val="00E258CF"/>
    <w:rsid w:val="00E25BAE"/>
    <w:rsid w:val="00E25DD0"/>
    <w:rsid w:val="00E263B7"/>
    <w:rsid w:val="00E26AE9"/>
    <w:rsid w:val="00E26C31"/>
    <w:rsid w:val="00E26DE2"/>
    <w:rsid w:val="00E26DFC"/>
    <w:rsid w:val="00E27129"/>
    <w:rsid w:val="00E2734A"/>
    <w:rsid w:val="00E27587"/>
    <w:rsid w:val="00E27A95"/>
    <w:rsid w:val="00E27EB4"/>
    <w:rsid w:val="00E301BD"/>
    <w:rsid w:val="00E3021F"/>
    <w:rsid w:val="00E309DB"/>
    <w:rsid w:val="00E30A48"/>
    <w:rsid w:val="00E30E66"/>
    <w:rsid w:val="00E31551"/>
    <w:rsid w:val="00E32AA8"/>
    <w:rsid w:val="00E32D57"/>
    <w:rsid w:val="00E3343C"/>
    <w:rsid w:val="00E339D9"/>
    <w:rsid w:val="00E33A8C"/>
    <w:rsid w:val="00E33AB9"/>
    <w:rsid w:val="00E33C66"/>
    <w:rsid w:val="00E34A4F"/>
    <w:rsid w:val="00E34ADD"/>
    <w:rsid w:val="00E34E2C"/>
    <w:rsid w:val="00E3529B"/>
    <w:rsid w:val="00E3571E"/>
    <w:rsid w:val="00E35CE8"/>
    <w:rsid w:val="00E36329"/>
    <w:rsid w:val="00E36995"/>
    <w:rsid w:val="00E36C2B"/>
    <w:rsid w:val="00E36FBD"/>
    <w:rsid w:val="00E370C7"/>
    <w:rsid w:val="00E374BC"/>
    <w:rsid w:val="00E3769B"/>
    <w:rsid w:val="00E37BAA"/>
    <w:rsid w:val="00E37D33"/>
    <w:rsid w:val="00E4068E"/>
    <w:rsid w:val="00E4077D"/>
    <w:rsid w:val="00E40D3D"/>
    <w:rsid w:val="00E40E63"/>
    <w:rsid w:val="00E4129F"/>
    <w:rsid w:val="00E4137A"/>
    <w:rsid w:val="00E4272C"/>
    <w:rsid w:val="00E42A13"/>
    <w:rsid w:val="00E42AE2"/>
    <w:rsid w:val="00E42B8E"/>
    <w:rsid w:val="00E42FDF"/>
    <w:rsid w:val="00E4313A"/>
    <w:rsid w:val="00E432C0"/>
    <w:rsid w:val="00E43346"/>
    <w:rsid w:val="00E43413"/>
    <w:rsid w:val="00E4388C"/>
    <w:rsid w:val="00E43929"/>
    <w:rsid w:val="00E43950"/>
    <w:rsid w:val="00E43D64"/>
    <w:rsid w:val="00E43E4A"/>
    <w:rsid w:val="00E440AB"/>
    <w:rsid w:val="00E44658"/>
    <w:rsid w:val="00E4489A"/>
    <w:rsid w:val="00E44A58"/>
    <w:rsid w:val="00E44EF5"/>
    <w:rsid w:val="00E45306"/>
    <w:rsid w:val="00E45C05"/>
    <w:rsid w:val="00E46131"/>
    <w:rsid w:val="00E46132"/>
    <w:rsid w:val="00E46256"/>
    <w:rsid w:val="00E467BD"/>
    <w:rsid w:val="00E46B10"/>
    <w:rsid w:val="00E46B62"/>
    <w:rsid w:val="00E47287"/>
    <w:rsid w:val="00E478F4"/>
    <w:rsid w:val="00E47E9C"/>
    <w:rsid w:val="00E47F7E"/>
    <w:rsid w:val="00E50061"/>
    <w:rsid w:val="00E506EE"/>
    <w:rsid w:val="00E507CF"/>
    <w:rsid w:val="00E50BA8"/>
    <w:rsid w:val="00E513C5"/>
    <w:rsid w:val="00E513D8"/>
    <w:rsid w:val="00E51769"/>
    <w:rsid w:val="00E519AF"/>
    <w:rsid w:val="00E51A5A"/>
    <w:rsid w:val="00E51AA7"/>
    <w:rsid w:val="00E51B9C"/>
    <w:rsid w:val="00E51BB5"/>
    <w:rsid w:val="00E524C0"/>
    <w:rsid w:val="00E52674"/>
    <w:rsid w:val="00E52AE6"/>
    <w:rsid w:val="00E52B3C"/>
    <w:rsid w:val="00E52EB6"/>
    <w:rsid w:val="00E533C8"/>
    <w:rsid w:val="00E53496"/>
    <w:rsid w:val="00E538CA"/>
    <w:rsid w:val="00E53D3F"/>
    <w:rsid w:val="00E53F36"/>
    <w:rsid w:val="00E544E4"/>
    <w:rsid w:val="00E546BE"/>
    <w:rsid w:val="00E54737"/>
    <w:rsid w:val="00E549F7"/>
    <w:rsid w:val="00E54A7E"/>
    <w:rsid w:val="00E54EF1"/>
    <w:rsid w:val="00E55098"/>
    <w:rsid w:val="00E5517D"/>
    <w:rsid w:val="00E5526D"/>
    <w:rsid w:val="00E5526E"/>
    <w:rsid w:val="00E559C3"/>
    <w:rsid w:val="00E55C8F"/>
    <w:rsid w:val="00E55D6A"/>
    <w:rsid w:val="00E55D90"/>
    <w:rsid w:val="00E55E36"/>
    <w:rsid w:val="00E563B1"/>
    <w:rsid w:val="00E56552"/>
    <w:rsid w:val="00E566D8"/>
    <w:rsid w:val="00E56959"/>
    <w:rsid w:val="00E56AD0"/>
    <w:rsid w:val="00E57148"/>
    <w:rsid w:val="00E5767B"/>
    <w:rsid w:val="00E5787C"/>
    <w:rsid w:val="00E57BE4"/>
    <w:rsid w:val="00E60498"/>
    <w:rsid w:val="00E60561"/>
    <w:rsid w:val="00E6059D"/>
    <w:rsid w:val="00E60609"/>
    <w:rsid w:val="00E606CC"/>
    <w:rsid w:val="00E6071B"/>
    <w:rsid w:val="00E6081D"/>
    <w:rsid w:val="00E60D94"/>
    <w:rsid w:val="00E61163"/>
    <w:rsid w:val="00E61A16"/>
    <w:rsid w:val="00E62059"/>
    <w:rsid w:val="00E6232F"/>
    <w:rsid w:val="00E6240B"/>
    <w:rsid w:val="00E625F8"/>
    <w:rsid w:val="00E630BD"/>
    <w:rsid w:val="00E6316C"/>
    <w:rsid w:val="00E63233"/>
    <w:rsid w:val="00E63397"/>
    <w:rsid w:val="00E634AD"/>
    <w:rsid w:val="00E634BE"/>
    <w:rsid w:val="00E637F4"/>
    <w:rsid w:val="00E63BE5"/>
    <w:rsid w:val="00E63E6A"/>
    <w:rsid w:val="00E63F01"/>
    <w:rsid w:val="00E64478"/>
    <w:rsid w:val="00E6458B"/>
    <w:rsid w:val="00E64837"/>
    <w:rsid w:val="00E6483C"/>
    <w:rsid w:val="00E64B02"/>
    <w:rsid w:val="00E64CEC"/>
    <w:rsid w:val="00E64F59"/>
    <w:rsid w:val="00E64FBF"/>
    <w:rsid w:val="00E64FCC"/>
    <w:rsid w:val="00E64FEA"/>
    <w:rsid w:val="00E65168"/>
    <w:rsid w:val="00E655CC"/>
    <w:rsid w:val="00E65CD4"/>
    <w:rsid w:val="00E660DF"/>
    <w:rsid w:val="00E6626E"/>
    <w:rsid w:val="00E66617"/>
    <w:rsid w:val="00E66C74"/>
    <w:rsid w:val="00E66E21"/>
    <w:rsid w:val="00E67079"/>
    <w:rsid w:val="00E676FC"/>
    <w:rsid w:val="00E6776D"/>
    <w:rsid w:val="00E67DAF"/>
    <w:rsid w:val="00E67F07"/>
    <w:rsid w:val="00E67FAB"/>
    <w:rsid w:val="00E67FC3"/>
    <w:rsid w:val="00E67FFB"/>
    <w:rsid w:val="00E70311"/>
    <w:rsid w:val="00E7034C"/>
    <w:rsid w:val="00E7089F"/>
    <w:rsid w:val="00E70D98"/>
    <w:rsid w:val="00E710B1"/>
    <w:rsid w:val="00E711CB"/>
    <w:rsid w:val="00E71339"/>
    <w:rsid w:val="00E71345"/>
    <w:rsid w:val="00E71DA3"/>
    <w:rsid w:val="00E726FE"/>
    <w:rsid w:val="00E727E7"/>
    <w:rsid w:val="00E72CA5"/>
    <w:rsid w:val="00E72E88"/>
    <w:rsid w:val="00E7386C"/>
    <w:rsid w:val="00E739D4"/>
    <w:rsid w:val="00E73CFF"/>
    <w:rsid w:val="00E7426A"/>
    <w:rsid w:val="00E74368"/>
    <w:rsid w:val="00E744B2"/>
    <w:rsid w:val="00E74888"/>
    <w:rsid w:val="00E7489F"/>
    <w:rsid w:val="00E74E6F"/>
    <w:rsid w:val="00E74FFD"/>
    <w:rsid w:val="00E75463"/>
    <w:rsid w:val="00E7549C"/>
    <w:rsid w:val="00E7568D"/>
    <w:rsid w:val="00E75A07"/>
    <w:rsid w:val="00E761B4"/>
    <w:rsid w:val="00E761C7"/>
    <w:rsid w:val="00E763ED"/>
    <w:rsid w:val="00E767F2"/>
    <w:rsid w:val="00E768F6"/>
    <w:rsid w:val="00E76AAA"/>
    <w:rsid w:val="00E76C1D"/>
    <w:rsid w:val="00E77039"/>
    <w:rsid w:val="00E77238"/>
    <w:rsid w:val="00E777FB"/>
    <w:rsid w:val="00E778D3"/>
    <w:rsid w:val="00E80471"/>
    <w:rsid w:val="00E80536"/>
    <w:rsid w:val="00E8074A"/>
    <w:rsid w:val="00E80B0E"/>
    <w:rsid w:val="00E810E5"/>
    <w:rsid w:val="00E8172E"/>
    <w:rsid w:val="00E819C5"/>
    <w:rsid w:val="00E81AD7"/>
    <w:rsid w:val="00E81CDC"/>
    <w:rsid w:val="00E822BB"/>
    <w:rsid w:val="00E82C0E"/>
    <w:rsid w:val="00E82D9C"/>
    <w:rsid w:val="00E82E80"/>
    <w:rsid w:val="00E83D49"/>
    <w:rsid w:val="00E84957"/>
    <w:rsid w:val="00E84D84"/>
    <w:rsid w:val="00E853C0"/>
    <w:rsid w:val="00E85789"/>
    <w:rsid w:val="00E85C7A"/>
    <w:rsid w:val="00E85DE8"/>
    <w:rsid w:val="00E85FC9"/>
    <w:rsid w:val="00E865EB"/>
    <w:rsid w:val="00E86968"/>
    <w:rsid w:val="00E86DB3"/>
    <w:rsid w:val="00E86FAB"/>
    <w:rsid w:val="00E870E7"/>
    <w:rsid w:val="00E8737D"/>
    <w:rsid w:val="00E8772B"/>
    <w:rsid w:val="00E877EC"/>
    <w:rsid w:val="00E87A19"/>
    <w:rsid w:val="00E901B6"/>
    <w:rsid w:val="00E9023C"/>
    <w:rsid w:val="00E91459"/>
    <w:rsid w:val="00E9180F"/>
    <w:rsid w:val="00E918B3"/>
    <w:rsid w:val="00E91FAA"/>
    <w:rsid w:val="00E92340"/>
    <w:rsid w:val="00E923E9"/>
    <w:rsid w:val="00E9247B"/>
    <w:rsid w:val="00E9290E"/>
    <w:rsid w:val="00E92A63"/>
    <w:rsid w:val="00E92B48"/>
    <w:rsid w:val="00E92CF7"/>
    <w:rsid w:val="00E93277"/>
    <w:rsid w:val="00E9334C"/>
    <w:rsid w:val="00E934F0"/>
    <w:rsid w:val="00E9395C"/>
    <w:rsid w:val="00E93A49"/>
    <w:rsid w:val="00E93B2B"/>
    <w:rsid w:val="00E94080"/>
    <w:rsid w:val="00E9443D"/>
    <w:rsid w:val="00E94776"/>
    <w:rsid w:val="00E94E4B"/>
    <w:rsid w:val="00E94F06"/>
    <w:rsid w:val="00E95052"/>
    <w:rsid w:val="00E9548E"/>
    <w:rsid w:val="00E9581C"/>
    <w:rsid w:val="00E95974"/>
    <w:rsid w:val="00E960FA"/>
    <w:rsid w:val="00E96DB3"/>
    <w:rsid w:val="00E96F18"/>
    <w:rsid w:val="00E97109"/>
    <w:rsid w:val="00E9722C"/>
    <w:rsid w:val="00E976BC"/>
    <w:rsid w:val="00E97860"/>
    <w:rsid w:val="00E97920"/>
    <w:rsid w:val="00E97C7D"/>
    <w:rsid w:val="00E97E35"/>
    <w:rsid w:val="00EA005F"/>
    <w:rsid w:val="00EA07F9"/>
    <w:rsid w:val="00EA0E45"/>
    <w:rsid w:val="00EA1499"/>
    <w:rsid w:val="00EA1B4B"/>
    <w:rsid w:val="00EA1C56"/>
    <w:rsid w:val="00EA1DFC"/>
    <w:rsid w:val="00EA1F6F"/>
    <w:rsid w:val="00EA20AF"/>
    <w:rsid w:val="00EA2949"/>
    <w:rsid w:val="00EA298F"/>
    <w:rsid w:val="00EA2C84"/>
    <w:rsid w:val="00EA3156"/>
    <w:rsid w:val="00EA31E3"/>
    <w:rsid w:val="00EA328C"/>
    <w:rsid w:val="00EA34E2"/>
    <w:rsid w:val="00EA35BD"/>
    <w:rsid w:val="00EA3814"/>
    <w:rsid w:val="00EA4184"/>
    <w:rsid w:val="00EA4E88"/>
    <w:rsid w:val="00EA50F2"/>
    <w:rsid w:val="00EA577E"/>
    <w:rsid w:val="00EA58D8"/>
    <w:rsid w:val="00EA5AD2"/>
    <w:rsid w:val="00EA5DF3"/>
    <w:rsid w:val="00EA5EEC"/>
    <w:rsid w:val="00EA6524"/>
    <w:rsid w:val="00EA6A21"/>
    <w:rsid w:val="00EA6BA0"/>
    <w:rsid w:val="00EA6D46"/>
    <w:rsid w:val="00EA6E21"/>
    <w:rsid w:val="00EA74E4"/>
    <w:rsid w:val="00EA77BE"/>
    <w:rsid w:val="00EA79C7"/>
    <w:rsid w:val="00EA7CA3"/>
    <w:rsid w:val="00EA7CC1"/>
    <w:rsid w:val="00EA7F91"/>
    <w:rsid w:val="00EB00C4"/>
    <w:rsid w:val="00EB031E"/>
    <w:rsid w:val="00EB036E"/>
    <w:rsid w:val="00EB04E2"/>
    <w:rsid w:val="00EB068C"/>
    <w:rsid w:val="00EB0BC1"/>
    <w:rsid w:val="00EB1192"/>
    <w:rsid w:val="00EB11F2"/>
    <w:rsid w:val="00EB15F0"/>
    <w:rsid w:val="00EB1658"/>
    <w:rsid w:val="00EB16DC"/>
    <w:rsid w:val="00EB1A06"/>
    <w:rsid w:val="00EB1B35"/>
    <w:rsid w:val="00EB1BFD"/>
    <w:rsid w:val="00EB1D99"/>
    <w:rsid w:val="00EB2229"/>
    <w:rsid w:val="00EB26EA"/>
    <w:rsid w:val="00EB286D"/>
    <w:rsid w:val="00EB28EC"/>
    <w:rsid w:val="00EB28FF"/>
    <w:rsid w:val="00EB2903"/>
    <w:rsid w:val="00EB2AB9"/>
    <w:rsid w:val="00EB2C90"/>
    <w:rsid w:val="00EB30FA"/>
    <w:rsid w:val="00EB34A6"/>
    <w:rsid w:val="00EB3916"/>
    <w:rsid w:val="00EB3C77"/>
    <w:rsid w:val="00EB3EAF"/>
    <w:rsid w:val="00EB4737"/>
    <w:rsid w:val="00EB4A56"/>
    <w:rsid w:val="00EB50F3"/>
    <w:rsid w:val="00EB5989"/>
    <w:rsid w:val="00EB5AEF"/>
    <w:rsid w:val="00EB6016"/>
    <w:rsid w:val="00EB6A73"/>
    <w:rsid w:val="00EB7102"/>
    <w:rsid w:val="00EB7150"/>
    <w:rsid w:val="00EB724C"/>
    <w:rsid w:val="00EB75A5"/>
    <w:rsid w:val="00EB7713"/>
    <w:rsid w:val="00EB7A92"/>
    <w:rsid w:val="00EB7E82"/>
    <w:rsid w:val="00EC0050"/>
    <w:rsid w:val="00EC03FA"/>
    <w:rsid w:val="00EC0588"/>
    <w:rsid w:val="00EC05C4"/>
    <w:rsid w:val="00EC0B5B"/>
    <w:rsid w:val="00EC0CEC"/>
    <w:rsid w:val="00EC11BF"/>
    <w:rsid w:val="00EC1491"/>
    <w:rsid w:val="00EC154F"/>
    <w:rsid w:val="00EC1909"/>
    <w:rsid w:val="00EC209B"/>
    <w:rsid w:val="00EC2241"/>
    <w:rsid w:val="00EC2536"/>
    <w:rsid w:val="00EC279D"/>
    <w:rsid w:val="00EC2A30"/>
    <w:rsid w:val="00EC2B41"/>
    <w:rsid w:val="00EC2B98"/>
    <w:rsid w:val="00EC2BD3"/>
    <w:rsid w:val="00EC2E1B"/>
    <w:rsid w:val="00EC2E9B"/>
    <w:rsid w:val="00EC301F"/>
    <w:rsid w:val="00EC36C3"/>
    <w:rsid w:val="00EC3C63"/>
    <w:rsid w:val="00EC3D47"/>
    <w:rsid w:val="00EC4241"/>
    <w:rsid w:val="00EC433E"/>
    <w:rsid w:val="00EC4470"/>
    <w:rsid w:val="00EC44EE"/>
    <w:rsid w:val="00EC452E"/>
    <w:rsid w:val="00EC474F"/>
    <w:rsid w:val="00EC47DE"/>
    <w:rsid w:val="00EC4A3D"/>
    <w:rsid w:val="00EC4F4D"/>
    <w:rsid w:val="00EC563F"/>
    <w:rsid w:val="00EC5645"/>
    <w:rsid w:val="00EC5AFC"/>
    <w:rsid w:val="00EC5E25"/>
    <w:rsid w:val="00EC6B11"/>
    <w:rsid w:val="00EC6B51"/>
    <w:rsid w:val="00EC6C99"/>
    <w:rsid w:val="00EC6F29"/>
    <w:rsid w:val="00EC77A5"/>
    <w:rsid w:val="00EC77B1"/>
    <w:rsid w:val="00EC7844"/>
    <w:rsid w:val="00EC79CE"/>
    <w:rsid w:val="00ED0D47"/>
    <w:rsid w:val="00ED0DAA"/>
    <w:rsid w:val="00ED0FAD"/>
    <w:rsid w:val="00ED13A4"/>
    <w:rsid w:val="00ED18AC"/>
    <w:rsid w:val="00ED1C03"/>
    <w:rsid w:val="00ED1CEF"/>
    <w:rsid w:val="00ED22E2"/>
    <w:rsid w:val="00ED2B8C"/>
    <w:rsid w:val="00ED2FCB"/>
    <w:rsid w:val="00ED32C3"/>
    <w:rsid w:val="00ED38F8"/>
    <w:rsid w:val="00ED3BCF"/>
    <w:rsid w:val="00ED453F"/>
    <w:rsid w:val="00ED4C03"/>
    <w:rsid w:val="00ED4DEE"/>
    <w:rsid w:val="00ED5192"/>
    <w:rsid w:val="00ED54C0"/>
    <w:rsid w:val="00ED54F5"/>
    <w:rsid w:val="00ED62FA"/>
    <w:rsid w:val="00ED6400"/>
    <w:rsid w:val="00ED6594"/>
    <w:rsid w:val="00ED65DD"/>
    <w:rsid w:val="00ED6760"/>
    <w:rsid w:val="00ED6A18"/>
    <w:rsid w:val="00ED75D8"/>
    <w:rsid w:val="00ED7E43"/>
    <w:rsid w:val="00EE0044"/>
    <w:rsid w:val="00EE00BB"/>
    <w:rsid w:val="00EE02D6"/>
    <w:rsid w:val="00EE06AA"/>
    <w:rsid w:val="00EE0AEA"/>
    <w:rsid w:val="00EE0DEF"/>
    <w:rsid w:val="00EE12D6"/>
    <w:rsid w:val="00EE1761"/>
    <w:rsid w:val="00EE1782"/>
    <w:rsid w:val="00EE19F4"/>
    <w:rsid w:val="00EE1FDF"/>
    <w:rsid w:val="00EE2018"/>
    <w:rsid w:val="00EE25F1"/>
    <w:rsid w:val="00EE2703"/>
    <w:rsid w:val="00EE2D1A"/>
    <w:rsid w:val="00EE2EA2"/>
    <w:rsid w:val="00EE341A"/>
    <w:rsid w:val="00EE3A33"/>
    <w:rsid w:val="00EE3F38"/>
    <w:rsid w:val="00EE42DE"/>
    <w:rsid w:val="00EE430E"/>
    <w:rsid w:val="00EE4996"/>
    <w:rsid w:val="00EE4F21"/>
    <w:rsid w:val="00EE50D2"/>
    <w:rsid w:val="00EE53F6"/>
    <w:rsid w:val="00EE55EB"/>
    <w:rsid w:val="00EE5B20"/>
    <w:rsid w:val="00EE5F0C"/>
    <w:rsid w:val="00EE692D"/>
    <w:rsid w:val="00EE6990"/>
    <w:rsid w:val="00EE705C"/>
    <w:rsid w:val="00EE753A"/>
    <w:rsid w:val="00EE75A4"/>
    <w:rsid w:val="00EE75E3"/>
    <w:rsid w:val="00EE7D11"/>
    <w:rsid w:val="00EE7F8E"/>
    <w:rsid w:val="00EF03BC"/>
    <w:rsid w:val="00EF0692"/>
    <w:rsid w:val="00EF08CC"/>
    <w:rsid w:val="00EF0A35"/>
    <w:rsid w:val="00EF10B2"/>
    <w:rsid w:val="00EF114A"/>
    <w:rsid w:val="00EF1178"/>
    <w:rsid w:val="00EF1C07"/>
    <w:rsid w:val="00EF1C0F"/>
    <w:rsid w:val="00EF2582"/>
    <w:rsid w:val="00EF26FA"/>
    <w:rsid w:val="00EF27DB"/>
    <w:rsid w:val="00EF2889"/>
    <w:rsid w:val="00EF29FD"/>
    <w:rsid w:val="00EF2B0F"/>
    <w:rsid w:val="00EF2BF0"/>
    <w:rsid w:val="00EF35BC"/>
    <w:rsid w:val="00EF39CC"/>
    <w:rsid w:val="00EF3D6A"/>
    <w:rsid w:val="00EF4113"/>
    <w:rsid w:val="00EF43C9"/>
    <w:rsid w:val="00EF4B09"/>
    <w:rsid w:val="00EF58A5"/>
    <w:rsid w:val="00EF59F1"/>
    <w:rsid w:val="00EF5C5E"/>
    <w:rsid w:val="00EF607C"/>
    <w:rsid w:val="00EF6133"/>
    <w:rsid w:val="00EF6889"/>
    <w:rsid w:val="00EF6BF7"/>
    <w:rsid w:val="00EF6E12"/>
    <w:rsid w:val="00EF702D"/>
    <w:rsid w:val="00EF72B5"/>
    <w:rsid w:val="00EF730F"/>
    <w:rsid w:val="00EF7524"/>
    <w:rsid w:val="00EF7555"/>
    <w:rsid w:val="00EF757E"/>
    <w:rsid w:val="00EF77EC"/>
    <w:rsid w:val="00EF79DC"/>
    <w:rsid w:val="00F000B4"/>
    <w:rsid w:val="00F001A9"/>
    <w:rsid w:val="00F00256"/>
    <w:rsid w:val="00F00A85"/>
    <w:rsid w:val="00F00D96"/>
    <w:rsid w:val="00F00E58"/>
    <w:rsid w:val="00F00E8A"/>
    <w:rsid w:val="00F00EF6"/>
    <w:rsid w:val="00F0113D"/>
    <w:rsid w:val="00F0130B"/>
    <w:rsid w:val="00F01433"/>
    <w:rsid w:val="00F01740"/>
    <w:rsid w:val="00F01775"/>
    <w:rsid w:val="00F01E9E"/>
    <w:rsid w:val="00F0233A"/>
    <w:rsid w:val="00F024F0"/>
    <w:rsid w:val="00F02659"/>
    <w:rsid w:val="00F0379B"/>
    <w:rsid w:val="00F03953"/>
    <w:rsid w:val="00F03DE9"/>
    <w:rsid w:val="00F0458F"/>
    <w:rsid w:val="00F052E3"/>
    <w:rsid w:val="00F0589B"/>
    <w:rsid w:val="00F05B76"/>
    <w:rsid w:val="00F05CBA"/>
    <w:rsid w:val="00F05FDF"/>
    <w:rsid w:val="00F067AF"/>
    <w:rsid w:val="00F06B29"/>
    <w:rsid w:val="00F06C30"/>
    <w:rsid w:val="00F07208"/>
    <w:rsid w:val="00F0721E"/>
    <w:rsid w:val="00F10063"/>
    <w:rsid w:val="00F103D2"/>
    <w:rsid w:val="00F103E0"/>
    <w:rsid w:val="00F1042E"/>
    <w:rsid w:val="00F10465"/>
    <w:rsid w:val="00F1070C"/>
    <w:rsid w:val="00F10777"/>
    <w:rsid w:val="00F107B3"/>
    <w:rsid w:val="00F10F59"/>
    <w:rsid w:val="00F110BF"/>
    <w:rsid w:val="00F116FC"/>
    <w:rsid w:val="00F1190A"/>
    <w:rsid w:val="00F119E8"/>
    <w:rsid w:val="00F12351"/>
    <w:rsid w:val="00F1253A"/>
    <w:rsid w:val="00F12A8D"/>
    <w:rsid w:val="00F12C1A"/>
    <w:rsid w:val="00F12C53"/>
    <w:rsid w:val="00F12E3F"/>
    <w:rsid w:val="00F135EA"/>
    <w:rsid w:val="00F13829"/>
    <w:rsid w:val="00F13CBE"/>
    <w:rsid w:val="00F13E34"/>
    <w:rsid w:val="00F13ED8"/>
    <w:rsid w:val="00F144FA"/>
    <w:rsid w:val="00F1492A"/>
    <w:rsid w:val="00F15896"/>
    <w:rsid w:val="00F15925"/>
    <w:rsid w:val="00F15B16"/>
    <w:rsid w:val="00F15B99"/>
    <w:rsid w:val="00F15D10"/>
    <w:rsid w:val="00F16273"/>
    <w:rsid w:val="00F16AD5"/>
    <w:rsid w:val="00F16B90"/>
    <w:rsid w:val="00F16E62"/>
    <w:rsid w:val="00F16EB1"/>
    <w:rsid w:val="00F16FF1"/>
    <w:rsid w:val="00F17C1F"/>
    <w:rsid w:val="00F201F8"/>
    <w:rsid w:val="00F202B4"/>
    <w:rsid w:val="00F20739"/>
    <w:rsid w:val="00F20967"/>
    <w:rsid w:val="00F20E4B"/>
    <w:rsid w:val="00F2168D"/>
    <w:rsid w:val="00F2196F"/>
    <w:rsid w:val="00F219AD"/>
    <w:rsid w:val="00F21A23"/>
    <w:rsid w:val="00F22085"/>
    <w:rsid w:val="00F22417"/>
    <w:rsid w:val="00F2250B"/>
    <w:rsid w:val="00F2259E"/>
    <w:rsid w:val="00F225C8"/>
    <w:rsid w:val="00F238D4"/>
    <w:rsid w:val="00F23D85"/>
    <w:rsid w:val="00F24449"/>
    <w:rsid w:val="00F245A3"/>
    <w:rsid w:val="00F246C9"/>
    <w:rsid w:val="00F246F1"/>
    <w:rsid w:val="00F24852"/>
    <w:rsid w:val="00F2499F"/>
    <w:rsid w:val="00F24B14"/>
    <w:rsid w:val="00F24FB5"/>
    <w:rsid w:val="00F251B4"/>
    <w:rsid w:val="00F25D31"/>
    <w:rsid w:val="00F26BA9"/>
    <w:rsid w:val="00F26BD0"/>
    <w:rsid w:val="00F27040"/>
    <w:rsid w:val="00F270C0"/>
    <w:rsid w:val="00F273B6"/>
    <w:rsid w:val="00F27AA9"/>
    <w:rsid w:val="00F27C0A"/>
    <w:rsid w:val="00F27D40"/>
    <w:rsid w:val="00F3064B"/>
    <w:rsid w:val="00F307A6"/>
    <w:rsid w:val="00F307FE"/>
    <w:rsid w:val="00F30C49"/>
    <w:rsid w:val="00F30E96"/>
    <w:rsid w:val="00F317CD"/>
    <w:rsid w:val="00F317F1"/>
    <w:rsid w:val="00F32014"/>
    <w:rsid w:val="00F32BFA"/>
    <w:rsid w:val="00F32F8D"/>
    <w:rsid w:val="00F33AB0"/>
    <w:rsid w:val="00F348B1"/>
    <w:rsid w:val="00F348B4"/>
    <w:rsid w:val="00F34D59"/>
    <w:rsid w:val="00F35526"/>
    <w:rsid w:val="00F35BA1"/>
    <w:rsid w:val="00F35F0E"/>
    <w:rsid w:val="00F36253"/>
    <w:rsid w:val="00F36494"/>
    <w:rsid w:val="00F36834"/>
    <w:rsid w:val="00F368A2"/>
    <w:rsid w:val="00F368CE"/>
    <w:rsid w:val="00F37241"/>
    <w:rsid w:val="00F3737E"/>
    <w:rsid w:val="00F373A0"/>
    <w:rsid w:val="00F378A7"/>
    <w:rsid w:val="00F37C52"/>
    <w:rsid w:val="00F37CD1"/>
    <w:rsid w:val="00F37CED"/>
    <w:rsid w:val="00F40218"/>
    <w:rsid w:val="00F415AF"/>
    <w:rsid w:val="00F420CA"/>
    <w:rsid w:val="00F42424"/>
    <w:rsid w:val="00F42475"/>
    <w:rsid w:val="00F42B32"/>
    <w:rsid w:val="00F42CB6"/>
    <w:rsid w:val="00F4386D"/>
    <w:rsid w:val="00F439F8"/>
    <w:rsid w:val="00F43B69"/>
    <w:rsid w:val="00F43DB6"/>
    <w:rsid w:val="00F44033"/>
    <w:rsid w:val="00F449D5"/>
    <w:rsid w:val="00F44C10"/>
    <w:rsid w:val="00F44E16"/>
    <w:rsid w:val="00F44F18"/>
    <w:rsid w:val="00F44F9C"/>
    <w:rsid w:val="00F4525D"/>
    <w:rsid w:val="00F45A62"/>
    <w:rsid w:val="00F45BF6"/>
    <w:rsid w:val="00F45C1C"/>
    <w:rsid w:val="00F45CA5"/>
    <w:rsid w:val="00F45F82"/>
    <w:rsid w:val="00F46567"/>
    <w:rsid w:val="00F4665E"/>
    <w:rsid w:val="00F46DA5"/>
    <w:rsid w:val="00F46F90"/>
    <w:rsid w:val="00F470CE"/>
    <w:rsid w:val="00F47552"/>
    <w:rsid w:val="00F477C4"/>
    <w:rsid w:val="00F47801"/>
    <w:rsid w:val="00F478B8"/>
    <w:rsid w:val="00F47F33"/>
    <w:rsid w:val="00F508C6"/>
    <w:rsid w:val="00F5109B"/>
    <w:rsid w:val="00F513DC"/>
    <w:rsid w:val="00F519FC"/>
    <w:rsid w:val="00F52703"/>
    <w:rsid w:val="00F52B30"/>
    <w:rsid w:val="00F52E0E"/>
    <w:rsid w:val="00F52F1C"/>
    <w:rsid w:val="00F536A3"/>
    <w:rsid w:val="00F53C0D"/>
    <w:rsid w:val="00F53FD4"/>
    <w:rsid w:val="00F5445D"/>
    <w:rsid w:val="00F54912"/>
    <w:rsid w:val="00F54934"/>
    <w:rsid w:val="00F5512B"/>
    <w:rsid w:val="00F55946"/>
    <w:rsid w:val="00F5618A"/>
    <w:rsid w:val="00F563B4"/>
    <w:rsid w:val="00F56461"/>
    <w:rsid w:val="00F56564"/>
    <w:rsid w:val="00F56672"/>
    <w:rsid w:val="00F568EC"/>
    <w:rsid w:val="00F56B48"/>
    <w:rsid w:val="00F56C32"/>
    <w:rsid w:val="00F57207"/>
    <w:rsid w:val="00F5741D"/>
    <w:rsid w:val="00F57A7C"/>
    <w:rsid w:val="00F57AD5"/>
    <w:rsid w:val="00F57BC8"/>
    <w:rsid w:val="00F57DAD"/>
    <w:rsid w:val="00F60199"/>
    <w:rsid w:val="00F6043B"/>
    <w:rsid w:val="00F607FE"/>
    <w:rsid w:val="00F60A16"/>
    <w:rsid w:val="00F60A63"/>
    <w:rsid w:val="00F60EDE"/>
    <w:rsid w:val="00F61299"/>
    <w:rsid w:val="00F61338"/>
    <w:rsid w:val="00F617E9"/>
    <w:rsid w:val="00F61E26"/>
    <w:rsid w:val="00F621FF"/>
    <w:rsid w:val="00F622AF"/>
    <w:rsid w:val="00F624B8"/>
    <w:rsid w:val="00F6295D"/>
    <w:rsid w:val="00F629BE"/>
    <w:rsid w:val="00F63152"/>
    <w:rsid w:val="00F631AA"/>
    <w:rsid w:val="00F6334F"/>
    <w:rsid w:val="00F6363A"/>
    <w:rsid w:val="00F6363E"/>
    <w:rsid w:val="00F63C07"/>
    <w:rsid w:val="00F64077"/>
    <w:rsid w:val="00F64179"/>
    <w:rsid w:val="00F6427C"/>
    <w:rsid w:val="00F6436A"/>
    <w:rsid w:val="00F64465"/>
    <w:rsid w:val="00F64655"/>
    <w:rsid w:val="00F647C8"/>
    <w:rsid w:val="00F64846"/>
    <w:rsid w:val="00F64A91"/>
    <w:rsid w:val="00F64C96"/>
    <w:rsid w:val="00F65186"/>
    <w:rsid w:val="00F65514"/>
    <w:rsid w:val="00F65B70"/>
    <w:rsid w:val="00F65BB2"/>
    <w:rsid w:val="00F65C5A"/>
    <w:rsid w:val="00F65C87"/>
    <w:rsid w:val="00F662BB"/>
    <w:rsid w:val="00F662BC"/>
    <w:rsid w:val="00F66703"/>
    <w:rsid w:val="00F66747"/>
    <w:rsid w:val="00F66A03"/>
    <w:rsid w:val="00F66BC0"/>
    <w:rsid w:val="00F66F00"/>
    <w:rsid w:val="00F676EA"/>
    <w:rsid w:val="00F677B7"/>
    <w:rsid w:val="00F6798D"/>
    <w:rsid w:val="00F67A66"/>
    <w:rsid w:val="00F67CF6"/>
    <w:rsid w:val="00F70422"/>
    <w:rsid w:val="00F70F78"/>
    <w:rsid w:val="00F711E5"/>
    <w:rsid w:val="00F713E4"/>
    <w:rsid w:val="00F71CF9"/>
    <w:rsid w:val="00F72254"/>
    <w:rsid w:val="00F72B61"/>
    <w:rsid w:val="00F72E2E"/>
    <w:rsid w:val="00F72E51"/>
    <w:rsid w:val="00F73235"/>
    <w:rsid w:val="00F73824"/>
    <w:rsid w:val="00F73CD0"/>
    <w:rsid w:val="00F7428C"/>
    <w:rsid w:val="00F7470B"/>
    <w:rsid w:val="00F7487A"/>
    <w:rsid w:val="00F74AF1"/>
    <w:rsid w:val="00F74B43"/>
    <w:rsid w:val="00F74C0B"/>
    <w:rsid w:val="00F74CB7"/>
    <w:rsid w:val="00F74E85"/>
    <w:rsid w:val="00F750BF"/>
    <w:rsid w:val="00F75120"/>
    <w:rsid w:val="00F75426"/>
    <w:rsid w:val="00F75432"/>
    <w:rsid w:val="00F75517"/>
    <w:rsid w:val="00F75B71"/>
    <w:rsid w:val="00F75BC5"/>
    <w:rsid w:val="00F7735D"/>
    <w:rsid w:val="00F774EB"/>
    <w:rsid w:val="00F77AB4"/>
    <w:rsid w:val="00F80497"/>
    <w:rsid w:val="00F80DA7"/>
    <w:rsid w:val="00F81207"/>
    <w:rsid w:val="00F812C7"/>
    <w:rsid w:val="00F81437"/>
    <w:rsid w:val="00F8145D"/>
    <w:rsid w:val="00F81668"/>
    <w:rsid w:val="00F8168B"/>
    <w:rsid w:val="00F82201"/>
    <w:rsid w:val="00F8227C"/>
    <w:rsid w:val="00F82452"/>
    <w:rsid w:val="00F82935"/>
    <w:rsid w:val="00F82A29"/>
    <w:rsid w:val="00F82CDC"/>
    <w:rsid w:val="00F82EB7"/>
    <w:rsid w:val="00F82FAD"/>
    <w:rsid w:val="00F83465"/>
    <w:rsid w:val="00F8363F"/>
    <w:rsid w:val="00F8370A"/>
    <w:rsid w:val="00F837C4"/>
    <w:rsid w:val="00F838FB"/>
    <w:rsid w:val="00F83BAE"/>
    <w:rsid w:val="00F83C47"/>
    <w:rsid w:val="00F84229"/>
    <w:rsid w:val="00F845F9"/>
    <w:rsid w:val="00F84A12"/>
    <w:rsid w:val="00F84E40"/>
    <w:rsid w:val="00F85641"/>
    <w:rsid w:val="00F857BF"/>
    <w:rsid w:val="00F85918"/>
    <w:rsid w:val="00F85AB5"/>
    <w:rsid w:val="00F85C69"/>
    <w:rsid w:val="00F85D0B"/>
    <w:rsid w:val="00F85F78"/>
    <w:rsid w:val="00F863BB"/>
    <w:rsid w:val="00F86430"/>
    <w:rsid w:val="00F8661B"/>
    <w:rsid w:val="00F86917"/>
    <w:rsid w:val="00F869B4"/>
    <w:rsid w:val="00F86ACE"/>
    <w:rsid w:val="00F87039"/>
    <w:rsid w:val="00F873D3"/>
    <w:rsid w:val="00F87D07"/>
    <w:rsid w:val="00F90DBC"/>
    <w:rsid w:val="00F90E33"/>
    <w:rsid w:val="00F912D8"/>
    <w:rsid w:val="00F914E6"/>
    <w:rsid w:val="00F91693"/>
    <w:rsid w:val="00F91A82"/>
    <w:rsid w:val="00F91A87"/>
    <w:rsid w:val="00F9205B"/>
    <w:rsid w:val="00F922C5"/>
    <w:rsid w:val="00F92545"/>
    <w:rsid w:val="00F92655"/>
    <w:rsid w:val="00F92844"/>
    <w:rsid w:val="00F92BA1"/>
    <w:rsid w:val="00F92C01"/>
    <w:rsid w:val="00F92D21"/>
    <w:rsid w:val="00F92DF5"/>
    <w:rsid w:val="00F931DB"/>
    <w:rsid w:val="00F9332F"/>
    <w:rsid w:val="00F9376F"/>
    <w:rsid w:val="00F93B04"/>
    <w:rsid w:val="00F93D5F"/>
    <w:rsid w:val="00F93D62"/>
    <w:rsid w:val="00F93DCF"/>
    <w:rsid w:val="00F94252"/>
    <w:rsid w:val="00F94BE0"/>
    <w:rsid w:val="00F94C7D"/>
    <w:rsid w:val="00F94CA2"/>
    <w:rsid w:val="00F94D35"/>
    <w:rsid w:val="00F94E57"/>
    <w:rsid w:val="00F95294"/>
    <w:rsid w:val="00F959EC"/>
    <w:rsid w:val="00F95F21"/>
    <w:rsid w:val="00F96297"/>
    <w:rsid w:val="00F9631A"/>
    <w:rsid w:val="00F965EE"/>
    <w:rsid w:val="00F9667E"/>
    <w:rsid w:val="00F96EEA"/>
    <w:rsid w:val="00F9726F"/>
    <w:rsid w:val="00F97402"/>
    <w:rsid w:val="00F97ED6"/>
    <w:rsid w:val="00FA0274"/>
    <w:rsid w:val="00FA0525"/>
    <w:rsid w:val="00FA0F5E"/>
    <w:rsid w:val="00FA1023"/>
    <w:rsid w:val="00FA15BB"/>
    <w:rsid w:val="00FA1F74"/>
    <w:rsid w:val="00FA20A1"/>
    <w:rsid w:val="00FA2289"/>
    <w:rsid w:val="00FA242E"/>
    <w:rsid w:val="00FA25EE"/>
    <w:rsid w:val="00FA28EE"/>
    <w:rsid w:val="00FA2E37"/>
    <w:rsid w:val="00FA2E3B"/>
    <w:rsid w:val="00FA399D"/>
    <w:rsid w:val="00FA3EBA"/>
    <w:rsid w:val="00FA3FE3"/>
    <w:rsid w:val="00FA4531"/>
    <w:rsid w:val="00FA48FE"/>
    <w:rsid w:val="00FA4F1A"/>
    <w:rsid w:val="00FA572B"/>
    <w:rsid w:val="00FA5917"/>
    <w:rsid w:val="00FA5FCA"/>
    <w:rsid w:val="00FA6254"/>
    <w:rsid w:val="00FA643E"/>
    <w:rsid w:val="00FA6BA7"/>
    <w:rsid w:val="00FA7158"/>
    <w:rsid w:val="00FA739D"/>
    <w:rsid w:val="00FA77C0"/>
    <w:rsid w:val="00FB0057"/>
    <w:rsid w:val="00FB0294"/>
    <w:rsid w:val="00FB0991"/>
    <w:rsid w:val="00FB09BA"/>
    <w:rsid w:val="00FB0DF2"/>
    <w:rsid w:val="00FB0E2C"/>
    <w:rsid w:val="00FB0EAA"/>
    <w:rsid w:val="00FB0F16"/>
    <w:rsid w:val="00FB0F31"/>
    <w:rsid w:val="00FB1173"/>
    <w:rsid w:val="00FB153B"/>
    <w:rsid w:val="00FB173F"/>
    <w:rsid w:val="00FB1EFA"/>
    <w:rsid w:val="00FB1F55"/>
    <w:rsid w:val="00FB22DF"/>
    <w:rsid w:val="00FB23F9"/>
    <w:rsid w:val="00FB2741"/>
    <w:rsid w:val="00FB2A3E"/>
    <w:rsid w:val="00FB2C6A"/>
    <w:rsid w:val="00FB32BE"/>
    <w:rsid w:val="00FB3369"/>
    <w:rsid w:val="00FB337F"/>
    <w:rsid w:val="00FB3963"/>
    <w:rsid w:val="00FB3DA1"/>
    <w:rsid w:val="00FB3E85"/>
    <w:rsid w:val="00FB4324"/>
    <w:rsid w:val="00FB4C0D"/>
    <w:rsid w:val="00FB4CAE"/>
    <w:rsid w:val="00FB505F"/>
    <w:rsid w:val="00FB5073"/>
    <w:rsid w:val="00FB5785"/>
    <w:rsid w:val="00FB5837"/>
    <w:rsid w:val="00FB58EE"/>
    <w:rsid w:val="00FB5922"/>
    <w:rsid w:val="00FB5C5C"/>
    <w:rsid w:val="00FB5D2D"/>
    <w:rsid w:val="00FB5E1A"/>
    <w:rsid w:val="00FB6275"/>
    <w:rsid w:val="00FB63DD"/>
    <w:rsid w:val="00FB6504"/>
    <w:rsid w:val="00FB6548"/>
    <w:rsid w:val="00FB6560"/>
    <w:rsid w:val="00FB67DF"/>
    <w:rsid w:val="00FB690E"/>
    <w:rsid w:val="00FB6C8F"/>
    <w:rsid w:val="00FB7080"/>
    <w:rsid w:val="00FB79B5"/>
    <w:rsid w:val="00FB7B2A"/>
    <w:rsid w:val="00FB7C27"/>
    <w:rsid w:val="00FB7F39"/>
    <w:rsid w:val="00FC007E"/>
    <w:rsid w:val="00FC04A9"/>
    <w:rsid w:val="00FC06D4"/>
    <w:rsid w:val="00FC0731"/>
    <w:rsid w:val="00FC08BF"/>
    <w:rsid w:val="00FC0ADD"/>
    <w:rsid w:val="00FC0B2C"/>
    <w:rsid w:val="00FC0BC0"/>
    <w:rsid w:val="00FC0DD7"/>
    <w:rsid w:val="00FC1039"/>
    <w:rsid w:val="00FC1150"/>
    <w:rsid w:val="00FC1318"/>
    <w:rsid w:val="00FC1343"/>
    <w:rsid w:val="00FC1601"/>
    <w:rsid w:val="00FC1620"/>
    <w:rsid w:val="00FC18CB"/>
    <w:rsid w:val="00FC1ECF"/>
    <w:rsid w:val="00FC220D"/>
    <w:rsid w:val="00FC2BDB"/>
    <w:rsid w:val="00FC3062"/>
    <w:rsid w:val="00FC33EA"/>
    <w:rsid w:val="00FC367B"/>
    <w:rsid w:val="00FC377E"/>
    <w:rsid w:val="00FC37EE"/>
    <w:rsid w:val="00FC3A15"/>
    <w:rsid w:val="00FC3EA2"/>
    <w:rsid w:val="00FC400F"/>
    <w:rsid w:val="00FC43B8"/>
    <w:rsid w:val="00FC452F"/>
    <w:rsid w:val="00FC45D7"/>
    <w:rsid w:val="00FC5323"/>
    <w:rsid w:val="00FC5854"/>
    <w:rsid w:val="00FC5888"/>
    <w:rsid w:val="00FC61B7"/>
    <w:rsid w:val="00FC64F2"/>
    <w:rsid w:val="00FC652C"/>
    <w:rsid w:val="00FC653F"/>
    <w:rsid w:val="00FC6FCF"/>
    <w:rsid w:val="00FC70E5"/>
    <w:rsid w:val="00FC71C3"/>
    <w:rsid w:val="00FC7425"/>
    <w:rsid w:val="00FC7504"/>
    <w:rsid w:val="00FC7D5C"/>
    <w:rsid w:val="00FD006A"/>
    <w:rsid w:val="00FD0523"/>
    <w:rsid w:val="00FD0935"/>
    <w:rsid w:val="00FD10E0"/>
    <w:rsid w:val="00FD1181"/>
    <w:rsid w:val="00FD118B"/>
    <w:rsid w:val="00FD1263"/>
    <w:rsid w:val="00FD12E1"/>
    <w:rsid w:val="00FD12FA"/>
    <w:rsid w:val="00FD1361"/>
    <w:rsid w:val="00FD1969"/>
    <w:rsid w:val="00FD246F"/>
    <w:rsid w:val="00FD279D"/>
    <w:rsid w:val="00FD2A22"/>
    <w:rsid w:val="00FD2A8E"/>
    <w:rsid w:val="00FD2C30"/>
    <w:rsid w:val="00FD2D88"/>
    <w:rsid w:val="00FD2FF6"/>
    <w:rsid w:val="00FD33FD"/>
    <w:rsid w:val="00FD3656"/>
    <w:rsid w:val="00FD36C0"/>
    <w:rsid w:val="00FD3E94"/>
    <w:rsid w:val="00FD3F4C"/>
    <w:rsid w:val="00FD4DB8"/>
    <w:rsid w:val="00FD4DEB"/>
    <w:rsid w:val="00FD4FE3"/>
    <w:rsid w:val="00FD53E1"/>
    <w:rsid w:val="00FD5564"/>
    <w:rsid w:val="00FD5C44"/>
    <w:rsid w:val="00FD5D26"/>
    <w:rsid w:val="00FD607A"/>
    <w:rsid w:val="00FD6308"/>
    <w:rsid w:val="00FD68A5"/>
    <w:rsid w:val="00FD6A74"/>
    <w:rsid w:val="00FD6C32"/>
    <w:rsid w:val="00FD740F"/>
    <w:rsid w:val="00FD76DB"/>
    <w:rsid w:val="00FD7CEE"/>
    <w:rsid w:val="00FD7F82"/>
    <w:rsid w:val="00FE0069"/>
    <w:rsid w:val="00FE02CD"/>
    <w:rsid w:val="00FE0612"/>
    <w:rsid w:val="00FE06B5"/>
    <w:rsid w:val="00FE0CD3"/>
    <w:rsid w:val="00FE109E"/>
    <w:rsid w:val="00FE118B"/>
    <w:rsid w:val="00FE1382"/>
    <w:rsid w:val="00FE1A63"/>
    <w:rsid w:val="00FE1FDF"/>
    <w:rsid w:val="00FE2001"/>
    <w:rsid w:val="00FE2729"/>
    <w:rsid w:val="00FE36A2"/>
    <w:rsid w:val="00FE38ED"/>
    <w:rsid w:val="00FE4083"/>
    <w:rsid w:val="00FE45FE"/>
    <w:rsid w:val="00FE490E"/>
    <w:rsid w:val="00FE4A2F"/>
    <w:rsid w:val="00FE4BCD"/>
    <w:rsid w:val="00FE4F56"/>
    <w:rsid w:val="00FE52AD"/>
    <w:rsid w:val="00FE549F"/>
    <w:rsid w:val="00FE5741"/>
    <w:rsid w:val="00FE58EA"/>
    <w:rsid w:val="00FE59D6"/>
    <w:rsid w:val="00FE5AF5"/>
    <w:rsid w:val="00FE5C8B"/>
    <w:rsid w:val="00FE5FCB"/>
    <w:rsid w:val="00FE67CC"/>
    <w:rsid w:val="00FE6959"/>
    <w:rsid w:val="00FE6F88"/>
    <w:rsid w:val="00FE7D41"/>
    <w:rsid w:val="00FE7EE8"/>
    <w:rsid w:val="00FF024D"/>
    <w:rsid w:val="00FF0971"/>
    <w:rsid w:val="00FF0AC7"/>
    <w:rsid w:val="00FF0BEA"/>
    <w:rsid w:val="00FF128E"/>
    <w:rsid w:val="00FF12D9"/>
    <w:rsid w:val="00FF175E"/>
    <w:rsid w:val="00FF1986"/>
    <w:rsid w:val="00FF1A0A"/>
    <w:rsid w:val="00FF20D9"/>
    <w:rsid w:val="00FF2125"/>
    <w:rsid w:val="00FF216D"/>
    <w:rsid w:val="00FF266E"/>
    <w:rsid w:val="00FF27F5"/>
    <w:rsid w:val="00FF2837"/>
    <w:rsid w:val="00FF296C"/>
    <w:rsid w:val="00FF2B76"/>
    <w:rsid w:val="00FF2C9A"/>
    <w:rsid w:val="00FF2CA7"/>
    <w:rsid w:val="00FF2EA4"/>
    <w:rsid w:val="00FF2FD2"/>
    <w:rsid w:val="00FF2FE2"/>
    <w:rsid w:val="00FF309F"/>
    <w:rsid w:val="00FF3402"/>
    <w:rsid w:val="00FF3474"/>
    <w:rsid w:val="00FF37A6"/>
    <w:rsid w:val="00FF3DF3"/>
    <w:rsid w:val="00FF473F"/>
    <w:rsid w:val="00FF4797"/>
    <w:rsid w:val="00FF4B70"/>
    <w:rsid w:val="00FF5579"/>
    <w:rsid w:val="00FF5797"/>
    <w:rsid w:val="00FF61FD"/>
    <w:rsid w:val="00FF65DD"/>
    <w:rsid w:val="00FF66F4"/>
    <w:rsid w:val="00FF7155"/>
    <w:rsid w:val="00FF7566"/>
    <w:rsid w:val="00FF75BA"/>
    <w:rsid w:val="00FF7604"/>
    <w:rsid w:val="00FF791A"/>
    <w:rsid w:val="00FF7A61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26F3EB7-93D0-4F7A-9ED1-01973AB15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3C51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6006C4"/>
    <w:rPr>
      <w:color w:val="0000FF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9477D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9477D"/>
    <w:rPr>
      <w:rFonts w:ascii="Tahoma" w:eastAsia="Times" w:hAnsi="Tahoma" w:cs="Tahoma"/>
      <w:sz w:val="16"/>
      <w:szCs w:val="16"/>
      <w:lang w:val="en-GB"/>
    </w:rPr>
  </w:style>
  <w:style w:type="paragraph" w:styleId="Zhlav">
    <w:name w:val="header"/>
    <w:basedOn w:val="Normln"/>
    <w:link w:val="ZhlavChar"/>
    <w:uiPriority w:val="99"/>
    <w:unhideWhenUsed/>
    <w:rsid w:val="007F090A"/>
    <w:pPr>
      <w:tabs>
        <w:tab w:val="center" w:pos="4680"/>
        <w:tab w:val="right" w:pos="9360"/>
      </w:tabs>
    </w:pPr>
    <w:rPr>
      <w:rFonts w:ascii="Vectora LH Light" w:eastAsia="Times" w:hAnsi="Vectora LH Light"/>
      <w:sz w:val="20"/>
      <w:szCs w:val="20"/>
      <w:lang w:eastAsia="en-US"/>
    </w:rPr>
  </w:style>
  <w:style w:type="character" w:customStyle="1" w:styleId="ZhlavChar">
    <w:name w:val="Záhlaví Char"/>
    <w:basedOn w:val="Standardnpsmoodstavce"/>
    <w:link w:val="Zhlav"/>
    <w:uiPriority w:val="99"/>
    <w:rsid w:val="007F090A"/>
    <w:rPr>
      <w:rFonts w:ascii="Vectora LH Light" w:eastAsia="Times" w:hAnsi="Vectora LH Light" w:cs="Times New Roman"/>
      <w:sz w:val="20"/>
      <w:szCs w:val="20"/>
      <w:lang w:val="en-GB"/>
    </w:rPr>
  </w:style>
  <w:style w:type="paragraph" w:styleId="Zpat">
    <w:name w:val="footer"/>
    <w:basedOn w:val="Normln"/>
    <w:link w:val="ZpatChar"/>
    <w:uiPriority w:val="99"/>
    <w:unhideWhenUsed/>
    <w:rsid w:val="007F090A"/>
    <w:pPr>
      <w:tabs>
        <w:tab w:val="center" w:pos="4680"/>
        <w:tab w:val="right" w:pos="9360"/>
      </w:tabs>
    </w:pPr>
    <w:rPr>
      <w:rFonts w:ascii="Vectora LH Light" w:eastAsia="Times" w:hAnsi="Vectora LH Light"/>
      <w:sz w:val="20"/>
      <w:szCs w:val="20"/>
      <w:lang w:eastAsia="en-US"/>
    </w:rPr>
  </w:style>
  <w:style w:type="character" w:customStyle="1" w:styleId="ZpatChar">
    <w:name w:val="Zápatí Char"/>
    <w:basedOn w:val="Standardnpsmoodstavce"/>
    <w:link w:val="Zpat"/>
    <w:uiPriority w:val="99"/>
    <w:rsid w:val="007F090A"/>
    <w:rPr>
      <w:rFonts w:ascii="Vectora LH Light" w:eastAsia="Times" w:hAnsi="Vectora LH Light" w:cs="Times New Roman"/>
      <w:sz w:val="20"/>
      <w:szCs w:val="20"/>
      <w:lang w:val="en-GB"/>
    </w:rPr>
  </w:style>
  <w:style w:type="paragraph" w:styleId="Zkladntext">
    <w:name w:val="Body Text"/>
    <w:basedOn w:val="Normln"/>
    <w:link w:val="ZkladntextChar"/>
    <w:rsid w:val="0026305A"/>
    <w:rPr>
      <w:rFonts w:ascii="Bookman Old Style" w:hAnsi="Bookman Old Style"/>
      <w:szCs w:val="20"/>
    </w:rPr>
  </w:style>
  <w:style w:type="character" w:customStyle="1" w:styleId="ZkladntextChar">
    <w:name w:val="Základní text Char"/>
    <w:basedOn w:val="Standardnpsmoodstavce"/>
    <w:link w:val="Zkladntext"/>
    <w:rsid w:val="0026305A"/>
    <w:rPr>
      <w:rFonts w:ascii="Bookman Old Style" w:eastAsia="Times New Roman" w:hAnsi="Bookman Old Style" w:cs="Times New Roman"/>
      <w:sz w:val="24"/>
      <w:szCs w:val="20"/>
      <w:lang w:eastAsia="cs-CZ"/>
    </w:rPr>
  </w:style>
  <w:style w:type="paragraph" w:customStyle="1" w:styleId="Default">
    <w:name w:val="Default"/>
    <w:rsid w:val="00F568EC"/>
    <w:pPr>
      <w:autoSpaceDE w:val="0"/>
      <w:autoSpaceDN w:val="0"/>
      <w:adjustRightInd w:val="0"/>
      <w:spacing w:after="0" w:line="240" w:lineRule="auto"/>
    </w:pPr>
    <w:rPr>
      <w:rFonts w:ascii="Univers LT Std 45 Light" w:hAnsi="Univers LT Std 45 Light" w:cs="Univers LT Std 45 Light"/>
      <w:color w:val="000000"/>
      <w:sz w:val="24"/>
      <w:szCs w:val="24"/>
    </w:rPr>
  </w:style>
  <w:style w:type="character" w:customStyle="1" w:styleId="A1">
    <w:name w:val="A1"/>
    <w:uiPriority w:val="99"/>
    <w:rsid w:val="00F568EC"/>
    <w:rPr>
      <w:rFonts w:cs="Univers LT Std 45 Light"/>
      <w:color w:val="79BDE8"/>
      <w:sz w:val="72"/>
      <w:szCs w:val="72"/>
    </w:rPr>
  </w:style>
  <w:style w:type="paragraph" w:styleId="Odstavecseseznamem">
    <w:name w:val="List Paragraph"/>
    <w:basedOn w:val="Normln"/>
    <w:uiPriority w:val="34"/>
    <w:qFormat/>
    <w:rsid w:val="00F15D10"/>
    <w:pPr>
      <w:ind w:left="720"/>
      <w:contextualSpacing/>
    </w:pPr>
    <w:rPr>
      <w:rFonts w:ascii="Vectora LH Light" w:eastAsia="Times" w:hAnsi="Vectora LH Light"/>
      <w:sz w:val="20"/>
      <w:szCs w:val="20"/>
      <w:lang w:eastAsia="en-US"/>
    </w:rPr>
  </w:style>
  <w:style w:type="paragraph" w:customStyle="1" w:styleId="EndNoteBibliographyTitle">
    <w:name w:val="EndNote Bibliography Title"/>
    <w:basedOn w:val="Normln"/>
    <w:link w:val="EndNoteBibliographyTitleChar"/>
    <w:rsid w:val="00D04EB3"/>
    <w:pPr>
      <w:jc w:val="center"/>
    </w:pPr>
    <w:rPr>
      <w:rFonts w:ascii="Arial" w:eastAsia="Times" w:hAnsi="Arial" w:cs="Arial"/>
      <w:noProof/>
      <w:sz w:val="22"/>
      <w:szCs w:val="20"/>
      <w:lang w:eastAsia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D04EB3"/>
    <w:rPr>
      <w:rFonts w:ascii="Arial" w:eastAsia="Times" w:hAnsi="Arial" w:cs="Arial"/>
      <w:noProof/>
      <w:szCs w:val="20"/>
    </w:rPr>
  </w:style>
  <w:style w:type="paragraph" w:customStyle="1" w:styleId="EndNoteBibliography">
    <w:name w:val="EndNote Bibliography"/>
    <w:basedOn w:val="Normln"/>
    <w:link w:val="EndNoteBibliographyChar"/>
    <w:rsid w:val="00D04EB3"/>
    <w:rPr>
      <w:rFonts w:ascii="Arial" w:eastAsia="Times" w:hAnsi="Arial" w:cs="Arial"/>
      <w:noProof/>
      <w:sz w:val="22"/>
      <w:szCs w:val="20"/>
      <w:lang w:eastAsia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D04EB3"/>
    <w:rPr>
      <w:rFonts w:ascii="Arial" w:eastAsia="Times" w:hAnsi="Arial" w:cs="Arial"/>
      <w:noProof/>
      <w:szCs w:val="20"/>
    </w:rPr>
  </w:style>
  <w:style w:type="paragraph" w:styleId="Normlnweb">
    <w:name w:val="Normal (Web)"/>
    <w:basedOn w:val="Normln"/>
    <w:uiPriority w:val="99"/>
    <w:rsid w:val="0050172D"/>
    <w:pPr>
      <w:spacing w:before="100" w:beforeAutospacing="1" w:after="100" w:afterAutospacing="1"/>
    </w:pPr>
    <w:rPr>
      <w:lang w:eastAsia="en-US"/>
    </w:rPr>
  </w:style>
  <w:style w:type="table" w:customStyle="1" w:styleId="Mkatabulky1">
    <w:name w:val="Mřížka tabulky1"/>
    <w:basedOn w:val="Normlntabulka"/>
    <w:next w:val="Mkatabulky"/>
    <w:uiPriority w:val="39"/>
    <w:rsid w:val="0069086D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59"/>
    <w:rsid w:val="00690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6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C416E-485C-4D90-AA72-85D13B064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2</Words>
  <Characters>2493</Characters>
  <Application>Microsoft Office Word</Application>
  <DocSecurity>0</DocSecurity>
  <Lines>20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v</dc:creator>
  <cp:keywords/>
  <dc:description/>
  <cp:lastModifiedBy>Windows User</cp:lastModifiedBy>
  <cp:revision>14</cp:revision>
  <cp:lastPrinted>2020-01-13T09:42:00Z</cp:lastPrinted>
  <dcterms:created xsi:type="dcterms:W3CDTF">2020-06-30T15:24:00Z</dcterms:created>
  <dcterms:modified xsi:type="dcterms:W3CDTF">2020-09-27T07:06:00Z</dcterms:modified>
</cp:coreProperties>
</file>